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4D731" w14:textId="237FC342" w:rsidR="00892711" w:rsidRPr="005B3A51" w:rsidRDefault="00892711" w:rsidP="00763CEB">
      <w:pPr>
        <w:pStyle w:val="ListParagraph"/>
        <w:spacing w:after="200" w:line="271" w:lineRule="auto"/>
        <w:ind w:left="0"/>
        <w:contextualSpacing w:val="0"/>
        <w:rPr>
          <w:rFonts w:ascii="Arial" w:hAnsi="Arial" w:cs="Arial"/>
          <w:b/>
          <w:i/>
          <w:iCs/>
          <w:sz w:val="24"/>
          <w:szCs w:val="24"/>
          <w:lang w:val="en-US"/>
        </w:rPr>
      </w:pPr>
      <w:r w:rsidRPr="005B3A51">
        <w:rPr>
          <w:rFonts w:ascii="Arial" w:hAnsi="Arial" w:cs="Arial"/>
          <w:b/>
          <w:i/>
          <w:iCs/>
          <w:sz w:val="24"/>
          <w:szCs w:val="24"/>
          <w:lang w:val="en-US"/>
        </w:rPr>
        <w:t>Supplementa</w:t>
      </w:r>
      <w:r w:rsidR="00456D55">
        <w:rPr>
          <w:rFonts w:ascii="Arial" w:hAnsi="Arial" w:cs="Arial"/>
          <w:b/>
          <w:i/>
          <w:iCs/>
          <w:sz w:val="24"/>
          <w:szCs w:val="24"/>
          <w:lang w:val="en-US"/>
        </w:rPr>
        <w:t>l data to manuscript</w:t>
      </w:r>
    </w:p>
    <w:p w14:paraId="206D40D4" w14:textId="77777777" w:rsidR="00892711" w:rsidRDefault="00892711" w:rsidP="00763CEB">
      <w:pPr>
        <w:pStyle w:val="ListParagraph"/>
        <w:spacing w:after="200" w:line="271" w:lineRule="auto"/>
        <w:ind w:left="0"/>
        <w:contextualSpacing w:val="0"/>
        <w:rPr>
          <w:rFonts w:ascii="Arial" w:hAnsi="Arial" w:cs="Arial"/>
          <w:b/>
          <w:sz w:val="28"/>
          <w:szCs w:val="28"/>
          <w:lang w:val="en-US"/>
        </w:rPr>
      </w:pPr>
    </w:p>
    <w:p w14:paraId="7F29A0ED" w14:textId="6A17E5F4" w:rsidR="00984F19" w:rsidRDefault="00984F19" w:rsidP="00984F19">
      <w:pPr>
        <w:pStyle w:val="ListParagraph"/>
        <w:spacing w:after="200" w:line="268" w:lineRule="auto"/>
        <w:ind w:left="0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Multinational proficiency tests for</w:t>
      </w:r>
      <w:bookmarkStart w:id="0" w:name="_Hlk164859810"/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i/>
          <w:sz w:val="28"/>
          <w:szCs w:val="28"/>
          <w:lang w:val="en-US"/>
        </w:rPr>
        <w:t>EGFR</w:t>
      </w:r>
      <w:r>
        <w:rPr>
          <w:rFonts w:ascii="Arial" w:hAnsi="Arial" w:cs="Arial"/>
          <w:b/>
          <w:sz w:val="28"/>
          <w:szCs w:val="28"/>
          <w:lang w:val="en-US"/>
        </w:rPr>
        <w:t xml:space="preserve"> exon 20 insertions reveal that the assay design</w:t>
      </w:r>
      <w:bookmarkEnd w:id="0"/>
      <w:r>
        <w:rPr>
          <w:rFonts w:ascii="Arial" w:hAnsi="Arial" w:cs="Arial"/>
          <w:b/>
          <w:sz w:val="28"/>
          <w:szCs w:val="28"/>
          <w:lang w:val="en-US"/>
        </w:rPr>
        <w:t xml:space="preserve"> matters</w:t>
      </w:r>
    </w:p>
    <w:p w14:paraId="156ED577" w14:textId="2C3BD6A8" w:rsidR="009B3E15" w:rsidRPr="00AA67C5" w:rsidRDefault="009B3E15" w:rsidP="00892711">
      <w:pPr>
        <w:rPr>
          <w:lang w:val="en-US"/>
        </w:rPr>
      </w:pPr>
      <w:bookmarkStart w:id="1" w:name="_GoBack"/>
      <w:bookmarkEnd w:id="1"/>
    </w:p>
    <w:p w14:paraId="36E34B4C" w14:textId="11929FC5" w:rsidR="004009E1" w:rsidRDefault="004009E1" w:rsidP="00892711">
      <w:pPr>
        <w:rPr>
          <w:szCs w:val="20"/>
          <w:lang w:val="en-US"/>
        </w:rPr>
      </w:pPr>
    </w:p>
    <w:p w14:paraId="4107F73F" w14:textId="69A50BF1" w:rsidR="004009E1" w:rsidRDefault="004009E1">
      <w:pPr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br w:type="page"/>
      </w:r>
    </w:p>
    <w:p w14:paraId="666B21DB" w14:textId="6FA754EB" w:rsidR="00E60976" w:rsidRDefault="00387A51" w:rsidP="00387A51">
      <w:pPr>
        <w:pStyle w:val="Beschriftungen"/>
        <w:rPr>
          <w:lang w:val="en-US"/>
        </w:rPr>
      </w:pPr>
      <w:r w:rsidRPr="00387A51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>
        <w:fldChar w:fldCharType="begin"/>
      </w:r>
      <w:r w:rsidRPr="00387A51">
        <w:rPr>
          <w:lang w:val="en-US"/>
        </w:rPr>
        <w:instrText xml:space="preserve"> SEQ Table \* ARABIC </w:instrText>
      </w:r>
      <w:r>
        <w:fldChar w:fldCharType="separate"/>
      </w:r>
      <w:r w:rsidRPr="00387A51">
        <w:rPr>
          <w:noProof/>
          <w:lang w:val="en-US"/>
        </w:rPr>
        <w:t>1</w:t>
      </w:r>
      <w:r>
        <w:fldChar w:fldCharType="end"/>
      </w:r>
      <w:r w:rsidRPr="00387A51">
        <w:rPr>
          <w:lang w:val="en-US"/>
        </w:rPr>
        <w:t>:</w:t>
      </w:r>
      <w:r w:rsidR="00066A63">
        <w:rPr>
          <w:lang w:val="en-US"/>
        </w:rPr>
        <w:t xml:space="preserve"> </w:t>
      </w:r>
      <w:r w:rsidR="00935E40">
        <w:rPr>
          <w:lang w:val="en-US"/>
        </w:rPr>
        <w:t>Prevalence</w:t>
      </w:r>
      <w:r w:rsidRPr="00387A51">
        <w:rPr>
          <w:lang w:val="en-US"/>
        </w:rPr>
        <w:t xml:space="preserve"> of EGFR exon20ins</w:t>
      </w:r>
      <w:r>
        <w:rPr>
          <w:lang w:val="en-US"/>
        </w:rPr>
        <w:t xml:space="preserve"> in a Cologne cohort</w:t>
      </w:r>
    </w:p>
    <w:p w14:paraId="508CA150" w14:textId="3E1559F9" w:rsidR="00387A51" w:rsidRDefault="00387A51">
      <w:pPr>
        <w:spacing w:after="200" w:line="276" w:lineRule="auto"/>
        <w:rPr>
          <w:lang w:val="en-US"/>
        </w:rPr>
      </w:pPr>
    </w:p>
    <w:tbl>
      <w:tblPr>
        <w:tblStyle w:val="TableGrid"/>
        <w:tblW w:w="521" w:type="pct"/>
        <w:tblLook w:val="04A0" w:firstRow="1" w:lastRow="0" w:firstColumn="1" w:lastColumn="0" w:noHBand="0" w:noVBand="1"/>
      </w:tblPr>
      <w:tblGrid>
        <w:gridCol w:w="3440"/>
        <w:gridCol w:w="3596"/>
        <w:gridCol w:w="1294"/>
        <w:gridCol w:w="606"/>
      </w:tblGrid>
      <w:tr w:rsidR="00387A51" w:rsidRPr="00E60976" w14:paraId="680B0AA6" w14:textId="77777777" w:rsidTr="00935E40">
        <w:trPr>
          <w:trHeight w:val="264"/>
          <w:tblHeader/>
        </w:trPr>
        <w:tc>
          <w:tcPr>
            <w:tcW w:w="1250" w:type="pct"/>
            <w:noWrap/>
            <w:vAlign w:val="center"/>
            <w:hideMark/>
          </w:tcPr>
          <w:p w14:paraId="62FD2454" w14:textId="77777777" w:rsidR="00387A51" w:rsidRPr="00E60976" w:rsidRDefault="00387A51" w:rsidP="00935E40">
            <w:pPr>
              <w:spacing w:line="240" w:lineRule="auto"/>
              <w:rPr>
                <w:b/>
                <w:bCs/>
                <w:lang w:eastAsia="de-DE"/>
              </w:rPr>
            </w:pPr>
            <w:r w:rsidRPr="00E60976">
              <w:rPr>
                <w:b/>
                <w:bCs/>
                <w:lang w:eastAsia="de-DE"/>
              </w:rPr>
              <w:t>variant c.HGVS</w:t>
            </w:r>
          </w:p>
        </w:tc>
        <w:tc>
          <w:tcPr>
            <w:tcW w:w="1250" w:type="pct"/>
            <w:noWrap/>
            <w:vAlign w:val="center"/>
            <w:hideMark/>
          </w:tcPr>
          <w:p w14:paraId="24679690" w14:textId="77777777" w:rsidR="00387A51" w:rsidRPr="00E60976" w:rsidRDefault="00387A51" w:rsidP="00935E40">
            <w:pPr>
              <w:spacing w:line="240" w:lineRule="auto"/>
              <w:rPr>
                <w:b/>
                <w:bCs/>
                <w:lang w:eastAsia="de-DE"/>
              </w:rPr>
            </w:pPr>
            <w:r w:rsidRPr="00E60976">
              <w:rPr>
                <w:b/>
                <w:bCs/>
                <w:lang w:eastAsia="de-DE"/>
              </w:rPr>
              <w:t>variant p.HGVS</w:t>
            </w:r>
          </w:p>
        </w:tc>
        <w:tc>
          <w:tcPr>
            <w:tcW w:w="1250" w:type="pct"/>
            <w:noWrap/>
            <w:vAlign w:val="center"/>
            <w:hideMark/>
          </w:tcPr>
          <w:p w14:paraId="3507E94E" w14:textId="77777777" w:rsidR="00387A51" w:rsidRPr="00E60976" w:rsidRDefault="00387A51" w:rsidP="00935E40">
            <w:pPr>
              <w:spacing w:line="240" w:lineRule="auto"/>
              <w:rPr>
                <w:b/>
                <w:bCs/>
                <w:lang w:eastAsia="de-DE"/>
              </w:rPr>
            </w:pPr>
            <w:r w:rsidRPr="00E60976">
              <w:rPr>
                <w:b/>
                <w:bCs/>
                <w:lang w:eastAsia="de-DE"/>
              </w:rPr>
              <w:t>patients [n]</w:t>
            </w:r>
          </w:p>
        </w:tc>
        <w:tc>
          <w:tcPr>
            <w:tcW w:w="1250" w:type="pct"/>
            <w:noWrap/>
            <w:vAlign w:val="center"/>
            <w:hideMark/>
          </w:tcPr>
          <w:p w14:paraId="0B8E2AC2" w14:textId="77777777" w:rsidR="00387A51" w:rsidRPr="00E60976" w:rsidRDefault="00387A51" w:rsidP="00935E40">
            <w:pPr>
              <w:spacing w:line="240" w:lineRule="auto"/>
              <w:rPr>
                <w:b/>
                <w:bCs/>
                <w:lang w:eastAsia="de-DE"/>
              </w:rPr>
            </w:pPr>
            <w:r w:rsidRPr="00E60976">
              <w:rPr>
                <w:b/>
                <w:bCs/>
                <w:lang w:eastAsia="de-DE"/>
              </w:rPr>
              <w:t>%</w:t>
            </w:r>
          </w:p>
        </w:tc>
      </w:tr>
      <w:tr w:rsidR="00387A51" w:rsidRPr="00E60976" w14:paraId="53A2EA9A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AA468A9" w14:textId="67C1DB85" w:rsidR="00935E40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0_2308dup</w:t>
            </w:r>
          </w:p>
        </w:tc>
        <w:tc>
          <w:tcPr>
            <w:tcW w:w="1250" w:type="pct"/>
            <w:noWrap/>
            <w:vAlign w:val="center"/>
            <w:hideMark/>
          </w:tcPr>
          <w:p w14:paraId="604FD384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la767_Val769dup</w:t>
            </w:r>
          </w:p>
        </w:tc>
        <w:tc>
          <w:tcPr>
            <w:tcW w:w="1250" w:type="pct"/>
            <w:noWrap/>
            <w:vAlign w:val="center"/>
            <w:hideMark/>
          </w:tcPr>
          <w:p w14:paraId="71724AA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36</w:t>
            </w:r>
          </w:p>
        </w:tc>
        <w:tc>
          <w:tcPr>
            <w:tcW w:w="1250" w:type="pct"/>
            <w:noWrap/>
            <w:vAlign w:val="center"/>
            <w:hideMark/>
          </w:tcPr>
          <w:p w14:paraId="48A7422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7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7</w:t>
            </w:r>
          </w:p>
        </w:tc>
      </w:tr>
      <w:tr w:rsidR="00387A51" w:rsidRPr="00E60976" w14:paraId="7234F11D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C0EF48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2_2303insCGCTGGCCA</w:t>
            </w:r>
          </w:p>
        </w:tc>
        <w:tc>
          <w:tcPr>
            <w:tcW w:w="1250" w:type="pct"/>
            <w:noWrap/>
            <w:vAlign w:val="center"/>
            <w:hideMark/>
          </w:tcPr>
          <w:p w14:paraId="54C6DB8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la767_Ser768insThrLeuAla</w:t>
            </w:r>
          </w:p>
        </w:tc>
        <w:tc>
          <w:tcPr>
            <w:tcW w:w="1250" w:type="pct"/>
            <w:noWrap/>
            <w:vAlign w:val="center"/>
            <w:hideMark/>
          </w:tcPr>
          <w:p w14:paraId="6BE145C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3C3FAF4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058860FA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412E50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3_2311dup</w:t>
            </w:r>
          </w:p>
        </w:tc>
        <w:tc>
          <w:tcPr>
            <w:tcW w:w="1250" w:type="pct"/>
            <w:noWrap/>
            <w:vAlign w:val="center"/>
            <w:hideMark/>
          </w:tcPr>
          <w:p w14:paraId="13EA76A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Ser768_Asp770dup</w:t>
            </w:r>
          </w:p>
        </w:tc>
        <w:tc>
          <w:tcPr>
            <w:tcW w:w="1250" w:type="pct"/>
            <w:noWrap/>
            <w:vAlign w:val="center"/>
            <w:hideMark/>
          </w:tcPr>
          <w:p w14:paraId="24D67E1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35</w:t>
            </w:r>
          </w:p>
        </w:tc>
        <w:tc>
          <w:tcPr>
            <w:tcW w:w="1250" w:type="pct"/>
            <w:noWrap/>
            <w:vAlign w:val="center"/>
            <w:hideMark/>
          </w:tcPr>
          <w:p w14:paraId="53AF421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7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2</w:t>
            </w:r>
          </w:p>
        </w:tc>
      </w:tr>
      <w:tr w:rsidR="00387A51" w:rsidRPr="00E60976" w14:paraId="0EAF0247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BFD15C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2_2305delinsCCCT</w:t>
            </w:r>
          </w:p>
        </w:tc>
        <w:tc>
          <w:tcPr>
            <w:tcW w:w="1250" w:type="pct"/>
            <w:noWrap/>
            <w:vAlign w:val="center"/>
            <w:hideMark/>
          </w:tcPr>
          <w:p w14:paraId="1738A37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Ser768_Val769delinsProLeu</w:t>
            </w:r>
          </w:p>
        </w:tc>
        <w:tc>
          <w:tcPr>
            <w:tcW w:w="1250" w:type="pct"/>
            <w:noWrap/>
            <w:vAlign w:val="center"/>
            <w:hideMark/>
          </w:tcPr>
          <w:p w14:paraId="72E507D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5769BE1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12175D53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AF729E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3_2305delinsTCG</w:t>
            </w:r>
          </w:p>
        </w:tc>
        <w:tc>
          <w:tcPr>
            <w:tcW w:w="1250" w:type="pct"/>
            <w:noWrap/>
            <w:vAlign w:val="center"/>
            <w:hideMark/>
          </w:tcPr>
          <w:p w14:paraId="27100B31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Ser768_Val769delinsIleLeu</w:t>
            </w:r>
          </w:p>
        </w:tc>
        <w:tc>
          <w:tcPr>
            <w:tcW w:w="1250" w:type="pct"/>
            <w:noWrap/>
            <w:vAlign w:val="center"/>
            <w:hideMark/>
          </w:tcPr>
          <w:p w14:paraId="2D8A2327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7</w:t>
            </w:r>
          </w:p>
        </w:tc>
        <w:tc>
          <w:tcPr>
            <w:tcW w:w="1250" w:type="pct"/>
            <w:noWrap/>
            <w:vAlign w:val="center"/>
            <w:hideMark/>
          </w:tcPr>
          <w:p w14:paraId="27736C88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3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4</w:t>
            </w:r>
          </w:p>
        </w:tc>
      </w:tr>
      <w:tr w:rsidR="00387A51" w:rsidRPr="00E60976" w14:paraId="0A4330B4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563EA4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6_2307insTTGCGT</w:t>
            </w:r>
          </w:p>
        </w:tc>
        <w:tc>
          <w:tcPr>
            <w:tcW w:w="1250" w:type="pct"/>
            <w:noWrap/>
            <w:vAlign w:val="center"/>
            <w:hideMark/>
          </w:tcPr>
          <w:p w14:paraId="0520922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Val769_Asp770insCysVal</w:t>
            </w:r>
          </w:p>
        </w:tc>
        <w:tc>
          <w:tcPr>
            <w:tcW w:w="1250" w:type="pct"/>
            <w:noWrap/>
            <w:vAlign w:val="center"/>
            <w:hideMark/>
          </w:tcPr>
          <w:p w14:paraId="4D9461A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5073EC7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6975B48D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EB027F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8_2309insGGGGGG</w:t>
            </w:r>
          </w:p>
        </w:tc>
        <w:tc>
          <w:tcPr>
            <w:tcW w:w="1250" w:type="pct"/>
            <w:noWrap/>
            <w:vAlign w:val="center"/>
            <w:hideMark/>
          </w:tcPr>
          <w:p w14:paraId="56F9AF2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Val769_Asp770insGlyGly</w:t>
            </w:r>
          </w:p>
        </w:tc>
        <w:tc>
          <w:tcPr>
            <w:tcW w:w="1250" w:type="pct"/>
            <w:noWrap/>
            <w:vAlign w:val="center"/>
            <w:hideMark/>
          </w:tcPr>
          <w:p w14:paraId="43C254F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114399F3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385C8A6E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39C64A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7_2308insTCACACGTG</w:t>
            </w:r>
          </w:p>
        </w:tc>
        <w:tc>
          <w:tcPr>
            <w:tcW w:w="1250" w:type="pct"/>
            <w:noWrap/>
            <w:vAlign w:val="center"/>
            <w:hideMark/>
          </w:tcPr>
          <w:p w14:paraId="01CF50CA" w14:textId="51969AA6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Va</w:t>
            </w:r>
            <w:r w:rsidR="002412E3">
              <w:rPr>
                <w:lang w:eastAsia="de-DE"/>
              </w:rPr>
              <w:t>l7</w:t>
            </w:r>
            <w:r w:rsidRPr="00E60976">
              <w:rPr>
                <w:lang w:eastAsia="de-DE"/>
              </w:rPr>
              <w:t>69_Asp770insSerHisVal</w:t>
            </w:r>
          </w:p>
        </w:tc>
        <w:tc>
          <w:tcPr>
            <w:tcW w:w="1250" w:type="pct"/>
            <w:noWrap/>
            <w:vAlign w:val="center"/>
            <w:hideMark/>
          </w:tcPr>
          <w:p w14:paraId="095B063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040B162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16FE2516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1376D1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7_2308insTCCAGCGTG</w:t>
            </w:r>
          </w:p>
        </w:tc>
        <w:tc>
          <w:tcPr>
            <w:tcW w:w="1250" w:type="pct"/>
            <w:noWrap/>
            <w:vAlign w:val="center"/>
            <w:hideMark/>
          </w:tcPr>
          <w:p w14:paraId="5661CB9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Val769_Asp770insSerSerVal</w:t>
            </w:r>
          </w:p>
        </w:tc>
        <w:tc>
          <w:tcPr>
            <w:tcW w:w="1250" w:type="pct"/>
            <w:noWrap/>
            <w:vAlign w:val="center"/>
            <w:hideMark/>
          </w:tcPr>
          <w:p w14:paraId="00CC932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433658E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  <w:tr w:rsidR="00387A51" w:rsidRPr="00E60976" w14:paraId="58BC14A6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EE189A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8_2309insGGGTTGTGG</w:t>
            </w:r>
          </w:p>
        </w:tc>
        <w:tc>
          <w:tcPr>
            <w:tcW w:w="1250" w:type="pct"/>
            <w:noWrap/>
            <w:vAlign w:val="center"/>
            <w:hideMark/>
          </w:tcPr>
          <w:p w14:paraId="1D6A51D1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Val769_Asp770insGlyValVal</w:t>
            </w:r>
          </w:p>
        </w:tc>
        <w:tc>
          <w:tcPr>
            <w:tcW w:w="1250" w:type="pct"/>
            <w:noWrap/>
            <w:vAlign w:val="center"/>
            <w:hideMark/>
          </w:tcPr>
          <w:p w14:paraId="12D16E5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07837214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  <w:tr w:rsidR="00387A51" w:rsidRPr="00E60976" w14:paraId="649DDF01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27104A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7_2315dup</w:t>
            </w:r>
          </w:p>
        </w:tc>
        <w:tc>
          <w:tcPr>
            <w:tcW w:w="1250" w:type="pct"/>
            <w:noWrap/>
            <w:vAlign w:val="center"/>
            <w:hideMark/>
          </w:tcPr>
          <w:p w14:paraId="04CCB7D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p770_Pro772dup</w:t>
            </w:r>
          </w:p>
        </w:tc>
        <w:tc>
          <w:tcPr>
            <w:tcW w:w="1250" w:type="pct"/>
            <w:noWrap/>
            <w:vAlign w:val="center"/>
            <w:hideMark/>
          </w:tcPr>
          <w:p w14:paraId="3CB6656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6</w:t>
            </w:r>
          </w:p>
        </w:tc>
        <w:tc>
          <w:tcPr>
            <w:tcW w:w="1250" w:type="pct"/>
            <w:noWrap/>
            <w:vAlign w:val="center"/>
            <w:hideMark/>
          </w:tcPr>
          <w:p w14:paraId="3C5D5BF7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3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  <w:tr w:rsidR="00387A51" w:rsidRPr="00E60976" w14:paraId="2A39E21B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781261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8delinsAACAACA</w:t>
            </w:r>
          </w:p>
        </w:tc>
        <w:tc>
          <w:tcPr>
            <w:tcW w:w="1250" w:type="pct"/>
            <w:noWrap/>
            <w:vAlign w:val="center"/>
            <w:hideMark/>
          </w:tcPr>
          <w:p w14:paraId="50A0374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p770delinsAsnAsnAsn</w:t>
            </w:r>
          </w:p>
        </w:tc>
        <w:tc>
          <w:tcPr>
            <w:tcW w:w="1250" w:type="pct"/>
            <w:noWrap/>
            <w:vAlign w:val="center"/>
            <w:hideMark/>
          </w:tcPr>
          <w:p w14:paraId="2D7635C1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2AF8EA1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265FBA5A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9A3E68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8_2309insGTT</w:t>
            </w:r>
          </w:p>
        </w:tc>
        <w:tc>
          <w:tcPr>
            <w:tcW w:w="1250" w:type="pct"/>
            <w:noWrap/>
            <w:vAlign w:val="center"/>
            <w:hideMark/>
          </w:tcPr>
          <w:p w14:paraId="6FD0604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p770delinsGlyTyr</w:t>
            </w:r>
          </w:p>
        </w:tc>
        <w:tc>
          <w:tcPr>
            <w:tcW w:w="1250" w:type="pct"/>
            <w:noWrap/>
            <w:vAlign w:val="center"/>
            <w:hideMark/>
          </w:tcPr>
          <w:p w14:paraId="280B42D7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0</w:t>
            </w:r>
          </w:p>
        </w:tc>
        <w:tc>
          <w:tcPr>
            <w:tcW w:w="1250" w:type="pct"/>
            <w:noWrap/>
            <w:vAlign w:val="center"/>
            <w:hideMark/>
          </w:tcPr>
          <w:p w14:paraId="530FF611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4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9</w:t>
            </w:r>
          </w:p>
        </w:tc>
      </w:tr>
      <w:tr w:rsidR="00387A51" w:rsidRPr="00E60976" w14:paraId="7B2A85B8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17CCFC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08_2323dup</w:t>
            </w:r>
          </w:p>
        </w:tc>
        <w:tc>
          <w:tcPr>
            <w:tcW w:w="1250" w:type="pct"/>
            <w:noWrap/>
            <w:vAlign w:val="center"/>
            <w:hideMark/>
          </w:tcPr>
          <w:p w14:paraId="6C3D0C1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p770_Val774dup</w:t>
            </w:r>
          </w:p>
        </w:tc>
        <w:tc>
          <w:tcPr>
            <w:tcW w:w="1250" w:type="pct"/>
            <w:noWrap/>
            <w:vAlign w:val="center"/>
            <w:hideMark/>
          </w:tcPr>
          <w:p w14:paraId="7D06C58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3</w:t>
            </w:r>
          </w:p>
        </w:tc>
        <w:tc>
          <w:tcPr>
            <w:tcW w:w="1250" w:type="pct"/>
            <w:noWrap/>
            <w:vAlign w:val="center"/>
            <w:hideMark/>
          </w:tcPr>
          <w:p w14:paraId="07D46B71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488E4627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958E27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0_2311insGGT</w:t>
            </w:r>
          </w:p>
        </w:tc>
        <w:tc>
          <w:tcPr>
            <w:tcW w:w="1250" w:type="pct"/>
            <w:noWrap/>
            <w:vAlign w:val="center"/>
            <w:hideMark/>
          </w:tcPr>
          <w:p w14:paraId="51F514E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p770_Asn771insGly</w:t>
            </w:r>
          </w:p>
        </w:tc>
        <w:tc>
          <w:tcPr>
            <w:tcW w:w="1250" w:type="pct"/>
            <w:noWrap/>
            <w:vAlign w:val="center"/>
            <w:hideMark/>
          </w:tcPr>
          <w:p w14:paraId="422F865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5</w:t>
            </w:r>
          </w:p>
        </w:tc>
        <w:tc>
          <w:tcPr>
            <w:tcW w:w="1250" w:type="pct"/>
            <w:noWrap/>
            <w:vAlign w:val="center"/>
            <w:hideMark/>
          </w:tcPr>
          <w:p w14:paraId="34414F5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6725B417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52615D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0_2311insTAC</w:t>
            </w:r>
          </w:p>
        </w:tc>
        <w:tc>
          <w:tcPr>
            <w:tcW w:w="1250" w:type="pct"/>
            <w:noWrap/>
            <w:vAlign w:val="center"/>
            <w:hideMark/>
          </w:tcPr>
          <w:p w14:paraId="711FCFF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p770_Asn771insTyr</w:t>
            </w:r>
          </w:p>
        </w:tc>
        <w:tc>
          <w:tcPr>
            <w:tcW w:w="1250" w:type="pct"/>
            <w:noWrap/>
            <w:vAlign w:val="center"/>
            <w:hideMark/>
          </w:tcPr>
          <w:p w14:paraId="6C7AE75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5</w:t>
            </w:r>
          </w:p>
        </w:tc>
        <w:tc>
          <w:tcPr>
            <w:tcW w:w="1250" w:type="pct"/>
            <w:noWrap/>
            <w:vAlign w:val="center"/>
            <w:hideMark/>
          </w:tcPr>
          <w:p w14:paraId="4208D023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2F0F47CD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C7ACD58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0_2311insGGGTTT</w:t>
            </w:r>
          </w:p>
        </w:tc>
        <w:tc>
          <w:tcPr>
            <w:tcW w:w="1250" w:type="pct"/>
            <w:noWrap/>
            <w:vAlign w:val="center"/>
            <w:hideMark/>
          </w:tcPr>
          <w:p w14:paraId="7E246D8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p770_Asn771insGlyPhe</w:t>
            </w:r>
          </w:p>
        </w:tc>
        <w:tc>
          <w:tcPr>
            <w:tcW w:w="1250" w:type="pct"/>
            <w:noWrap/>
            <w:vAlign w:val="center"/>
            <w:hideMark/>
          </w:tcPr>
          <w:p w14:paraId="568AB59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22659B9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0B714256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84249A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2_2313insGGGCCA</w:t>
            </w:r>
          </w:p>
        </w:tc>
        <w:tc>
          <w:tcPr>
            <w:tcW w:w="1250" w:type="pct"/>
            <w:noWrap/>
            <w:vAlign w:val="center"/>
            <w:hideMark/>
          </w:tcPr>
          <w:p w14:paraId="2211799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p770_Asn771insLysGly</w:t>
            </w:r>
          </w:p>
        </w:tc>
        <w:tc>
          <w:tcPr>
            <w:tcW w:w="1250" w:type="pct"/>
            <w:noWrap/>
            <w:vAlign w:val="center"/>
            <w:hideMark/>
          </w:tcPr>
          <w:p w14:paraId="1373815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5135790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696A202E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30A9E9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1_2313dup</w:t>
            </w:r>
          </w:p>
        </w:tc>
        <w:tc>
          <w:tcPr>
            <w:tcW w:w="1250" w:type="pct"/>
            <w:noWrap/>
            <w:vAlign w:val="center"/>
            <w:hideMark/>
          </w:tcPr>
          <w:p w14:paraId="19727C98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dup</w:t>
            </w:r>
          </w:p>
        </w:tc>
        <w:tc>
          <w:tcPr>
            <w:tcW w:w="1250" w:type="pct"/>
            <w:noWrap/>
            <w:vAlign w:val="center"/>
            <w:hideMark/>
          </w:tcPr>
          <w:p w14:paraId="58228B1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403FC4B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  <w:tr w:rsidR="00387A51" w:rsidRPr="00E60976" w14:paraId="63F30278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761690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1_2316dup</w:t>
            </w:r>
          </w:p>
        </w:tc>
        <w:tc>
          <w:tcPr>
            <w:tcW w:w="1250" w:type="pct"/>
            <w:noWrap/>
            <w:vAlign w:val="center"/>
            <w:hideMark/>
          </w:tcPr>
          <w:p w14:paraId="5F0786C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_Pro772dup</w:t>
            </w:r>
          </w:p>
        </w:tc>
        <w:tc>
          <w:tcPr>
            <w:tcW w:w="1250" w:type="pct"/>
            <w:noWrap/>
            <w:vAlign w:val="center"/>
            <w:hideMark/>
          </w:tcPr>
          <w:p w14:paraId="3ECACB4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04E518B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221953D8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CB2A07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1delinsCACC</w:t>
            </w:r>
          </w:p>
        </w:tc>
        <w:tc>
          <w:tcPr>
            <w:tcW w:w="1250" w:type="pct"/>
            <w:noWrap/>
            <w:vAlign w:val="center"/>
            <w:hideMark/>
          </w:tcPr>
          <w:p w14:paraId="6BC1E9A3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delinsHisHis</w:t>
            </w:r>
          </w:p>
        </w:tc>
        <w:tc>
          <w:tcPr>
            <w:tcW w:w="1250" w:type="pct"/>
            <w:noWrap/>
            <w:vAlign w:val="center"/>
            <w:hideMark/>
          </w:tcPr>
          <w:p w14:paraId="092D034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1EE3BEB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1C8802E0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0B2509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1_2312insCAC</w:t>
            </w:r>
          </w:p>
        </w:tc>
        <w:tc>
          <w:tcPr>
            <w:tcW w:w="1250" w:type="pct"/>
            <w:noWrap/>
            <w:vAlign w:val="center"/>
            <w:hideMark/>
          </w:tcPr>
          <w:p w14:paraId="13CBC4B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delinsThrHis</w:t>
            </w:r>
          </w:p>
        </w:tc>
        <w:tc>
          <w:tcPr>
            <w:tcW w:w="1250" w:type="pct"/>
            <w:noWrap/>
            <w:vAlign w:val="center"/>
            <w:hideMark/>
          </w:tcPr>
          <w:p w14:paraId="0B46A25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2FCE6867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642A3911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8E2FB7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1delinsGGTT</w:t>
            </w:r>
          </w:p>
        </w:tc>
        <w:tc>
          <w:tcPr>
            <w:tcW w:w="1250" w:type="pct"/>
            <w:noWrap/>
            <w:vAlign w:val="center"/>
            <w:hideMark/>
          </w:tcPr>
          <w:p w14:paraId="26D668B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delinsGlyTyr</w:t>
            </w:r>
          </w:p>
        </w:tc>
        <w:tc>
          <w:tcPr>
            <w:tcW w:w="1250" w:type="pct"/>
            <w:noWrap/>
            <w:vAlign w:val="center"/>
            <w:hideMark/>
          </w:tcPr>
          <w:p w14:paraId="0A7AFAF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3</w:t>
            </w:r>
          </w:p>
        </w:tc>
        <w:tc>
          <w:tcPr>
            <w:tcW w:w="1250" w:type="pct"/>
            <w:noWrap/>
            <w:vAlign w:val="center"/>
            <w:hideMark/>
          </w:tcPr>
          <w:p w14:paraId="2AFA6CB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3F8143BA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2DC3A0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2_2313insACCCCACCCCCA</w:t>
            </w:r>
          </w:p>
        </w:tc>
        <w:tc>
          <w:tcPr>
            <w:tcW w:w="1250" w:type="pct"/>
            <w:noWrap/>
            <w:vAlign w:val="center"/>
            <w:hideMark/>
          </w:tcPr>
          <w:p w14:paraId="15AB449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delinsLysProHisProHis</w:t>
            </w:r>
          </w:p>
        </w:tc>
        <w:tc>
          <w:tcPr>
            <w:tcW w:w="1250" w:type="pct"/>
            <w:noWrap/>
            <w:vAlign w:val="center"/>
            <w:hideMark/>
          </w:tcPr>
          <w:p w14:paraId="6672F5B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634A969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51429273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D101AF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3_2314insACG</w:t>
            </w:r>
          </w:p>
        </w:tc>
        <w:tc>
          <w:tcPr>
            <w:tcW w:w="1250" w:type="pct"/>
            <w:noWrap/>
            <w:vAlign w:val="center"/>
            <w:hideMark/>
          </w:tcPr>
          <w:p w14:paraId="4DE7AB9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_Pro772insTyr</w:t>
            </w:r>
          </w:p>
        </w:tc>
        <w:tc>
          <w:tcPr>
            <w:tcW w:w="1250" w:type="pct"/>
            <w:noWrap/>
            <w:vAlign w:val="center"/>
            <w:hideMark/>
          </w:tcPr>
          <w:p w14:paraId="4BAE46E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77E2C23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5079C746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1F91C0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2_2314dup</w:t>
            </w:r>
          </w:p>
        </w:tc>
        <w:tc>
          <w:tcPr>
            <w:tcW w:w="1250" w:type="pct"/>
            <w:noWrap/>
            <w:vAlign w:val="center"/>
            <w:hideMark/>
          </w:tcPr>
          <w:p w14:paraId="4CB4C847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_Pro772insHis</w:t>
            </w:r>
          </w:p>
        </w:tc>
        <w:tc>
          <w:tcPr>
            <w:tcW w:w="1250" w:type="pct"/>
            <w:noWrap/>
            <w:vAlign w:val="center"/>
            <w:hideMark/>
          </w:tcPr>
          <w:p w14:paraId="4E742B2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59A956F4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  <w:tr w:rsidR="00387A51" w:rsidRPr="00E60976" w14:paraId="30818D4B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ADEB333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1_2319 dup</w:t>
            </w:r>
          </w:p>
        </w:tc>
        <w:tc>
          <w:tcPr>
            <w:tcW w:w="1250" w:type="pct"/>
            <w:noWrap/>
            <w:vAlign w:val="center"/>
            <w:hideMark/>
          </w:tcPr>
          <w:p w14:paraId="7C8DA58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_His773dup</w:t>
            </w:r>
          </w:p>
        </w:tc>
        <w:tc>
          <w:tcPr>
            <w:tcW w:w="1250" w:type="pct"/>
            <w:noWrap/>
            <w:vAlign w:val="center"/>
            <w:hideMark/>
          </w:tcPr>
          <w:p w14:paraId="6113615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1</w:t>
            </w:r>
          </w:p>
        </w:tc>
        <w:tc>
          <w:tcPr>
            <w:tcW w:w="1250" w:type="pct"/>
            <w:noWrap/>
            <w:vAlign w:val="center"/>
            <w:hideMark/>
          </w:tcPr>
          <w:p w14:paraId="3F8A1CD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0.</w:t>
            </w:r>
            <w:r w:rsidRPr="00E60976">
              <w:rPr>
                <w:lang w:eastAsia="de-DE"/>
              </w:rPr>
              <w:t>3</w:t>
            </w:r>
          </w:p>
        </w:tc>
      </w:tr>
      <w:tr w:rsidR="00387A51" w:rsidRPr="00E60976" w14:paraId="3A05ABD6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51655A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2delinsGGGG</w:t>
            </w:r>
          </w:p>
        </w:tc>
        <w:tc>
          <w:tcPr>
            <w:tcW w:w="1250" w:type="pct"/>
            <w:noWrap/>
            <w:vAlign w:val="center"/>
            <w:hideMark/>
          </w:tcPr>
          <w:p w14:paraId="74DFE417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delinsArgGly</w:t>
            </w:r>
          </w:p>
        </w:tc>
        <w:tc>
          <w:tcPr>
            <w:tcW w:w="1250" w:type="pct"/>
            <w:noWrap/>
            <w:vAlign w:val="center"/>
            <w:hideMark/>
          </w:tcPr>
          <w:p w14:paraId="4C3E480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0C5F2B1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59A33A9F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69E0258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3delinsAGGT</w:t>
            </w:r>
          </w:p>
        </w:tc>
        <w:tc>
          <w:tcPr>
            <w:tcW w:w="1250" w:type="pct"/>
            <w:noWrap/>
            <w:vAlign w:val="center"/>
            <w:hideMark/>
          </w:tcPr>
          <w:p w14:paraId="76CC960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Asn771delinsLysGly</w:t>
            </w:r>
          </w:p>
        </w:tc>
        <w:tc>
          <w:tcPr>
            <w:tcW w:w="1250" w:type="pct"/>
            <w:noWrap/>
            <w:vAlign w:val="center"/>
            <w:hideMark/>
          </w:tcPr>
          <w:p w14:paraId="21A45CE4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398C6248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635BDB4A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60CD72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4_2316delinsACCCCT</w:t>
            </w:r>
          </w:p>
        </w:tc>
        <w:tc>
          <w:tcPr>
            <w:tcW w:w="1250" w:type="pct"/>
            <w:noWrap/>
            <w:vAlign w:val="center"/>
            <w:hideMark/>
          </w:tcPr>
          <w:p w14:paraId="15A5E003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Pro772delinsThrPro</w:t>
            </w:r>
          </w:p>
        </w:tc>
        <w:tc>
          <w:tcPr>
            <w:tcW w:w="1250" w:type="pct"/>
            <w:noWrap/>
            <w:vAlign w:val="center"/>
            <w:hideMark/>
          </w:tcPr>
          <w:p w14:paraId="178F907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79A5A94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4F72F785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5F87F4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4_2319dup</w:t>
            </w:r>
          </w:p>
        </w:tc>
        <w:tc>
          <w:tcPr>
            <w:tcW w:w="1250" w:type="pct"/>
            <w:noWrap/>
            <w:vAlign w:val="center"/>
            <w:hideMark/>
          </w:tcPr>
          <w:p w14:paraId="39376EA8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Pro772_His773dup</w:t>
            </w:r>
          </w:p>
        </w:tc>
        <w:tc>
          <w:tcPr>
            <w:tcW w:w="1250" w:type="pct"/>
            <w:noWrap/>
            <w:vAlign w:val="center"/>
            <w:hideMark/>
          </w:tcPr>
          <w:p w14:paraId="1E9CEEC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3</w:t>
            </w:r>
          </w:p>
        </w:tc>
        <w:tc>
          <w:tcPr>
            <w:tcW w:w="1250" w:type="pct"/>
            <w:noWrap/>
            <w:vAlign w:val="center"/>
            <w:hideMark/>
          </w:tcPr>
          <w:p w14:paraId="0581610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55D6BF28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88E7DD7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8_2319insACA</w:t>
            </w:r>
          </w:p>
        </w:tc>
        <w:tc>
          <w:tcPr>
            <w:tcW w:w="1250" w:type="pct"/>
            <w:noWrap/>
            <w:vAlign w:val="center"/>
            <w:hideMark/>
          </w:tcPr>
          <w:p w14:paraId="5D7E506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Pro772_His773insGln</w:t>
            </w:r>
          </w:p>
        </w:tc>
        <w:tc>
          <w:tcPr>
            <w:tcW w:w="1250" w:type="pct"/>
            <w:noWrap/>
            <w:vAlign w:val="center"/>
            <w:hideMark/>
          </w:tcPr>
          <w:p w14:paraId="51DEB10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673ACCF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70566973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A7032A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5_2316insAGGCAACCC</w:t>
            </w:r>
          </w:p>
        </w:tc>
        <w:tc>
          <w:tcPr>
            <w:tcW w:w="1250" w:type="pct"/>
            <w:noWrap/>
            <w:vAlign w:val="center"/>
            <w:hideMark/>
          </w:tcPr>
          <w:p w14:paraId="2D550C3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Pro772_His773insGlyAsnPro</w:t>
            </w:r>
          </w:p>
        </w:tc>
        <w:tc>
          <w:tcPr>
            <w:tcW w:w="1250" w:type="pct"/>
            <w:noWrap/>
            <w:vAlign w:val="center"/>
            <w:hideMark/>
          </w:tcPr>
          <w:p w14:paraId="32C1522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3D7944E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0C80B353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E185EC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7_2318insCTCACCCTC</w:t>
            </w:r>
          </w:p>
        </w:tc>
        <w:tc>
          <w:tcPr>
            <w:tcW w:w="1250" w:type="pct"/>
            <w:noWrap/>
            <w:vAlign w:val="center"/>
            <w:hideMark/>
          </w:tcPr>
          <w:p w14:paraId="47F9F2C1" w14:textId="0C162190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Pro772_H</w:t>
            </w:r>
            <w:r w:rsidR="002412E3">
              <w:rPr>
                <w:lang w:eastAsia="de-DE"/>
              </w:rPr>
              <w:t>i</w:t>
            </w:r>
            <w:r w:rsidRPr="00E60976">
              <w:rPr>
                <w:lang w:eastAsia="de-DE"/>
              </w:rPr>
              <w:t>s773insProHisPro</w:t>
            </w:r>
          </w:p>
        </w:tc>
        <w:tc>
          <w:tcPr>
            <w:tcW w:w="1250" w:type="pct"/>
            <w:noWrap/>
            <w:vAlign w:val="center"/>
            <w:hideMark/>
          </w:tcPr>
          <w:p w14:paraId="5AE2C1D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4833F667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6477590B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06C2BD4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7_2318insGGAACCCCC</w:t>
            </w:r>
          </w:p>
        </w:tc>
        <w:tc>
          <w:tcPr>
            <w:tcW w:w="1250" w:type="pct"/>
            <w:noWrap/>
            <w:vAlign w:val="center"/>
            <w:hideMark/>
          </w:tcPr>
          <w:p w14:paraId="10DA3218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Pro772_His773insArgAsnPro</w:t>
            </w:r>
          </w:p>
        </w:tc>
        <w:tc>
          <w:tcPr>
            <w:tcW w:w="1250" w:type="pct"/>
            <w:noWrap/>
            <w:vAlign w:val="center"/>
            <w:hideMark/>
          </w:tcPr>
          <w:p w14:paraId="1DC0808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7D0FDBF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474A3C23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19FD6A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7_2318insGGCCAACCC</w:t>
            </w:r>
          </w:p>
        </w:tc>
        <w:tc>
          <w:tcPr>
            <w:tcW w:w="1250" w:type="pct"/>
            <w:noWrap/>
            <w:vAlign w:val="center"/>
            <w:hideMark/>
          </w:tcPr>
          <w:p w14:paraId="7BF9E44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Pro772_His773insArgProThr</w:t>
            </w:r>
          </w:p>
        </w:tc>
        <w:tc>
          <w:tcPr>
            <w:tcW w:w="1250" w:type="pct"/>
            <w:noWrap/>
            <w:vAlign w:val="center"/>
            <w:hideMark/>
          </w:tcPr>
          <w:p w14:paraId="3CB8944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101D18B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32EA3CBC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5F1D6C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6delinsAACCCAACCCACCCA</w:t>
            </w:r>
          </w:p>
        </w:tc>
        <w:tc>
          <w:tcPr>
            <w:tcW w:w="1250" w:type="pct"/>
            <w:noWrap/>
            <w:vAlign w:val="center"/>
            <w:hideMark/>
          </w:tcPr>
          <w:p w14:paraId="29C9050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Pro772_His773insThrGlnProAsnPro</w:t>
            </w:r>
          </w:p>
        </w:tc>
        <w:tc>
          <w:tcPr>
            <w:tcW w:w="1250" w:type="pct"/>
            <w:noWrap/>
            <w:vAlign w:val="center"/>
            <w:hideMark/>
          </w:tcPr>
          <w:p w14:paraId="1FD3BA7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18A5FD11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498E4689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F28BDA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7_2318insACAGGCAACCCC</w:t>
            </w:r>
          </w:p>
        </w:tc>
        <w:tc>
          <w:tcPr>
            <w:tcW w:w="1250" w:type="pct"/>
            <w:noWrap/>
            <w:vAlign w:val="center"/>
            <w:hideMark/>
          </w:tcPr>
          <w:p w14:paraId="39019DB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Pro772_His773insHisArgGlnPro</w:t>
            </w:r>
          </w:p>
        </w:tc>
        <w:tc>
          <w:tcPr>
            <w:tcW w:w="1250" w:type="pct"/>
            <w:noWrap/>
            <w:vAlign w:val="center"/>
            <w:hideMark/>
          </w:tcPr>
          <w:p w14:paraId="0E0B753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689C26E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113089DA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234D9F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7_2319dup</w:t>
            </w:r>
          </w:p>
        </w:tc>
        <w:tc>
          <w:tcPr>
            <w:tcW w:w="1250" w:type="pct"/>
            <w:noWrap/>
            <w:vAlign w:val="center"/>
            <w:hideMark/>
          </w:tcPr>
          <w:p w14:paraId="709A137E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dup</w:t>
            </w:r>
          </w:p>
        </w:tc>
        <w:tc>
          <w:tcPr>
            <w:tcW w:w="1250" w:type="pct"/>
            <w:noWrap/>
            <w:vAlign w:val="center"/>
            <w:hideMark/>
          </w:tcPr>
          <w:p w14:paraId="61EACF4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7</w:t>
            </w:r>
          </w:p>
        </w:tc>
        <w:tc>
          <w:tcPr>
            <w:tcW w:w="1250" w:type="pct"/>
            <w:noWrap/>
            <w:vAlign w:val="center"/>
            <w:hideMark/>
          </w:tcPr>
          <w:p w14:paraId="081E65B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3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4</w:t>
            </w:r>
          </w:p>
        </w:tc>
      </w:tr>
      <w:tr w:rsidR="00387A51" w:rsidRPr="00E60976" w14:paraId="79714D9B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E25336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6delinsTACAACCCCT</w:t>
            </w:r>
          </w:p>
        </w:tc>
        <w:tc>
          <w:tcPr>
            <w:tcW w:w="1250" w:type="pct"/>
            <w:noWrap/>
            <w:vAlign w:val="center"/>
            <w:hideMark/>
          </w:tcPr>
          <w:p w14:paraId="4431F3F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delinsTyrAsnProTyr</w:t>
            </w:r>
          </w:p>
        </w:tc>
        <w:tc>
          <w:tcPr>
            <w:tcW w:w="1250" w:type="pct"/>
            <w:noWrap/>
            <w:vAlign w:val="center"/>
            <w:hideMark/>
          </w:tcPr>
          <w:p w14:paraId="4B6A67F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4C23188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23209B93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ABB2D98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7delinsAACCCCAACCCCT</w:t>
            </w:r>
          </w:p>
        </w:tc>
        <w:tc>
          <w:tcPr>
            <w:tcW w:w="1250" w:type="pct"/>
            <w:noWrap/>
            <w:vAlign w:val="center"/>
            <w:hideMark/>
          </w:tcPr>
          <w:p w14:paraId="49D0E47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delinsAsnProAsnProTyr</w:t>
            </w:r>
          </w:p>
        </w:tc>
        <w:tc>
          <w:tcPr>
            <w:tcW w:w="1250" w:type="pct"/>
            <w:noWrap/>
            <w:vAlign w:val="center"/>
            <w:hideMark/>
          </w:tcPr>
          <w:p w14:paraId="6DDA085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607FD523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4D952CBB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4FD138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5_2320dup</w:t>
            </w:r>
          </w:p>
        </w:tc>
        <w:tc>
          <w:tcPr>
            <w:tcW w:w="1250" w:type="pct"/>
            <w:noWrap/>
            <w:vAlign w:val="center"/>
            <w:hideMark/>
          </w:tcPr>
          <w:p w14:paraId="6BE39DB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_Val774insAlaHis</w:t>
            </w:r>
          </w:p>
        </w:tc>
        <w:tc>
          <w:tcPr>
            <w:tcW w:w="1250" w:type="pct"/>
            <w:noWrap/>
            <w:vAlign w:val="center"/>
            <w:hideMark/>
          </w:tcPr>
          <w:p w14:paraId="1626C76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6</w:t>
            </w:r>
          </w:p>
        </w:tc>
        <w:tc>
          <w:tcPr>
            <w:tcW w:w="1250" w:type="pct"/>
            <w:noWrap/>
            <w:vAlign w:val="center"/>
            <w:hideMark/>
          </w:tcPr>
          <w:p w14:paraId="68BD9F4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3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  <w:tr w:rsidR="00387A51" w:rsidRPr="00E60976" w14:paraId="41E0492D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EE1E104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7_2322dup</w:t>
            </w:r>
          </w:p>
        </w:tc>
        <w:tc>
          <w:tcPr>
            <w:tcW w:w="1250" w:type="pct"/>
            <w:noWrap/>
            <w:vAlign w:val="center"/>
            <w:hideMark/>
          </w:tcPr>
          <w:p w14:paraId="6A82438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_Val774dup</w:t>
            </w:r>
          </w:p>
        </w:tc>
        <w:tc>
          <w:tcPr>
            <w:tcW w:w="1250" w:type="pct"/>
            <w:noWrap/>
            <w:vAlign w:val="center"/>
            <w:hideMark/>
          </w:tcPr>
          <w:p w14:paraId="22663DA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0</w:t>
            </w:r>
          </w:p>
        </w:tc>
        <w:tc>
          <w:tcPr>
            <w:tcW w:w="1250" w:type="pct"/>
            <w:noWrap/>
            <w:vAlign w:val="center"/>
            <w:hideMark/>
          </w:tcPr>
          <w:p w14:paraId="475924A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4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9</w:t>
            </w:r>
          </w:p>
        </w:tc>
      </w:tr>
      <w:tr w:rsidR="00387A51" w:rsidRPr="00E60976" w14:paraId="17001DA3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4641EC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8_2320delinsTCA</w:t>
            </w:r>
          </w:p>
        </w:tc>
        <w:tc>
          <w:tcPr>
            <w:tcW w:w="1250" w:type="pct"/>
            <w:noWrap/>
            <w:vAlign w:val="center"/>
            <w:hideMark/>
          </w:tcPr>
          <w:p w14:paraId="1FFCE96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_Val774delinsLeuMet</w:t>
            </w:r>
          </w:p>
        </w:tc>
        <w:tc>
          <w:tcPr>
            <w:tcW w:w="1250" w:type="pct"/>
            <w:noWrap/>
            <w:vAlign w:val="center"/>
            <w:hideMark/>
          </w:tcPr>
          <w:p w14:paraId="44929744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4</w:t>
            </w:r>
          </w:p>
        </w:tc>
        <w:tc>
          <w:tcPr>
            <w:tcW w:w="1250" w:type="pct"/>
            <w:noWrap/>
            <w:vAlign w:val="center"/>
            <w:hideMark/>
          </w:tcPr>
          <w:p w14:paraId="46C1E1C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  <w:tr w:rsidR="00387A51" w:rsidRPr="00E60976" w14:paraId="76F9AEE0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A7DB77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9_2320insCACCCCCAC</w:t>
            </w:r>
          </w:p>
        </w:tc>
        <w:tc>
          <w:tcPr>
            <w:tcW w:w="1250" w:type="pct"/>
            <w:noWrap/>
            <w:vAlign w:val="center"/>
            <w:hideMark/>
          </w:tcPr>
          <w:p w14:paraId="43F4A52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_Val774insHisProHis</w:t>
            </w:r>
          </w:p>
        </w:tc>
        <w:tc>
          <w:tcPr>
            <w:tcW w:w="1250" w:type="pct"/>
            <w:noWrap/>
            <w:vAlign w:val="center"/>
            <w:hideMark/>
          </w:tcPr>
          <w:p w14:paraId="1B7191E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6EF6391B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789DC0FE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3B6C12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9_2320insCACAACCCCCAC</w:t>
            </w:r>
          </w:p>
        </w:tc>
        <w:tc>
          <w:tcPr>
            <w:tcW w:w="1250" w:type="pct"/>
            <w:noWrap/>
            <w:vAlign w:val="center"/>
            <w:hideMark/>
          </w:tcPr>
          <w:p w14:paraId="751C15A2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_Val774insHisAsnProHis</w:t>
            </w:r>
          </w:p>
        </w:tc>
        <w:tc>
          <w:tcPr>
            <w:tcW w:w="1250" w:type="pct"/>
            <w:noWrap/>
            <w:vAlign w:val="center"/>
            <w:hideMark/>
          </w:tcPr>
          <w:p w14:paraId="5176D15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564A39F1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2B0C2D0F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701C66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19_2320insCCCCACCCCCAC</w:t>
            </w:r>
          </w:p>
        </w:tc>
        <w:tc>
          <w:tcPr>
            <w:tcW w:w="1250" w:type="pct"/>
            <w:noWrap/>
            <w:vAlign w:val="center"/>
            <w:hideMark/>
          </w:tcPr>
          <w:p w14:paraId="7A267B65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_Val774insProHisProHis</w:t>
            </w:r>
          </w:p>
        </w:tc>
        <w:tc>
          <w:tcPr>
            <w:tcW w:w="1250" w:type="pct"/>
            <w:noWrap/>
            <w:vAlign w:val="center"/>
            <w:hideMark/>
          </w:tcPr>
          <w:p w14:paraId="3158C13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34F80CB4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  <w:tr w:rsidR="00387A51" w:rsidRPr="00E60976" w14:paraId="0BD76E58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D295FDC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20_2321insGCAACCCCCACG</w:t>
            </w:r>
          </w:p>
        </w:tc>
        <w:tc>
          <w:tcPr>
            <w:tcW w:w="1250" w:type="pct"/>
            <w:noWrap/>
            <w:vAlign w:val="center"/>
            <w:hideMark/>
          </w:tcPr>
          <w:p w14:paraId="074F325F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_Val774insGlyAsnProHis</w:t>
            </w:r>
          </w:p>
        </w:tc>
        <w:tc>
          <w:tcPr>
            <w:tcW w:w="1250" w:type="pct"/>
            <w:noWrap/>
            <w:vAlign w:val="center"/>
            <w:hideMark/>
          </w:tcPr>
          <w:p w14:paraId="044C29E0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78EF352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0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5</w:t>
            </w:r>
          </w:p>
        </w:tc>
      </w:tr>
      <w:tr w:rsidR="00387A51" w:rsidRPr="00E60976" w14:paraId="634F6D3A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2B0D09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20_2321insGCCACCCCCACG</w:t>
            </w:r>
          </w:p>
        </w:tc>
        <w:tc>
          <w:tcPr>
            <w:tcW w:w="1250" w:type="pct"/>
            <w:noWrap/>
            <w:vAlign w:val="center"/>
            <w:hideMark/>
          </w:tcPr>
          <w:p w14:paraId="343F8B5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His773_Val774insGlyHisProHis</w:t>
            </w:r>
          </w:p>
        </w:tc>
        <w:tc>
          <w:tcPr>
            <w:tcW w:w="1250" w:type="pct"/>
            <w:noWrap/>
            <w:vAlign w:val="center"/>
            <w:hideMark/>
          </w:tcPr>
          <w:p w14:paraId="04D1A24A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794B92E6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  <w:tr w:rsidR="00387A51" w:rsidRPr="00E60976" w14:paraId="2E4AC89D" w14:textId="77777777" w:rsidTr="00935E40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91E24A8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c.2367_2378dup</w:t>
            </w:r>
          </w:p>
        </w:tc>
        <w:tc>
          <w:tcPr>
            <w:tcW w:w="1250" w:type="pct"/>
            <w:noWrap/>
            <w:vAlign w:val="center"/>
            <w:hideMark/>
          </w:tcPr>
          <w:p w14:paraId="14713207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p.Ile789_Leu792dup</w:t>
            </w:r>
          </w:p>
        </w:tc>
        <w:tc>
          <w:tcPr>
            <w:tcW w:w="1250" w:type="pct"/>
            <w:noWrap/>
            <w:vAlign w:val="center"/>
            <w:hideMark/>
          </w:tcPr>
          <w:p w14:paraId="5598E6B9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65D8192D" w14:textId="77777777" w:rsidR="00387A51" w:rsidRPr="00E60976" w:rsidRDefault="00387A51" w:rsidP="00935E40">
            <w:pPr>
              <w:spacing w:line="240" w:lineRule="auto"/>
              <w:rPr>
                <w:lang w:eastAsia="de-DE"/>
              </w:rPr>
            </w:pPr>
            <w:r w:rsidRPr="00E60976">
              <w:rPr>
                <w:lang w:eastAsia="de-DE"/>
              </w:rPr>
              <w:t>1</w:t>
            </w:r>
            <w:r>
              <w:rPr>
                <w:lang w:eastAsia="de-DE"/>
              </w:rPr>
              <w:t>.</w:t>
            </w:r>
            <w:r w:rsidRPr="00E60976">
              <w:rPr>
                <w:lang w:eastAsia="de-DE"/>
              </w:rPr>
              <w:t>0</w:t>
            </w:r>
          </w:p>
        </w:tc>
      </w:tr>
    </w:tbl>
    <w:p w14:paraId="2BE6DD6F" w14:textId="0253BA23" w:rsidR="00E60976" w:rsidRDefault="00387A51">
      <w:pPr>
        <w:spacing w:after="200" w:line="276" w:lineRule="auto"/>
        <w:rPr>
          <w:sz w:val="18"/>
          <w:szCs w:val="18"/>
          <w:lang w:val="en-US"/>
        </w:rPr>
      </w:pPr>
      <w:r w:rsidRPr="006F7B6E">
        <w:rPr>
          <w:sz w:val="18"/>
          <w:szCs w:val="18"/>
          <w:lang w:val="en-US"/>
        </w:rPr>
        <w:t xml:space="preserve">c: DNA </w:t>
      </w:r>
      <w:r>
        <w:rPr>
          <w:sz w:val="18"/>
          <w:szCs w:val="18"/>
          <w:lang w:val="en-US"/>
        </w:rPr>
        <w:t>l</w:t>
      </w:r>
      <w:r w:rsidRPr="006F7B6E">
        <w:rPr>
          <w:sz w:val="18"/>
          <w:szCs w:val="18"/>
          <w:lang w:val="en-US"/>
        </w:rPr>
        <w:t>evel</w:t>
      </w:r>
      <w:r>
        <w:rPr>
          <w:sz w:val="18"/>
          <w:szCs w:val="18"/>
          <w:lang w:val="en-US"/>
        </w:rPr>
        <w:t xml:space="preserve">; </w:t>
      </w:r>
      <w:r w:rsidRPr="006F7B6E">
        <w:rPr>
          <w:sz w:val="18"/>
          <w:szCs w:val="18"/>
          <w:lang w:val="en-US"/>
        </w:rPr>
        <w:t xml:space="preserve">p: </w:t>
      </w:r>
      <w:r>
        <w:rPr>
          <w:sz w:val="18"/>
          <w:szCs w:val="18"/>
          <w:lang w:val="en-US"/>
        </w:rPr>
        <w:t>p</w:t>
      </w:r>
      <w:r w:rsidRPr="006F7B6E">
        <w:rPr>
          <w:sz w:val="18"/>
          <w:szCs w:val="18"/>
          <w:lang w:val="en-US"/>
        </w:rPr>
        <w:t xml:space="preserve">rotein </w:t>
      </w:r>
      <w:r>
        <w:rPr>
          <w:sz w:val="18"/>
          <w:szCs w:val="18"/>
          <w:lang w:val="en-US"/>
        </w:rPr>
        <w:t>l</w:t>
      </w:r>
      <w:r w:rsidRPr="006F7B6E">
        <w:rPr>
          <w:sz w:val="18"/>
          <w:szCs w:val="18"/>
          <w:lang w:val="en-US"/>
        </w:rPr>
        <w:t>evel</w:t>
      </w:r>
      <w:r>
        <w:rPr>
          <w:sz w:val="18"/>
          <w:szCs w:val="18"/>
          <w:lang w:val="en-US"/>
        </w:rPr>
        <w:t xml:space="preserve">; </w:t>
      </w:r>
      <w:r w:rsidRPr="00454C79">
        <w:rPr>
          <w:i/>
          <w:iCs/>
          <w:sz w:val="18"/>
          <w:szCs w:val="18"/>
          <w:lang w:val="en-US"/>
        </w:rPr>
        <w:t>EGFR</w:t>
      </w:r>
      <w:r w:rsidRPr="00454C79">
        <w:rPr>
          <w:sz w:val="18"/>
          <w:szCs w:val="18"/>
          <w:lang w:val="en-US"/>
        </w:rPr>
        <w:t xml:space="preserve"> exon20ins</w:t>
      </w:r>
      <w:r>
        <w:rPr>
          <w:sz w:val="18"/>
          <w:szCs w:val="18"/>
          <w:lang w:val="en-US"/>
        </w:rPr>
        <w:t xml:space="preserve">: insertion mutation in exon 20 of the </w:t>
      </w:r>
      <w:r w:rsidRPr="00454C79">
        <w:rPr>
          <w:i/>
          <w:iCs/>
          <w:sz w:val="18"/>
          <w:szCs w:val="18"/>
          <w:lang w:val="en-US"/>
        </w:rPr>
        <w:t>EGFR</w:t>
      </w:r>
      <w:r>
        <w:rPr>
          <w:sz w:val="18"/>
          <w:szCs w:val="18"/>
          <w:lang w:val="en-US"/>
        </w:rPr>
        <w:t xml:space="preserve"> gene;</w:t>
      </w:r>
      <w:r w:rsidRPr="006F7B6E">
        <w:rPr>
          <w:sz w:val="18"/>
          <w:szCs w:val="18"/>
          <w:lang w:val="en-US"/>
        </w:rPr>
        <w:t xml:space="preserve"> HGVS: Human Genome Variation Society</w:t>
      </w:r>
      <w:r w:rsidR="000C0A7E">
        <w:rPr>
          <w:sz w:val="18"/>
          <w:szCs w:val="18"/>
          <w:lang w:val="en-US"/>
        </w:rPr>
        <w:t xml:space="preserve">. </w:t>
      </w:r>
      <w:r w:rsidR="000C0A7E" w:rsidRPr="00870746">
        <w:rPr>
          <w:sz w:val="18"/>
          <w:szCs w:val="18"/>
          <w:lang w:val="en-US"/>
        </w:rPr>
        <w:t>Ref-</w:t>
      </w:r>
      <w:proofErr w:type="spellStart"/>
      <w:r w:rsidR="000C0A7E" w:rsidRPr="00870746">
        <w:rPr>
          <w:sz w:val="18"/>
          <w:szCs w:val="18"/>
          <w:lang w:val="en-US"/>
        </w:rPr>
        <w:t>Seq</w:t>
      </w:r>
      <w:proofErr w:type="spellEnd"/>
      <w:r w:rsidR="000C0A7E" w:rsidRPr="00870746">
        <w:rPr>
          <w:sz w:val="18"/>
          <w:szCs w:val="18"/>
          <w:lang w:val="en-US"/>
        </w:rPr>
        <w:t xml:space="preserve"> ID</w:t>
      </w:r>
      <w:r w:rsidR="000C0A7E">
        <w:rPr>
          <w:sz w:val="18"/>
          <w:szCs w:val="18"/>
          <w:lang w:val="en-US"/>
        </w:rPr>
        <w:t xml:space="preserve">: </w:t>
      </w:r>
      <w:r w:rsidR="000C0A7E" w:rsidRPr="00870746">
        <w:rPr>
          <w:sz w:val="18"/>
          <w:szCs w:val="18"/>
          <w:lang w:val="en-US"/>
        </w:rPr>
        <w:t>NM_005228</w:t>
      </w:r>
      <w:r w:rsidR="000C0A7E">
        <w:rPr>
          <w:sz w:val="18"/>
          <w:szCs w:val="18"/>
          <w:lang w:val="en-US"/>
        </w:rPr>
        <w:t>.</w:t>
      </w:r>
    </w:p>
    <w:p w14:paraId="572A2A87" w14:textId="77777777" w:rsidR="00935E40" w:rsidRPr="00935E40" w:rsidRDefault="00935E40">
      <w:pPr>
        <w:spacing w:after="200" w:line="276" w:lineRule="auto"/>
        <w:rPr>
          <w:sz w:val="18"/>
          <w:szCs w:val="18"/>
          <w:lang w:val="en-US"/>
        </w:rPr>
      </w:pPr>
    </w:p>
    <w:p w14:paraId="32D37920" w14:textId="42BA688F" w:rsidR="004009E1" w:rsidRPr="008A3722" w:rsidRDefault="00387A51" w:rsidP="005B3A51">
      <w:pPr>
        <w:pStyle w:val="Beschriftungen"/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2</w:t>
      </w:r>
      <w:r>
        <w:rPr>
          <w:lang w:val="en-US"/>
        </w:rPr>
        <w:fldChar w:fldCharType="end"/>
      </w:r>
      <w:r w:rsidR="008A3722" w:rsidRPr="008A3722">
        <w:rPr>
          <w:lang w:val="en-US"/>
        </w:rPr>
        <w:t>:</w:t>
      </w:r>
      <w:r w:rsidR="00892711">
        <w:rPr>
          <w:lang w:val="en-US"/>
        </w:rPr>
        <w:t xml:space="preserve"> Results of the EGFR exon20ins analysis (tissue part; DACH</w:t>
      </w:r>
      <w:r w:rsidR="00456D55">
        <w:rPr>
          <w:lang w:val="en-US"/>
        </w:rPr>
        <w:t xml:space="preserve"> proficiency test</w:t>
      </w:r>
      <w:r w:rsidR="00892711">
        <w:rPr>
          <w:lang w:val="en-US"/>
        </w:rPr>
        <w:t>)</w:t>
      </w:r>
    </w:p>
    <w:p w14:paraId="2C59D81F" w14:textId="77777777" w:rsidR="006F7B6E" w:rsidRPr="008A3722" w:rsidRDefault="006F7B6E" w:rsidP="006F7B6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788"/>
        <w:gridCol w:w="789"/>
        <w:gridCol w:w="789"/>
        <w:gridCol w:w="789"/>
        <w:gridCol w:w="789"/>
        <w:gridCol w:w="788"/>
        <w:gridCol w:w="789"/>
        <w:gridCol w:w="789"/>
        <w:gridCol w:w="789"/>
        <w:gridCol w:w="789"/>
      </w:tblGrid>
      <w:tr w:rsidR="00892711" w:rsidRPr="00892711" w14:paraId="72019DE2" w14:textId="77777777" w:rsidTr="00892711">
        <w:tc>
          <w:tcPr>
            <w:tcW w:w="1172" w:type="dxa"/>
          </w:tcPr>
          <w:p w14:paraId="79E6F867" w14:textId="7A036B51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ult submitted</w:t>
            </w:r>
          </w:p>
        </w:tc>
        <w:tc>
          <w:tcPr>
            <w:tcW w:w="788" w:type="dxa"/>
            <w:vAlign w:val="center"/>
          </w:tcPr>
          <w:p w14:paraId="1510CFD8" w14:textId="6978C9BE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1</w:t>
            </w:r>
          </w:p>
        </w:tc>
        <w:tc>
          <w:tcPr>
            <w:tcW w:w="789" w:type="dxa"/>
            <w:vAlign w:val="center"/>
          </w:tcPr>
          <w:p w14:paraId="5FB11F69" w14:textId="32BA257D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2</w:t>
            </w:r>
          </w:p>
        </w:tc>
        <w:tc>
          <w:tcPr>
            <w:tcW w:w="789" w:type="dxa"/>
            <w:vAlign w:val="center"/>
          </w:tcPr>
          <w:p w14:paraId="49CF7702" w14:textId="7B27B776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3</w:t>
            </w:r>
          </w:p>
        </w:tc>
        <w:tc>
          <w:tcPr>
            <w:tcW w:w="789" w:type="dxa"/>
            <w:vAlign w:val="center"/>
          </w:tcPr>
          <w:p w14:paraId="0D3253D3" w14:textId="017EDE6D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4</w:t>
            </w:r>
          </w:p>
        </w:tc>
        <w:tc>
          <w:tcPr>
            <w:tcW w:w="789" w:type="dxa"/>
            <w:vAlign w:val="center"/>
          </w:tcPr>
          <w:p w14:paraId="71FCB8B6" w14:textId="2A3D01E8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5</w:t>
            </w:r>
          </w:p>
        </w:tc>
        <w:tc>
          <w:tcPr>
            <w:tcW w:w="788" w:type="dxa"/>
            <w:vAlign w:val="center"/>
          </w:tcPr>
          <w:p w14:paraId="07D7A332" w14:textId="3DB62F17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6</w:t>
            </w:r>
          </w:p>
        </w:tc>
        <w:tc>
          <w:tcPr>
            <w:tcW w:w="789" w:type="dxa"/>
            <w:vAlign w:val="center"/>
          </w:tcPr>
          <w:p w14:paraId="243F05FE" w14:textId="628141C3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7</w:t>
            </w:r>
          </w:p>
        </w:tc>
        <w:tc>
          <w:tcPr>
            <w:tcW w:w="789" w:type="dxa"/>
            <w:vAlign w:val="center"/>
          </w:tcPr>
          <w:p w14:paraId="277AB491" w14:textId="11396917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8</w:t>
            </w:r>
          </w:p>
        </w:tc>
        <w:tc>
          <w:tcPr>
            <w:tcW w:w="789" w:type="dxa"/>
            <w:vAlign w:val="center"/>
          </w:tcPr>
          <w:p w14:paraId="22A8920C" w14:textId="13C4CEB4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9</w:t>
            </w:r>
          </w:p>
        </w:tc>
        <w:tc>
          <w:tcPr>
            <w:tcW w:w="789" w:type="dxa"/>
            <w:vAlign w:val="center"/>
          </w:tcPr>
          <w:p w14:paraId="55EA1DCE" w14:textId="003A8259" w:rsidR="00892711" w:rsidRPr="00892711" w:rsidRDefault="00892711" w:rsidP="0089271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10</w:t>
            </w:r>
          </w:p>
        </w:tc>
      </w:tr>
      <w:tr w:rsidR="00892711" w:rsidRPr="00892711" w14:paraId="15DD666C" w14:textId="77777777" w:rsidTr="00892711">
        <w:tc>
          <w:tcPr>
            <w:tcW w:w="1172" w:type="dxa"/>
            <w:vAlign w:val="center"/>
          </w:tcPr>
          <w:p w14:paraId="08B88499" w14:textId="2A3F50ED" w:rsidR="00892711" w:rsidRPr="00892711" w:rsidRDefault="00892711" w:rsidP="006F7B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(mutated)</w:t>
            </w:r>
          </w:p>
        </w:tc>
        <w:tc>
          <w:tcPr>
            <w:tcW w:w="788" w:type="dxa"/>
            <w:vAlign w:val="center"/>
          </w:tcPr>
          <w:p w14:paraId="29C3955C" w14:textId="505CBAC3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3</w:t>
            </w:r>
          </w:p>
        </w:tc>
        <w:tc>
          <w:tcPr>
            <w:tcW w:w="789" w:type="dxa"/>
            <w:vAlign w:val="center"/>
          </w:tcPr>
          <w:p w14:paraId="4F45B19A" w14:textId="0FE76E99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7</w:t>
            </w:r>
          </w:p>
        </w:tc>
        <w:tc>
          <w:tcPr>
            <w:tcW w:w="789" w:type="dxa"/>
            <w:vAlign w:val="center"/>
          </w:tcPr>
          <w:p w14:paraId="4B833B61" w14:textId="2B05D54E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6</w:t>
            </w:r>
          </w:p>
        </w:tc>
        <w:tc>
          <w:tcPr>
            <w:tcW w:w="789" w:type="dxa"/>
            <w:vAlign w:val="center"/>
          </w:tcPr>
          <w:p w14:paraId="0001EE94" w14:textId="1618A880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2</w:t>
            </w:r>
          </w:p>
        </w:tc>
        <w:tc>
          <w:tcPr>
            <w:tcW w:w="789" w:type="dxa"/>
            <w:vAlign w:val="center"/>
          </w:tcPr>
          <w:p w14:paraId="4AEAC992" w14:textId="176E4389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1</w:t>
            </w:r>
          </w:p>
        </w:tc>
        <w:tc>
          <w:tcPr>
            <w:tcW w:w="788" w:type="dxa"/>
            <w:vAlign w:val="center"/>
          </w:tcPr>
          <w:p w14:paraId="675924EA" w14:textId="33133D19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7</w:t>
            </w:r>
          </w:p>
        </w:tc>
        <w:tc>
          <w:tcPr>
            <w:tcW w:w="789" w:type="dxa"/>
            <w:vAlign w:val="center"/>
          </w:tcPr>
          <w:p w14:paraId="417844B8" w14:textId="4D9E7299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3FBB5037" w14:textId="529F3D69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30AE8E8D" w14:textId="7F31C741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5</w:t>
            </w:r>
          </w:p>
        </w:tc>
        <w:tc>
          <w:tcPr>
            <w:tcW w:w="789" w:type="dxa"/>
            <w:vAlign w:val="center"/>
          </w:tcPr>
          <w:p w14:paraId="69E5353D" w14:textId="6B76F4E9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4</w:t>
            </w:r>
          </w:p>
        </w:tc>
      </w:tr>
      <w:tr w:rsidR="00892711" w:rsidRPr="00892711" w14:paraId="25933596" w14:textId="77777777" w:rsidTr="00892711">
        <w:tc>
          <w:tcPr>
            <w:tcW w:w="1172" w:type="dxa"/>
            <w:vAlign w:val="center"/>
          </w:tcPr>
          <w:p w14:paraId="4312DBD7" w14:textId="35D83CE1" w:rsidR="00892711" w:rsidRPr="00892711" w:rsidRDefault="00892711" w:rsidP="006F7B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(not mutated)</w:t>
            </w:r>
          </w:p>
        </w:tc>
        <w:tc>
          <w:tcPr>
            <w:tcW w:w="788" w:type="dxa"/>
            <w:vAlign w:val="center"/>
          </w:tcPr>
          <w:p w14:paraId="15BF5CA7" w14:textId="4203B937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89" w:type="dxa"/>
            <w:vAlign w:val="center"/>
          </w:tcPr>
          <w:p w14:paraId="77E3B70C" w14:textId="23E5452E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38864155" w14:textId="2D9BB327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9" w:type="dxa"/>
            <w:vAlign w:val="center"/>
          </w:tcPr>
          <w:p w14:paraId="2222D110" w14:textId="4934B6E9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89" w:type="dxa"/>
            <w:vAlign w:val="center"/>
          </w:tcPr>
          <w:p w14:paraId="4146E854" w14:textId="0659D706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88" w:type="dxa"/>
            <w:vAlign w:val="center"/>
          </w:tcPr>
          <w:p w14:paraId="6C9CF191" w14:textId="3F9AB482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63E7A91E" w14:textId="356D291E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6</w:t>
            </w:r>
          </w:p>
        </w:tc>
        <w:tc>
          <w:tcPr>
            <w:tcW w:w="789" w:type="dxa"/>
            <w:vAlign w:val="center"/>
          </w:tcPr>
          <w:p w14:paraId="2DEFFD1E" w14:textId="238ED833" w:rsidR="00892711" w:rsidRPr="00892711" w:rsidRDefault="00892711" w:rsidP="00892711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892711">
              <w:rPr>
                <w:i/>
                <w:iCs/>
                <w:u w:val="single"/>
                <w:lang w:val="en-US"/>
              </w:rPr>
              <w:t>37</w:t>
            </w:r>
          </w:p>
        </w:tc>
        <w:tc>
          <w:tcPr>
            <w:tcW w:w="789" w:type="dxa"/>
            <w:vAlign w:val="center"/>
          </w:tcPr>
          <w:p w14:paraId="08B2C556" w14:textId="680FB51D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89" w:type="dxa"/>
            <w:vAlign w:val="center"/>
          </w:tcPr>
          <w:p w14:paraId="1EEF6800" w14:textId="3DA40EB9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92711" w:rsidRPr="00892711" w14:paraId="70F93607" w14:textId="77777777" w:rsidTr="00892711">
        <w:tc>
          <w:tcPr>
            <w:tcW w:w="1172" w:type="dxa"/>
            <w:vAlign w:val="center"/>
          </w:tcPr>
          <w:p w14:paraId="550C3A1C" w14:textId="28AECBE6" w:rsidR="00892711" w:rsidRDefault="00892711" w:rsidP="006F7B6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valuable</w:t>
            </w:r>
          </w:p>
        </w:tc>
        <w:tc>
          <w:tcPr>
            <w:tcW w:w="788" w:type="dxa"/>
            <w:vAlign w:val="center"/>
          </w:tcPr>
          <w:p w14:paraId="511E2B59" w14:textId="59D5AC57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0D71D3BF" w14:textId="75417D57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62D4F4C4" w14:textId="6C72567C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1EBEEDC1" w14:textId="796CB1D4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1DB3C3D5" w14:textId="59EF09AD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8" w:type="dxa"/>
            <w:vAlign w:val="center"/>
          </w:tcPr>
          <w:p w14:paraId="146C7722" w14:textId="42530ED5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20230209" w14:textId="076CEB2E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9" w:type="dxa"/>
            <w:vAlign w:val="center"/>
          </w:tcPr>
          <w:p w14:paraId="7A11CCF6" w14:textId="78870977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17F0F454" w14:textId="6F831E8D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11D9F0D7" w14:textId="1437FF09" w:rsidR="00892711" w:rsidRPr="00892711" w:rsidRDefault="00892711" w:rsidP="008927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5E60D2E1" w14:textId="0D3B43EA" w:rsidR="006F7B6E" w:rsidRDefault="00892711" w:rsidP="00DE17A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Reference values are underlined and in italics. </w:t>
      </w:r>
    </w:p>
    <w:p w14:paraId="469763C6" w14:textId="0B4A7FD1" w:rsidR="00892711" w:rsidRDefault="00892711" w:rsidP="00DE17A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CH: Germany, Austria, Switzerland; </w:t>
      </w:r>
      <w:r w:rsidR="00403971">
        <w:rPr>
          <w:sz w:val="18"/>
          <w:szCs w:val="18"/>
          <w:lang w:val="en-US"/>
        </w:rPr>
        <w:t xml:space="preserve">EGFR: epidermal growth factor receptor; </w:t>
      </w:r>
      <w:r w:rsidRPr="00892711">
        <w:rPr>
          <w:i/>
          <w:iCs/>
          <w:sz w:val="18"/>
          <w:szCs w:val="18"/>
          <w:lang w:val="en-US"/>
        </w:rPr>
        <w:t>EGFR</w:t>
      </w:r>
      <w:r w:rsidRPr="00892711">
        <w:rPr>
          <w:sz w:val="18"/>
          <w:szCs w:val="18"/>
          <w:lang w:val="en-US"/>
        </w:rPr>
        <w:t xml:space="preserve"> exon20ins: insertion</w:t>
      </w:r>
      <w:r w:rsidR="00387A51">
        <w:rPr>
          <w:sz w:val="18"/>
          <w:szCs w:val="18"/>
          <w:lang w:val="en-US"/>
        </w:rPr>
        <w:t xml:space="preserve"> mutation</w:t>
      </w:r>
      <w:r w:rsidRPr="00892711">
        <w:rPr>
          <w:sz w:val="18"/>
          <w:szCs w:val="18"/>
          <w:lang w:val="en-US"/>
        </w:rPr>
        <w:t xml:space="preserve"> in exon 20 of the </w:t>
      </w:r>
      <w:r w:rsidRPr="00892711">
        <w:rPr>
          <w:i/>
          <w:iCs/>
          <w:sz w:val="18"/>
          <w:szCs w:val="18"/>
          <w:lang w:val="en-US"/>
        </w:rPr>
        <w:t>EGFR</w:t>
      </w:r>
      <w:r w:rsidRPr="00892711">
        <w:rPr>
          <w:sz w:val="18"/>
          <w:szCs w:val="18"/>
          <w:lang w:val="en-US"/>
        </w:rPr>
        <w:t xml:space="preserve"> gene</w:t>
      </w:r>
    </w:p>
    <w:p w14:paraId="2893FD00" w14:textId="77777777" w:rsidR="00CF6285" w:rsidRDefault="00CF6285">
      <w:pPr>
        <w:spacing w:after="200" w:line="276" w:lineRule="auto"/>
        <w:rPr>
          <w:sz w:val="18"/>
          <w:szCs w:val="18"/>
          <w:lang w:val="en-US"/>
        </w:rPr>
      </w:pPr>
    </w:p>
    <w:p w14:paraId="7F1A8501" w14:textId="77777777" w:rsidR="00CF6285" w:rsidRDefault="00CF6285">
      <w:pPr>
        <w:spacing w:after="200" w:line="276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BE397F2" w14:textId="26D11B21" w:rsidR="00CF6285" w:rsidRPr="005B3A51" w:rsidRDefault="00387A51" w:rsidP="005B3A51">
      <w:pPr>
        <w:pStyle w:val="Beschriftungen"/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3</w:t>
      </w:r>
      <w:r>
        <w:rPr>
          <w:lang w:val="en-US"/>
        </w:rPr>
        <w:fldChar w:fldCharType="end"/>
      </w:r>
      <w:r w:rsidR="00CF6285" w:rsidRPr="00646F07">
        <w:rPr>
          <w:lang w:val="en-US"/>
        </w:rPr>
        <w:t>: Detection kit</w:t>
      </w:r>
      <w:r w:rsidR="00CF6285">
        <w:rPr>
          <w:lang w:val="en-US"/>
        </w:rPr>
        <w:t>s</w:t>
      </w:r>
      <w:r w:rsidR="00CF6285" w:rsidRPr="00646F07">
        <w:rPr>
          <w:lang w:val="en-US"/>
        </w:rPr>
        <w:t xml:space="preserve"> used by participants for EGFR exon20</w:t>
      </w:r>
      <w:r w:rsidR="00CF6285">
        <w:rPr>
          <w:lang w:val="en-US"/>
        </w:rPr>
        <w:t>ins</w:t>
      </w:r>
      <w:r w:rsidR="00CF6285" w:rsidRPr="00646F07">
        <w:rPr>
          <w:lang w:val="en-US"/>
        </w:rPr>
        <w:t xml:space="preserve"> testing</w:t>
      </w:r>
      <w:r w:rsidR="00CF6285">
        <w:rPr>
          <w:lang w:val="en-US"/>
        </w:rPr>
        <w:t xml:space="preserve"> (tissue part, DACH</w:t>
      </w:r>
      <w:r w:rsidR="00456D55">
        <w:rPr>
          <w:lang w:val="en-US"/>
        </w:rPr>
        <w:t xml:space="preserve"> proficiency test</w:t>
      </w:r>
      <w:r w:rsidR="00CF6285">
        <w:rPr>
          <w:lang w:val="en-US"/>
        </w:rPr>
        <w:t>)</w:t>
      </w:r>
    </w:p>
    <w:p w14:paraId="5548F6BB" w14:textId="77777777" w:rsidR="00CF6285" w:rsidRPr="00646F07" w:rsidRDefault="00CF6285" w:rsidP="005B3A51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3"/>
        <w:gridCol w:w="1894"/>
        <w:gridCol w:w="2319"/>
        <w:gridCol w:w="1453"/>
        <w:gridCol w:w="1151"/>
      </w:tblGrid>
      <w:tr w:rsidR="00CF6285" w:rsidRPr="00646F07" w14:paraId="5DBD7F67" w14:textId="77777777" w:rsidTr="00935E40">
        <w:trPr>
          <w:tblHeader/>
        </w:trPr>
        <w:tc>
          <w:tcPr>
            <w:tcW w:w="1238" w:type="pct"/>
            <w:vAlign w:val="center"/>
          </w:tcPr>
          <w:p w14:paraId="6B2E3946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Method</w:t>
            </w:r>
          </w:p>
        </w:tc>
        <w:tc>
          <w:tcPr>
            <w:tcW w:w="1045" w:type="pct"/>
            <w:vAlign w:val="center"/>
          </w:tcPr>
          <w:p w14:paraId="67582E5C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Manufacturer</w:t>
            </w:r>
          </w:p>
        </w:tc>
        <w:tc>
          <w:tcPr>
            <w:tcW w:w="1280" w:type="pct"/>
            <w:vAlign w:val="center"/>
          </w:tcPr>
          <w:p w14:paraId="3CF76A0C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Detection kit</w:t>
            </w:r>
          </w:p>
        </w:tc>
        <w:tc>
          <w:tcPr>
            <w:tcW w:w="802" w:type="pct"/>
            <w:vAlign w:val="center"/>
          </w:tcPr>
          <w:p w14:paraId="7AAC140A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p</w:t>
            </w:r>
            <w:r w:rsidRPr="00646F07">
              <w:rPr>
                <w:b/>
                <w:bCs/>
              </w:rPr>
              <w:t>articipants</w:t>
            </w:r>
          </w:p>
        </w:tc>
        <w:tc>
          <w:tcPr>
            <w:tcW w:w="635" w:type="pct"/>
            <w:vAlign w:val="center"/>
          </w:tcPr>
          <w:p w14:paraId="3689C0FD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With success (%)</w:t>
            </w:r>
          </w:p>
        </w:tc>
      </w:tr>
      <w:tr w:rsidR="00CF6285" w:rsidRPr="00646F07" w14:paraId="5E6D5D09" w14:textId="77777777" w:rsidTr="00935E40">
        <w:tc>
          <w:tcPr>
            <w:tcW w:w="1238" w:type="pct"/>
            <w:vMerge w:val="restart"/>
            <w:vAlign w:val="center"/>
          </w:tcPr>
          <w:p w14:paraId="49CD75EC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646F07">
              <w:rPr>
                <w:lang w:val="en-US"/>
              </w:rPr>
              <w:t>Mutation/allele-specific (q)PCR</w:t>
            </w:r>
          </w:p>
        </w:tc>
        <w:tc>
          <w:tcPr>
            <w:tcW w:w="1045" w:type="pct"/>
            <w:vAlign w:val="center"/>
          </w:tcPr>
          <w:p w14:paraId="6A31C0F7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Biocartis</w:t>
            </w:r>
            <w:proofErr w:type="spellEnd"/>
          </w:p>
        </w:tc>
        <w:tc>
          <w:tcPr>
            <w:tcW w:w="1280" w:type="pct"/>
            <w:vAlign w:val="center"/>
          </w:tcPr>
          <w:p w14:paraId="11C4A298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Idylla</w:t>
            </w:r>
            <w:r w:rsidRPr="003C7429">
              <w:rPr>
                <w:vertAlign w:val="superscript"/>
                <w:lang w:val="en-US"/>
              </w:rPr>
              <w:t>TM</w:t>
            </w:r>
            <w:proofErr w:type="spellEnd"/>
            <w:r w:rsidRPr="003C7429">
              <w:rPr>
                <w:lang w:val="en-US"/>
              </w:rPr>
              <w:t xml:space="preserve"> EGFR Mutation Test</w:t>
            </w:r>
          </w:p>
        </w:tc>
        <w:tc>
          <w:tcPr>
            <w:tcW w:w="802" w:type="pct"/>
            <w:vAlign w:val="center"/>
          </w:tcPr>
          <w:p w14:paraId="3F9E530C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3</w:t>
            </w:r>
          </w:p>
        </w:tc>
        <w:tc>
          <w:tcPr>
            <w:tcW w:w="635" w:type="pct"/>
            <w:vAlign w:val="center"/>
          </w:tcPr>
          <w:p w14:paraId="37E4C52F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CF6285" w:rsidRPr="00646F07" w14:paraId="6FFA78D1" w14:textId="77777777" w:rsidTr="00935E40">
        <w:tc>
          <w:tcPr>
            <w:tcW w:w="1238" w:type="pct"/>
            <w:vMerge/>
            <w:vAlign w:val="center"/>
          </w:tcPr>
          <w:p w14:paraId="24970E9E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52188FE6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Roche</w:t>
            </w:r>
          </w:p>
        </w:tc>
        <w:tc>
          <w:tcPr>
            <w:tcW w:w="1280" w:type="pct"/>
            <w:vAlign w:val="center"/>
          </w:tcPr>
          <w:p w14:paraId="135555DB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cobas</w:t>
            </w:r>
            <w:proofErr w:type="spellEnd"/>
            <w:r w:rsidRPr="003C7429">
              <w:rPr>
                <w:vertAlign w:val="superscript"/>
                <w:lang w:val="en-US"/>
              </w:rPr>
              <w:t xml:space="preserve">® </w:t>
            </w:r>
            <w:r w:rsidRPr="003C7429">
              <w:rPr>
                <w:lang w:val="en-US"/>
              </w:rPr>
              <w:t>EGFR Mutation Test v2</w:t>
            </w:r>
          </w:p>
        </w:tc>
        <w:tc>
          <w:tcPr>
            <w:tcW w:w="802" w:type="pct"/>
            <w:vAlign w:val="center"/>
          </w:tcPr>
          <w:p w14:paraId="4BCB6A3B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55B731B3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69066D" w:rsidRPr="00646F07" w14:paraId="1ECD1D0B" w14:textId="77777777" w:rsidTr="00935E40">
        <w:tc>
          <w:tcPr>
            <w:tcW w:w="1238" w:type="pct"/>
            <w:vMerge/>
            <w:vAlign w:val="center"/>
          </w:tcPr>
          <w:p w14:paraId="76F9CD21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Merge w:val="restart"/>
            <w:vAlign w:val="center"/>
          </w:tcPr>
          <w:p w14:paraId="683F57B5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AmoyDX</w:t>
            </w:r>
            <w:proofErr w:type="spellEnd"/>
          </w:p>
        </w:tc>
        <w:tc>
          <w:tcPr>
            <w:tcW w:w="1280" w:type="pct"/>
            <w:vAlign w:val="center"/>
          </w:tcPr>
          <w:p w14:paraId="6114AA2C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EGFR 29 Mutations Detection Kit</w:t>
            </w:r>
          </w:p>
        </w:tc>
        <w:tc>
          <w:tcPr>
            <w:tcW w:w="802" w:type="pct"/>
            <w:vAlign w:val="center"/>
          </w:tcPr>
          <w:p w14:paraId="70D137A4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255090BB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69066D" w:rsidRPr="00646F07" w14:paraId="4C47EBF8" w14:textId="77777777" w:rsidTr="00935E40">
        <w:trPr>
          <w:trHeight w:val="796"/>
        </w:trPr>
        <w:tc>
          <w:tcPr>
            <w:tcW w:w="1238" w:type="pct"/>
            <w:vMerge/>
            <w:vAlign w:val="center"/>
          </w:tcPr>
          <w:p w14:paraId="3DDFF0EF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Merge/>
            <w:vAlign w:val="center"/>
          </w:tcPr>
          <w:p w14:paraId="532AD4AB" w14:textId="04A0BA0F" w:rsidR="0069066D" w:rsidRPr="003C7429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80" w:type="pct"/>
            <w:vAlign w:val="center"/>
          </w:tcPr>
          <w:p w14:paraId="2D2D87C7" w14:textId="77777777" w:rsidR="0069066D" w:rsidRPr="003C7429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2F62E3">
              <w:rPr>
                <w:lang w:val="en-US"/>
              </w:rPr>
              <w:t>Super-ARMS</w:t>
            </w:r>
            <w:r w:rsidRPr="002F62E3">
              <w:rPr>
                <w:vertAlign w:val="superscript"/>
                <w:lang w:val="en-US"/>
              </w:rPr>
              <w:t>®</w:t>
            </w:r>
            <w:r w:rsidRPr="002F62E3">
              <w:rPr>
                <w:lang w:val="en-US"/>
              </w:rPr>
              <w:t xml:space="preserve"> EGFR Mutation Detection Kit</w:t>
            </w:r>
          </w:p>
        </w:tc>
        <w:tc>
          <w:tcPr>
            <w:tcW w:w="802" w:type="pct"/>
            <w:vAlign w:val="center"/>
          </w:tcPr>
          <w:p w14:paraId="46BEA719" w14:textId="77777777" w:rsidR="0069066D" w:rsidRPr="003C7429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1B1D40B4" w14:textId="77777777" w:rsidR="0069066D" w:rsidRPr="003C7429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CF6285" w:rsidRPr="00646F07" w14:paraId="44F6E5E9" w14:textId="77777777" w:rsidTr="00935E40">
        <w:tc>
          <w:tcPr>
            <w:tcW w:w="1238" w:type="pct"/>
            <w:vMerge/>
            <w:vAlign w:val="center"/>
          </w:tcPr>
          <w:p w14:paraId="7E3453DE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3882767E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none</w:t>
            </w:r>
          </w:p>
        </w:tc>
        <w:tc>
          <w:tcPr>
            <w:tcW w:w="1280" w:type="pct"/>
            <w:vAlign w:val="center"/>
          </w:tcPr>
          <w:p w14:paraId="00088995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no specification</w:t>
            </w:r>
          </w:p>
        </w:tc>
        <w:tc>
          <w:tcPr>
            <w:tcW w:w="802" w:type="pct"/>
            <w:vAlign w:val="center"/>
          </w:tcPr>
          <w:p w14:paraId="6292C962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34448D8B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CF6285" w:rsidRPr="00646F07" w14:paraId="19093CC9" w14:textId="77777777" w:rsidTr="00935E40">
        <w:tc>
          <w:tcPr>
            <w:tcW w:w="1238" w:type="pct"/>
            <w:vMerge w:val="restart"/>
            <w:vAlign w:val="center"/>
          </w:tcPr>
          <w:p w14:paraId="4EDF025F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Next</w:t>
            </w:r>
            <w:r>
              <w:rPr>
                <w:lang w:val="en-US"/>
              </w:rPr>
              <w:t>-g</w:t>
            </w:r>
            <w:r w:rsidRPr="003C7429">
              <w:rPr>
                <w:lang w:val="en-US"/>
              </w:rPr>
              <w:t>eneration sequencing (</w:t>
            </w:r>
            <w:r>
              <w:rPr>
                <w:lang w:val="en-US"/>
              </w:rPr>
              <w:t xml:space="preserve">parallel sequencing, </w:t>
            </w:r>
            <w:r w:rsidRPr="003C7429">
              <w:rPr>
                <w:lang w:val="en-US"/>
              </w:rPr>
              <w:t>NGS)</w:t>
            </w:r>
          </w:p>
        </w:tc>
        <w:tc>
          <w:tcPr>
            <w:tcW w:w="1045" w:type="pct"/>
            <w:vAlign w:val="center"/>
          </w:tcPr>
          <w:p w14:paraId="5C6AD179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Agilent Technologies</w:t>
            </w:r>
          </w:p>
        </w:tc>
        <w:tc>
          <w:tcPr>
            <w:tcW w:w="1280" w:type="pct"/>
            <w:vAlign w:val="center"/>
          </w:tcPr>
          <w:p w14:paraId="08F2FC6E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SureSelect</w:t>
            </w:r>
            <w:proofErr w:type="spellEnd"/>
            <w:r w:rsidRPr="003C7429">
              <w:rPr>
                <w:lang w:val="en-US"/>
              </w:rPr>
              <w:t xml:space="preserve"> XT HS2 DNA Reagent Kit Custom Panel</w:t>
            </w:r>
          </w:p>
        </w:tc>
        <w:tc>
          <w:tcPr>
            <w:tcW w:w="802" w:type="pct"/>
            <w:vAlign w:val="center"/>
          </w:tcPr>
          <w:p w14:paraId="6CCAC9E5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3AB05066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CF6285" w:rsidRPr="00646F07" w14:paraId="7ABF2525" w14:textId="77777777" w:rsidTr="00935E40">
        <w:tc>
          <w:tcPr>
            <w:tcW w:w="1238" w:type="pct"/>
            <w:vMerge/>
            <w:vAlign w:val="center"/>
          </w:tcPr>
          <w:p w14:paraId="126DBBCC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16CA2D3F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AmoyDx</w:t>
            </w:r>
            <w:proofErr w:type="spellEnd"/>
          </w:p>
        </w:tc>
        <w:tc>
          <w:tcPr>
            <w:tcW w:w="1280" w:type="pct"/>
            <w:vAlign w:val="center"/>
          </w:tcPr>
          <w:p w14:paraId="65367CD6" w14:textId="77777777" w:rsidR="00CF6285" w:rsidRPr="003C7429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HANDLE Classic NGS Panel</w:t>
            </w:r>
          </w:p>
        </w:tc>
        <w:tc>
          <w:tcPr>
            <w:tcW w:w="802" w:type="pct"/>
            <w:vAlign w:val="center"/>
          </w:tcPr>
          <w:p w14:paraId="76600B5C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5DA0BEA8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CF6285" w:rsidRPr="00646F07" w14:paraId="1A505ACF" w14:textId="77777777" w:rsidTr="00935E40">
        <w:tc>
          <w:tcPr>
            <w:tcW w:w="1238" w:type="pct"/>
            <w:vMerge/>
            <w:vAlign w:val="center"/>
          </w:tcPr>
          <w:p w14:paraId="1200EEC9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48D54FB0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Diagnostica</w:t>
            </w:r>
            <w:proofErr w:type="spellEnd"/>
            <w:r w:rsidRPr="003C7429">
              <w:rPr>
                <w:lang w:val="en-US"/>
              </w:rPr>
              <w:t xml:space="preserve"> Longwood</w:t>
            </w:r>
          </w:p>
        </w:tc>
        <w:tc>
          <w:tcPr>
            <w:tcW w:w="1280" w:type="pct"/>
            <w:vAlign w:val="center"/>
          </w:tcPr>
          <w:p w14:paraId="3A5EF565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Archer</w:t>
            </w:r>
            <w:r w:rsidRPr="00283D47">
              <w:rPr>
                <w:vertAlign w:val="superscript"/>
                <w:lang w:val="en-US"/>
              </w:rPr>
              <w:t>®</w:t>
            </w:r>
            <w:r w:rsidRPr="003C7429">
              <w:rPr>
                <w:lang w:val="en-US"/>
              </w:rPr>
              <w:t xml:space="preserve"> </w:t>
            </w:r>
            <w:proofErr w:type="spellStart"/>
            <w:r w:rsidRPr="003C7429">
              <w:rPr>
                <w:lang w:val="en-US"/>
              </w:rPr>
              <w:t>VariantPlex</w:t>
            </w:r>
            <w:proofErr w:type="spellEnd"/>
            <w:r w:rsidRPr="00761B8D">
              <w:rPr>
                <w:vertAlign w:val="superscript"/>
                <w:lang w:val="en-US"/>
              </w:rPr>
              <w:t>®</w:t>
            </w:r>
            <w:r w:rsidRPr="003C7429">
              <w:rPr>
                <w:lang w:val="en-US"/>
              </w:rPr>
              <w:t xml:space="preserve"> Comprehensive Thyroid &amp; Lung </w:t>
            </w:r>
            <w:r>
              <w:rPr>
                <w:lang w:val="en-US"/>
              </w:rPr>
              <w:t xml:space="preserve">(CTL) </w:t>
            </w:r>
            <w:r w:rsidRPr="003C7429">
              <w:rPr>
                <w:lang w:val="en-US"/>
              </w:rPr>
              <w:t>Kit</w:t>
            </w:r>
          </w:p>
        </w:tc>
        <w:tc>
          <w:tcPr>
            <w:tcW w:w="802" w:type="pct"/>
            <w:vAlign w:val="center"/>
          </w:tcPr>
          <w:p w14:paraId="67F8F117" w14:textId="77777777" w:rsidR="00CF6285" w:rsidRPr="003C7429" w:rsidRDefault="00CF6285" w:rsidP="00935E40">
            <w:pPr>
              <w:spacing w:line="240" w:lineRule="auto"/>
              <w:jc w:val="center"/>
            </w:pPr>
            <w:r w:rsidRPr="003C7429">
              <w:t>2</w:t>
            </w:r>
          </w:p>
        </w:tc>
        <w:tc>
          <w:tcPr>
            <w:tcW w:w="635" w:type="pct"/>
            <w:vAlign w:val="center"/>
          </w:tcPr>
          <w:p w14:paraId="5445F18C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2 (100)</w:t>
            </w:r>
          </w:p>
        </w:tc>
      </w:tr>
      <w:tr w:rsidR="00CF6285" w:rsidRPr="00646F07" w14:paraId="3797F484" w14:textId="77777777" w:rsidTr="00935E40">
        <w:tc>
          <w:tcPr>
            <w:tcW w:w="1238" w:type="pct"/>
            <w:vMerge/>
            <w:vAlign w:val="center"/>
          </w:tcPr>
          <w:p w14:paraId="17B86D9A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19515B7A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Illumina</w:t>
            </w:r>
          </w:p>
        </w:tc>
        <w:tc>
          <w:tcPr>
            <w:tcW w:w="1280" w:type="pct"/>
            <w:vAlign w:val="center"/>
          </w:tcPr>
          <w:p w14:paraId="612F2971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AmpliSeq</w:t>
            </w:r>
            <w:proofErr w:type="spellEnd"/>
            <w:r w:rsidRPr="003C7429">
              <w:rPr>
                <w:lang w:val="en-US"/>
              </w:rPr>
              <w:t xml:space="preserve"> for Illumina Cancer Hotspot Panel v2</w:t>
            </w:r>
          </w:p>
        </w:tc>
        <w:tc>
          <w:tcPr>
            <w:tcW w:w="802" w:type="pct"/>
            <w:vAlign w:val="center"/>
          </w:tcPr>
          <w:p w14:paraId="6955B0E2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t>2</w:t>
            </w:r>
          </w:p>
        </w:tc>
        <w:tc>
          <w:tcPr>
            <w:tcW w:w="635" w:type="pct"/>
            <w:vAlign w:val="center"/>
          </w:tcPr>
          <w:p w14:paraId="176FD054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2 (100)</w:t>
            </w:r>
          </w:p>
        </w:tc>
      </w:tr>
      <w:tr w:rsidR="00CF6285" w:rsidRPr="00646F07" w14:paraId="566D68BA" w14:textId="77777777" w:rsidTr="00935E40">
        <w:tc>
          <w:tcPr>
            <w:tcW w:w="1238" w:type="pct"/>
            <w:vMerge/>
            <w:vAlign w:val="center"/>
          </w:tcPr>
          <w:p w14:paraId="5B8C492A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2FDFA899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New Oncology</w:t>
            </w:r>
          </w:p>
        </w:tc>
        <w:tc>
          <w:tcPr>
            <w:tcW w:w="1280" w:type="pct"/>
            <w:vAlign w:val="center"/>
          </w:tcPr>
          <w:p w14:paraId="3253D557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NEOselect</w:t>
            </w:r>
            <w:proofErr w:type="spellEnd"/>
            <w:r w:rsidRPr="003C7429">
              <w:rPr>
                <w:lang w:val="en-US"/>
              </w:rPr>
              <w:t xml:space="preserve"> v1</w:t>
            </w:r>
          </w:p>
        </w:tc>
        <w:tc>
          <w:tcPr>
            <w:tcW w:w="802" w:type="pct"/>
            <w:vAlign w:val="center"/>
          </w:tcPr>
          <w:p w14:paraId="552C49B0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1F13D209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CF6285" w:rsidRPr="00646F07" w14:paraId="1BADB5D7" w14:textId="77777777" w:rsidTr="00935E40">
        <w:tc>
          <w:tcPr>
            <w:tcW w:w="1238" w:type="pct"/>
            <w:vMerge/>
            <w:vAlign w:val="center"/>
          </w:tcPr>
          <w:p w14:paraId="3E579005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403CF199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Qiagen</w:t>
            </w:r>
            <w:proofErr w:type="spellEnd"/>
          </w:p>
        </w:tc>
        <w:tc>
          <w:tcPr>
            <w:tcW w:w="1280" w:type="pct"/>
            <w:vAlign w:val="center"/>
          </w:tcPr>
          <w:p w14:paraId="7D0D55FE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BA4B56">
              <w:rPr>
                <w:lang w:val="en-US"/>
              </w:rPr>
              <w:t>QIAseq</w:t>
            </w:r>
            <w:proofErr w:type="spellEnd"/>
            <w:r w:rsidRPr="00BA4B56">
              <w:rPr>
                <w:lang w:val="en-US"/>
              </w:rPr>
              <w:t xml:space="preserve"> Targeted DNA Custom Panel</w:t>
            </w:r>
          </w:p>
        </w:tc>
        <w:tc>
          <w:tcPr>
            <w:tcW w:w="802" w:type="pct"/>
            <w:vAlign w:val="center"/>
          </w:tcPr>
          <w:p w14:paraId="03A8E232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35" w:type="pct"/>
            <w:vAlign w:val="center"/>
          </w:tcPr>
          <w:p w14:paraId="00FA4174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69066D" w:rsidRPr="00646F07" w14:paraId="1C936B90" w14:textId="77777777" w:rsidTr="00935E40">
        <w:tc>
          <w:tcPr>
            <w:tcW w:w="1238" w:type="pct"/>
            <w:vMerge/>
            <w:vAlign w:val="center"/>
          </w:tcPr>
          <w:p w14:paraId="7225C382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Merge w:val="restart"/>
            <w:vAlign w:val="center"/>
          </w:tcPr>
          <w:p w14:paraId="2DCA45BB" w14:textId="39337558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Thermo</w:t>
            </w:r>
            <w:proofErr w:type="spellEnd"/>
            <w:r w:rsidRPr="003C7429">
              <w:rPr>
                <w:lang w:val="en-US"/>
              </w:rPr>
              <w:t xml:space="preserve"> Fisher</w:t>
            </w:r>
            <w:r>
              <w:rPr>
                <w:lang w:val="en-US"/>
              </w:rPr>
              <w:t xml:space="preserve"> Scientific </w:t>
            </w:r>
          </w:p>
        </w:tc>
        <w:tc>
          <w:tcPr>
            <w:tcW w:w="1280" w:type="pct"/>
            <w:vAlign w:val="center"/>
          </w:tcPr>
          <w:p w14:paraId="43E1DD97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 xml:space="preserve">Ion </w:t>
            </w:r>
            <w:proofErr w:type="spellStart"/>
            <w:r w:rsidRPr="00BA4B56">
              <w:rPr>
                <w:lang w:val="en-US"/>
              </w:rPr>
              <w:t>AmpliSeq</w:t>
            </w:r>
            <w:proofErr w:type="spellEnd"/>
            <w:r w:rsidRPr="00BA4B56">
              <w:rPr>
                <w:lang w:val="en-US"/>
              </w:rPr>
              <w:t>™ Cancer Hotspot Panel v2</w:t>
            </w:r>
          </w:p>
        </w:tc>
        <w:tc>
          <w:tcPr>
            <w:tcW w:w="802" w:type="pct"/>
            <w:vAlign w:val="center"/>
          </w:tcPr>
          <w:p w14:paraId="4AFECEB5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t>2</w:t>
            </w:r>
          </w:p>
        </w:tc>
        <w:tc>
          <w:tcPr>
            <w:tcW w:w="635" w:type="pct"/>
            <w:vAlign w:val="center"/>
          </w:tcPr>
          <w:p w14:paraId="2C4CE254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2 (100)</w:t>
            </w:r>
          </w:p>
        </w:tc>
      </w:tr>
      <w:tr w:rsidR="0069066D" w:rsidRPr="00646F07" w14:paraId="219BFBA7" w14:textId="77777777" w:rsidTr="00935E40">
        <w:tc>
          <w:tcPr>
            <w:tcW w:w="1238" w:type="pct"/>
            <w:vMerge/>
            <w:vAlign w:val="center"/>
          </w:tcPr>
          <w:p w14:paraId="5E922BE2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Merge/>
            <w:vAlign w:val="center"/>
          </w:tcPr>
          <w:p w14:paraId="28AA5C43" w14:textId="7BFAEE5F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80" w:type="pct"/>
            <w:vAlign w:val="center"/>
          </w:tcPr>
          <w:p w14:paraId="2AA2440B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 xml:space="preserve">Ion </w:t>
            </w:r>
            <w:proofErr w:type="spellStart"/>
            <w:r w:rsidRPr="00BA4B56">
              <w:rPr>
                <w:lang w:val="en-US"/>
              </w:rPr>
              <w:t>AmpliSeq</w:t>
            </w:r>
            <w:proofErr w:type="spellEnd"/>
            <w:r w:rsidRPr="00BA4B56">
              <w:rPr>
                <w:lang w:val="en-US"/>
              </w:rPr>
              <w:t>™ Colon and Lung Cancer Research Panel v2</w:t>
            </w:r>
          </w:p>
        </w:tc>
        <w:tc>
          <w:tcPr>
            <w:tcW w:w="802" w:type="pct"/>
            <w:vAlign w:val="center"/>
          </w:tcPr>
          <w:p w14:paraId="2E191B56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143A74B5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69066D" w:rsidRPr="00646F07" w14:paraId="005D6620" w14:textId="77777777" w:rsidTr="00935E40">
        <w:tc>
          <w:tcPr>
            <w:tcW w:w="1238" w:type="pct"/>
            <w:vMerge/>
            <w:vAlign w:val="center"/>
          </w:tcPr>
          <w:p w14:paraId="7811FC79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Merge/>
            <w:vAlign w:val="center"/>
          </w:tcPr>
          <w:p w14:paraId="650FA0BF" w14:textId="593E2D4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80" w:type="pct"/>
            <w:vAlign w:val="center"/>
          </w:tcPr>
          <w:p w14:paraId="2396A3B8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BA4B56">
              <w:rPr>
                <w:lang w:val="en-US"/>
              </w:rPr>
              <w:t>Oncomine</w:t>
            </w:r>
            <w:proofErr w:type="spellEnd"/>
            <w:r w:rsidRPr="00BC145E">
              <w:rPr>
                <w:lang w:val="en-US"/>
              </w:rPr>
              <w:t>™</w:t>
            </w:r>
            <w:r w:rsidRPr="00BA4B56">
              <w:rPr>
                <w:lang w:val="en-US"/>
              </w:rPr>
              <w:t xml:space="preserve"> Focus Assay</w:t>
            </w:r>
          </w:p>
        </w:tc>
        <w:tc>
          <w:tcPr>
            <w:tcW w:w="802" w:type="pct"/>
            <w:vAlign w:val="center"/>
          </w:tcPr>
          <w:p w14:paraId="651385A2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38FA961B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69066D" w:rsidRPr="00646F07" w14:paraId="74CE15E7" w14:textId="77777777" w:rsidTr="00935E40">
        <w:tc>
          <w:tcPr>
            <w:tcW w:w="1238" w:type="pct"/>
            <w:vMerge/>
            <w:vAlign w:val="center"/>
          </w:tcPr>
          <w:p w14:paraId="1A2384B6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Merge/>
            <w:vAlign w:val="center"/>
          </w:tcPr>
          <w:p w14:paraId="5FA6FE9A" w14:textId="415BDB5A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80" w:type="pct"/>
            <w:vAlign w:val="center"/>
          </w:tcPr>
          <w:p w14:paraId="248242E7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BA4B56">
              <w:rPr>
                <w:lang w:val="en-US"/>
              </w:rPr>
              <w:t>Oncomine</w:t>
            </w:r>
            <w:proofErr w:type="spellEnd"/>
            <w:r w:rsidRPr="00BC145E">
              <w:rPr>
                <w:lang w:val="en-US"/>
              </w:rPr>
              <w:t>™</w:t>
            </w:r>
            <w:r w:rsidRPr="00BA4B56">
              <w:rPr>
                <w:lang w:val="en-US"/>
              </w:rPr>
              <w:t xml:space="preserve"> Precision Assay</w:t>
            </w:r>
          </w:p>
        </w:tc>
        <w:tc>
          <w:tcPr>
            <w:tcW w:w="802" w:type="pct"/>
            <w:vAlign w:val="center"/>
          </w:tcPr>
          <w:p w14:paraId="344D659F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t>2</w:t>
            </w:r>
          </w:p>
        </w:tc>
        <w:tc>
          <w:tcPr>
            <w:tcW w:w="635" w:type="pct"/>
            <w:vAlign w:val="center"/>
          </w:tcPr>
          <w:p w14:paraId="1840461A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2 (100)</w:t>
            </w:r>
          </w:p>
        </w:tc>
      </w:tr>
      <w:tr w:rsidR="00CF6285" w:rsidRPr="00646F07" w14:paraId="57A822CB" w14:textId="77777777" w:rsidTr="00935E40">
        <w:tc>
          <w:tcPr>
            <w:tcW w:w="1238" w:type="pct"/>
            <w:vMerge/>
            <w:vAlign w:val="center"/>
          </w:tcPr>
          <w:p w14:paraId="212B438B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13CAF275" w14:textId="1AE6265D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Il</w:t>
            </w:r>
            <w:r w:rsidR="0088542F">
              <w:rPr>
                <w:lang w:val="en-US"/>
              </w:rPr>
              <w:t>l</w:t>
            </w:r>
            <w:r w:rsidRPr="00BA4B56">
              <w:rPr>
                <w:lang w:val="en-US"/>
              </w:rPr>
              <w:t xml:space="preserve">umina, </w:t>
            </w:r>
            <w:proofErr w:type="spellStart"/>
            <w:r w:rsidR="00CE7B45" w:rsidRPr="003C7429">
              <w:rPr>
                <w:lang w:val="en-US"/>
              </w:rPr>
              <w:t>Thermo</w:t>
            </w:r>
            <w:proofErr w:type="spellEnd"/>
            <w:r w:rsidR="00CE7B45" w:rsidRPr="003C7429">
              <w:rPr>
                <w:lang w:val="en-US"/>
              </w:rPr>
              <w:t xml:space="preserve"> Fisher</w:t>
            </w:r>
            <w:r w:rsidR="00CE7B45">
              <w:rPr>
                <w:lang w:val="en-US"/>
              </w:rPr>
              <w:t xml:space="preserve"> Scientific</w:t>
            </w:r>
            <w:r w:rsidRPr="00BA4B56">
              <w:rPr>
                <w:lang w:val="en-US"/>
              </w:rPr>
              <w:t xml:space="preserve">, </w:t>
            </w:r>
            <w:proofErr w:type="spellStart"/>
            <w:r w:rsidRPr="00BA4B56">
              <w:rPr>
                <w:lang w:val="en-US"/>
              </w:rPr>
              <w:t>Qiagen</w:t>
            </w:r>
            <w:proofErr w:type="spellEnd"/>
          </w:p>
        </w:tc>
        <w:tc>
          <w:tcPr>
            <w:tcW w:w="1280" w:type="pct"/>
            <w:vAlign w:val="center"/>
          </w:tcPr>
          <w:p w14:paraId="6BC42680" w14:textId="77777777" w:rsidR="00CF6285" w:rsidRPr="00BA4B56" w:rsidRDefault="00CF6285" w:rsidP="00935E40">
            <w:pPr>
              <w:spacing w:line="240" w:lineRule="auto"/>
              <w:jc w:val="center"/>
            </w:pPr>
            <w:r w:rsidRPr="00BA4B56">
              <w:t>nNGM</w:t>
            </w:r>
            <w:r>
              <w:t xml:space="preserve"> </w:t>
            </w:r>
            <w:r w:rsidRPr="00BA4B56">
              <w:t>Panel v2.0</w:t>
            </w:r>
          </w:p>
        </w:tc>
        <w:tc>
          <w:tcPr>
            <w:tcW w:w="802" w:type="pct"/>
            <w:vAlign w:val="center"/>
          </w:tcPr>
          <w:p w14:paraId="5F05FEF3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35" w:type="pct"/>
            <w:vAlign w:val="center"/>
          </w:tcPr>
          <w:p w14:paraId="04129343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CF6285" w:rsidRPr="00646F07" w14:paraId="0A8D2C7D" w14:textId="77777777" w:rsidTr="00935E40">
        <w:tc>
          <w:tcPr>
            <w:tcW w:w="1238" w:type="pct"/>
            <w:vMerge/>
            <w:vAlign w:val="center"/>
          </w:tcPr>
          <w:p w14:paraId="684B9B16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378996ED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none</w:t>
            </w:r>
          </w:p>
        </w:tc>
        <w:tc>
          <w:tcPr>
            <w:tcW w:w="1280" w:type="pct"/>
            <w:vAlign w:val="center"/>
          </w:tcPr>
          <w:p w14:paraId="346FC635" w14:textId="7B8AF1A6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Laboratory</w:t>
            </w:r>
            <w:r w:rsidR="0069066D">
              <w:rPr>
                <w:lang w:val="en-US"/>
              </w:rPr>
              <w:t>-</w:t>
            </w:r>
            <w:r w:rsidRPr="00BA4B56">
              <w:rPr>
                <w:lang w:val="en-US"/>
              </w:rPr>
              <w:t>developed test</w:t>
            </w:r>
          </w:p>
        </w:tc>
        <w:tc>
          <w:tcPr>
            <w:tcW w:w="802" w:type="pct"/>
            <w:vAlign w:val="center"/>
          </w:tcPr>
          <w:p w14:paraId="3F13BD5D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73547804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CF6285" w:rsidRPr="00646F07" w14:paraId="6AB886B2" w14:textId="77777777" w:rsidTr="00935E40">
        <w:tc>
          <w:tcPr>
            <w:tcW w:w="1238" w:type="pct"/>
            <w:vAlign w:val="center"/>
          </w:tcPr>
          <w:p w14:paraId="64F074C6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283D47">
              <w:rPr>
                <w:lang w:val="en-US"/>
              </w:rPr>
              <w:t>Pyrosequencing</w:t>
            </w:r>
          </w:p>
        </w:tc>
        <w:tc>
          <w:tcPr>
            <w:tcW w:w="1045" w:type="pct"/>
            <w:vAlign w:val="center"/>
          </w:tcPr>
          <w:p w14:paraId="77BCC710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83D47">
              <w:rPr>
                <w:lang w:val="en-US"/>
              </w:rPr>
              <w:t>Promega</w:t>
            </w:r>
            <w:proofErr w:type="spellEnd"/>
          </w:p>
        </w:tc>
        <w:tc>
          <w:tcPr>
            <w:tcW w:w="1280" w:type="pct"/>
            <w:vAlign w:val="center"/>
          </w:tcPr>
          <w:p w14:paraId="202DA9AD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83D47">
              <w:rPr>
                <w:lang w:val="en-US"/>
              </w:rPr>
              <w:t>PyroMark</w:t>
            </w:r>
            <w:proofErr w:type="spellEnd"/>
            <w:r w:rsidRPr="00283D47">
              <w:rPr>
                <w:lang w:val="en-US"/>
              </w:rPr>
              <w:t xml:space="preserve"> enzymes + customized primers</w:t>
            </w:r>
          </w:p>
        </w:tc>
        <w:tc>
          <w:tcPr>
            <w:tcW w:w="802" w:type="pct"/>
            <w:vAlign w:val="center"/>
          </w:tcPr>
          <w:p w14:paraId="12D304E0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446ED39A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CF6285" w:rsidRPr="00646F07" w14:paraId="25ECC2FD" w14:textId="77777777" w:rsidTr="00935E40">
        <w:tc>
          <w:tcPr>
            <w:tcW w:w="1238" w:type="pct"/>
            <w:vMerge w:val="restart"/>
            <w:vAlign w:val="center"/>
          </w:tcPr>
          <w:p w14:paraId="44144D01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283D47">
              <w:rPr>
                <w:lang w:val="en-US"/>
              </w:rPr>
              <w:t>Sanger sequencing</w:t>
            </w:r>
          </w:p>
        </w:tc>
        <w:tc>
          <w:tcPr>
            <w:tcW w:w="1045" w:type="pct"/>
            <w:vAlign w:val="center"/>
          </w:tcPr>
          <w:p w14:paraId="59DB003F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none</w:t>
            </w:r>
          </w:p>
        </w:tc>
        <w:tc>
          <w:tcPr>
            <w:tcW w:w="1280" w:type="pct"/>
            <w:vAlign w:val="center"/>
          </w:tcPr>
          <w:p w14:paraId="41A54568" w14:textId="1709E17C" w:rsidR="00CF6285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Laboratory</w:t>
            </w:r>
            <w:r>
              <w:rPr>
                <w:lang w:val="en-US"/>
              </w:rPr>
              <w:t>-</w:t>
            </w:r>
            <w:r w:rsidRPr="00BA4B56">
              <w:rPr>
                <w:lang w:val="en-US"/>
              </w:rPr>
              <w:t>developed test</w:t>
            </w:r>
            <w:r w:rsidR="00CF6285">
              <w:rPr>
                <w:lang w:val="en-US"/>
              </w:rPr>
              <w:t xml:space="preserve"> </w:t>
            </w:r>
            <w:r w:rsidR="00CF6285" w:rsidRPr="00283D47">
              <w:rPr>
                <w:lang w:val="en-US"/>
              </w:rPr>
              <w:t>+ customized primers</w:t>
            </w:r>
          </w:p>
        </w:tc>
        <w:tc>
          <w:tcPr>
            <w:tcW w:w="802" w:type="pct"/>
            <w:vAlign w:val="center"/>
          </w:tcPr>
          <w:p w14:paraId="7C647C6C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5" w:type="pct"/>
            <w:vAlign w:val="center"/>
          </w:tcPr>
          <w:p w14:paraId="36062CAD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CF6285" w:rsidRPr="00646F07" w14:paraId="0FE40C0E" w14:textId="77777777" w:rsidTr="00935E40">
        <w:tc>
          <w:tcPr>
            <w:tcW w:w="1238" w:type="pct"/>
            <w:vMerge/>
            <w:vAlign w:val="center"/>
          </w:tcPr>
          <w:p w14:paraId="07012B19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52DF00A0" w14:textId="491C23BB" w:rsidR="00CF6285" w:rsidRPr="00646F07" w:rsidRDefault="00CE7B4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Thermo</w:t>
            </w:r>
            <w:proofErr w:type="spellEnd"/>
            <w:r w:rsidRPr="003C7429">
              <w:rPr>
                <w:lang w:val="en-US"/>
              </w:rPr>
              <w:t xml:space="preserve"> Fisher</w:t>
            </w:r>
            <w:r>
              <w:rPr>
                <w:lang w:val="en-US"/>
              </w:rPr>
              <w:t xml:space="preserve"> Scientific</w:t>
            </w:r>
          </w:p>
        </w:tc>
        <w:tc>
          <w:tcPr>
            <w:tcW w:w="1280" w:type="pct"/>
            <w:vAlign w:val="center"/>
          </w:tcPr>
          <w:p w14:paraId="5027C9D9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83D47">
              <w:rPr>
                <w:lang w:val="en-US"/>
              </w:rPr>
              <w:t>BigDye</w:t>
            </w:r>
            <w:proofErr w:type="spellEnd"/>
            <w:r w:rsidRPr="00283D47">
              <w:rPr>
                <w:lang w:val="en-US"/>
              </w:rPr>
              <w:t>™ Terminator Version 3.1</w:t>
            </w:r>
          </w:p>
        </w:tc>
        <w:tc>
          <w:tcPr>
            <w:tcW w:w="802" w:type="pct"/>
            <w:vAlign w:val="center"/>
          </w:tcPr>
          <w:p w14:paraId="21776DDD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7DBE7D91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CF6285" w:rsidRPr="00646F07" w14:paraId="590C54E6" w14:textId="77777777" w:rsidTr="00935E40">
        <w:tc>
          <w:tcPr>
            <w:tcW w:w="1238" w:type="pct"/>
            <w:vMerge/>
            <w:vAlign w:val="center"/>
          </w:tcPr>
          <w:p w14:paraId="3AAF299C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5" w:type="pct"/>
            <w:vAlign w:val="center"/>
          </w:tcPr>
          <w:p w14:paraId="6CDC2C2C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none</w:t>
            </w:r>
          </w:p>
        </w:tc>
        <w:tc>
          <w:tcPr>
            <w:tcW w:w="1280" w:type="pct"/>
            <w:vAlign w:val="center"/>
          </w:tcPr>
          <w:p w14:paraId="55978068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no specification</w:t>
            </w:r>
          </w:p>
        </w:tc>
        <w:tc>
          <w:tcPr>
            <w:tcW w:w="802" w:type="pct"/>
            <w:vAlign w:val="center"/>
          </w:tcPr>
          <w:p w14:paraId="3025E954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635" w:type="pct"/>
            <w:vAlign w:val="center"/>
          </w:tcPr>
          <w:p w14:paraId="3975034C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</w:tbl>
    <w:p w14:paraId="2191ADC0" w14:textId="33C3DDF9" w:rsidR="00AF31FA" w:rsidRDefault="00CF6285" w:rsidP="00935E40">
      <w:pPr>
        <w:rPr>
          <w:sz w:val="18"/>
          <w:szCs w:val="18"/>
          <w:lang w:val="en-US"/>
        </w:rPr>
      </w:pPr>
      <w:bookmarkStart w:id="2" w:name="_Hlk122529039"/>
      <w:r>
        <w:rPr>
          <w:sz w:val="18"/>
          <w:szCs w:val="18"/>
          <w:lang w:val="en-US"/>
        </w:rPr>
        <w:t>DACH: Germany, Austria, Switzerland</w:t>
      </w:r>
      <w:bookmarkEnd w:id="2"/>
      <w:r>
        <w:rPr>
          <w:sz w:val="18"/>
          <w:szCs w:val="18"/>
          <w:lang w:val="en-US"/>
        </w:rPr>
        <w:t xml:space="preserve">; EGFR: epidermal growth factor receptor; </w:t>
      </w:r>
      <w:r w:rsidRPr="00454C79">
        <w:rPr>
          <w:i/>
          <w:iCs/>
          <w:sz w:val="18"/>
          <w:szCs w:val="18"/>
          <w:lang w:val="en-US"/>
        </w:rPr>
        <w:t>EGFR</w:t>
      </w:r>
      <w:r w:rsidRPr="00454C79">
        <w:rPr>
          <w:sz w:val="18"/>
          <w:szCs w:val="18"/>
          <w:lang w:val="en-US"/>
        </w:rPr>
        <w:t xml:space="preserve"> exon20ins</w:t>
      </w:r>
      <w:r>
        <w:rPr>
          <w:sz w:val="18"/>
          <w:szCs w:val="18"/>
          <w:lang w:val="en-US"/>
        </w:rPr>
        <w:t>: insertion</w:t>
      </w:r>
      <w:r w:rsidR="00387A51">
        <w:rPr>
          <w:sz w:val="18"/>
          <w:szCs w:val="18"/>
          <w:lang w:val="en-US"/>
        </w:rPr>
        <w:t xml:space="preserve"> mutation</w:t>
      </w:r>
      <w:r>
        <w:rPr>
          <w:sz w:val="18"/>
          <w:szCs w:val="18"/>
          <w:lang w:val="en-US"/>
        </w:rPr>
        <w:t xml:space="preserve"> in exon 20 of the </w:t>
      </w:r>
      <w:r w:rsidRPr="00454C79">
        <w:rPr>
          <w:i/>
          <w:iCs/>
          <w:sz w:val="18"/>
          <w:szCs w:val="18"/>
          <w:lang w:val="en-US"/>
        </w:rPr>
        <w:t>EGFR</w:t>
      </w:r>
      <w:r>
        <w:rPr>
          <w:sz w:val="18"/>
          <w:szCs w:val="18"/>
          <w:lang w:val="en-US"/>
        </w:rPr>
        <w:t xml:space="preserve"> gene; q: quantitative</w:t>
      </w:r>
    </w:p>
    <w:p w14:paraId="63EA2716" w14:textId="79219E95" w:rsidR="00AF31FA" w:rsidRPr="008A3722" w:rsidRDefault="00387A51" w:rsidP="005B3A51">
      <w:pPr>
        <w:pStyle w:val="Beschriftungen"/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4</w:t>
      </w:r>
      <w:r>
        <w:rPr>
          <w:lang w:val="en-US"/>
        </w:rPr>
        <w:fldChar w:fldCharType="end"/>
      </w:r>
      <w:r w:rsidR="00AF31FA" w:rsidRPr="008A3722">
        <w:rPr>
          <w:lang w:val="en-US"/>
        </w:rPr>
        <w:t>:</w:t>
      </w:r>
      <w:r w:rsidR="00AF31FA">
        <w:rPr>
          <w:lang w:val="en-US"/>
        </w:rPr>
        <w:t xml:space="preserve"> Results of the EGFR exon20ins analysis (liquid biopsy part; DACH</w:t>
      </w:r>
      <w:r w:rsidR="00456D55">
        <w:rPr>
          <w:lang w:val="en-US"/>
        </w:rPr>
        <w:t xml:space="preserve"> proficiency test</w:t>
      </w:r>
      <w:r w:rsidR="00AF31FA">
        <w:rPr>
          <w:lang w:val="en-US"/>
        </w:rPr>
        <w:t>)</w:t>
      </w:r>
    </w:p>
    <w:p w14:paraId="28EA5BC6" w14:textId="77777777" w:rsidR="00AF31FA" w:rsidRPr="008A3722" w:rsidRDefault="00AF31FA" w:rsidP="005B3A5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788"/>
        <w:gridCol w:w="789"/>
        <w:gridCol w:w="789"/>
        <w:gridCol w:w="789"/>
        <w:gridCol w:w="789"/>
        <w:gridCol w:w="788"/>
        <w:gridCol w:w="789"/>
        <w:gridCol w:w="789"/>
        <w:gridCol w:w="789"/>
        <w:gridCol w:w="789"/>
      </w:tblGrid>
      <w:tr w:rsidR="00AF31FA" w:rsidRPr="00892711" w14:paraId="2634CDEF" w14:textId="77777777" w:rsidTr="00CE7B45">
        <w:tc>
          <w:tcPr>
            <w:tcW w:w="1172" w:type="dxa"/>
          </w:tcPr>
          <w:p w14:paraId="41CF7A2B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ult submitted</w:t>
            </w:r>
          </w:p>
        </w:tc>
        <w:tc>
          <w:tcPr>
            <w:tcW w:w="788" w:type="dxa"/>
            <w:vAlign w:val="center"/>
          </w:tcPr>
          <w:p w14:paraId="4F8EA926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1</w:t>
            </w:r>
          </w:p>
        </w:tc>
        <w:tc>
          <w:tcPr>
            <w:tcW w:w="789" w:type="dxa"/>
            <w:vAlign w:val="center"/>
          </w:tcPr>
          <w:p w14:paraId="2EFBF55E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2</w:t>
            </w:r>
          </w:p>
        </w:tc>
        <w:tc>
          <w:tcPr>
            <w:tcW w:w="789" w:type="dxa"/>
            <w:vAlign w:val="center"/>
          </w:tcPr>
          <w:p w14:paraId="1300D378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3</w:t>
            </w:r>
          </w:p>
        </w:tc>
        <w:tc>
          <w:tcPr>
            <w:tcW w:w="789" w:type="dxa"/>
            <w:vAlign w:val="center"/>
          </w:tcPr>
          <w:p w14:paraId="21BD5E8A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4</w:t>
            </w:r>
          </w:p>
        </w:tc>
        <w:tc>
          <w:tcPr>
            <w:tcW w:w="789" w:type="dxa"/>
            <w:vAlign w:val="center"/>
          </w:tcPr>
          <w:p w14:paraId="78E09398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5</w:t>
            </w:r>
          </w:p>
        </w:tc>
        <w:tc>
          <w:tcPr>
            <w:tcW w:w="788" w:type="dxa"/>
            <w:vAlign w:val="center"/>
          </w:tcPr>
          <w:p w14:paraId="5A8B28A6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6</w:t>
            </w:r>
          </w:p>
        </w:tc>
        <w:tc>
          <w:tcPr>
            <w:tcW w:w="789" w:type="dxa"/>
            <w:vAlign w:val="center"/>
          </w:tcPr>
          <w:p w14:paraId="27A36104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7</w:t>
            </w:r>
          </w:p>
        </w:tc>
        <w:tc>
          <w:tcPr>
            <w:tcW w:w="789" w:type="dxa"/>
            <w:vAlign w:val="center"/>
          </w:tcPr>
          <w:p w14:paraId="41CDA1D5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8</w:t>
            </w:r>
          </w:p>
        </w:tc>
        <w:tc>
          <w:tcPr>
            <w:tcW w:w="789" w:type="dxa"/>
            <w:vAlign w:val="center"/>
          </w:tcPr>
          <w:p w14:paraId="08C637E2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9</w:t>
            </w:r>
          </w:p>
        </w:tc>
        <w:tc>
          <w:tcPr>
            <w:tcW w:w="789" w:type="dxa"/>
            <w:vAlign w:val="center"/>
          </w:tcPr>
          <w:p w14:paraId="375A81DD" w14:textId="77777777" w:rsidR="00AF31FA" w:rsidRPr="00892711" w:rsidRDefault="00AF31FA" w:rsidP="00CE7B4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10</w:t>
            </w:r>
          </w:p>
        </w:tc>
      </w:tr>
      <w:tr w:rsidR="00AF31FA" w:rsidRPr="00892711" w14:paraId="1A89F246" w14:textId="77777777" w:rsidTr="00CE7B45">
        <w:tc>
          <w:tcPr>
            <w:tcW w:w="1172" w:type="dxa"/>
            <w:vAlign w:val="center"/>
          </w:tcPr>
          <w:p w14:paraId="52CD0AB6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(mutated)</w:t>
            </w:r>
          </w:p>
        </w:tc>
        <w:tc>
          <w:tcPr>
            <w:tcW w:w="788" w:type="dxa"/>
            <w:vAlign w:val="center"/>
          </w:tcPr>
          <w:p w14:paraId="1F20CD7F" w14:textId="065B5CA5" w:rsidR="00AF31FA" w:rsidRPr="00892711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15</w:t>
            </w:r>
          </w:p>
        </w:tc>
        <w:tc>
          <w:tcPr>
            <w:tcW w:w="789" w:type="dxa"/>
            <w:vAlign w:val="center"/>
          </w:tcPr>
          <w:p w14:paraId="487851C2" w14:textId="79FDE481" w:rsidR="00AF31FA" w:rsidRPr="00892711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9</w:t>
            </w:r>
          </w:p>
        </w:tc>
        <w:tc>
          <w:tcPr>
            <w:tcW w:w="789" w:type="dxa"/>
            <w:vAlign w:val="center"/>
          </w:tcPr>
          <w:p w14:paraId="4AE56A66" w14:textId="163278DB" w:rsidR="00AF31FA" w:rsidRPr="00892711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18</w:t>
            </w:r>
          </w:p>
        </w:tc>
        <w:tc>
          <w:tcPr>
            <w:tcW w:w="789" w:type="dxa"/>
            <w:vAlign w:val="center"/>
          </w:tcPr>
          <w:p w14:paraId="5E2FAC9C" w14:textId="77763271" w:rsidR="00AF31FA" w:rsidRPr="00892711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14</w:t>
            </w:r>
          </w:p>
        </w:tc>
        <w:tc>
          <w:tcPr>
            <w:tcW w:w="789" w:type="dxa"/>
            <w:vAlign w:val="center"/>
          </w:tcPr>
          <w:p w14:paraId="65FDC98A" w14:textId="441BF94B" w:rsidR="00AF31FA" w:rsidRPr="00892711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13</w:t>
            </w:r>
          </w:p>
        </w:tc>
        <w:tc>
          <w:tcPr>
            <w:tcW w:w="788" w:type="dxa"/>
            <w:vAlign w:val="center"/>
          </w:tcPr>
          <w:p w14:paraId="5429B069" w14:textId="6D34231A" w:rsidR="00AF31FA" w:rsidRPr="00892711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12</w:t>
            </w:r>
          </w:p>
        </w:tc>
        <w:tc>
          <w:tcPr>
            <w:tcW w:w="789" w:type="dxa"/>
            <w:vAlign w:val="center"/>
          </w:tcPr>
          <w:p w14:paraId="5E61A0F5" w14:textId="4A13579D" w:rsidR="00AF31FA" w:rsidRPr="00AF31FA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AF31FA">
              <w:rPr>
                <w:i/>
                <w:iCs/>
                <w:u w:val="single"/>
                <w:lang w:val="en-US"/>
              </w:rPr>
              <w:t>14</w:t>
            </w:r>
          </w:p>
        </w:tc>
        <w:tc>
          <w:tcPr>
            <w:tcW w:w="789" w:type="dxa"/>
            <w:vAlign w:val="center"/>
          </w:tcPr>
          <w:p w14:paraId="6268B7A9" w14:textId="38432436" w:rsidR="00AF31FA" w:rsidRPr="00AF31FA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AF31FA">
              <w:rPr>
                <w:i/>
                <w:iCs/>
                <w:u w:val="single"/>
                <w:lang w:val="en-US"/>
              </w:rPr>
              <w:t>17</w:t>
            </w:r>
          </w:p>
        </w:tc>
        <w:tc>
          <w:tcPr>
            <w:tcW w:w="789" w:type="dxa"/>
            <w:vAlign w:val="center"/>
          </w:tcPr>
          <w:p w14:paraId="665AB45F" w14:textId="02D0F20E" w:rsidR="00AF31FA" w:rsidRPr="00AF31FA" w:rsidRDefault="00AF31FA" w:rsidP="00CE7B45">
            <w:pPr>
              <w:jc w:val="center"/>
              <w:rPr>
                <w:lang w:val="en-US"/>
              </w:rPr>
            </w:pPr>
            <w:r w:rsidRPr="00AF31FA">
              <w:rPr>
                <w:lang w:val="en-US"/>
              </w:rPr>
              <w:t>1</w:t>
            </w:r>
          </w:p>
        </w:tc>
        <w:tc>
          <w:tcPr>
            <w:tcW w:w="789" w:type="dxa"/>
            <w:vAlign w:val="center"/>
          </w:tcPr>
          <w:p w14:paraId="40C68285" w14:textId="24E2ACAC" w:rsidR="00AF31FA" w:rsidRPr="00AF31FA" w:rsidRDefault="00AF31FA" w:rsidP="00CE7B45">
            <w:pPr>
              <w:jc w:val="center"/>
              <w:rPr>
                <w:lang w:val="en-US"/>
              </w:rPr>
            </w:pPr>
            <w:r w:rsidRPr="00AF31FA">
              <w:rPr>
                <w:lang w:val="en-US"/>
              </w:rPr>
              <w:t>1</w:t>
            </w:r>
          </w:p>
        </w:tc>
      </w:tr>
      <w:tr w:rsidR="00AF31FA" w:rsidRPr="00892711" w14:paraId="6F0645C7" w14:textId="77777777" w:rsidTr="00CE7B45">
        <w:tc>
          <w:tcPr>
            <w:tcW w:w="1172" w:type="dxa"/>
            <w:vAlign w:val="center"/>
          </w:tcPr>
          <w:p w14:paraId="3920259F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(not mutated)</w:t>
            </w:r>
          </w:p>
        </w:tc>
        <w:tc>
          <w:tcPr>
            <w:tcW w:w="788" w:type="dxa"/>
            <w:vAlign w:val="center"/>
          </w:tcPr>
          <w:p w14:paraId="21501576" w14:textId="2707150F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89" w:type="dxa"/>
            <w:vAlign w:val="center"/>
          </w:tcPr>
          <w:p w14:paraId="18541B66" w14:textId="55BFB15F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89" w:type="dxa"/>
            <w:vAlign w:val="center"/>
          </w:tcPr>
          <w:p w14:paraId="6DABCF20" w14:textId="360469F2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7335EBDE" w14:textId="626139FC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89" w:type="dxa"/>
            <w:vAlign w:val="center"/>
          </w:tcPr>
          <w:p w14:paraId="76A69D8E" w14:textId="46FA66EB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88" w:type="dxa"/>
            <w:vAlign w:val="center"/>
          </w:tcPr>
          <w:p w14:paraId="70F73ECE" w14:textId="0F4B0E34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89" w:type="dxa"/>
            <w:vAlign w:val="center"/>
          </w:tcPr>
          <w:p w14:paraId="5831462B" w14:textId="4D6CA9A5" w:rsidR="00AF31FA" w:rsidRPr="00AF31FA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89" w:type="dxa"/>
            <w:vAlign w:val="center"/>
          </w:tcPr>
          <w:p w14:paraId="755DB7A9" w14:textId="5CB50717" w:rsidR="00AF31FA" w:rsidRPr="00AF31FA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9" w:type="dxa"/>
            <w:vAlign w:val="center"/>
          </w:tcPr>
          <w:p w14:paraId="275BB8A5" w14:textId="07588B07" w:rsidR="00AF31FA" w:rsidRPr="00AF31FA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AF31FA">
              <w:rPr>
                <w:i/>
                <w:iCs/>
                <w:u w:val="single"/>
                <w:lang w:val="en-US"/>
              </w:rPr>
              <w:t>17</w:t>
            </w:r>
          </w:p>
        </w:tc>
        <w:tc>
          <w:tcPr>
            <w:tcW w:w="789" w:type="dxa"/>
            <w:vAlign w:val="center"/>
          </w:tcPr>
          <w:p w14:paraId="04C75B4D" w14:textId="4F2C9175" w:rsidR="00AF31FA" w:rsidRPr="00AF31FA" w:rsidRDefault="00AF31FA" w:rsidP="00CE7B45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AF31FA">
              <w:rPr>
                <w:i/>
                <w:iCs/>
                <w:u w:val="single"/>
                <w:lang w:val="en-US"/>
              </w:rPr>
              <w:t>17</w:t>
            </w:r>
          </w:p>
        </w:tc>
      </w:tr>
      <w:tr w:rsidR="00AF31FA" w:rsidRPr="00892711" w14:paraId="4453EB9F" w14:textId="77777777" w:rsidTr="00CE7B45">
        <w:tc>
          <w:tcPr>
            <w:tcW w:w="1172" w:type="dxa"/>
            <w:vAlign w:val="center"/>
          </w:tcPr>
          <w:p w14:paraId="5EAFD4F5" w14:textId="77777777" w:rsidR="00AF31FA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valuable</w:t>
            </w:r>
          </w:p>
        </w:tc>
        <w:tc>
          <w:tcPr>
            <w:tcW w:w="788" w:type="dxa"/>
            <w:vAlign w:val="center"/>
          </w:tcPr>
          <w:p w14:paraId="1A89A9FA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2E4A8FAC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7D7687A2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473E3D00" w14:textId="27BD911E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9" w:type="dxa"/>
            <w:vAlign w:val="center"/>
          </w:tcPr>
          <w:p w14:paraId="39B6F940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8" w:type="dxa"/>
            <w:vAlign w:val="center"/>
          </w:tcPr>
          <w:p w14:paraId="3B84D455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71D290AD" w14:textId="5A3637A9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360527D9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7ED671FD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9" w:type="dxa"/>
            <w:vAlign w:val="center"/>
          </w:tcPr>
          <w:p w14:paraId="03E00607" w14:textId="77777777" w:rsidR="00AF31FA" w:rsidRPr="00892711" w:rsidRDefault="00AF31FA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5861E34C" w14:textId="77777777" w:rsidR="00AF31FA" w:rsidRDefault="00AF31FA" w:rsidP="00AF31F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Reference values are underlined and in italics. </w:t>
      </w:r>
    </w:p>
    <w:p w14:paraId="3E59C336" w14:textId="07A45605" w:rsidR="00AF31FA" w:rsidRDefault="00AF31FA" w:rsidP="00AF31F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CH: Germany, Austria, Switzerland; EGFR: epidermal growth factor receptor; </w:t>
      </w:r>
      <w:r w:rsidRPr="00892711">
        <w:rPr>
          <w:i/>
          <w:iCs/>
          <w:sz w:val="18"/>
          <w:szCs w:val="18"/>
          <w:lang w:val="en-US"/>
        </w:rPr>
        <w:t>EGFR</w:t>
      </w:r>
      <w:r w:rsidRPr="00892711">
        <w:rPr>
          <w:sz w:val="18"/>
          <w:szCs w:val="18"/>
          <w:lang w:val="en-US"/>
        </w:rPr>
        <w:t xml:space="preserve"> exon20ins: insertion</w:t>
      </w:r>
      <w:r w:rsidR="00387A51">
        <w:rPr>
          <w:sz w:val="18"/>
          <w:szCs w:val="18"/>
          <w:lang w:val="en-US"/>
        </w:rPr>
        <w:t xml:space="preserve"> mutation</w:t>
      </w:r>
      <w:r w:rsidRPr="00892711">
        <w:rPr>
          <w:sz w:val="18"/>
          <w:szCs w:val="18"/>
          <w:lang w:val="en-US"/>
        </w:rPr>
        <w:t xml:space="preserve"> in exon 20 of the </w:t>
      </w:r>
      <w:r w:rsidRPr="00892711">
        <w:rPr>
          <w:i/>
          <w:iCs/>
          <w:sz w:val="18"/>
          <w:szCs w:val="18"/>
          <w:lang w:val="en-US"/>
        </w:rPr>
        <w:t>EGFR</w:t>
      </w:r>
      <w:r w:rsidRPr="00892711">
        <w:rPr>
          <w:sz w:val="18"/>
          <w:szCs w:val="18"/>
          <w:lang w:val="en-US"/>
        </w:rPr>
        <w:t xml:space="preserve"> gene</w:t>
      </w:r>
    </w:p>
    <w:p w14:paraId="0F7662F1" w14:textId="1BBB88EF" w:rsidR="00902DD2" w:rsidRDefault="00902DD2">
      <w:pPr>
        <w:spacing w:after="200" w:line="276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6F71166" w14:textId="0144A527" w:rsidR="00CF6285" w:rsidRPr="002F62E3" w:rsidRDefault="00387A51" w:rsidP="00063D64">
      <w:pPr>
        <w:pStyle w:val="Beschriftungen"/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5</w:t>
      </w:r>
      <w:r>
        <w:rPr>
          <w:lang w:val="en-US"/>
        </w:rPr>
        <w:fldChar w:fldCharType="end"/>
      </w:r>
      <w:r w:rsidR="00CF6285" w:rsidRPr="002F62E3">
        <w:rPr>
          <w:lang w:val="en-US"/>
        </w:rPr>
        <w:t>: Detection kit</w:t>
      </w:r>
      <w:r w:rsidR="00CF6285">
        <w:rPr>
          <w:lang w:val="en-US"/>
        </w:rPr>
        <w:t>s</w:t>
      </w:r>
      <w:r w:rsidR="00CF6285" w:rsidRPr="002F62E3">
        <w:rPr>
          <w:lang w:val="en-US"/>
        </w:rPr>
        <w:t xml:space="preserve"> used by participants for EGFR exon20</w:t>
      </w:r>
      <w:r w:rsidR="00CF6285">
        <w:rPr>
          <w:lang w:val="en-US"/>
        </w:rPr>
        <w:t>ins</w:t>
      </w:r>
      <w:r w:rsidR="00CF6285" w:rsidRPr="002F62E3">
        <w:rPr>
          <w:lang w:val="en-US"/>
        </w:rPr>
        <w:t xml:space="preserve"> testing</w:t>
      </w:r>
      <w:r w:rsidR="00CF6285">
        <w:rPr>
          <w:lang w:val="en-US"/>
        </w:rPr>
        <w:t xml:space="preserve"> </w:t>
      </w:r>
      <w:r w:rsidR="00CF6285" w:rsidRPr="002F62E3">
        <w:rPr>
          <w:lang w:val="en-US"/>
        </w:rPr>
        <w:t>(</w:t>
      </w:r>
      <w:r w:rsidR="00CF6285">
        <w:rPr>
          <w:lang w:val="en-US"/>
        </w:rPr>
        <w:t>liquid biopsy</w:t>
      </w:r>
      <w:r w:rsidR="00CF6285" w:rsidRPr="002F62E3">
        <w:rPr>
          <w:lang w:val="en-US"/>
        </w:rPr>
        <w:t xml:space="preserve"> part</w:t>
      </w:r>
      <w:r w:rsidR="00CF6285">
        <w:rPr>
          <w:lang w:val="en-US"/>
        </w:rPr>
        <w:t>;</w:t>
      </w:r>
      <w:r w:rsidR="00CF6285" w:rsidRPr="002F62E3">
        <w:rPr>
          <w:lang w:val="en-US"/>
        </w:rPr>
        <w:t xml:space="preserve"> DACH</w:t>
      </w:r>
      <w:r w:rsidR="00456D55">
        <w:rPr>
          <w:lang w:val="en-US"/>
        </w:rPr>
        <w:t xml:space="preserve"> proficiency test</w:t>
      </w:r>
      <w:r w:rsidR="00CF6285" w:rsidRPr="002F62E3">
        <w:rPr>
          <w:lang w:val="en-US"/>
        </w:rPr>
        <w:t>)</w:t>
      </w:r>
    </w:p>
    <w:p w14:paraId="2F635A9C" w14:textId="77777777" w:rsidR="00CF6285" w:rsidRPr="002F62E3" w:rsidRDefault="00CF6285" w:rsidP="00CF628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483"/>
        <w:gridCol w:w="3195"/>
        <w:gridCol w:w="1350"/>
        <w:gridCol w:w="1381"/>
      </w:tblGrid>
      <w:tr w:rsidR="00CF6285" w:rsidRPr="00646F07" w14:paraId="3C003BB2" w14:textId="77777777" w:rsidTr="00CE7B45">
        <w:tc>
          <w:tcPr>
            <w:tcW w:w="1651" w:type="dxa"/>
            <w:vAlign w:val="center"/>
          </w:tcPr>
          <w:p w14:paraId="1197E35F" w14:textId="77777777" w:rsidR="00CF6285" w:rsidRPr="00646F07" w:rsidRDefault="00CF6285" w:rsidP="00CE7B45">
            <w:pPr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Method</w:t>
            </w:r>
          </w:p>
        </w:tc>
        <w:tc>
          <w:tcPr>
            <w:tcW w:w="1483" w:type="dxa"/>
            <w:vAlign w:val="center"/>
          </w:tcPr>
          <w:p w14:paraId="0AFA7F0B" w14:textId="77777777" w:rsidR="00CF6285" w:rsidRPr="00646F07" w:rsidRDefault="00CF6285" w:rsidP="00CE7B45">
            <w:pPr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Manufacturer</w:t>
            </w:r>
          </w:p>
        </w:tc>
        <w:tc>
          <w:tcPr>
            <w:tcW w:w="3195" w:type="dxa"/>
            <w:vAlign w:val="center"/>
          </w:tcPr>
          <w:p w14:paraId="46E88011" w14:textId="77777777" w:rsidR="00CF6285" w:rsidRPr="00646F07" w:rsidRDefault="00CF6285" w:rsidP="00CE7B45">
            <w:pPr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Detection kit</w:t>
            </w:r>
          </w:p>
        </w:tc>
        <w:tc>
          <w:tcPr>
            <w:tcW w:w="1350" w:type="dxa"/>
            <w:vAlign w:val="center"/>
          </w:tcPr>
          <w:p w14:paraId="6085F96B" w14:textId="77777777" w:rsidR="00CF6285" w:rsidRPr="00646F07" w:rsidRDefault="00CF6285" w:rsidP="00CE7B4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p</w:t>
            </w:r>
            <w:r w:rsidRPr="00646F07">
              <w:rPr>
                <w:b/>
                <w:bCs/>
              </w:rPr>
              <w:t>articipants</w:t>
            </w:r>
          </w:p>
        </w:tc>
        <w:tc>
          <w:tcPr>
            <w:tcW w:w="1381" w:type="dxa"/>
            <w:vAlign w:val="center"/>
          </w:tcPr>
          <w:p w14:paraId="0EBE77A2" w14:textId="77777777" w:rsidR="00CF6285" w:rsidRPr="00646F07" w:rsidRDefault="00CF6285" w:rsidP="00CE7B45">
            <w:pPr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With success (%)</w:t>
            </w:r>
          </w:p>
        </w:tc>
      </w:tr>
      <w:tr w:rsidR="00CF6285" w:rsidRPr="00646F07" w14:paraId="3C4CEAFC" w14:textId="77777777" w:rsidTr="00CE7B45">
        <w:tc>
          <w:tcPr>
            <w:tcW w:w="1651" w:type="dxa"/>
            <w:vMerge w:val="restart"/>
            <w:vAlign w:val="center"/>
          </w:tcPr>
          <w:p w14:paraId="6FFEFE31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646F07">
              <w:rPr>
                <w:lang w:val="en-US"/>
              </w:rPr>
              <w:t>Mutation/allele-specific (q)PCR</w:t>
            </w:r>
          </w:p>
        </w:tc>
        <w:tc>
          <w:tcPr>
            <w:tcW w:w="1483" w:type="dxa"/>
            <w:vAlign w:val="center"/>
          </w:tcPr>
          <w:p w14:paraId="246A9889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Biocartis</w:t>
            </w:r>
            <w:proofErr w:type="spellEnd"/>
          </w:p>
        </w:tc>
        <w:tc>
          <w:tcPr>
            <w:tcW w:w="3195" w:type="dxa"/>
            <w:vAlign w:val="center"/>
          </w:tcPr>
          <w:p w14:paraId="286A87A1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Idylla</w:t>
            </w:r>
            <w:r w:rsidRPr="003C7429">
              <w:rPr>
                <w:vertAlign w:val="superscript"/>
                <w:lang w:val="en-US"/>
              </w:rPr>
              <w:t>TM</w:t>
            </w:r>
            <w:proofErr w:type="spellEnd"/>
            <w:r w:rsidRPr="003C7429">
              <w:rPr>
                <w:lang w:val="en-US"/>
              </w:rPr>
              <w:t xml:space="preserve"> EGFR Mutation Test</w:t>
            </w:r>
          </w:p>
        </w:tc>
        <w:tc>
          <w:tcPr>
            <w:tcW w:w="1350" w:type="dxa"/>
            <w:vAlign w:val="center"/>
          </w:tcPr>
          <w:p w14:paraId="19E1E662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81" w:type="dxa"/>
            <w:vAlign w:val="center"/>
          </w:tcPr>
          <w:p w14:paraId="0A500E9A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CF6285" w:rsidRPr="00646F07" w14:paraId="28A2A3F9" w14:textId="77777777" w:rsidTr="00CE7B45">
        <w:tc>
          <w:tcPr>
            <w:tcW w:w="1651" w:type="dxa"/>
            <w:vMerge/>
            <w:vAlign w:val="center"/>
          </w:tcPr>
          <w:p w14:paraId="6DDF927F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50400E2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Roche</w:t>
            </w:r>
          </w:p>
        </w:tc>
        <w:tc>
          <w:tcPr>
            <w:tcW w:w="3195" w:type="dxa"/>
            <w:vAlign w:val="center"/>
          </w:tcPr>
          <w:p w14:paraId="75A2A38F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cobas</w:t>
            </w:r>
            <w:proofErr w:type="spellEnd"/>
            <w:r w:rsidRPr="003C7429">
              <w:rPr>
                <w:vertAlign w:val="superscript"/>
                <w:lang w:val="en-US"/>
              </w:rPr>
              <w:t xml:space="preserve">® </w:t>
            </w:r>
            <w:r w:rsidRPr="003C7429">
              <w:rPr>
                <w:lang w:val="en-US"/>
              </w:rPr>
              <w:t>EGFR Mutation Test v2</w:t>
            </w:r>
          </w:p>
        </w:tc>
        <w:tc>
          <w:tcPr>
            <w:tcW w:w="1350" w:type="dxa"/>
            <w:vAlign w:val="center"/>
          </w:tcPr>
          <w:p w14:paraId="7B698D65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1B6263FD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CF6285" w:rsidRPr="00646F07" w14:paraId="701B21E1" w14:textId="77777777" w:rsidTr="00CE7B45">
        <w:tc>
          <w:tcPr>
            <w:tcW w:w="1651" w:type="dxa"/>
            <w:vMerge/>
            <w:vAlign w:val="center"/>
          </w:tcPr>
          <w:p w14:paraId="027950BE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31B2EDE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AmoyDX</w:t>
            </w:r>
            <w:proofErr w:type="spellEnd"/>
          </w:p>
        </w:tc>
        <w:tc>
          <w:tcPr>
            <w:tcW w:w="3195" w:type="dxa"/>
            <w:vAlign w:val="center"/>
          </w:tcPr>
          <w:p w14:paraId="44E1A3B6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2F62E3">
              <w:rPr>
                <w:lang w:val="en-US"/>
              </w:rPr>
              <w:t>Super-ARMS</w:t>
            </w:r>
            <w:r w:rsidRPr="002F62E3">
              <w:rPr>
                <w:vertAlign w:val="superscript"/>
                <w:lang w:val="en-US"/>
              </w:rPr>
              <w:t>®</w:t>
            </w:r>
            <w:r w:rsidRPr="002F62E3">
              <w:rPr>
                <w:lang w:val="en-US"/>
              </w:rPr>
              <w:t xml:space="preserve"> EGFR Mutation Detection Kit</w:t>
            </w:r>
          </w:p>
        </w:tc>
        <w:tc>
          <w:tcPr>
            <w:tcW w:w="1350" w:type="dxa"/>
            <w:vAlign w:val="center"/>
          </w:tcPr>
          <w:p w14:paraId="1F525C46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35AAAF7D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CF6285" w:rsidRPr="00646F07" w14:paraId="412B00E3" w14:textId="77777777" w:rsidTr="00CE7B45">
        <w:tc>
          <w:tcPr>
            <w:tcW w:w="1651" w:type="dxa"/>
            <w:vMerge w:val="restart"/>
            <w:vAlign w:val="center"/>
          </w:tcPr>
          <w:p w14:paraId="5BEF9BEA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Next</w:t>
            </w:r>
            <w:r>
              <w:rPr>
                <w:lang w:val="en-US"/>
              </w:rPr>
              <w:t>-g</w:t>
            </w:r>
            <w:r w:rsidRPr="003C7429">
              <w:rPr>
                <w:lang w:val="en-US"/>
              </w:rPr>
              <w:t>eneration sequencing (</w:t>
            </w:r>
            <w:r>
              <w:rPr>
                <w:lang w:val="en-US"/>
              </w:rPr>
              <w:t xml:space="preserve">parallel sequencing, </w:t>
            </w:r>
            <w:r w:rsidRPr="003C7429">
              <w:rPr>
                <w:lang w:val="en-US"/>
              </w:rPr>
              <w:t>NGS)</w:t>
            </w:r>
          </w:p>
        </w:tc>
        <w:tc>
          <w:tcPr>
            <w:tcW w:w="1483" w:type="dxa"/>
            <w:vAlign w:val="center"/>
          </w:tcPr>
          <w:p w14:paraId="123D3E7F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proofErr w:type="spellStart"/>
            <w:r w:rsidRPr="00BC145E">
              <w:rPr>
                <w:lang w:val="en-US"/>
              </w:rPr>
              <w:t>Diagnostica</w:t>
            </w:r>
            <w:proofErr w:type="spellEnd"/>
            <w:r w:rsidRPr="00BC145E">
              <w:rPr>
                <w:lang w:val="en-US"/>
              </w:rPr>
              <w:t xml:space="preserve"> Longwood</w:t>
            </w:r>
          </w:p>
        </w:tc>
        <w:tc>
          <w:tcPr>
            <w:tcW w:w="3195" w:type="dxa"/>
            <w:vAlign w:val="center"/>
          </w:tcPr>
          <w:p w14:paraId="5293437C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BC145E">
              <w:rPr>
                <w:lang w:val="en-US"/>
              </w:rPr>
              <w:t>Archer</w:t>
            </w:r>
            <w:r w:rsidRPr="00761B8D">
              <w:rPr>
                <w:vertAlign w:val="superscript"/>
                <w:lang w:val="en-US"/>
              </w:rPr>
              <w:t>®</w:t>
            </w:r>
            <w:r w:rsidRPr="00BC145E">
              <w:rPr>
                <w:lang w:val="en-US"/>
              </w:rPr>
              <w:t xml:space="preserve"> </w:t>
            </w:r>
            <w:proofErr w:type="spellStart"/>
            <w:r w:rsidRPr="00BC145E">
              <w:rPr>
                <w:lang w:val="en-US"/>
              </w:rPr>
              <w:t>VariantPlex</w:t>
            </w:r>
            <w:proofErr w:type="spellEnd"/>
            <w:r w:rsidRPr="00761B8D">
              <w:rPr>
                <w:vertAlign w:val="superscript"/>
                <w:lang w:val="en-US"/>
              </w:rPr>
              <w:t>®</w:t>
            </w:r>
            <w:r w:rsidRPr="00BC145E">
              <w:rPr>
                <w:lang w:val="en-US"/>
              </w:rPr>
              <w:t xml:space="preserve"> Comprehensive Thyroid &amp; Lung </w:t>
            </w:r>
            <w:r>
              <w:rPr>
                <w:lang w:val="en-US"/>
              </w:rPr>
              <w:t xml:space="preserve">(CTL) </w:t>
            </w:r>
            <w:r w:rsidRPr="00BC145E">
              <w:rPr>
                <w:lang w:val="en-US"/>
              </w:rPr>
              <w:t>Kit</w:t>
            </w:r>
          </w:p>
        </w:tc>
        <w:tc>
          <w:tcPr>
            <w:tcW w:w="1350" w:type="dxa"/>
            <w:vAlign w:val="center"/>
          </w:tcPr>
          <w:p w14:paraId="7690D279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2CE75169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69066D" w:rsidRPr="00646F07" w14:paraId="621A0E87" w14:textId="77777777" w:rsidTr="00CE7B45">
        <w:tc>
          <w:tcPr>
            <w:tcW w:w="1651" w:type="dxa"/>
            <w:vMerge/>
            <w:vAlign w:val="center"/>
          </w:tcPr>
          <w:p w14:paraId="29CDD2D7" w14:textId="77777777" w:rsidR="0069066D" w:rsidRPr="00646F07" w:rsidRDefault="0069066D" w:rsidP="00CE7B45">
            <w:pPr>
              <w:jc w:val="center"/>
              <w:rPr>
                <w:lang w:val="en-US"/>
              </w:rPr>
            </w:pPr>
          </w:p>
        </w:tc>
        <w:tc>
          <w:tcPr>
            <w:tcW w:w="1483" w:type="dxa"/>
            <w:vMerge w:val="restart"/>
            <w:vAlign w:val="center"/>
          </w:tcPr>
          <w:p w14:paraId="581E5BCB" w14:textId="77777777" w:rsidR="0069066D" w:rsidRPr="00646F07" w:rsidRDefault="0069066D" w:rsidP="00CE7B45">
            <w:pPr>
              <w:jc w:val="center"/>
              <w:rPr>
                <w:lang w:val="en-US"/>
              </w:rPr>
            </w:pPr>
            <w:proofErr w:type="spellStart"/>
            <w:r w:rsidRPr="00BC145E">
              <w:rPr>
                <w:lang w:val="en-US"/>
              </w:rPr>
              <w:t>Qiagen</w:t>
            </w:r>
            <w:proofErr w:type="spellEnd"/>
          </w:p>
        </w:tc>
        <w:tc>
          <w:tcPr>
            <w:tcW w:w="3195" w:type="dxa"/>
            <w:vAlign w:val="center"/>
          </w:tcPr>
          <w:p w14:paraId="1FB464D9" w14:textId="77777777" w:rsidR="0069066D" w:rsidRPr="00646F07" w:rsidRDefault="0069066D" w:rsidP="00CE7B45">
            <w:pPr>
              <w:jc w:val="center"/>
              <w:rPr>
                <w:lang w:val="en-US"/>
              </w:rPr>
            </w:pPr>
            <w:proofErr w:type="spellStart"/>
            <w:r w:rsidRPr="00BC145E">
              <w:rPr>
                <w:lang w:val="en-US"/>
              </w:rPr>
              <w:t>QIASeq</w:t>
            </w:r>
            <w:proofErr w:type="spellEnd"/>
            <w:r w:rsidRPr="00BC145E">
              <w:rPr>
                <w:lang w:val="en-US"/>
              </w:rPr>
              <w:t xml:space="preserve"> </w:t>
            </w:r>
            <w:proofErr w:type="spellStart"/>
            <w:r w:rsidRPr="00BC145E">
              <w:rPr>
                <w:lang w:val="en-US"/>
              </w:rPr>
              <w:t>nNGM</w:t>
            </w:r>
            <w:proofErr w:type="spellEnd"/>
            <w:r w:rsidRPr="00BC145E">
              <w:rPr>
                <w:lang w:val="en-US"/>
              </w:rPr>
              <w:t xml:space="preserve"> Panel v2.0</w:t>
            </w:r>
          </w:p>
        </w:tc>
        <w:tc>
          <w:tcPr>
            <w:tcW w:w="1350" w:type="dxa"/>
            <w:vAlign w:val="center"/>
          </w:tcPr>
          <w:p w14:paraId="668D9419" w14:textId="77777777" w:rsidR="0069066D" w:rsidRPr="00646F07" w:rsidRDefault="0069066D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607776EB" w14:textId="77777777" w:rsidR="0069066D" w:rsidRPr="00646F07" w:rsidRDefault="0069066D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69066D" w:rsidRPr="00646F07" w14:paraId="19A70516" w14:textId="77777777" w:rsidTr="00CE7B45">
        <w:tc>
          <w:tcPr>
            <w:tcW w:w="1651" w:type="dxa"/>
            <w:vMerge/>
            <w:vAlign w:val="center"/>
          </w:tcPr>
          <w:p w14:paraId="1CAC463C" w14:textId="77777777" w:rsidR="0069066D" w:rsidRPr="00646F07" w:rsidRDefault="0069066D" w:rsidP="00CE7B45">
            <w:pPr>
              <w:jc w:val="center"/>
              <w:rPr>
                <w:lang w:val="en-US"/>
              </w:rPr>
            </w:pPr>
          </w:p>
        </w:tc>
        <w:tc>
          <w:tcPr>
            <w:tcW w:w="1483" w:type="dxa"/>
            <w:vMerge/>
            <w:vAlign w:val="center"/>
          </w:tcPr>
          <w:p w14:paraId="180F2292" w14:textId="4E00B429" w:rsidR="0069066D" w:rsidRPr="003C7429" w:rsidRDefault="0069066D" w:rsidP="00CE7B45">
            <w:pPr>
              <w:jc w:val="center"/>
              <w:rPr>
                <w:lang w:val="en-US"/>
              </w:rPr>
            </w:pPr>
          </w:p>
        </w:tc>
        <w:tc>
          <w:tcPr>
            <w:tcW w:w="3195" w:type="dxa"/>
            <w:vAlign w:val="center"/>
          </w:tcPr>
          <w:p w14:paraId="17AE0C6A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proofErr w:type="spellStart"/>
            <w:r w:rsidRPr="00BC145E">
              <w:rPr>
                <w:lang w:val="en-US"/>
              </w:rPr>
              <w:t>QIAseq</w:t>
            </w:r>
            <w:proofErr w:type="spellEnd"/>
            <w:r w:rsidRPr="00BC145E">
              <w:rPr>
                <w:lang w:val="en-US"/>
              </w:rPr>
              <w:t xml:space="preserve"> Targeted DNA Custom Panel</w:t>
            </w:r>
          </w:p>
        </w:tc>
        <w:tc>
          <w:tcPr>
            <w:tcW w:w="1350" w:type="dxa"/>
            <w:vAlign w:val="center"/>
          </w:tcPr>
          <w:p w14:paraId="0B1EFC07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81" w:type="dxa"/>
            <w:vAlign w:val="center"/>
          </w:tcPr>
          <w:p w14:paraId="3EB750E4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69066D" w:rsidRPr="00646F07" w14:paraId="6DE9DCD1" w14:textId="77777777" w:rsidTr="00CE7B45">
        <w:tc>
          <w:tcPr>
            <w:tcW w:w="1651" w:type="dxa"/>
            <w:vMerge/>
            <w:vAlign w:val="center"/>
          </w:tcPr>
          <w:p w14:paraId="377AD0B2" w14:textId="77777777" w:rsidR="0069066D" w:rsidRPr="00646F07" w:rsidRDefault="0069066D" w:rsidP="00CE7B45">
            <w:pPr>
              <w:jc w:val="center"/>
              <w:rPr>
                <w:lang w:val="en-US"/>
              </w:rPr>
            </w:pPr>
          </w:p>
        </w:tc>
        <w:tc>
          <w:tcPr>
            <w:tcW w:w="1483" w:type="dxa"/>
            <w:vMerge w:val="restart"/>
            <w:vAlign w:val="center"/>
          </w:tcPr>
          <w:p w14:paraId="7DA4FCE0" w14:textId="7DAA76EB" w:rsidR="0069066D" w:rsidRPr="003C7429" w:rsidRDefault="0069066D" w:rsidP="00CE7B45">
            <w:pPr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Thermo</w:t>
            </w:r>
            <w:proofErr w:type="spellEnd"/>
            <w:r w:rsidRPr="003C7429">
              <w:rPr>
                <w:lang w:val="en-US"/>
              </w:rPr>
              <w:t xml:space="preserve"> Fisher</w:t>
            </w:r>
            <w:r>
              <w:rPr>
                <w:lang w:val="en-US"/>
              </w:rPr>
              <w:t xml:space="preserve"> Scientific</w:t>
            </w:r>
          </w:p>
        </w:tc>
        <w:tc>
          <w:tcPr>
            <w:tcW w:w="3195" w:type="dxa"/>
            <w:vAlign w:val="center"/>
          </w:tcPr>
          <w:p w14:paraId="3D8610C4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 w:rsidRPr="00BC145E">
              <w:rPr>
                <w:lang w:val="en-US"/>
              </w:rPr>
              <w:t xml:space="preserve">Ion </w:t>
            </w:r>
            <w:proofErr w:type="spellStart"/>
            <w:r w:rsidRPr="00BC145E">
              <w:rPr>
                <w:lang w:val="en-US"/>
              </w:rPr>
              <w:t>AmpliSeq</w:t>
            </w:r>
            <w:proofErr w:type="spellEnd"/>
            <w:r w:rsidRPr="00BC145E">
              <w:rPr>
                <w:lang w:val="en-US"/>
              </w:rPr>
              <w:t>™ Cancer Hotspot Panel v2</w:t>
            </w:r>
          </w:p>
        </w:tc>
        <w:tc>
          <w:tcPr>
            <w:tcW w:w="1350" w:type="dxa"/>
            <w:vAlign w:val="center"/>
          </w:tcPr>
          <w:p w14:paraId="5B3DFE8D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745B4EC5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69066D" w:rsidRPr="00646F07" w14:paraId="1DBC2AED" w14:textId="77777777" w:rsidTr="00CE7B45">
        <w:tc>
          <w:tcPr>
            <w:tcW w:w="1651" w:type="dxa"/>
            <w:vMerge/>
            <w:vAlign w:val="center"/>
          </w:tcPr>
          <w:p w14:paraId="3FC92481" w14:textId="77777777" w:rsidR="0069066D" w:rsidRPr="00646F07" w:rsidRDefault="0069066D" w:rsidP="00CE7B45">
            <w:pPr>
              <w:jc w:val="center"/>
              <w:rPr>
                <w:lang w:val="en-US"/>
              </w:rPr>
            </w:pPr>
          </w:p>
        </w:tc>
        <w:tc>
          <w:tcPr>
            <w:tcW w:w="1483" w:type="dxa"/>
            <w:vMerge/>
            <w:vAlign w:val="center"/>
          </w:tcPr>
          <w:p w14:paraId="228A35F7" w14:textId="24F4110C" w:rsidR="0069066D" w:rsidRPr="003C7429" w:rsidRDefault="0069066D" w:rsidP="00CE7B45">
            <w:pPr>
              <w:jc w:val="center"/>
              <w:rPr>
                <w:lang w:val="en-US"/>
              </w:rPr>
            </w:pPr>
          </w:p>
        </w:tc>
        <w:tc>
          <w:tcPr>
            <w:tcW w:w="3195" w:type="dxa"/>
            <w:vAlign w:val="center"/>
          </w:tcPr>
          <w:p w14:paraId="2B451B0D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 w:rsidRPr="00BC145E">
              <w:rPr>
                <w:lang w:val="en-US"/>
              </w:rPr>
              <w:t xml:space="preserve">Ion </w:t>
            </w:r>
            <w:proofErr w:type="spellStart"/>
            <w:r w:rsidRPr="00BC145E">
              <w:rPr>
                <w:lang w:val="en-US"/>
              </w:rPr>
              <w:t>AmpliSeq</w:t>
            </w:r>
            <w:proofErr w:type="spellEnd"/>
            <w:r w:rsidRPr="00BC145E">
              <w:rPr>
                <w:lang w:val="en-US"/>
              </w:rPr>
              <w:t>™ Colon and Lung Cancer Research Panel v2</w:t>
            </w:r>
          </w:p>
        </w:tc>
        <w:tc>
          <w:tcPr>
            <w:tcW w:w="1350" w:type="dxa"/>
            <w:vAlign w:val="center"/>
          </w:tcPr>
          <w:p w14:paraId="152B7ECB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40ABE6A5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69066D" w:rsidRPr="00646F07" w14:paraId="037067A0" w14:textId="77777777" w:rsidTr="00CE7B45">
        <w:tc>
          <w:tcPr>
            <w:tcW w:w="1651" w:type="dxa"/>
            <w:vMerge/>
            <w:vAlign w:val="center"/>
          </w:tcPr>
          <w:p w14:paraId="56C7778D" w14:textId="77777777" w:rsidR="0069066D" w:rsidRPr="00646F07" w:rsidRDefault="0069066D" w:rsidP="00CE7B45">
            <w:pPr>
              <w:jc w:val="center"/>
              <w:rPr>
                <w:lang w:val="en-US"/>
              </w:rPr>
            </w:pPr>
          </w:p>
        </w:tc>
        <w:tc>
          <w:tcPr>
            <w:tcW w:w="1483" w:type="dxa"/>
            <w:vMerge/>
            <w:vAlign w:val="center"/>
          </w:tcPr>
          <w:p w14:paraId="3D423191" w14:textId="7EEB80B0" w:rsidR="0069066D" w:rsidRPr="003C7429" w:rsidRDefault="0069066D" w:rsidP="00CE7B45">
            <w:pPr>
              <w:jc w:val="center"/>
              <w:rPr>
                <w:lang w:val="en-US"/>
              </w:rPr>
            </w:pPr>
          </w:p>
        </w:tc>
        <w:tc>
          <w:tcPr>
            <w:tcW w:w="3195" w:type="dxa"/>
            <w:vAlign w:val="center"/>
          </w:tcPr>
          <w:p w14:paraId="2F745D3F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proofErr w:type="spellStart"/>
            <w:r w:rsidRPr="00BC145E">
              <w:rPr>
                <w:lang w:val="en-US"/>
              </w:rPr>
              <w:t>Oncomine</w:t>
            </w:r>
            <w:proofErr w:type="spellEnd"/>
            <w:r w:rsidRPr="00BC145E">
              <w:rPr>
                <w:lang w:val="en-US"/>
              </w:rPr>
              <w:t xml:space="preserve">™ Lung </w:t>
            </w:r>
            <w:proofErr w:type="spellStart"/>
            <w:r w:rsidRPr="00BC145E">
              <w:rPr>
                <w:lang w:val="en-US"/>
              </w:rPr>
              <w:t>cfDNA</w:t>
            </w:r>
            <w:proofErr w:type="spellEnd"/>
            <w:r w:rsidRPr="00BC145E">
              <w:rPr>
                <w:lang w:val="en-US"/>
              </w:rPr>
              <w:t xml:space="preserve"> Assay</w:t>
            </w:r>
          </w:p>
        </w:tc>
        <w:tc>
          <w:tcPr>
            <w:tcW w:w="1350" w:type="dxa"/>
            <w:vAlign w:val="center"/>
          </w:tcPr>
          <w:p w14:paraId="1E29FE00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81" w:type="dxa"/>
            <w:vAlign w:val="center"/>
          </w:tcPr>
          <w:p w14:paraId="4C01FDBF" w14:textId="77777777" w:rsidR="0069066D" w:rsidRPr="003C7429" w:rsidRDefault="0069066D" w:rsidP="00CE7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60)</w:t>
            </w:r>
          </w:p>
        </w:tc>
      </w:tr>
      <w:tr w:rsidR="00CF6285" w:rsidRPr="00646F07" w14:paraId="2F93CB08" w14:textId="77777777" w:rsidTr="00CE7B45">
        <w:tc>
          <w:tcPr>
            <w:tcW w:w="1651" w:type="dxa"/>
            <w:vMerge/>
            <w:vAlign w:val="center"/>
          </w:tcPr>
          <w:p w14:paraId="0A44136F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70AA468A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none</w:t>
            </w:r>
          </w:p>
        </w:tc>
        <w:tc>
          <w:tcPr>
            <w:tcW w:w="3195" w:type="dxa"/>
            <w:vAlign w:val="center"/>
          </w:tcPr>
          <w:p w14:paraId="4F610555" w14:textId="14F166DA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Laboratory</w:t>
            </w:r>
            <w:r w:rsidR="00FC0FE8">
              <w:rPr>
                <w:lang w:val="en-US"/>
              </w:rPr>
              <w:t>-</w:t>
            </w:r>
            <w:r w:rsidRPr="00BA4B56">
              <w:rPr>
                <w:lang w:val="en-US"/>
              </w:rPr>
              <w:t>developed test</w:t>
            </w:r>
          </w:p>
        </w:tc>
        <w:tc>
          <w:tcPr>
            <w:tcW w:w="1350" w:type="dxa"/>
            <w:vAlign w:val="center"/>
          </w:tcPr>
          <w:p w14:paraId="5816689E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6EB84DF6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CF6285" w:rsidRPr="00646F07" w14:paraId="6DA4B183" w14:textId="77777777" w:rsidTr="00CE7B45">
        <w:tc>
          <w:tcPr>
            <w:tcW w:w="1651" w:type="dxa"/>
            <w:vAlign w:val="center"/>
          </w:tcPr>
          <w:p w14:paraId="53E0C4B3" w14:textId="77777777" w:rsidR="00CF6285" w:rsidRPr="00646F07" w:rsidRDefault="00CF6285" w:rsidP="00CE7B45">
            <w:pPr>
              <w:jc w:val="center"/>
              <w:rPr>
                <w:lang w:val="en-US"/>
              </w:rPr>
            </w:pPr>
            <w:r w:rsidRPr="002F62E3">
              <w:rPr>
                <w:lang w:val="en-US"/>
              </w:rPr>
              <w:t>Fragment analysis</w:t>
            </w:r>
          </w:p>
        </w:tc>
        <w:tc>
          <w:tcPr>
            <w:tcW w:w="1483" w:type="dxa"/>
            <w:vAlign w:val="center"/>
          </w:tcPr>
          <w:p w14:paraId="70E6FC36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none</w:t>
            </w:r>
          </w:p>
        </w:tc>
        <w:tc>
          <w:tcPr>
            <w:tcW w:w="3195" w:type="dxa"/>
            <w:vAlign w:val="center"/>
          </w:tcPr>
          <w:p w14:paraId="6866A71D" w14:textId="5F2A881A" w:rsidR="00CF6285" w:rsidRPr="003C7429" w:rsidRDefault="00CE7B45" w:rsidP="00CE7B45">
            <w:pPr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Laboratory</w:t>
            </w:r>
            <w:r w:rsidR="00FC0FE8">
              <w:rPr>
                <w:lang w:val="en-US"/>
              </w:rPr>
              <w:t>-</w:t>
            </w:r>
            <w:r w:rsidRPr="00BA4B56">
              <w:rPr>
                <w:lang w:val="en-US"/>
              </w:rPr>
              <w:t>developed test</w:t>
            </w:r>
          </w:p>
        </w:tc>
        <w:tc>
          <w:tcPr>
            <w:tcW w:w="1350" w:type="dxa"/>
            <w:vAlign w:val="center"/>
          </w:tcPr>
          <w:p w14:paraId="4525FB58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</w:t>
            </w:r>
          </w:p>
        </w:tc>
        <w:tc>
          <w:tcPr>
            <w:tcW w:w="1381" w:type="dxa"/>
            <w:vAlign w:val="center"/>
          </w:tcPr>
          <w:p w14:paraId="5D2849D1" w14:textId="77777777" w:rsidR="00CF6285" w:rsidRPr="003C7429" w:rsidRDefault="00CF6285" w:rsidP="00CE7B45">
            <w:pPr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</w:tbl>
    <w:p w14:paraId="07A02DAD" w14:textId="017E61D3" w:rsidR="00CF6285" w:rsidRDefault="00CF6285" w:rsidP="00CF6285">
      <w:pPr>
        <w:rPr>
          <w:lang w:val="en-US"/>
        </w:rPr>
      </w:pPr>
      <w:r>
        <w:rPr>
          <w:sz w:val="18"/>
          <w:szCs w:val="18"/>
          <w:lang w:val="en-US"/>
        </w:rPr>
        <w:t xml:space="preserve">DACH: Germany, Austria, Switzerland; EGFR: epidermal growth factor receptor; </w:t>
      </w:r>
      <w:r w:rsidRPr="00454C79">
        <w:rPr>
          <w:i/>
          <w:iCs/>
          <w:sz w:val="18"/>
          <w:szCs w:val="18"/>
          <w:lang w:val="en-US"/>
        </w:rPr>
        <w:t>EGFR</w:t>
      </w:r>
      <w:r w:rsidRPr="00454C79">
        <w:rPr>
          <w:sz w:val="18"/>
          <w:szCs w:val="18"/>
          <w:lang w:val="en-US"/>
        </w:rPr>
        <w:t xml:space="preserve"> exon20ins</w:t>
      </w:r>
      <w:r>
        <w:rPr>
          <w:sz w:val="18"/>
          <w:szCs w:val="18"/>
          <w:lang w:val="en-US"/>
        </w:rPr>
        <w:t>: insertion</w:t>
      </w:r>
      <w:r w:rsidR="00387A51">
        <w:rPr>
          <w:sz w:val="18"/>
          <w:szCs w:val="18"/>
          <w:lang w:val="en-US"/>
        </w:rPr>
        <w:t xml:space="preserve"> mutation</w:t>
      </w:r>
      <w:r>
        <w:rPr>
          <w:sz w:val="18"/>
          <w:szCs w:val="18"/>
          <w:lang w:val="en-US"/>
        </w:rPr>
        <w:t xml:space="preserve"> in exon 20 of the </w:t>
      </w:r>
      <w:r w:rsidRPr="00454C79">
        <w:rPr>
          <w:i/>
          <w:iCs/>
          <w:sz w:val="18"/>
          <w:szCs w:val="18"/>
          <w:lang w:val="en-US"/>
        </w:rPr>
        <w:t>EGFR</w:t>
      </w:r>
      <w:r>
        <w:rPr>
          <w:sz w:val="18"/>
          <w:szCs w:val="18"/>
          <w:lang w:val="en-US"/>
        </w:rPr>
        <w:t xml:space="preserve"> gene; q: quantitative</w:t>
      </w:r>
    </w:p>
    <w:p w14:paraId="2704F175" w14:textId="77777777" w:rsidR="00CF6285" w:rsidRDefault="00CF6285" w:rsidP="00CF628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56FDA39E" w14:textId="0AF6DA52" w:rsidR="00902DD2" w:rsidRPr="008A3722" w:rsidRDefault="00387A51" w:rsidP="00063D64">
      <w:pPr>
        <w:pStyle w:val="Beschriftungen"/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6</w:t>
      </w:r>
      <w:r>
        <w:rPr>
          <w:lang w:val="en-US"/>
        </w:rPr>
        <w:fldChar w:fldCharType="end"/>
      </w:r>
      <w:r w:rsidR="00902DD2" w:rsidRPr="008A3722">
        <w:rPr>
          <w:lang w:val="en-US"/>
        </w:rPr>
        <w:t>:</w:t>
      </w:r>
      <w:r w:rsidR="00902DD2">
        <w:rPr>
          <w:lang w:val="en-US"/>
        </w:rPr>
        <w:t xml:space="preserve"> Results of the EGFR exon20ins analysis (tissue</w:t>
      </w:r>
      <w:r w:rsidR="008E3863">
        <w:rPr>
          <w:lang w:val="en-US"/>
        </w:rPr>
        <w:t xml:space="preserve"> and liquid biopsy</w:t>
      </w:r>
      <w:r w:rsidR="00902DD2">
        <w:rPr>
          <w:lang w:val="en-US"/>
        </w:rPr>
        <w:t xml:space="preserve"> part</w:t>
      </w:r>
      <w:r w:rsidR="008E3863">
        <w:rPr>
          <w:lang w:val="en-US"/>
        </w:rPr>
        <w:t>s</w:t>
      </w:r>
      <w:r w:rsidR="00902DD2">
        <w:rPr>
          <w:lang w:val="en-US"/>
        </w:rPr>
        <w:t>; international</w:t>
      </w:r>
      <w:r w:rsidR="00456D55">
        <w:rPr>
          <w:lang w:val="en-US"/>
        </w:rPr>
        <w:t xml:space="preserve"> proficiency test</w:t>
      </w:r>
      <w:r w:rsidR="00902DD2">
        <w:rPr>
          <w:lang w:val="en-US"/>
        </w:rPr>
        <w:t>)</w:t>
      </w:r>
    </w:p>
    <w:p w14:paraId="5B7AC4AE" w14:textId="77777777" w:rsidR="00902DD2" w:rsidRPr="008A3722" w:rsidRDefault="00902DD2" w:rsidP="00902DD2">
      <w:pPr>
        <w:rPr>
          <w:lang w:val="en-US"/>
        </w:rPr>
      </w:pPr>
    </w:p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1172"/>
        <w:gridCol w:w="707"/>
        <w:gridCol w:w="695"/>
        <w:gridCol w:w="695"/>
        <w:gridCol w:w="695"/>
        <w:gridCol w:w="695"/>
        <w:gridCol w:w="695"/>
        <w:gridCol w:w="683"/>
        <w:gridCol w:w="695"/>
        <w:gridCol w:w="695"/>
        <w:gridCol w:w="695"/>
        <w:gridCol w:w="695"/>
        <w:gridCol w:w="695"/>
      </w:tblGrid>
      <w:tr w:rsidR="008E3863" w:rsidRPr="00892711" w14:paraId="7CC23022" w14:textId="4470483E" w:rsidTr="008E3863">
        <w:tc>
          <w:tcPr>
            <w:tcW w:w="846" w:type="dxa"/>
          </w:tcPr>
          <w:p w14:paraId="0FD830B7" w14:textId="77777777" w:rsidR="008E3863" w:rsidRPr="00892711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ult submitted</w:t>
            </w:r>
          </w:p>
        </w:tc>
        <w:tc>
          <w:tcPr>
            <w:tcW w:w="1021" w:type="dxa"/>
            <w:vMerge w:val="restart"/>
            <w:textDirection w:val="btLr"/>
          </w:tcPr>
          <w:p w14:paraId="5BAEAB30" w14:textId="1F333FAC" w:rsidR="008E3863" w:rsidRDefault="008E3863" w:rsidP="008E3863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</w:t>
            </w:r>
            <w:r w:rsidRPr="008E3863">
              <w:rPr>
                <w:b/>
                <w:bCs/>
                <w:lang w:val="en-US"/>
              </w:rPr>
              <w:t>issue part</w:t>
            </w:r>
          </w:p>
        </w:tc>
        <w:tc>
          <w:tcPr>
            <w:tcW w:w="695" w:type="dxa"/>
            <w:vAlign w:val="center"/>
          </w:tcPr>
          <w:p w14:paraId="73D1865D" w14:textId="22D4E054" w:rsidR="008E3863" w:rsidRPr="00892711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1</w:t>
            </w:r>
          </w:p>
        </w:tc>
        <w:tc>
          <w:tcPr>
            <w:tcW w:w="695" w:type="dxa"/>
            <w:vAlign w:val="center"/>
          </w:tcPr>
          <w:p w14:paraId="481C8C3B" w14:textId="77777777" w:rsidR="008E3863" w:rsidRPr="00892711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2</w:t>
            </w:r>
          </w:p>
        </w:tc>
        <w:tc>
          <w:tcPr>
            <w:tcW w:w="695" w:type="dxa"/>
            <w:vAlign w:val="center"/>
          </w:tcPr>
          <w:p w14:paraId="0A3C8363" w14:textId="77777777" w:rsidR="008E3863" w:rsidRPr="00892711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3</w:t>
            </w:r>
          </w:p>
        </w:tc>
        <w:tc>
          <w:tcPr>
            <w:tcW w:w="695" w:type="dxa"/>
            <w:vAlign w:val="center"/>
          </w:tcPr>
          <w:p w14:paraId="4E89192C" w14:textId="77777777" w:rsidR="008E3863" w:rsidRPr="00892711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4</w:t>
            </w:r>
          </w:p>
        </w:tc>
        <w:tc>
          <w:tcPr>
            <w:tcW w:w="695" w:type="dxa"/>
            <w:vAlign w:val="center"/>
          </w:tcPr>
          <w:p w14:paraId="7C978D44" w14:textId="77777777" w:rsidR="008E3863" w:rsidRPr="00892711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5</w:t>
            </w:r>
          </w:p>
        </w:tc>
        <w:tc>
          <w:tcPr>
            <w:tcW w:w="695" w:type="dxa"/>
            <w:vMerge w:val="restart"/>
            <w:textDirection w:val="btLr"/>
          </w:tcPr>
          <w:p w14:paraId="41424EEB" w14:textId="327B3E08" w:rsidR="008E3863" w:rsidRDefault="008E3863" w:rsidP="008E3863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</w:t>
            </w:r>
            <w:r w:rsidRPr="008E3863">
              <w:rPr>
                <w:b/>
                <w:bCs/>
                <w:lang w:val="en-US"/>
              </w:rPr>
              <w:t>iquid biopsy part</w:t>
            </w:r>
          </w:p>
        </w:tc>
        <w:tc>
          <w:tcPr>
            <w:tcW w:w="695" w:type="dxa"/>
            <w:vAlign w:val="center"/>
          </w:tcPr>
          <w:p w14:paraId="4AE0746E" w14:textId="06B38941" w:rsidR="008E3863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1</w:t>
            </w:r>
          </w:p>
        </w:tc>
        <w:tc>
          <w:tcPr>
            <w:tcW w:w="695" w:type="dxa"/>
            <w:vAlign w:val="center"/>
          </w:tcPr>
          <w:p w14:paraId="1FDF6BB7" w14:textId="30A548E6" w:rsidR="008E3863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2</w:t>
            </w:r>
          </w:p>
        </w:tc>
        <w:tc>
          <w:tcPr>
            <w:tcW w:w="695" w:type="dxa"/>
            <w:vAlign w:val="center"/>
          </w:tcPr>
          <w:p w14:paraId="59341775" w14:textId="4FEA6191" w:rsidR="008E3863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3</w:t>
            </w:r>
          </w:p>
        </w:tc>
        <w:tc>
          <w:tcPr>
            <w:tcW w:w="695" w:type="dxa"/>
            <w:vAlign w:val="center"/>
          </w:tcPr>
          <w:p w14:paraId="3E74C463" w14:textId="6DADD27D" w:rsidR="008E3863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4</w:t>
            </w:r>
          </w:p>
        </w:tc>
        <w:tc>
          <w:tcPr>
            <w:tcW w:w="695" w:type="dxa"/>
            <w:vAlign w:val="center"/>
          </w:tcPr>
          <w:p w14:paraId="209EDE7C" w14:textId="4070E4F2" w:rsidR="008E3863" w:rsidRDefault="008E3863" w:rsidP="008E386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se </w:t>
            </w:r>
            <w:r w:rsidRPr="00892711">
              <w:rPr>
                <w:b/>
                <w:bCs/>
                <w:lang w:val="en-US"/>
              </w:rPr>
              <w:t>5</w:t>
            </w:r>
          </w:p>
        </w:tc>
      </w:tr>
      <w:tr w:rsidR="008E3863" w:rsidRPr="00892711" w14:paraId="28C4EC82" w14:textId="158383B3" w:rsidTr="008E3863">
        <w:tc>
          <w:tcPr>
            <w:tcW w:w="846" w:type="dxa"/>
            <w:vAlign w:val="center"/>
          </w:tcPr>
          <w:p w14:paraId="40BD711A" w14:textId="77777777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(mutated)</w:t>
            </w:r>
          </w:p>
        </w:tc>
        <w:tc>
          <w:tcPr>
            <w:tcW w:w="1021" w:type="dxa"/>
            <w:vMerge/>
          </w:tcPr>
          <w:p w14:paraId="7461298D" w14:textId="77777777" w:rsidR="008E3863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3EA8C9E3" w14:textId="56EA44E0" w:rsidR="008E3863" w:rsidRPr="00892711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62</w:t>
            </w:r>
          </w:p>
        </w:tc>
        <w:tc>
          <w:tcPr>
            <w:tcW w:w="695" w:type="dxa"/>
            <w:vAlign w:val="center"/>
          </w:tcPr>
          <w:p w14:paraId="6C55E254" w14:textId="1BCD1CB2" w:rsidR="008E3863" w:rsidRPr="00892711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65</w:t>
            </w:r>
          </w:p>
        </w:tc>
        <w:tc>
          <w:tcPr>
            <w:tcW w:w="695" w:type="dxa"/>
            <w:vAlign w:val="center"/>
          </w:tcPr>
          <w:p w14:paraId="35D89AB1" w14:textId="26D29908" w:rsidR="008E3863" w:rsidRPr="00902DD2" w:rsidRDefault="008E3863" w:rsidP="008E3863">
            <w:pPr>
              <w:jc w:val="center"/>
              <w:rPr>
                <w:lang w:val="en-US"/>
              </w:rPr>
            </w:pPr>
            <w:r w:rsidRPr="00902DD2">
              <w:rPr>
                <w:lang w:val="en-US"/>
              </w:rPr>
              <w:t>4</w:t>
            </w:r>
          </w:p>
        </w:tc>
        <w:tc>
          <w:tcPr>
            <w:tcW w:w="695" w:type="dxa"/>
            <w:vAlign w:val="center"/>
          </w:tcPr>
          <w:p w14:paraId="51B33A9D" w14:textId="1CC64E56" w:rsidR="008E3863" w:rsidRPr="00892711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55</w:t>
            </w:r>
          </w:p>
        </w:tc>
        <w:tc>
          <w:tcPr>
            <w:tcW w:w="695" w:type="dxa"/>
            <w:vAlign w:val="center"/>
          </w:tcPr>
          <w:p w14:paraId="63DC695B" w14:textId="732EC76C" w:rsidR="008E3863" w:rsidRPr="00892711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48</w:t>
            </w:r>
          </w:p>
        </w:tc>
        <w:tc>
          <w:tcPr>
            <w:tcW w:w="695" w:type="dxa"/>
            <w:vMerge/>
          </w:tcPr>
          <w:p w14:paraId="00DBB29D" w14:textId="77777777" w:rsidR="008E3863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27EF2161" w14:textId="460BE22B" w:rsidR="008E3863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25</w:t>
            </w:r>
          </w:p>
        </w:tc>
        <w:tc>
          <w:tcPr>
            <w:tcW w:w="695" w:type="dxa"/>
            <w:vAlign w:val="center"/>
          </w:tcPr>
          <w:p w14:paraId="1BE0603B" w14:textId="50F065AF" w:rsidR="008E3863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27</w:t>
            </w:r>
          </w:p>
        </w:tc>
        <w:tc>
          <w:tcPr>
            <w:tcW w:w="695" w:type="dxa"/>
            <w:vAlign w:val="center"/>
          </w:tcPr>
          <w:p w14:paraId="09D870AF" w14:textId="3179D127" w:rsidR="008E3863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4F67945C" w14:textId="29599232" w:rsidR="008E3863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35</w:t>
            </w:r>
          </w:p>
        </w:tc>
        <w:tc>
          <w:tcPr>
            <w:tcW w:w="695" w:type="dxa"/>
            <w:vAlign w:val="center"/>
          </w:tcPr>
          <w:p w14:paraId="53B35C65" w14:textId="6C4A5783" w:rsidR="008E3863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42</w:t>
            </w:r>
          </w:p>
        </w:tc>
      </w:tr>
      <w:tr w:rsidR="008E3863" w:rsidRPr="00892711" w14:paraId="567E9188" w14:textId="0FE58934" w:rsidTr="008E3863">
        <w:tc>
          <w:tcPr>
            <w:tcW w:w="846" w:type="dxa"/>
            <w:vAlign w:val="center"/>
          </w:tcPr>
          <w:p w14:paraId="25B1F08C" w14:textId="77777777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(not mutated)</w:t>
            </w:r>
          </w:p>
        </w:tc>
        <w:tc>
          <w:tcPr>
            <w:tcW w:w="1021" w:type="dxa"/>
            <w:vMerge/>
          </w:tcPr>
          <w:p w14:paraId="391FBEF8" w14:textId="77777777" w:rsidR="008E3863" w:rsidRDefault="008E3863" w:rsidP="008E3863">
            <w:pPr>
              <w:jc w:val="center"/>
              <w:rPr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366602FA" w14:textId="4E8400CE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95" w:type="dxa"/>
            <w:vAlign w:val="center"/>
          </w:tcPr>
          <w:p w14:paraId="028CFBAE" w14:textId="3C31629B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95" w:type="dxa"/>
            <w:vAlign w:val="center"/>
          </w:tcPr>
          <w:p w14:paraId="759FE0EE" w14:textId="284E5917" w:rsidR="008E3863" w:rsidRPr="00902DD2" w:rsidRDefault="008E3863" w:rsidP="008E3863">
            <w:pPr>
              <w:jc w:val="center"/>
              <w:rPr>
                <w:i/>
                <w:iCs/>
                <w:u w:val="single"/>
                <w:lang w:val="en-US"/>
              </w:rPr>
            </w:pPr>
            <w:r w:rsidRPr="00902DD2">
              <w:rPr>
                <w:i/>
                <w:iCs/>
                <w:u w:val="single"/>
                <w:lang w:val="en-US"/>
              </w:rPr>
              <w:t>63</w:t>
            </w:r>
          </w:p>
        </w:tc>
        <w:tc>
          <w:tcPr>
            <w:tcW w:w="695" w:type="dxa"/>
            <w:vAlign w:val="center"/>
          </w:tcPr>
          <w:p w14:paraId="1184F670" w14:textId="3D9542F3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95" w:type="dxa"/>
            <w:vAlign w:val="center"/>
          </w:tcPr>
          <w:p w14:paraId="34EEE75A" w14:textId="1807DEE8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95" w:type="dxa"/>
            <w:vMerge/>
          </w:tcPr>
          <w:p w14:paraId="0275824C" w14:textId="77777777" w:rsidR="008E3863" w:rsidRDefault="008E3863" w:rsidP="008E3863">
            <w:pPr>
              <w:jc w:val="center"/>
              <w:rPr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65081D55" w14:textId="7B0C2423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95" w:type="dxa"/>
            <w:vAlign w:val="center"/>
          </w:tcPr>
          <w:p w14:paraId="035A2A83" w14:textId="1BD3541E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95" w:type="dxa"/>
            <w:vAlign w:val="center"/>
          </w:tcPr>
          <w:p w14:paraId="351D94E5" w14:textId="154ED10D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i/>
                <w:iCs/>
                <w:u w:val="single"/>
                <w:lang w:val="en-US"/>
              </w:rPr>
              <w:t>48</w:t>
            </w:r>
          </w:p>
        </w:tc>
        <w:tc>
          <w:tcPr>
            <w:tcW w:w="695" w:type="dxa"/>
            <w:vAlign w:val="center"/>
          </w:tcPr>
          <w:p w14:paraId="4AE5DC99" w14:textId="0BB6A483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95" w:type="dxa"/>
            <w:vAlign w:val="center"/>
          </w:tcPr>
          <w:p w14:paraId="6F4CB764" w14:textId="78D1DF52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8E3863" w:rsidRPr="00892711" w14:paraId="53ABB25C" w14:textId="230BD0EE" w:rsidTr="008E3863">
        <w:tc>
          <w:tcPr>
            <w:tcW w:w="846" w:type="dxa"/>
            <w:vAlign w:val="center"/>
          </w:tcPr>
          <w:p w14:paraId="50A1EB64" w14:textId="77777777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valuable</w:t>
            </w:r>
          </w:p>
        </w:tc>
        <w:tc>
          <w:tcPr>
            <w:tcW w:w="1021" w:type="dxa"/>
            <w:vMerge/>
          </w:tcPr>
          <w:p w14:paraId="74420485" w14:textId="77777777" w:rsidR="008E3863" w:rsidRDefault="008E3863" w:rsidP="008E3863">
            <w:pPr>
              <w:jc w:val="center"/>
              <w:rPr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6ED04520" w14:textId="11EE0BA9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46F8C8BF" w14:textId="77777777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513A256C" w14:textId="77777777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3EBA7880" w14:textId="77777777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12AD9F4B" w14:textId="77777777" w:rsidR="008E3863" w:rsidRPr="00892711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Merge/>
          </w:tcPr>
          <w:p w14:paraId="31F7CBEF" w14:textId="77777777" w:rsidR="008E3863" w:rsidRDefault="008E3863" w:rsidP="008E3863">
            <w:pPr>
              <w:jc w:val="center"/>
              <w:rPr>
                <w:lang w:val="en-US"/>
              </w:rPr>
            </w:pPr>
          </w:p>
        </w:tc>
        <w:tc>
          <w:tcPr>
            <w:tcW w:w="695" w:type="dxa"/>
            <w:vAlign w:val="center"/>
          </w:tcPr>
          <w:p w14:paraId="27AC14F4" w14:textId="267153A9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0FAC9768" w14:textId="64A3526F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6B391E2F" w14:textId="689E5692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0947F421" w14:textId="1D6C0E9C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5" w:type="dxa"/>
            <w:vAlign w:val="center"/>
          </w:tcPr>
          <w:p w14:paraId="286D3DA1" w14:textId="55793BE8" w:rsidR="008E3863" w:rsidRDefault="008E3863" w:rsidP="008E38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10172CFF" w14:textId="77777777" w:rsidR="005476AE" w:rsidRDefault="005476AE" w:rsidP="005476A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Reference values are underlined and in italics. </w:t>
      </w:r>
    </w:p>
    <w:p w14:paraId="60242773" w14:textId="7F621373" w:rsidR="005476AE" w:rsidRDefault="005476AE" w:rsidP="005476A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EGFR: epidermal growth factor receptor; </w:t>
      </w:r>
      <w:r w:rsidRPr="00892711">
        <w:rPr>
          <w:i/>
          <w:iCs/>
          <w:sz w:val="18"/>
          <w:szCs w:val="18"/>
          <w:lang w:val="en-US"/>
        </w:rPr>
        <w:t>EGFR</w:t>
      </w:r>
      <w:r w:rsidRPr="00892711">
        <w:rPr>
          <w:sz w:val="18"/>
          <w:szCs w:val="18"/>
          <w:lang w:val="en-US"/>
        </w:rPr>
        <w:t xml:space="preserve"> exon20ins: insertion </w:t>
      </w:r>
      <w:r w:rsidR="00387A51">
        <w:rPr>
          <w:sz w:val="18"/>
          <w:szCs w:val="18"/>
          <w:lang w:val="en-US"/>
        </w:rPr>
        <w:t>mutation</w:t>
      </w:r>
      <w:r w:rsidR="00387A51" w:rsidRPr="00892711">
        <w:rPr>
          <w:sz w:val="18"/>
          <w:szCs w:val="18"/>
          <w:lang w:val="en-US"/>
        </w:rPr>
        <w:t xml:space="preserve"> </w:t>
      </w:r>
      <w:r w:rsidRPr="00892711">
        <w:rPr>
          <w:sz w:val="18"/>
          <w:szCs w:val="18"/>
          <w:lang w:val="en-US"/>
        </w:rPr>
        <w:t xml:space="preserve">in exon 20 of the </w:t>
      </w:r>
      <w:r w:rsidRPr="00892711">
        <w:rPr>
          <w:i/>
          <w:iCs/>
          <w:sz w:val="18"/>
          <w:szCs w:val="18"/>
          <w:lang w:val="en-US"/>
        </w:rPr>
        <w:t>EGFR</w:t>
      </w:r>
      <w:r w:rsidRPr="00892711">
        <w:rPr>
          <w:sz w:val="18"/>
          <w:szCs w:val="18"/>
          <w:lang w:val="en-US"/>
        </w:rPr>
        <w:t xml:space="preserve"> gene</w:t>
      </w:r>
    </w:p>
    <w:p w14:paraId="07730840" w14:textId="77777777" w:rsidR="005476AE" w:rsidRPr="006F7B6E" w:rsidRDefault="005476AE" w:rsidP="00DE17A7">
      <w:pPr>
        <w:rPr>
          <w:sz w:val="18"/>
          <w:szCs w:val="18"/>
          <w:lang w:val="en-US"/>
        </w:rPr>
      </w:pPr>
    </w:p>
    <w:p w14:paraId="47C09CE9" w14:textId="53A91193" w:rsidR="00DE17A7" w:rsidRDefault="005476AE" w:rsidP="008E3863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4683651" w14:textId="283743FE" w:rsidR="00CF6285" w:rsidRDefault="00387A51" w:rsidP="00063D64">
      <w:pPr>
        <w:pStyle w:val="Beschriftungen"/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7</w:t>
      </w:r>
      <w:r>
        <w:rPr>
          <w:lang w:val="en-US"/>
        </w:rPr>
        <w:fldChar w:fldCharType="end"/>
      </w:r>
      <w:r w:rsidR="00CF6285" w:rsidRPr="00210F24">
        <w:rPr>
          <w:lang w:val="en-US"/>
        </w:rPr>
        <w:t>: Detection kits used by participants for EGFR exon20</w:t>
      </w:r>
      <w:r w:rsidR="00CF6285">
        <w:rPr>
          <w:lang w:val="en-US"/>
        </w:rPr>
        <w:t>ins</w:t>
      </w:r>
      <w:r w:rsidR="00CF6285" w:rsidRPr="00210F24">
        <w:rPr>
          <w:lang w:val="en-US"/>
        </w:rPr>
        <w:t xml:space="preserve"> testing </w:t>
      </w:r>
      <w:r w:rsidR="00CF6285">
        <w:rPr>
          <w:lang w:val="en-US"/>
        </w:rPr>
        <w:t>(</w:t>
      </w:r>
      <w:r w:rsidR="00CF6285" w:rsidRPr="00210F24">
        <w:rPr>
          <w:lang w:val="en-US"/>
        </w:rPr>
        <w:t>tissue</w:t>
      </w:r>
      <w:r w:rsidR="00CF6285">
        <w:rPr>
          <w:lang w:val="en-US"/>
        </w:rPr>
        <w:t xml:space="preserve"> part; international</w:t>
      </w:r>
      <w:r w:rsidR="00456D55">
        <w:rPr>
          <w:lang w:val="en-US"/>
        </w:rPr>
        <w:t xml:space="preserve"> proficiency test</w:t>
      </w:r>
      <w:r w:rsidR="00CF6285">
        <w:rPr>
          <w:lang w:val="en-US"/>
        </w:rPr>
        <w:t>)</w:t>
      </w:r>
    </w:p>
    <w:p w14:paraId="0CF8B844" w14:textId="77777777" w:rsidR="00CF6285" w:rsidRDefault="00CF6285" w:rsidP="00CF628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619"/>
        <w:gridCol w:w="2738"/>
        <w:gridCol w:w="1445"/>
        <w:gridCol w:w="1136"/>
      </w:tblGrid>
      <w:tr w:rsidR="00CF6285" w:rsidRPr="00646F07" w14:paraId="473D376C" w14:textId="77777777" w:rsidTr="00935E40">
        <w:trPr>
          <w:tblHeader/>
        </w:trPr>
        <w:tc>
          <w:tcPr>
            <w:tcW w:w="0" w:type="auto"/>
            <w:vAlign w:val="center"/>
          </w:tcPr>
          <w:p w14:paraId="3CC1BF54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</w:tcPr>
          <w:p w14:paraId="6FD5BCF3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Manufacturer</w:t>
            </w:r>
          </w:p>
        </w:tc>
        <w:tc>
          <w:tcPr>
            <w:tcW w:w="0" w:type="auto"/>
            <w:vAlign w:val="center"/>
          </w:tcPr>
          <w:p w14:paraId="75BEA265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Detection kit</w:t>
            </w:r>
          </w:p>
        </w:tc>
        <w:tc>
          <w:tcPr>
            <w:tcW w:w="0" w:type="auto"/>
            <w:vAlign w:val="center"/>
          </w:tcPr>
          <w:p w14:paraId="2D690117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p</w:t>
            </w:r>
            <w:r w:rsidRPr="00646F07">
              <w:rPr>
                <w:b/>
                <w:bCs/>
              </w:rPr>
              <w:t>articipants</w:t>
            </w:r>
          </w:p>
        </w:tc>
        <w:tc>
          <w:tcPr>
            <w:tcW w:w="0" w:type="auto"/>
            <w:vAlign w:val="center"/>
          </w:tcPr>
          <w:p w14:paraId="305BA7B2" w14:textId="77777777" w:rsidR="00CF6285" w:rsidRPr="00646F07" w:rsidRDefault="00CF6285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With success (%)</w:t>
            </w:r>
          </w:p>
        </w:tc>
      </w:tr>
      <w:tr w:rsidR="00CF6285" w:rsidRPr="00646F07" w14:paraId="46B86416" w14:textId="77777777" w:rsidTr="00935E40">
        <w:tc>
          <w:tcPr>
            <w:tcW w:w="0" w:type="auto"/>
            <w:vMerge w:val="restart"/>
            <w:vAlign w:val="center"/>
          </w:tcPr>
          <w:p w14:paraId="12840952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646F07">
              <w:rPr>
                <w:lang w:val="en-US"/>
              </w:rPr>
              <w:t>Mutation/allele-specific (q)PCR</w:t>
            </w:r>
          </w:p>
        </w:tc>
        <w:tc>
          <w:tcPr>
            <w:tcW w:w="0" w:type="auto"/>
            <w:vAlign w:val="center"/>
          </w:tcPr>
          <w:p w14:paraId="6E665585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Biocartis</w:t>
            </w:r>
            <w:proofErr w:type="spellEnd"/>
          </w:p>
        </w:tc>
        <w:tc>
          <w:tcPr>
            <w:tcW w:w="0" w:type="auto"/>
            <w:vAlign w:val="center"/>
          </w:tcPr>
          <w:p w14:paraId="66EBBB23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Idylla</w:t>
            </w:r>
            <w:r w:rsidRPr="003C7429">
              <w:rPr>
                <w:vertAlign w:val="superscript"/>
                <w:lang w:val="en-US"/>
              </w:rPr>
              <w:t>TM</w:t>
            </w:r>
            <w:proofErr w:type="spellEnd"/>
            <w:r w:rsidRPr="003C7429">
              <w:rPr>
                <w:lang w:val="en-US"/>
              </w:rPr>
              <w:t xml:space="preserve"> EGFR Mutation Test</w:t>
            </w:r>
          </w:p>
        </w:tc>
        <w:tc>
          <w:tcPr>
            <w:tcW w:w="0" w:type="auto"/>
            <w:vAlign w:val="center"/>
          </w:tcPr>
          <w:p w14:paraId="7C77163D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F9D0AE8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CF6285" w:rsidRPr="00646F07" w14:paraId="5B540864" w14:textId="77777777" w:rsidTr="00935E40">
        <w:tc>
          <w:tcPr>
            <w:tcW w:w="0" w:type="auto"/>
            <w:vMerge/>
            <w:vAlign w:val="center"/>
          </w:tcPr>
          <w:p w14:paraId="2AE478EF" w14:textId="77777777" w:rsidR="00CF6285" w:rsidRPr="00646F07" w:rsidRDefault="00CF6285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00339B" w14:textId="77777777" w:rsidR="00CF6285" w:rsidRPr="003C7429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4772BA">
              <w:rPr>
                <w:lang w:val="en-US"/>
              </w:rPr>
              <w:t>Diatech</w:t>
            </w:r>
            <w:proofErr w:type="spellEnd"/>
          </w:p>
        </w:tc>
        <w:tc>
          <w:tcPr>
            <w:tcW w:w="0" w:type="auto"/>
            <w:vAlign w:val="center"/>
          </w:tcPr>
          <w:p w14:paraId="14C87F6D" w14:textId="77777777" w:rsidR="00CF6285" w:rsidRPr="003C7429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4772BA">
              <w:rPr>
                <w:lang w:val="en-US"/>
              </w:rPr>
              <w:t>EasyPGX</w:t>
            </w:r>
            <w:proofErr w:type="spellEnd"/>
            <w:r w:rsidRPr="004772BA">
              <w:rPr>
                <w:lang w:val="en-US"/>
              </w:rPr>
              <w:t xml:space="preserve"> ready EGFR</w:t>
            </w:r>
          </w:p>
        </w:tc>
        <w:tc>
          <w:tcPr>
            <w:tcW w:w="0" w:type="auto"/>
            <w:vAlign w:val="center"/>
          </w:tcPr>
          <w:p w14:paraId="6ACD4253" w14:textId="77777777" w:rsidR="00CF6285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F76602A" w14:textId="77777777" w:rsidR="00CF6285" w:rsidRPr="003C7429" w:rsidRDefault="00CF6285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B608D4" w:rsidRPr="00646F07" w14:paraId="14B9DE7C" w14:textId="77777777" w:rsidTr="00935E40">
        <w:tc>
          <w:tcPr>
            <w:tcW w:w="0" w:type="auto"/>
            <w:vMerge/>
            <w:vAlign w:val="center"/>
          </w:tcPr>
          <w:p w14:paraId="41D2DC10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15135B1" w14:textId="09A874F6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AmoyDX</w:t>
            </w:r>
            <w:proofErr w:type="spellEnd"/>
          </w:p>
        </w:tc>
        <w:tc>
          <w:tcPr>
            <w:tcW w:w="0" w:type="auto"/>
            <w:vAlign w:val="center"/>
          </w:tcPr>
          <w:p w14:paraId="3385A603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2F62E3">
              <w:rPr>
                <w:lang w:val="en-US"/>
              </w:rPr>
              <w:t>Super-ARMS</w:t>
            </w:r>
            <w:r w:rsidRPr="002F62E3">
              <w:rPr>
                <w:vertAlign w:val="superscript"/>
                <w:lang w:val="en-US"/>
              </w:rPr>
              <w:t>®</w:t>
            </w:r>
            <w:r w:rsidRPr="002F62E3">
              <w:rPr>
                <w:lang w:val="en-US"/>
              </w:rPr>
              <w:t xml:space="preserve"> EGFR Mutation Detection Kit</w:t>
            </w:r>
          </w:p>
        </w:tc>
        <w:tc>
          <w:tcPr>
            <w:tcW w:w="0" w:type="auto"/>
            <w:vAlign w:val="center"/>
          </w:tcPr>
          <w:p w14:paraId="293E8B58" w14:textId="777777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F748908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B608D4" w:rsidRPr="00646F07" w14:paraId="14692E07" w14:textId="77777777" w:rsidTr="00935E40">
        <w:tc>
          <w:tcPr>
            <w:tcW w:w="0" w:type="auto"/>
            <w:vMerge/>
            <w:vAlign w:val="center"/>
          </w:tcPr>
          <w:p w14:paraId="39990813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ED79040" w14:textId="72DE57E3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C5CECC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4772BA">
              <w:rPr>
                <w:lang w:val="en-US"/>
              </w:rPr>
              <w:t>AmoyDX</w:t>
            </w:r>
            <w:proofErr w:type="spellEnd"/>
            <w:r w:rsidRPr="004772BA">
              <w:rPr>
                <w:lang w:val="en-US"/>
              </w:rPr>
              <w:t xml:space="preserve"> EGFR 29 Mutations Detection Kit</w:t>
            </w:r>
          </w:p>
        </w:tc>
        <w:tc>
          <w:tcPr>
            <w:tcW w:w="0" w:type="auto"/>
            <w:vAlign w:val="center"/>
          </w:tcPr>
          <w:p w14:paraId="359B695D" w14:textId="777777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625D500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B608D4" w:rsidRPr="00B608D4" w14:paraId="1D831D25" w14:textId="77777777" w:rsidTr="00935E40">
        <w:tc>
          <w:tcPr>
            <w:tcW w:w="0" w:type="auto"/>
            <w:vMerge/>
            <w:vAlign w:val="center"/>
          </w:tcPr>
          <w:p w14:paraId="47A2AA01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60CECA" w14:textId="6C05A042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B608D4">
              <w:rPr>
                <w:lang w:val="en-US"/>
              </w:rPr>
              <w:t>Entrogen</w:t>
            </w:r>
            <w:proofErr w:type="spellEnd"/>
          </w:p>
        </w:tc>
        <w:tc>
          <w:tcPr>
            <w:tcW w:w="0" w:type="auto"/>
            <w:vAlign w:val="center"/>
          </w:tcPr>
          <w:p w14:paraId="0AEA00D7" w14:textId="0CC8C3A9" w:rsidR="00B608D4" w:rsidRPr="004772BA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B608D4">
              <w:rPr>
                <w:lang w:val="en-US"/>
              </w:rPr>
              <w:t>EGFR Mutation Analysis Kit for Real-Time PCR</w:t>
            </w:r>
          </w:p>
        </w:tc>
        <w:tc>
          <w:tcPr>
            <w:tcW w:w="0" w:type="auto"/>
            <w:vAlign w:val="center"/>
          </w:tcPr>
          <w:p w14:paraId="4E2EE955" w14:textId="5E96EB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8BA48AD" w14:textId="1A5BD9BC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B608D4" w:rsidRPr="00646F07" w14:paraId="470586B8" w14:textId="77777777" w:rsidTr="00935E40">
        <w:tc>
          <w:tcPr>
            <w:tcW w:w="0" w:type="auto"/>
            <w:vMerge/>
            <w:vAlign w:val="center"/>
          </w:tcPr>
          <w:p w14:paraId="221791E5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44BF60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Roche</w:t>
            </w:r>
          </w:p>
        </w:tc>
        <w:tc>
          <w:tcPr>
            <w:tcW w:w="0" w:type="auto"/>
            <w:vAlign w:val="center"/>
          </w:tcPr>
          <w:p w14:paraId="516EC720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cobas</w:t>
            </w:r>
            <w:proofErr w:type="spellEnd"/>
            <w:r w:rsidRPr="003C7429">
              <w:rPr>
                <w:vertAlign w:val="superscript"/>
                <w:lang w:val="en-US"/>
              </w:rPr>
              <w:t xml:space="preserve">® </w:t>
            </w:r>
            <w:r w:rsidRPr="003C7429">
              <w:rPr>
                <w:lang w:val="en-US"/>
              </w:rPr>
              <w:t>EGFR Mutation Test v2</w:t>
            </w:r>
          </w:p>
        </w:tc>
        <w:tc>
          <w:tcPr>
            <w:tcW w:w="0" w:type="auto"/>
            <w:vAlign w:val="center"/>
          </w:tcPr>
          <w:p w14:paraId="21D9FD34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2D380EB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3C7429">
              <w:rPr>
                <w:lang w:val="en-US"/>
              </w:rPr>
              <w:t xml:space="preserve"> (</w:t>
            </w:r>
            <w:r>
              <w:rPr>
                <w:lang w:val="en-US"/>
              </w:rPr>
              <w:t>5</w:t>
            </w:r>
            <w:r w:rsidRPr="003C7429">
              <w:rPr>
                <w:lang w:val="en-US"/>
              </w:rPr>
              <w:t>0)</w:t>
            </w:r>
          </w:p>
        </w:tc>
      </w:tr>
      <w:tr w:rsidR="00B608D4" w:rsidRPr="00646F07" w14:paraId="4B11E0C4" w14:textId="77777777" w:rsidTr="00935E40">
        <w:tc>
          <w:tcPr>
            <w:tcW w:w="0" w:type="auto"/>
            <w:vMerge w:val="restart"/>
            <w:vAlign w:val="center"/>
          </w:tcPr>
          <w:p w14:paraId="3A0E2865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Next</w:t>
            </w:r>
            <w:r>
              <w:rPr>
                <w:lang w:val="en-US"/>
              </w:rPr>
              <w:t>-g</w:t>
            </w:r>
            <w:r w:rsidRPr="003C7429">
              <w:rPr>
                <w:lang w:val="en-US"/>
              </w:rPr>
              <w:t>eneration sequencing (</w:t>
            </w:r>
            <w:r>
              <w:rPr>
                <w:lang w:val="en-US"/>
              </w:rPr>
              <w:t xml:space="preserve">parallel sequencing, </w:t>
            </w:r>
            <w:r w:rsidRPr="003C7429">
              <w:rPr>
                <w:lang w:val="en-US"/>
              </w:rPr>
              <w:t>NGS)</w:t>
            </w:r>
          </w:p>
        </w:tc>
        <w:tc>
          <w:tcPr>
            <w:tcW w:w="0" w:type="auto"/>
            <w:vAlign w:val="center"/>
          </w:tcPr>
          <w:p w14:paraId="4C308594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AD0412">
              <w:rPr>
                <w:lang w:val="en-US"/>
              </w:rPr>
              <w:t>Agilent</w:t>
            </w:r>
          </w:p>
        </w:tc>
        <w:tc>
          <w:tcPr>
            <w:tcW w:w="0" w:type="auto"/>
            <w:vAlign w:val="center"/>
          </w:tcPr>
          <w:p w14:paraId="7C816544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AD0412">
              <w:rPr>
                <w:lang w:val="en-US"/>
              </w:rPr>
              <w:t>SureSelect</w:t>
            </w:r>
            <w:proofErr w:type="spellEnd"/>
            <w:r w:rsidRPr="00AD0412">
              <w:rPr>
                <w:lang w:val="en-US"/>
              </w:rPr>
              <w:t xml:space="preserve"> XTHS custom panel</w:t>
            </w:r>
          </w:p>
        </w:tc>
        <w:tc>
          <w:tcPr>
            <w:tcW w:w="0" w:type="auto"/>
            <w:vAlign w:val="center"/>
          </w:tcPr>
          <w:p w14:paraId="0B16CE21" w14:textId="777777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4EE752D" w14:textId="777777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B608D4" w:rsidRPr="00646F07" w14:paraId="04AD15FE" w14:textId="77777777" w:rsidTr="00935E40">
        <w:tc>
          <w:tcPr>
            <w:tcW w:w="0" w:type="auto"/>
            <w:vMerge/>
            <w:vAlign w:val="center"/>
          </w:tcPr>
          <w:p w14:paraId="07E8997F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554BE5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Roche</w:t>
            </w:r>
          </w:p>
        </w:tc>
        <w:tc>
          <w:tcPr>
            <w:tcW w:w="0" w:type="auto"/>
            <w:vAlign w:val="center"/>
          </w:tcPr>
          <w:p w14:paraId="404D50DB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AD0412">
              <w:rPr>
                <w:lang w:val="en-US"/>
              </w:rPr>
              <w:t xml:space="preserve">AVENIO </w:t>
            </w:r>
            <w:proofErr w:type="spellStart"/>
            <w:r w:rsidRPr="00AD0412">
              <w:rPr>
                <w:lang w:val="en-US"/>
              </w:rPr>
              <w:t>ctDNA</w:t>
            </w:r>
            <w:proofErr w:type="spellEnd"/>
            <w:r w:rsidRPr="00AD0412">
              <w:rPr>
                <w:lang w:val="en-US"/>
              </w:rPr>
              <w:t xml:space="preserve"> Targeted Kit</w:t>
            </w:r>
          </w:p>
        </w:tc>
        <w:tc>
          <w:tcPr>
            <w:tcW w:w="0" w:type="auto"/>
            <w:vAlign w:val="center"/>
          </w:tcPr>
          <w:p w14:paraId="7123B208" w14:textId="777777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171C55C" w14:textId="777777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B608D4" w:rsidRPr="00646F07" w14:paraId="7E9E9355" w14:textId="77777777" w:rsidTr="00935E40">
        <w:tc>
          <w:tcPr>
            <w:tcW w:w="0" w:type="auto"/>
            <w:vMerge/>
            <w:vAlign w:val="center"/>
          </w:tcPr>
          <w:p w14:paraId="7F317442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45FC26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AD0412">
              <w:rPr>
                <w:lang w:val="en-US"/>
              </w:rPr>
              <w:t xml:space="preserve">Vela </w:t>
            </w:r>
            <w:proofErr w:type="spellStart"/>
            <w:r w:rsidRPr="00AD0412">
              <w:rPr>
                <w:lang w:val="en-US"/>
              </w:rPr>
              <w:t>Dx</w:t>
            </w:r>
            <w:proofErr w:type="spellEnd"/>
          </w:p>
        </w:tc>
        <w:tc>
          <w:tcPr>
            <w:tcW w:w="0" w:type="auto"/>
            <w:vAlign w:val="center"/>
          </w:tcPr>
          <w:p w14:paraId="42E7153F" w14:textId="77777777" w:rsidR="00B608D4" w:rsidRPr="00AD0412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AD0412">
              <w:rPr>
                <w:lang w:val="en-US"/>
              </w:rPr>
              <w:t>Sentosa</w:t>
            </w:r>
            <w:proofErr w:type="spellEnd"/>
            <w:r w:rsidRPr="00AD0412">
              <w:rPr>
                <w:lang w:val="en-US"/>
              </w:rPr>
              <w:t xml:space="preserve"> SQ </w:t>
            </w:r>
            <w:proofErr w:type="spellStart"/>
            <w:r w:rsidRPr="00AD0412">
              <w:rPr>
                <w:lang w:val="en-US"/>
              </w:rPr>
              <w:t>OncoKey</w:t>
            </w:r>
            <w:proofErr w:type="spellEnd"/>
            <w:r w:rsidRPr="00AD0412">
              <w:rPr>
                <w:lang w:val="en-US"/>
              </w:rPr>
              <w:t xml:space="preserve"> Focus</w:t>
            </w:r>
          </w:p>
        </w:tc>
        <w:tc>
          <w:tcPr>
            <w:tcW w:w="0" w:type="auto"/>
            <w:vAlign w:val="center"/>
          </w:tcPr>
          <w:p w14:paraId="3626EAC1" w14:textId="777777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E08B1ED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3C7429">
              <w:rPr>
                <w:lang w:val="en-US"/>
              </w:rPr>
              <w:t xml:space="preserve"> (</w:t>
            </w:r>
            <w:r>
              <w:rPr>
                <w:lang w:val="en-US"/>
              </w:rPr>
              <w:t>5</w:t>
            </w:r>
            <w:r w:rsidRPr="003C7429">
              <w:rPr>
                <w:lang w:val="en-US"/>
              </w:rPr>
              <w:t>0)</w:t>
            </w:r>
          </w:p>
        </w:tc>
      </w:tr>
      <w:tr w:rsidR="00B608D4" w:rsidRPr="00646F07" w14:paraId="7389F454" w14:textId="77777777" w:rsidTr="00935E40">
        <w:tc>
          <w:tcPr>
            <w:tcW w:w="0" w:type="auto"/>
            <w:vMerge/>
            <w:vAlign w:val="center"/>
          </w:tcPr>
          <w:p w14:paraId="24871399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07A7D3" w14:textId="77777777" w:rsidR="00B608D4" w:rsidRPr="00AD0412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AD0412">
              <w:rPr>
                <w:lang w:val="en-US"/>
              </w:rPr>
              <w:t>Sophia Genetics</w:t>
            </w:r>
          </w:p>
        </w:tc>
        <w:tc>
          <w:tcPr>
            <w:tcW w:w="0" w:type="auto"/>
            <w:vAlign w:val="center"/>
          </w:tcPr>
          <w:p w14:paraId="59BE4249" w14:textId="77777777" w:rsidR="00B608D4" w:rsidRPr="00AD0412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AD0412">
              <w:rPr>
                <w:lang w:val="en-US"/>
              </w:rPr>
              <w:t>Sophia Genetics Solid Tumor Solution</w:t>
            </w:r>
          </w:p>
        </w:tc>
        <w:tc>
          <w:tcPr>
            <w:tcW w:w="0" w:type="auto"/>
            <w:vAlign w:val="center"/>
          </w:tcPr>
          <w:p w14:paraId="7301D570" w14:textId="777777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866319C" w14:textId="77777777" w:rsidR="00B608D4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3C7429">
              <w:rPr>
                <w:lang w:val="en-US"/>
              </w:rPr>
              <w:t xml:space="preserve"> (</w:t>
            </w:r>
            <w:r>
              <w:rPr>
                <w:lang w:val="en-US"/>
              </w:rPr>
              <w:t>5</w:t>
            </w:r>
            <w:r w:rsidRPr="003C7429">
              <w:rPr>
                <w:lang w:val="en-US"/>
              </w:rPr>
              <w:t>0)</w:t>
            </w:r>
          </w:p>
        </w:tc>
      </w:tr>
      <w:tr w:rsidR="00B608D4" w:rsidRPr="00646F07" w14:paraId="5DFB9B1B" w14:textId="77777777" w:rsidTr="00935E40">
        <w:tc>
          <w:tcPr>
            <w:tcW w:w="0" w:type="auto"/>
            <w:vMerge/>
            <w:vAlign w:val="center"/>
          </w:tcPr>
          <w:p w14:paraId="0E6F1F5F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1345DE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BC145E">
              <w:rPr>
                <w:lang w:val="en-US"/>
              </w:rPr>
              <w:t>Diagnostica</w:t>
            </w:r>
            <w:proofErr w:type="spellEnd"/>
            <w:r w:rsidRPr="00BC145E">
              <w:rPr>
                <w:lang w:val="en-US"/>
              </w:rPr>
              <w:t xml:space="preserve"> Longwood</w:t>
            </w:r>
          </w:p>
        </w:tc>
        <w:tc>
          <w:tcPr>
            <w:tcW w:w="0" w:type="auto"/>
            <w:vAlign w:val="center"/>
          </w:tcPr>
          <w:p w14:paraId="766C44FD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AD0412">
              <w:rPr>
                <w:lang w:val="en-US"/>
              </w:rPr>
              <w:t>ArcherDX</w:t>
            </w:r>
            <w:proofErr w:type="spellEnd"/>
            <w:r w:rsidRPr="00AD0412">
              <w:rPr>
                <w:vertAlign w:val="superscript"/>
                <w:lang w:val="en-US"/>
              </w:rPr>
              <w:t>®</w:t>
            </w:r>
            <w:r w:rsidRPr="00AD0412">
              <w:rPr>
                <w:lang w:val="en-US"/>
              </w:rPr>
              <w:t xml:space="preserve"> Comprehensive Thyroid and Lung (CTL) Kit</w:t>
            </w:r>
          </w:p>
        </w:tc>
        <w:tc>
          <w:tcPr>
            <w:tcW w:w="0" w:type="auto"/>
            <w:vAlign w:val="center"/>
          </w:tcPr>
          <w:p w14:paraId="329F9AF7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008D5B7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69066D" w:rsidRPr="00646F07" w14:paraId="38BCA614" w14:textId="77777777" w:rsidTr="00935E40">
        <w:tc>
          <w:tcPr>
            <w:tcW w:w="0" w:type="auto"/>
            <w:vMerge/>
            <w:vAlign w:val="center"/>
          </w:tcPr>
          <w:p w14:paraId="187A3B8B" w14:textId="77777777" w:rsidR="0069066D" w:rsidRPr="003C7429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44B0A15" w14:textId="77777777" w:rsidR="0069066D" w:rsidRPr="00BC145E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293C18">
              <w:rPr>
                <w:lang w:val="en-US"/>
              </w:rPr>
              <w:t>Illumina</w:t>
            </w:r>
          </w:p>
        </w:tc>
        <w:tc>
          <w:tcPr>
            <w:tcW w:w="0" w:type="auto"/>
            <w:vAlign w:val="center"/>
          </w:tcPr>
          <w:p w14:paraId="6DCE7F26" w14:textId="77777777" w:rsidR="0069066D" w:rsidRPr="00AD0412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93C18">
              <w:rPr>
                <w:lang w:val="en-US"/>
              </w:rPr>
              <w:t>AmpliSeq</w:t>
            </w:r>
            <w:proofErr w:type="spellEnd"/>
            <w:r w:rsidRPr="00293C18">
              <w:rPr>
                <w:lang w:val="en-US"/>
              </w:rPr>
              <w:t xml:space="preserve"> FOCUS DNA</w:t>
            </w:r>
          </w:p>
        </w:tc>
        <w:tc>
          <w:tcPr>
            <w:tcW w:w="0" w:type="auto"/>
            <w:vAlign w:val="center"/>
          </w:tcPr>
          <w:p w14:paraId="25F0C580" w14:textId="77777777" w:rsidR="0069066D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0D57A2C" w14:textId="77777777" w:rsidR="0069066D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3C7429">
              <w:rPr>
                <w:lang w:val="en-US"/>
              </w:rPr>
              <w:t xml:space="preserve"> (</w:t>
            </w:r>
            <w:r>
              <w:rPr>
                <w:lang w:val="en-US"/>
              </w:rPr>
              <w:t>5</w:t>
            </w:r>
            <w:r w:rsidRPr="003C7429">
              <w:rPr>
                <w:lang w:val="en-US"/>
              </w:rPr>
              <w:t>0)</w:t>
            </w:r>
          </w:p>
        </w:tc>
      </w:tr>
      <w:tr w:rsidR="0069066D" w:rsidRPr="00646F07" w14:paraId="0515046D" w14:textId="77777777" w:rsidTr="00935E40">
        <w:tc>
          <w:tcPr>
            <w:tcW w:w="0" w:type="auto"/>
            <w:vMerge/>
            <w:vAlign w:val="center"/>
          </w:tcPr>
          <w:p w14:paraId="383C1AAB" w14:textId="77777777" w:rsidR="0069066D" w:rsidRPr="003C7429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4D7DDF2" w14:textId="56EA9AE0" w:rsidR="0069066D" w:rsidRPr="00293C18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6A863A" w14:textId="77777777" w:rsidR="0069066D" w:rsidRPr="00293C18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93C18">
              <w:rPr>
                <w:lang w:val="en-US"/>
              </w:rPr>
              <w:t>TruSight</w:t>
            </w:r>
            <w:proofErr w:type="spellEnd"/>
            <w:r w:rsidRPr="00293C18">
              <w:rPr>
                <w:lang w:val="en-US"/>
              </w:rPr>
              <w:t>™ Tumor 170</w:t>
            </w:r>
          </w:p>
        </w:tc>
        <w:tc>
          <w:tcPr>
            <w:tcW w:w="0" w:type="auto"/>
            <w:vAlign w:val="center"/>
          </w:tcPr>
          <w:p w14:paraId="49AC158B" w14:textId="77777777" w:rsidR="0069066D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9C3515B" w14:textId="77777777" w:rsidR="0069066D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69066D" w:rsidRPr="00646F07" w14:paraId="28187663" w14:textId="77777777" w:rsidTr="00935E40">
        <w:tc>
          <w:tcPr>
            <w:tcW w:w="0" w:type="auto"/>
            <w:vMerge/>
            <w:vAlign w:val="center"/>
          </w:tcPr>
          <w:p w14:paraId="12578073" w14:textId="77777777" w:rsidR="0069066D" w:rsidRPr="003C7429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1E76DC1" w14:textId="77777777" w:rsidR="0069066D" w:rsidRPr="00293C18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BC145E">
              <w:rPr>
                <w:lang w:val="en-US"/>
              </w:rPr>
              <w:t>Qiagen</w:t>
            </w:r>
            <w:proofErr w:type="spellEnd"/>
          </w:p>
        </w:tc>
        <w:tc>
          <w:tcPr>
            <w:tcW w:w="0" w:type="auto"/>
            <w:vAlign w:val="center"/>
          </w:tcPr>
          <w:p w14:paraId="666A64DF" w14:textId="77777777" w:rsidR="0069066D" w:rsidRPr="00293C18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93C18">
              <w:rPr>
                <w:lang w:val="en-US"/>
              </w:rPr>
              <w:t>GeneRead</w:t>
            </w:r>
            <w:proofErr w:type="spellEnd"/>
            <w:r w:rsidRPr="00293C18">
              <w:rPr>
                <w:lang w:val="en-US"/>
              </w:rPr>
              <w:t xml:space="preserve">™ </w:t>
            </w:r>
            <w:proofErr w:type="spellStart"/>
            <w:r w:rsidRPr="00293C18">
              <w:rPr>
                <w:lang w:val="en-US"/>
              </w:rPr>
              <w:t>QIAact</w:t>
            </w:r>
            <w:proofErr w:type="spellEnd"/>
            <w:r w:rsidRPr="00293C18">
              <w:rPr>
                <w:lang w:val="en-US"/>
              </w:rPr>
              <w:t xml:space="preserve"> Lung DNA UMI Panel</w:t>
            </w:r>
          </w:p>
        </w:tc>
        <w:tc>
          <w:tcPr>
            <w:tcW w:w="0" w:type="auto"/>
            <w:vAlign w:val="center"/>
          </w:tcPr>
          <w:p w14:paraId="1AAC9E19" w14:textId="77777777" w:rsidR="0069066D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B39EBD0" w14:textId="77777777" w:rsidR="0069066D" w:rsidRPr="003C7429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69066D" w:rsidRPr="00646F07" w14:paraId="5125EE48" w14:textId="77777777" w:rsidTr="00935E40">
        <w:tc>
          <w:tcPr>
            <w:tcW w:w="0" w:type="auto"/>
            <w:vMerge/>
            <w:vAlign w:val="center"/>
          </w:tcPr>
          <w:p w14:paraId="4D827620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0FA9261" w14:textId="44C79D8B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CE442B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BC145E">
              <w:rPr>
                <w:lang w:val="en-US"/>
              </w:rPr>
              <w:t>QIAseq</w:t>
            </w:r>
            <w:proofErr w:type="spellEnd"/>
            <w:r w:rsidRPr="00BC145E">
              <w:rPr>
                <w:lang w:val="en-US"/>
              </w:rPr>
              <w:t xml:space="preserve"> Targeted DNA Custom Panel</w:t>
            </w:r>
          </w:p>
        </w:tc>
        <w:tc>
          <w:tcPr>
            <w:tcW w:w="0" w:type="auto"/>
            <w:vAlign w:val="center"/>
          </w:tcPr>
          <w:p w14:paraId="4F19F08C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12E1D47" w14:textId="77777777" w:rsidR="0069066D" w:rsidRPr="00646F07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E744A0" w:rsidRPr="00646F07" w14:paraId="46BF675E" w14:textId="77777777" w:rsidTr="00935E40">
        <w:tc>
          <w:tcPr>
            <w:tcW w:w="0" w:type="auto"/>
            <w:vMerge/>
            <w:vAlign w:val="center"/>
          </w:tcPr>
          <w:p w14:paraId="3733108E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D0EED9B" w14:textId="64D2384B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Thermo</w:t>
            </w:r>
            <w:proofErr w:type="spellEnd"/>
            <w:r w:rsidRPr="003C7429">
              <w:rPr>
                <w:lang w:val="en-US"/>
              </w:rPr>
              <w:t xml:space="preserve"> Fisher</w:t>
            </w:r>
            <w:r>
              <w:rPr>
                <w:lang w:val="en-US"/>
              </w:rPr>
              <w:t xml:space="preserve"> Scientific</w:t>
            </w:r>
          </w:p>
        </w:tc>
        <w:tc>
          <w:tcPr>
            <w:tcW w:w="0" w:type="auto"/>
            <w:vAlign w:val="center"/>
          </w:tcPr>
          <w:p w14:paraId="00BE1ADF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BC145E">
              <w:rPr>
                <w:lang w:val="en-US"/>
              </w:rPr>
              <w:t>Oncomine</w:t>
            </w:r>
            <w:proofErr w:type="spellEnd"/>
            <w:r w:rsidRPr="00BC145E">
              <w:rPr>
                <w:lang w:val="en-US"/>
              </w:rPr>
              <w:t xml:space="preserve">™ Lung </w:t>
            </w:r>
            <w:proofErr w:type="spellStart"/>
            <w:r w:rsidRPr="00BC145E">
              <w:rPr>
                <w:lang w:val="en-US"/>
              </w:rPr>
              <w:t>cfDNA</w:t>
            </w:r>
            <w:proofErr w:type="spellEnd"/>
            <w:r w:rsidRPr="00BC145E">
              <w:rPr>
                <w:lang w:val="en-US"/>
              </w:rPr>
              <w:t xml:space="preserve"> Assay</w:t>
            </w:r>
          </w:p>
        </w:tc>
        <w:tc>
          <w:tcPr>
            <w:tcW w:w="0" w:type="auto"/>
            <w:vAlign w:val="center"/>
          </w:tcPr>
          <w:p w14:paraId="18197C09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4B82064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0 (0)</w:t>
            </w:r>
          </w:p>
        </w:tc>
      </w:tr>
      <w:tr w:rsidR="00E744A0" w:rsidRPr="00646F07" w14:paraId="5BADAF9F" w14:textId="77777777" w:rsidTr="00935E40">
        <w:tc>
          <w:tcPr>
            <w:tcW w:w="0" w:type="auto"/>
            <w:vMerge/>
            <w:vAlign w:val="center"/>
          </w:tcPr>
          <w:p w14:paraId="37ED6AD6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A286245" w14:textId="6EB50AB0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4EB254" w14:textId="77777777" w:rsidR="00E744A0" w:rsidRPr="00BC145E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00191B">
              <w:rPr>
                <w:lang w:val="en-US"/>
              </w:rPr>
              <w:t>Oncomine</w:t>
            </w:r>
            <w:proofErr w:type="spellEnd"/>
            <w:r w:rsidRPr="0000191B">
              <w:rPr>
                <w:lang w:val="en-US"/>
              </w:rPr>
              <w:t>™ Solid Tumor</w:t>
            </w:r>
          </w:p>
        </w:tc>
        <w:tc>
          <w:tcPr>
            <w:tcW w:w="0" w:type="auto"/>
            <w:vAlign w:val="center"/>
          </w:tcPr>
          <w:p w14:paraId="681C225F" w14:textId="77777777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A5F78E5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E744A0" w:rsidRPr="00646F07" w14:paraId="7B6B2C05" w14:textId="77777777" w:rsidTr="00935E40">
        <w:tc>
          <w:tcPr>
            <w:tcW w:w="0" w:type="auto"/>
            <w:vMerge/>
            <w:vAlign w:val="center"/>
          </w:tcPr>
          <w:p w14:paraId="31375D13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3FA7479" w14:textId="62E289AA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53263E" w14:textId="77777777" w:rsidR="00E744A0" w:rsidRPr="0000191B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00191B">
              <w:rPr>
                <w:lang w:val="en-US"/>
              </w:rPr>
              <w:t>Oncomine</w:t>
            </w:r>
            <w:proofErr w:type="spellEnd"/>
            <w:r w:rsidRPr="0000191B">
              <w:rPr>
                <w:lang w:val="en-US"/>
              </w:rPr>
              <w:t xml:space="preserve">™ </w:t>
            </w:r>
            <w:proofErr w:type="spellStart"/>
            <w:r w:rsidRPr="0000191B">
              <w:rPr>
                <w:lang w:val="en-US"/>
              </w:rPr>
              <w:t>Dx</w:t>
            </w:r>
            <w:proofErr w:type="spellEnd"/>
            <w:r w:rsidRPr="0000191B">
              <w:rPr>
                <w:lang w:val="en-US"/>
              </w:rPr>
              <w:t xml:space="preserve"> Target Test</w:t>
            </w:r>
          </w:p>
        </w:tc>
        <w:tc>
          <w:tcPr>
            <w:tcW w:w="0" w:type="auto"/>
            <w:vAlign w:val="center"/>
          </w:tcPr>
          <w:p w14:paraId="52EEDBA9" w14:textId="77777777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06DB2A5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E744A0" w:rsidRPr="00646F07" w14:paraId="68D1838A" w14:textId="77777777" w:rsidTr="00935E40">
        <w:tc>
          <w:tcPr>
            <w:tcW w:w="0" w:type="auto"/>
            <w:vMerge/>
            <w:vAlign w:val="center"/>
          </w:tcPr>
          <w:p w14:paraId="5984B1FA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2ACAEE4" w14:textId="0D0CAB01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BE5052" w14:textId="77777777" w:rsidR="00E744A0" w:rsidRPr="0000191B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00191B">
              <w:rPr>
                <w:lang w:val="en-US"/>
              </w:rPr>
              <w:t>Oncomine</w:t>
            </w:r>
            <w:proofErr w:type="spellEnd"/>
            <w:r w:rsidRPr="0000191B">
              <w:rPr>
                <w:lang w:val="en-US"/>
              </w:rPr>
              <w:t>™ Precision Assay</w:t>
            </w:r>
          </w:p>
        </w:tc>
        <w:tc>
          <w:tcPr>
            <w:tcW w:w="0" w:type="auto"/>
            <w:vAlign w:val="center"/>
          </w:tcPr>
          <w:p w14:paraId="311C3E6B" w14:textId="77777777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393668A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E744A0" w:rsidRPr="00646F07" w14:paraId="42915791" w14:textId="77777777" w:rsidTr="00935E40">
        <w:tc>
          <w:tcPr>
            <w:tcW w:w="0" w:type="auto"/>
            <w:vMerge/>
            <w:vAlign w:val="center"/>
          </w:tcPr>
          <w:p w14:paraId="48B022F1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8396147" w14:textId="15A5E67A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559F95" w14:textId="77777777" w:rsidR="00E744A0" w:rsidRPr="0000191B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666EE1">
              <w:rPr>
                <w:lang w:val="en-US"/>
              </w:rPr>
              <w:t>Oncomine</w:t>
            </w:r>
            <w:proofErr w:type="spellEnd"/>
            <w:r w:rsidRPr="00666EE1">
              <w:rPr>
                <w:lang w:val="en-US"/>
              </w:rPr>
              <w:t>™ Focus Assay</w:t>
            </w:r>
          </w:p>
        </w:tc>
        <w:tc>
          <w:tcPr>
            <w:tcW w:w="0" w:type="auto"/>
            <w:vAlign w:val="center"/>
          </w:tcPr>
          <w:p w14:paraId="3BD7F936" w14:textId="77777777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7805D8A" w14:textId="77777777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E744A0" w:rsidRPr="00646F07" w14:paraId="0A4D4E28" w14:textId="77777777" w:rsidTr="00935E40">
        <w:tc>
          <w:tcPr>
            <w:tcW w:w="0" w:type="auto"/>
            <w:vMerge/>
            <w:vAlign w:val="center"/>
          </w:tcPr>
          <w:p w14:paraId="5CD926BF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1B05BC2" w14:textId="0E4D7FB5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BCEA4F" w14:textId="77777777" w:rsidR="00E744A0" w:rsidRPr="00666EE1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666EE1">
              <w:rPr>
                <w:lang w:val="en-US"/>
              </w:rPr>
              <w:t>Oncomine</w:t>
            </w:r>
            <w:proofErr w:type="spellEnd"/>
            <w:r w:rsidRPr="00666EE1">
              <w:rPr>
                <w:lang w:val="en-US"/>
              </w:rPr>
              <w:t>™ Comprehensive Assay</w:t>
            </w:r>
          </w:p>
        </w:tc>
        <w:tc>
          <w:tcPr>
            <w:tcW w:w="0" w:type="auto"/>
            <w:vAlign w:val="center"/>
          </w:tcPr>
          <w:p w14:paraId="2B75A175" w14:textId="77777777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ABFC74A" w14:textId="77777777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E744A0" w:rsidRPr="00646F07" w14:paraId="26F4B32E" w14:textId="77777777" w:rsidTr="00935E40">
        <w:tc>
          <w:tcPr>
            <w:tcW w:w="0" w:type="auto"/>
            <w:vMerge/>
            <w:vAlign w:val="center"/>
          </w:tcPr>
          <w:p w14:paraId="52BC1A10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540C73C" w14:textId="4027F8FD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280017" w14:textId="77777777" w:rsidR="00E744A0" w:rsidRPr="00666EE1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666EE1">
              <w:rPr>
                <w:lang w:val="en-US"/>
              </w:rPr>
              <w:t>Ampliseq</w:t>
            </w:r>
            <w:proofErr w:type="spellEnd"/>
            <w:r w:rsidRPr="00666EE1">
              <w:rPr>
                <w:lang w:val="en-US"/>
              </w:rPr>
              <w:t>™ Customized Panel</w:t>
            </w:r>
          </w:p>
        </w:tc>
        <w:tc>
          <w:tcPr>
            <w:tcW w:w="0" w:type="auto"/>
            <w:vAlign w:val="center"/>
          </w:tcPr>
          <w:p w14:paraId="26987482" w14:textId="77777777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1BA6655" w14:textId="77777777" w:rsidR="00E744A0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E744A0" w:rsidRPr="00646F07" w14:paraId="3DC97C06" w14:textId="77777777" w:rsidTr="00935E40">
        <w:tc>
          <w:tcPr>
            <w:tcW w:w="0" w:type="auto"/>
            <w:vMerge/>
            <w:vAlign w:val="center"/>
          </w:tcPr>
          <w:p w14:paraId="148ABF8F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9E38E3E" w14:textId="6EE35680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D4AA55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 w:rsidRPr="00BC145E">
              <w:rPr>
                <w:lang w:val="en-US"/>
              </w:rPr>
              <w:t xml:space="preserve">Ion </w:t>
            </w:r>
            <w:proofErr w:type="spellStart"/>
            <w:r w:rsidRPr="00BC145E">
              <w:rPr>
                <w:lang w:val="en-US"/>
              </w:rPr>
              <w:t>AmpliSeq</w:t>
            </w:r>
            <w:proofErr w:type="spellEnd"/>
            <w:r w:rsidRPr="00BC145E">
              <w:rPr>
                <w:lang w:val="en-US"/>
              </w:rPr>
              <w:t>™ Cancer Hotspot Panel v2</w:t>
            </w:r>
          </w:p>
        </w:tc>
        <w:tc>
          <w:tcPr>
            <w:tcW w:w="0" w:type="auto"/>
            <w:vAlign w:val="center"/>
          </w:tcPr>
          <w:p w14:paraId="0E972F23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8F8044A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E744A0" w:rsidRPr="00646F07" w14:paraId="1CA69E6D" w14:textId="77777777" w:rsidTr="00935E40">
        <w:tc>
          <w:tcPr>
            <w:tcW w:w="0" w:type="auto"/>
            <w:vMerge/>
            <w:vAlign w:val="center"/>
          </w:tcPr>
          <w:p w14:paraId="75A7D6A8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2E2DB20" w14:textId="64D5C9FF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FD2A47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 w:rsidRPr="00BC145E">
              <w:rPr>
                <w:lang w:val="en-US"/>
              </w:rPr>
              <w:t xml:space="preserve">Ion </w:t>
            </w:r>
            <w:proofErr w:type="spellStart"/>
            <w:r w:rsidRPr="00BC145E">
              <w:rPr>
                <w:lang w:val="en-US"/>
              </w:rPr>
              <w:t>AmpliSeq</w:t>
            </w:r>
            <w:proofErr w:type="spellEnd"/>
            <w:r w:rsidRPr="00BC145E">
              <w:rPr>
                <w:lang w:val="en-US"/>
              </w:rPr>
              <w:t>™ Colon and Lung Cancer Research Panel v2</w:t>
            </w:r>
          </w:p>
        </w:tc>
        <w:tc>
          <w:tcPr>
            <w:tcW w:w="0" w:type="auto"/>
            <w:vAlign w:val="center"/>
          </w:tcPr>
          <w:p w14:paraId="724B9C7D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9BF582D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3C7429">
              <w:rPr>
                <w:lang w:val="en-US"/>
              </w:rPr>
              <w:t xml:space="preserve"> (</w:t>
            </w:r>
            <w:r>
              <w:rPr>
                <w:lang w:val="en-US"/>
              </w:rPr>
              <w:t>75</w:t>
            </w:r>
            <w:r w:rsidRPr="003C7429">
              <w:rPr>
                <w:lang w:val="en-US"/>
              </w:rPr>
              <w:t>)</w:t>
            </w:r>
          </w:p>
        </w:tc>
      </w:tr>
      <w:tr w:rsidR="00E744A0" w:rsidRPr="00646F07" w14:paraId="4F94BA47" w14:textId="77777777" w:rsidTr="00935E40">
        <w:tc>
          <w:tcPr>
            <w:tcW w:w="0" w:type="auto"/>
            <w:vMerge/>
            <w:vAlign w:val="center"/>
          </w:tcPr>
          <w:p w14:paraId="3F187A8A" w14:textId="77777777" w:rsidR="00E744A0" w:rsidRPr="00646F07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921C9CA" w14:textId="116CB6A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471311" w14:textId="6E03139C" w:rsidR="00E744A0" w:rsidRPr="003C7429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E744A0">
              <w:rPr>
                <w:lang w:val="en-US"/>
              </w:rPr>
              <w:t>ustom</w:t>
            </w:r>
            <w:r>
              <w:rPr>
                <w:lang w:val="en-US"/>
              </w:rPr>
              <w:t xml:space="preserve"> panel</w:t>
            </w:r>
          </w:p>
        </w:tc>
        <w:tc>
          <w:tcPr>
            <w:tcW w:w="0" w:type="auto"/>
            <w:vAlign w:val="center"/>
          </w:tcPr>
          <w:p w14:paraId="11B32DFF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1F859AB" w14:textId="77777777" w:rsidR="00E744A0" w:rsidRPr="003C7429" w:rsidRDefault="00E744A0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B608D4" w:rsidRPr="00646F07" w14:paraId="38646BF0" w14:textId="77777777" w:rsidTr="00935E40">
        <w:tc>
          <w:tcPr>
            <w:tcW w:w="0" w:type="auto"/>
            <w:vMerge/>
            <w:vAlign w:val="center"/>
          </w:tcPr>
          <w:p w14:paraId="17BB28BC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168034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3440FE71" w14:textId="2EAD87D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Laboratory</w:t>
            </w:r>
            <w:r w:rsidR="00FC0FE8">
              <w:rPr>
                <w:lang w:val="en-US"/>
              </w:rPr>
              <w:t>-</w:t>
            </w:r>
            <w:r w:rsidRPr="00BA4B56">
              <w:rPr>
                <w:lang w:val="en-US"/>
              </w:rPr>
              <w:t>developed test</w:t>
            </w:r>
          </w:p>
        </w:tc>
        <w:tc>
          <w:tcPr>
            <w:tcW w:w="0" w:type="auto"/>
            <w:vAlign w:val="center"/>
          </w:tcPr>
          <w:p w14:paraId="3C6E0DB2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5102B92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3C7429">
              <w:rPr>
                <w:lang w:val="en-US"/>
              </w:rPr>
              <w:t xml:space="preserve"> (100)</w:t>
            </w:r>
          </w:p>
        </w:tc>
      </w:tr>
      <w:tr w:rsidR="00B608D4" w:rsidRPr="00646F07" w14:paraId="07F38EBE" w14:textId="77777777" w:rsidTr="00935E40">
        <w:tc>
          <w:tcPr>
            <w:tcW w:w="0" w:type="auto"/>
            <w:vMerge w:val="restart"/>
            <w:vAlign w:val="center"/>
          </w:tcPr>
          <w:p w14:paraId="7F8D9F3D" w14:textId="77777777" w:rsidR="00B608D4" w:rsidRPr="00646F07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7737A8">
              <w:rPr>
                <w:lang w:val="en-US"/>
              </w:rPr>
              <w:t>Sanger sequencing</w:t>
            </w:r>
          </w:p>
        </w:tc>
        <w:tc>
          <w:tcPr>
            <w:tcW w:w="0" w:type="auto"/>
            <w:vAlign w:val="center"/>
          </w:tcPr>
          <w:p w14:paraId="7722EB2E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11A54604" w14:textId="561AEDF1" w:rsidR="00B608D4" w:rsidRPr="003C7429" w:rsidRDefault="00FC0FE8" w:rsidP="00935E40">
            <w:pPr>
              <w:spacing w:line="240" w:lineRule="auto"/>
              <w:jc w:val="center"/>
              <w:rPr>
                <w:lang w:val="en-US"/>
              </w:rPr>
            </w:pPr>
            <w:r w:rsidRPr="00BA4B56">
              <w:rPr>
                <w:lang w:val="en-US"/>
              </w:rPr>
              <w:t>Laboratory</w:t>
            </w:r>
            <w:r>
              <w:rPr>
                <w:lang w:val="en-US"/>
              </w:rPr>
              <w:t>-</w:t>
            </w:r>
            <w:r w:rsidRPr="00BA4B56">
              <w:rPr>
                <w:lang w:val="en-US"/>
              </w:rPr>
              <w:t>developed test</w:t>
            </w:r>
          </w:p>
        </w:tc>
        <w:tc>
          <w:tcPr>
            <w:tcW w:w="0" w:type="auto"/>
            <w:vAlign w:val="center"/>
          </w:tcPr>
          <w:p w14:paraId="0C7BB623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107166A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  <w:tr w:rsidR="00B608D4" w:rsidRPr="00646F07" w14:paraId="5E89D42F" w14:textId="77777777" w:rsidTr="00935E40">
        <w:tc>
          <w:tcPr>
            <w:tcW w:w="0" w:type="auto"/>
            <w:vMerge/>
            <w:vAlign w:val="center"/>
          </w:tcPr>
          <w:p w14:paraId="25B7C546" w14:textId="77777777" w:rsidR="00B608D4" w:rsidRPr="002F62E3" w:rsidRDefault="00B608D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17E0E4" w14:textId="37EFA5E0" w:rsidR="00B608D4" w:rsidRPr="00BA4B56" w:rsidRDefault="00CE7B4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Thermo</w:t>
            </w:r>
            <w:proofErr w:type="spellEnd"/>
            <w:r w:rsidRPr="003C7429">
              <w:rPr>
                <w:lang w:val="en-US"/>
              </w:rPr>
              <w:t xml:space="preserve"> Fisher</w:t>
            </w:r>
            <w:r>
              <w:rPr>
                <w:lang w:val="en-US"/>
              </w:rPr>
              <w:t xml:space="preserve"> Scientific</w:t>
            </w:r>
          </w:p>
        </w:tc>
        <w:tc>
          <w:tcPr>
            <w:tcW w:w="0" w:type="auto"/>
            <w:vAlign w:val="center"/>
          </w:tcPr>
          <w:p w14:paraId="2D1B4D7A" w14:textId="77777777" w:rsidR="00B608D4" w:rsidRPr="00BA4B56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7737A8">
              <w:rPr>
                <w:lang w:val="en-US"/>
              </w:rPr>
              <w:t>AppliedBiosystems</w:t>
            </w:r>
            <w:proofErr w:type="spellEnd"/>
            <w:r w:rsidRPr="007737A8">
              <w:rPr>
                <w:lang w:val="en-US"/>
              </w:rPr>
              <w:t xml:space="preserve">™ </w:t>
            </w:r>
            <w:proofErr w:type="spellStart"/>
            <w:r w:rsidRPr="007737A8">
              <w:rPr>
                <w:lang w:val="en-US"/>
              </w:rPr>
              <w:t>BigDye</w:t>
            </w:r>
            <w:proofErr w:type="spellEnd"/>
            <w:r w:rsidRPr="007737A8">
              <w:rPr>
                <w:lang w:val="en-US"/>
              </w:rPr>
              <w:t xml:space="preserve"> Terminator V3.1 Cycle Sequencing Kit</w:t>
            </w:r>
          </w:p>
        </w:tc>
        <w:tc>
          <w:tcPr>
            <w:tcW w:w="0" w:type="auto"/>
            <w:vAlign w:val="center"/>
          </w:tcPr>
          <w:p w14:paraId="0B781DD3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A1CD0FA" w14:textId="77777777" w:rsidR="00B608D4" w:rsidRPr="003C7429" w:rsidRDefault="00B608D4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1 (100)</w:t>
            </w:r>
          </w:p>
        </w:tc>
      </w:tr>
    </w:tbl>
    <w:p w14:paraId="0D3DD7BC" w14:textId="3AF91B8F" w:rsidR="00CF6285" w:rsidRDefault="00CF6285" w:rsidP="00CF628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EGFR: epidermal growth factor receptor; </w:t>
      </w:r>
      <w:r w:rsidRPr="00454C79">
        <w:rPr>
          <w:i/>
          <w:iCs/>
          <w:sz w:val="18"/>
          <w:szCs w:val="18"/>
          <w:lang w:val="en-US"/>
        </w:rPr>
        <w:t>EGFR</w:t>
      </w:r>
      <w:r w:rsidRPr="00454C79">
        <w:rPr>
          <w:sz w:val="18"/>
          <w:szCs w:val="18"/>
          <w:lang w:val="en-US"/>
        </w:rPr>
        <w:t xml:space="preserve"> exon20ins</w:t>
      </w:r>
      <w:r>
        <w:rPr>
          <w:sz w:val="18"/>
          <w:szCs w:val="18"/>
          <w:lang w:val="en-US"/>
        </w:rPr>
        <w:t xml:space="preserve">: insertion </w:t>
      </w:r>
      <w:r w:rsidR="00387A51">
        <w:rPr>
          <w:sz w:val="18"/>
          <w:szCs w:val="18"/>
          <w:lang w:val="en-US"/>
        </w:rPr>
        <w:t>mutation</w:t>
      </w:r>
      <w:r w:rsidR="00387A51" w:rsidRPr="0089271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in exon 20 of the </w:t>
      </w:r>
      <w:r w:rsidRPr="00454C79">
        <w:rPr>
          <w:i/>
          <w:iCs/>
          <w:sz w:val="18"/>
          <w:szCs w:val="18"/>
          <w:lang w:val="en-US"/>
        </w:rPr>
        <w:t>EGFR</w:t>
      </w:r>
      <w:r>
        <w:rPr>
          <w:sz w:val="18"/>
          <w:szCs w:val="18"/>
          <w:lang w:val="en-US"/>
        </w:rPr>
        <w:t xml:space="preserve"> gene;</w:t>
      </w:r>
      <w:r w:rsidRPr="00454C7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q: quantitative</w:t>
      </w:r>
    </w:p>
    <w:p w14:paraId="13900B4A" w14:textId="77777777" w:rsidR="00063D64" w:rsidRDefault="00063D64">
      <w:pPr>
        <w:spacing w:after="200" w:line="276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53750E97" w14:textId="11027E54" w:rsidR="00063D64" w:rsidRDefault="00387A51" w:rsidP="00063D64">
      <w:pPr>
        <w:pStyle w:val="Beschriftungen"/>
        <w:rPr>
          <w:lang w:val="en-US"/>
        </w:rPr>
      </w:pPr>
      <w:r>
        <w:rPr>
          <w:lang w:val="en-US"/>
        </w:rPr>
        <w:lastRenderedPageBreak/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8</w:t>
      </w:r>
      <w:r>
        <w:rPr>
          <w:lang w:val="en-US"/>
        </w:rPr>
        <w:fldChar w:fldCharType="end"/>
      </w:r>
      <w:r w:rsidR="00063D64" w:rsidRPr="002070AA">
        <w:rPr>
          <w:lang w:val="en-US"/>
        </w:rPr>
        <w:t xml:space="preserve">: </w:t>
      </w:r>
      <w:r w:rsidR="00063D64" w:rsidRPr="00210F24">
        <w:rPr>
          <w:lang w:val="en-US"/>
        </w:rPr>
        <w:t>Detection kits used by participants for EGFR exon20</w:t>
      </w:r>
      <w:r w:rsidR="00063D64">
        <w:rPr>
          <w:lang w:val="en-US"/>
        </w:rPr>
        <w:t>ins</w:t>
      </w:r>
      <w:r w:rsidR="00063D64" w:rsidRPr="00210F24">
        <w:rPr>
          <w:lang w:val="en-US"/>
        </w:rPr>
        <w:t xml:space="preserve"> testing </w:t>
      </w:r>
      <w:r w:rsidR="00063D64">
        <w:rPr>
          <w:lang w:val="en-US"/>
        </w:rPr>
        <w:t>(liquid biopsy part; international</w:t>
      </w:r>
      <w:r w:rsidR="00456D55">
        <w:rPr>
          <w:lang w:val="en-US"/>
        </w:rPr>
        <w:t xml:space="preserve"> proficiency test</w:t>
      </w:r>
      <w:r w:rsidR="00063D64">
        <w:rPr>
          <w:lang w:val="en-US"/>
        </w:rPr>
        <w:t>)</w:t>
      </w:r>
    </w:p>
    <w:p w14:paraId="31B2C7B8" w14:textId="35009275" w:rsidR="00063D64" w:rsidRDefault="00063D64" w:rsidP="00063D6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696"/>
        <w:gridCol w:w="2157"/>
        <w:gridCol w:w="1499"/>
        <w:gridCol w:w="1211"/>
      </w:tblGrid>
      <w:tr w:rsidR="00063D64" w:rsidRPr="00646F07" w14:paraId="0008CC41" w14:textId="77777777" w:rsidTr="00935E40">
        <w:trPr>
          <w:tblHeader/>
        </w:trPr>
        <w:tc>
          <w:tcPr>
            <w:tcW w:w="0" w:type="auto"/>
            <w:vAlign w:val="center"/>
          </w:tcPr>
          <w:p w14:paraId="0570EA4E" w14:textId="77777777" w:rsidR="00063D64" w:rsidRPr="00646F07" w:rsidRDefault="00063D64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Method</w:t>
            </w:r>
          </w:p>
        </w:tc>
        <w:tc>
          <w:tcPr>
            <w:tcW w:w="0" w:type="auto"/>
            <w:vAlign w:val="center"/>
          </w:tcPr>
          <w:p w14:paraId="57D965F6" w14:textId="77777777" w:rsidR="00063D64" w:rsidRPr="00646F07" w:rsidRDefault="00063D64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Manufacturer</w:t>
            </w:r>
          </w:p>
        </w:tc>
        <w:tc>
          <w:tcPr>
            <w:tcW w:w="0" w:type="auto"/>
            <w:vAlign w:val="center"/>
          </w:tcPr>
          <w:p w14:paraId="4A296DFA" w14:textId="77777777" w:rsidR="00063D64" w:rsidRPr="00646F07" w:rsidRDefault="00063D64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Detection kit</w:t>
            </w:r>
          </w:p>
        </w:tc>
        <w:tc>
          <w:tcPr>
            <w:tcW w:w="0" w:type="auto"/>
            <w:vAlign w:val="center"/>
          </w:tcPr>
          <w:p w14:paraId="326CE0F8" w14:textId="77777777" w:rsidR="00063D64" w:rsidRPr="00646F07" w:rsidRDefault="00063D64" w:rsidP="00935E4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p</w:t>
            </w:r>
            <w:r w:rsidRPr="00646F07">
              <w:rPr>
                <w:b/>
                <w:bCs/>
              </w:rPr>
              <w:t>articipants</w:t>
            </w:r>
          </w:p>
        </w:tc>
        <w:tc>
          <w:tcPr>
            <w:tcW w:w="0" w:type="auto"/>
            <w:vAlign w:val="center"/>
          </w:tcPr>
          <w:p w14:paraId="15FF5912" w14:textId="77777777" w:rsidR="00063D64" w:rsidRPr="00646F07" w:rsidRDefault="00063D64" w:rsidP="00935E40">
            <w:pPr>
              <w:spacing w:line="240" w:lineRule="auto"/>
              <w:jc w:val="center"/>
              <w:rPr>
                <w:b/>
                <w:bCs/>
              </w:rPr>
            </w:pPr>
            <w:r w:rsidRPr="00646F07">
              <w:rPr>
                <w:b/>
                <w:bCs/>
              </w:rPr>
              <w:t>With success (%)</w:t>
            </w:r>
          </w:p>
        </w:tc>
      </w:tr>
      <w:tr w:rsidR="00063D64" w:rsidRPr="00646F07" w14:paraId="7C2FCE07" w14:textId="77777777" w:rsidTr="00935E40">
        <w:tc>
          <w:tcPr>
            <w:tcW w:w="0" w:type="auto"/>
            <w:vMerge w:val="restart"/>
            <w:vAlign w:val="center"/>
          </w:tcPr>
          <w:p w14:paraId="6C907C61" w14:textId="77777777" w:rsidR="00063D64" w:rsidRPr="00646F07" w:rsidRDefault="00063D64" w:rsidP="00935E40">
            <w:pPr>
              <w:spacing w:line="240" w:lineRule="auto"/>
              <w:jc w:val="center"/>
              <w:rPr>
                <w:lang w:val="en-US"/>
              </w:rPr>
            </w:pPr>
            <w:r w:rsidRPr="00646F07">
              <w:rPr>
                <w:lang w:val="en-US"/>
              </w:rPr>
              <w:t>Mutation/allele-specific (q)PCR</w:t>
            </w:r>
          </w:p>
        </w:tc>
        <w:tc>
          <w:tcPr>
            <w:tcW w:w="0" w:type="auto"/>
            <w:vAlign w:val="center"/>
          </w:tcPr>
          <w:p w14:paraId="7E0079DD" w14:textId="38AA16BC" w:rsidR="00063D64" w:rsidRPr="00646F07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 w:rsidRPr="002070AA">
              <w:rPr>
                <w:lang w:val="en-US"/>
              </w:rPr>
              <w:t>Roche</w:t>
            </w:r>
          </w:p>
        </w:tc>
        <w:tc>
          <w:tcPr>
            <w:tcW w:w="0" w:type="auto"/>
            <w:vAlign w:val="center"/>
          </w:tcPr>
          <w:p w14:paraId="73501F06" w14:textId="47058326" w:rsidR="00063D64" w:rsidRPr="00646F07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cobas</w:t>
            </w:r>
            <w:proofErr w:type="spellEnd"/>
            <w:r w:rsidRPr="002070AA">
              <w:rPr>
                <w:vertAlign w:val="superscript"/>
                <w:lang w:val="en-US"/>
              </w:rPr>
              <w:t>®</w:t>
            </w:r>
            <w:r w:rsidRPr="002070AA">
              <w:rPr>
                <w:lang w:val="en-US"/>
              </w:rPr>
              <w:t xml:space="preserve"> EGFR Mutation Test v2</w:t>
            </w:r>
          </w:p>
        </w:tc>
        <w:tc>
          <w:tcPr>
            <w:tcW w:w="0" w:type="auto"/>
            <w:vAlign w:val="center"/>
          </w:tcPr>
          <w:p w14:paraId="63C3203D" w14:textId="1FA35066" w:rsidR="00063D64" w:rsidRPr="00646F07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FB8B620" w14:textId="3AF80466" w:rsidR="00063D64" w:rsidRPr="00646F07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063D64" w:rsidRPr="00646F07" w14:paraId="4F56AB3C" w14:textId="77777777" w:rsidTr="00935E40">
        <w:tc>
          <w:tcPr>
            <w:tcW w:w="0" w:type="auto"/>
            <w:vMerge/>
            <w:vAlign w:val="center"/>
          </w:tcPr>
          <w:p w14:paraId="50FFCBAB" w14:textId="77777777" w:rsidR="00063D64" w:rsidRPr="00646F07" w:rsidRDefault="00063D6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3532F8" w14:textId="324E738D" w:rsidR="00063D64" w:rsidRPr="003C7429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Biocartis</w:t>
            </w:r>
            <w:proofErr w:type="spellEnd"/>
          </w:p>
        </w:tc>
        <w:tc>
          <w:tcPr>
            <w:tcW w:w="0" w:type="auto"/>
            <w:vAlign w:val="center"/>
          </w:tcPr>
          <w:p w14:paraId="13F11163" w14:textId="21F4CFF1" w:rsidR="00063D64" w:rsidRPr="003C7429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Idylla</w:t>
            </w:r>
            <w:proofErr w:type="spellEnd"/>
            <w:r w:rsidRPr="002070AA">
              <w:rPr>
                <w:lang w:val="en-US"/>
              </w:rPr>
              <w:t xml:space="preserve">™ </w:t>
            </w:r>
            <w:proofErr w:type="spellStart"/>
            <w:r w:rsidRPr="002070AA">
              <w:rPr>
                <w:lang w:val="en-US"/>
              </w:rPr>
              <w:t>ctEGFR</w:t>
            </w:r>
            <w:proofErr w:type="spellEnd"/>
            <w:r w:rsidRPr="002070AA">
              <w:rPr>
                <w:lang w:val="en-US"/>
              </w:rPr>
              <w:t xml:space="preserve"> Mutation Assay</w:t>
            </w:r>
          </w:p>
        </w:tc>
        <w:tc>
          <w:tcPr>
            <w:tcW w:w="0" w:type="auto"/>
            <w:vAlign w:val="center"/>
          </w:tcPr>
          <w:p w14:paraId="2234CCC6" w14:textId="3A8DC739" w:rsidR="00063D64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EA0868D" w14:textId="790EEB74" w:rsidR="00063D64" w:rsidRPr="003C7429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063D64" w:rsidRPr="00646F07" w14:paraId="5B504F49" w14:textId="77777777" w:rsidTr="00935E40">
        <w:tc>
          <w:tcPr>
            <w:tcW w:w="0" w:type="auto"/>
            <w:vMerge/>
            <w:vAlign w:val="center"/>
          </w:tcPr>
          <w:p w14:paraId="4AF3F8BC" w14:textId="77777777" w:rsidR="00063D64" w:rsidRPr="00646F07" w:rsidRDefault="00063D6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9A1945" w14:textId="06B6211A" w:rsidR="00063D64" w:rsidRPr="003C7429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Diatech</w:t>
            </w:r>
            <w:proofErr w:type="spellEnd"/>
          </w:p>
        </w:tc>
        <w:tc>
          <w:tcPr>
            <w:tcW w:w="0" w:type="auto"/>
            <w:vAlign w:val="center"/>
          </w:tcPr>
          <w:p w14:paraId="0EC81ECC" w14:textId="33B33DB5" w:rsidR="00063D64" w:rsidRPr="003C7429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 w:rsidRPr="002070AA">
              <w:rPr>
                <w:lang w:val="en-US"/>
              </w:rPr>
              <w:t>Easy PGX</w:t>
            </w:r>
            <w:r w:rsidRPr="002070AA">
              <w:rPr>
                <w:vertAlign w:val="superscript"/>
                <w:lang w:val="en-US"/>
              </w:rPr>
              <w:t>®</w:t>
            </w:r>
          </w:p>
        </w:tc>
        <w:tc>
          <w:tcPr>
            <w:tcW w:w="0" w:type="auto"/>
            <w:vAlign w:val="center"/>
          </w:tcPr>
          <w:p w14:paraId="2E522A76" w14:textId="6C20ADD2" w:rsidR="00063D64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133CD1B" w14:textId="57CD970B" w:rsidR="00063D64" w:rsidRPr="003C7429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063D64" w:rsidRPr="002070AA" w14:paraId="3679B0D6" w14:textId="77777777" w:rsidTr="00935E40">
        <w:tc>
          <w:tcPr>
            <w:tcW w:w="0" w:type="auto"/>
            <w:vMerge/>
            <w:vAlign w:val="center"/>
          </w:tcPr>
          <w:p w14:paraId="32FE927D" w14:textId="77777777" w:rsidR="00063D64" w:rsidRPr="00646F07" w:rsidRDefault="00063D64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469F9F" w14:textId="0B5CA5CE" w:rsidR="00063D64" w:rsidRPr="003C7429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AmoyDx</w:t>
            </w:r>
            <w:proofErr w:type="spellEnd"/>
          </w:p>
        </w:tc>
        <w:tc>
          <w:tcPr>
            <w:tcW w:w="0" w:type="auto"/>
            <w:vAlign w:val="center"/>
          </w:tcPr>
          <w:p w14:paraId="0F668B47" w14:textId="2C89B913" w:rsidR="00063D64" w:rsidRPr="003C7429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 w:rsidRPr="002070AA">
              <w:rPr>
                <w:lang w:val="en-US"/>
              </w:rPr>
              <w:t>Super-ARMS</w:t>
            </w:r>
            <w:r w:rsidRPr="002070AA">
              <w:rPr>
                <w:vertAlign w:val="superscript"/>
                <w:lang w:val="en-US"/>
              </w:rPr>
              <w:t>®</w:t>
            </w:r>
            <w:r w:rsidRPr="002070AA">
              <w:rPr>
                <w:lang w:val="en-US"/>
              </w:rPr>
              <w:t xml:space="preserve"> EGFR Mutation Detection Kit</w:t>
            </w:r>
          </w:p>
        </w:tc>
        <w:tc>
          <w:tcPr>
            <w:tcW w:w="0" w:type="auto"/>
            <w:vAlign w:val="center"/>
          </w:tcPr>
          <w:p w14:paraId="6BF9E7A6" w14:textId="3CB94282" w:rsidR="00063D64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D38C8BB" w14:textId="0528609C" w:rsidR="00063D64" w:rsidRPr="003C7429" w:rsidRDefault="002070AA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9A777C" w:rsidRPr="002070AA" w14:paraId="78AF180C" w14:textId="77777777" w:rsidTr="00935E40">
        <w:trPr>
          <w:trHeight w:val="576"/>
        </w:trPr>
        <w:tc>
          <w:tcPr>
            <w:tcW w:w="0" w:type="auto"/>
            <w:vMerge w:val="restart"/>
            <w:vAlign w:val="center"/>
          </w:tcPr>
          <w:p w14:paraId="21B30367" w14:textId="77777777" w:rsidR="009A777C" w:rsidRPr="00646F07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 w:rsidRPr="003C7429">
              <w:rPr>
                <w:lang w:val="en-US"/>
              </w:rPr>
              <w:t>Next</w:t>
            </w:r>
            <w:r>
              <w:rPr>
                <w:lang w:val="en-US"/>
              </w:rPr>
              <w:t>-g</w:t>
            </w:r>
            <w:r w:rsidRPr="003C7429">
              <w:rPr>
                <w:lang w:val="en-US"/>
              </w:rPr>
              <w:t>eneration sequencing (</w:t>
            </w:r>
            <w:r>
              <w:rPr>
                <w:lang w:val="en-US"/>
              </w:rPr>
              <w:t xml:space="preserve">parallel sequencing, </w:t>
            </w:r>
            <w:r w:rsidRPr="003C7429">
              <w:rPr>
                <w:lang w:val="en-US"/>
              </w:rPr>
              <w:t>NGS)</w:t>
            </w:r>
          </w:p>
        </w:tc>
        <w:tc>
          <w:tcPr>
            <w:tcW w:w="0" w:type="auto"/>
            <w:vMerge w:val="restart"/>
            <w:vAlign w:val="center"/>
          </w:tcPr>
          <w:p w14:paraId="6B9653E4" w14:textId="54338749" w:rsidR="009A777C" w:rsidRPr="003C7429" w:rsidRDefault="00CE7B45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3C7429">
              <w:rPr>
                <w:lang w:val="en-US"/>
              </w:rPr>
              <w:t>Thermo</w:t>
            </w:r>
            <w:proofErr w:type="spellEnd"/>
            <w:r w:rsidRPr="003C7429">
              <w:rPr>
                <w:lang w:val="en-US"/>
              </w:rPr>
              <w:t xml:space="preserve"> Fisher</w:t>
            </w:r>
            <w:r>
              <w:rPr>
                <w:lang w:val="en-US"/>
              </w:rPr>
              <w:t xml:space="preserve"> Scientific</w:t>
            </w:r>
          </w:p>
        </w:tc>
        <w:tc>
          <w:tcPr>
            <w:tcW w:w="0" w:type="auto"/>
            <w:vAlign w:val="center"/>
          </w:tcPr>
          <w:p w14:paraId="2417C49B" w14:textId="6B7D156F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 w:rsidRPr="002070AA">
              <w:rPr>
                <w:lang w:val="en-US"/>
              </w:rPr>
              <w:t xml:space="preserve">Ion </w:t>
            </w:r>
            <w:proofErr w:type="spellStart"/>
            <w:r w:rsidRPr="002070AA">
              <w:rPr>
                <w:lang w:val="en-US"/>
              </w:rPr>
              <w:t>AmpliSeq</w:t>
            </w:r>
            <w:proofErr w:type="spellEnd"/>
            <w:r w:rsidRPr="002070AA">
              <w:rPr>
                <w:lang w:val="en-US"/>
              </w:rPr>
              <w:t>™ Colon and Lung Cancer Panel v2</w:t>
            </w:r>
          </w:p>
        </w:tc>
        <w:tc>
          <w:tcPr>
            <w:tcW w:w="0" w:type="auto"/>
            <w:vAlign w:val="center"/>
          </w:tcPr>
          <w:p w14:paraId="3EDE2AC7" w14:textId="12FB2ECA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989DB4E" w14:textId="7AA57F1F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66.7)</w:t>
            </w:r>
          </w:p>
        </w:tc>
      </w:tr>
      <w:tr w:rsidR="009A777C" w:rsidRPr="002070AA" w14:paraId="251A6CAE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0638750F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EEF7AF8" w14:textId="77777777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D0A09A" w14:textId="348C970D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Oncomine</w:t>
            </w:r>
            <w:proofErr w:type="spellEnd"/>
            <w:r w:rsidRPr="002070AA">
              <w:rPr>
                <w:lang w:val="en-US"/>
              </w:rPr>
              <w:t>™ Solid Tumor</w:t>
            </w:r>
          </w:p>
        </w:tc>
        <w:tc>
          <w:tcPr>
            <w:tcW w:w="0" w:type="auto"/>
            <w:vAlign w:val="center"/>
          </w:tcPr>
          <w:p w14:paraId="3BADD657" w14:textId="7337BACA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44D509E" w14:textId="3C05BB7D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00)</w:t>
            </w:r>
          </w:p>
        </w:tc>
      </w:tr>
      <w:tr w:rsidR="009A777C" w:rsidRPr="002070AA" w14:paraId="27258FFD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01C81A4B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4A562DE" w14:textId="77777777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B4F8D3" w14:textId="6B45851B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Oncomine</w:t>
            </w:r>
            <w:proofErr w:type="spellEnd"/>
            <w:r w:rsidRPr="002070AA">
              <w:rPr>
                <w:lang w:val="en-US"/>
              </w:rPr>
              <w:t xml:space="preserve">™ Lung </w:t>
            </w:r>
            <w:proofErr w:type="spellStart"/>
            <w:r w:rsidRPr="002070AA">
              <w:rPr>
                <w:lang w:val="en-US"/>
              </w:rPr>
              <w:t>cfDNA</w:t>
            </w:r>
            <w:proofErr w:type="spellEnd"/>
            <w:r w:rsidRPr="002070AA">
              <w:rPr>
                <w:lang w:val="en-US"/>
              </w:rPr>
              <w:t xml:space="preserve"> Assay</w:t>
            </w:r>
          </w:p>
        </w:tc>
        <w:tc>
          <w:tcPr>
            <w:tcW w:w="0" w:type="auto"/>
            <w:vAlign w:val="center"/>
          </w:tcPr>
          <w:p w14:paraId="07BA87BB" w14:textId="4D240915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7CEE4A0" w14:textId="42F9CAC5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71.4)</w:t>
            </w:r>
          </w:p>
        </w:tc>
      </w:tr>
      <w:tr w:rsidR="009A777C" w:rsidRPr="002070AA" w14:paraId="15F99A46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6711A9C9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BAB6BCC" w14:textId="77777777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B2BBF9" w14:textId="3C83AB5C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Oncomine</w:t>
            </w:r>
            <w:proofErr w:type="spellEnd"/>
            <w:r w:rsidRPr="002070AA">
              <w:rPr>
                <w:lang w:val="en-US"/>
              </w:rPr>
              <w:t>™ Pan-Cancer Cell-Free Assay</w:t>
            </w:r>
          </w:p>
        </w:tc>
        <w:tc>
          <w:tcPr>
            <w:tcW w:w="0" w:type="auto"/>
            <w:vAlign w:val="center"/>
          </w:tcPr>
          <w:p w14:paraId="74E21878" w14:textId="55B93827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A533A89" w14:textId="5D9AE9B3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9A777C" w:rsidRPr="002070AA" w14:paraId="4AFECD5E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2C2EBD9C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82CDA86" w14:textId="2B882D9E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 w:rsidRPr="002070AA">
              <w:rPr>
                <w:lang w:val="en-US"/>
              </w:rPr>
              <w:t>Illumina</w:t>
            </w:r>
          </w:p>
        </w:tc>
        <w:tc>
          <w:tcPr>
            <w:tcW w:w="0" w:type="auto"/>
            <w:vAlign w:val="center"/>
          </w:tcPr>
          <w:p w14:paraId="0BC7F9C9" w14:textId="39E6D363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AmpliSeq</w:t>
            </w:r>
            <w:proofErr w:type="spellEnd"/>
            <w:r w:rsidRPr="002070AA">
              <w:rPr>
                <w:lang w:val="en-US"/>
              </w:rPr>
              <w:t xml:space="preserve">™ Cancer </w:t>
            </w:r>
            <w:proofErr w:type="spellStart"/>
            <w:r w:rsidRPr="002070AA">
              <w:rPr>
                <w:lang w:val="en-US"/>
              </w:rPr>
              <w:t>HotSpot</w:t>
            </w:r>
            <w:proofErr w:type="spellEnd"/>
            <w:r w:rsidRPr="002070AA">
              <w:rPr>
                <w:lang w:val="en-US"/>
              </w:rPr>
              <w:t xml:space="preserve"> Panel</w:t>
            </w:r>
          </w:p>
        </w:tc>
        <w:tc>
          <w:tcPr>
            <w:tcW w:w="0" w:type="auto"/>
            <w:vAlign w:val="center"/>
          </w:tcPr>
          <w:p w14:paraId="11C642DA" w14:textId="3B87F98D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DFF6CD3" w14:textId="6A7D75AE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00)</w:t>
            </w:r>
          </w:p>
        </w:tc>
      </w:tr>
      <w:tr w:rsidR="009A777C" w:rsidRPr="002070AA" w14:paraId="2949B3CC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19A3C64F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AFB84D7" w14:textId="77777777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23F229" w14:textId="7F810CFE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Ampliseq</w:t>
            </w:r>
            <w:proofErr w:type="spellEnd"/>
            <w:r w:rsidRPr="002070AA">
              <w:rPr>
                <w:lang w:val="en-US"/>
              </w:rPr>
              <w:t>™ Design Custom Panel</w:t>
            </w:r>
          </w:p>
        </w:tc>
        <w:tc>
          <w:tcPr>
            <w:tcW w:w="0" w:type="auto"/>
            <w:vAlign w:val="center"/>
          </w:tcPr>
          <w:p w14:paraId="240E08BB" w14:textId="26B03F2B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971AEBF" w14:textId="527425EB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9A777C" w:rsidRPr="002070AA" w14:paraId="1E929EDF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4A0F7D08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F3C870E" w14:textId="77777777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15F42F" w14:textId="534431C6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TruSight</w:t>
            </w:r>
            <w:proofErr w:type="spellEnd"/>
            <w:r w:rsidRPr="002070AA">
              <w:rPr>
                <w:lang w:val="en-US"/>
              </w:rPr>
              <w:t>™ Tumor 170</w:t>
            </w:r>
          </w:p>
        </w:tc>
        <w:tc>
          <w:tcPr>
            <w:tcW w:w="0" w:type="auto"/>
            <w:vAlign w:val="center"/>
          </w:tcPr>
          <w:p w14:paraId="45458F95" w14:textId="1225C5D7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8A21F2C" w14:textId="4E238C51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00)</w:t>
            </w:r>
          </w:p>
        </w:tc>
      </w:tr>
      <w:tr w:rsidR="009A777C" w:rsidRPr="002070AA" w14:paraId="021A72F2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6B1C6AE0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3D1500" w14:textId="57BBB494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Diagn</w:t>
            </w:r>
            <w:r>
              <w:rPr>
                <w:lang w:val="en-US"/>
              </w:rPr>
              <w:t>o</w:t>
            </w:r>
            <w:r w:rsidRPr="002070AA">
              <w:rPr>
                <w:lang w:val="en-US"/>
              </w:rPr>
              <w:t>stica</w:t>
            </w:r>
            <w:proofErr w:type="spellEnd"/>
            <w:r w:rsidRPr="002070AA">
              <w:rPr>
                <w:lang w:val="en-US"/>
              </w:rPr>
              <w:t xml:space="preserve"> Longwood</w:t>
            </w:r>
          </w:p>
        </w:tc>
        <w:tc>
          <w:tcPr>
            <w:tcW w:w="0" w:type="auto"/>
            <w:vAlign w:val="center"/>
          </w:tcPr>
          <w:p w14:paraId="0E5B8422" w14:textId="2DD7F8BD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LIQUIDPlex</w:t>
            </w:r>
            <w:proofErr w:type="spellEnd"/>
            <w:r w:rsidRPr="002070AA">
              <w:rPr>
                <w:lang w:val="en-US"/>
              </w:rPr>
              <w:t xml:space="preserve"> </w:t>
            </w:r>
            <w:proofErr w:type="spellStart"/>
            <w:r w:rsidRPr="002070AA">
              <w:rPr>
                <w:lang w:val="en-US"/>
              </w:rPr>
              <w:t>ctDNA</w:t>
            </w:r>
            <w:proofErr w:type="spellEnd"/>
            <w:r w:rsidRPr="002070AA">
              <w:rPr>
                <w:lang w:val="en-US"/>
              </w:rPr>
              <w:t xml:space="preserve"> 28</w:t>
            </w:r>
          </w:p>
        </w:tc>
        <w:tc>
          <w:tcPr>
            <w:tcW w:w="0" w:type="auto"/>
            <w:vAlign w:val="center"/>
          </w:tcPr>
          <w:p w14:paraId="67E8CBBD" w14:textId="4BCF44A2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8DD051F" w14:textId="423A51A0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00)</w:t>
            </w:r>
          </w:p>
        </w:tc>
      </w:tr>
      <w:tr w:rsidR="009A777C" w:rsidRPr="002070AA" w14:paraId="39A1E8A3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59FC60AB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1574C9" w14:textId="17FF6D27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Fluidigm</w:t>
            </w:r>
            <w:proofErr w:type="spellEnd"/>
          </w:p>
        </w:tc>
        <w:tc>
          <w:tcPr>
            <w:tcW w:w="0" w:type="auto"/>
            <w:vAlign w:val="center"/>
          </w:tcPr>
          <w:p w14:paraId="4C2E15BD" w14:textId="2F1379C3" w:rsidR="009A777C" w:rsidRPr="002070AA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9A777C" w:rsidRPr="002070AA">
              <w:rPr>
                <w:lang w:val="en-US"/>
              </w:rPr>
              <w:t xml:space="preserve">ustom </w:t>
            </w:r>
            <w:r w:rsidR="00C86B9A">
              <w:rPr>
                <w:lang w:val="en-US"/>
              </w:rPr>
              <w:t>p</w:t>
            </w:r>
            <w:r w:rsidR="009A777C" w:rsidRPr="002070AA">
              <w:rPr>
                <w:lang w:val="en-US"/>
              </w:rPr>
              <w:t>anel</w:t>
            </w:r>
          </w:p>
        </w:tc>
        <w:tc>
          <w:tcPr>
            <w:tcW w:w="0" w:type="auto"/>
            <w:vAlign w:val="center"/>
          </w:tcPr>
          <w:p w14:paraId="1F04E1E2" w14:textId="55D01386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95A55FF" w14:textId="2A89EB8D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00)</w:t>
            </w:r>
          </w:p>
        </w:tc>
      </w:tr>
      <w:tr w:rsidR="009A777C" w:rsidRPr="002070AA" w14:paraId="0215A977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288093D8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7B4A0F4" w14:textId="065FF5F9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070AA">
              <w:rPr>
                <w:lang w:val="en-US"/>
              </w:rPr>
              <w:t>Qiagen</w:t>
            </w:r>
            <w:proofErr w:type="spellEnd"/>
          </w:p>
        </w:tc>
        <w:tc>
          <w:tcPr>
            <w:tcW w:w="0" w:type="auto"/>
            <w:vAlign w:val="center"/>
          </w:tcPr>
          <w:p w14:paraId="178FA887" w14:textId="3033C5F8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9A4508">
              <w:rPr>
                <w:lang w:val="en-US"/>
              </w:rPr>
              <w:t>GeneRead</w:t>
            </w:r>
            <w:proofErr w:type="spellEnd"/>
            <w:r w:rsidRPr="009A4508">
              <w:rPr>
                <w:lang w:val="en-US"/>
              </w:rPr>
              <w:t xml:space="preserve"> </w:t>
            </w:r>
            <w:proofErr w:type="spellStart"/>
            <w:r w:rsidRPr="009A4508">
              <w:rPr>
                <w:lang w:val="en-US"/>
              </w:rPr>
              <w:t>QIAact</w:t>
            </w:r>
            <w:proofErr w:type="spellEnd"/>
            <w:r w:rsidRPr="009A4508">
              <w:rPr>
                <w:lang w:val="en-US"/>
              </w:rPr>
              <w:t xml:space="preserve"> Actionable Insights Tumor Panel</w:t>
            </w:r>
          </w:p>
        </w:tc>
        <w:tc>
          <w:tcPr>
            <w:tcW w:w="0" w:type="auto"/>
            <w:vAlign w:val="center"/>
          </w:tcPr>
          <w:p w14:paraId="7D410E7E" w14:textId="2E89E235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3D5F49B" w14:textId="7AB7E77D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00)</w:t>
            </w:r>
          </w:p>
        </w:tc>
      </w:tr>
      <w:tr w:rsidR="009A777C" w:rsidRPr="002070AA" w14:paraId="520A05BE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190545E7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A5764CA" w14:textId="77777777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C28A3B" w14:textId="5B181FB0" w:rsidR="009A777C" w:rsidRPr="009A4508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 w:rsidRPr="009A4508">
              <w:rPr>
                <w:lang w:val="en-US"/>
              </w:rPr>
              <w:t>Gene Read UMI Advanced sequencing Q Kit</w:t>
            </w:r>
          </w:p>
        </w:tc>
        <w:tc>
          <w:tcPr>
            <w:tcW w:w="0" w:type="auto"/>
            <w:vAlign w:val="center"/>
          </w:tcPr>
          <w:p w14:paraId="133D9BD4" w14:textId="113B8142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D8FD5CE" w14:textId="32DA6D7C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00)</w:t>
            </w:r>
          </w:p>
        </w:tc>
      </w:tr>
      <w:tr w:rsidR="009A777C" w:rsidRPr="002070AA" w14:paraId="5F5DB59E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51943F87" w14:textId="77777777" w:rsidR="009A777C" w:rsidRPr="003C7429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F560BAA" w14:textId="77777777" w:rsidR="009A777C" w:rsidRPr="002070AA" w:rsidRDefault="009A777C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0A48A1" w14:textId="54CBDA9E" w:rsidR="009A777C" w:rsidRPr="009A4508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9A777C" w:rsidRPr="009A4508">
              <w:rPr>
                <w:lang w:val="en-US"/>
              </w:rPr>
              <w:t xml:space="preserve">ustom </w:t>
            </w:r>
            <w:r w:rsidR="009A777C">
              <w:rPr>
                <w:lang w:val="en-US"/>
              </w:rPr>
              <w:t>p</w:t>
            </w:r>
            <w:r w:rsidR="009A777C" w:rsidRPr="009A4508">
              <w:rPr>
                <w:lang w:val="en-US"/>
              </w:rPr>
              <w:t>anel</w:t>
            </w:r>
          </w:p>
        </w:tc>
        <w:tc>
          <w:tcPr>
            <w:tcW w:w="0" w:type="auto"/>
            <w:vAlign w:val="center"/>
          </w:tcPr>
          <w:p w14:paraId="1C913A75" w14:textId="54D4F01A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A7C588C" w14:textId="388C49D6" w:rsidR="009A777C" w:rsidRDefault="009A777C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00)</w:t>
            </w:r>
          </w:p>
        </w:tc>
      </w:tr>
      <w:tr w:rsidR="00E003A8" w:rsidRPr="002070AA" w14:paraId="36B96ECD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0B10F085" w14:textId="77777777" w:rsidR="00E003A8" w:rsidRPr="003C7429" w:rsidRDefault="00E003A8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E7CB93" w14:textId="74977359" w:rsidR="00E003A8" w:rsidRPr="002070AA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 w:rsidRPr="009A777C">
              <w:rPr>
                <w:lang w:val="en-US"/>
              </w:rPr>
              <w:t>Sophia Genetics</w:t>
            </w:r>
          </w:p>
        </w:tc>
        <w:tc>
          <w:tcPr>
            <w:tcW w:w="0" w:type="auto"/>
            <w:vAlign w:val="center"/>
          </w:tcPr>
          <w:p w14:paraId="0E799528" w14:textId="11217CFB" w:rsidR="00E003A8" w:rsidRPr="009A450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 w:rsidRPr="009A777C">
              <w:rPr>
                <w:lang w:val="en-US"/>
              </w:rPr>
              <w:t>Solid Tumor Solution</w:t>
            </w:r>
          </w:p>
        </w:tc>
        <w:tc>
          <w:tcPr>
            <w:tcW w:w="0" w:type="auto"/>
            <w:vAlign w:val="center"/>
          </w:tcPr>
          <w:p w14:paraId="695BCF55" w14:textId="4FAA4403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22DEBBD" w14:textId="52000BDE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00)</w:t>
            </w:r>
          </w:p>
        </w:tc>
      </w:tr>
      <w:tr w:rsidR="00E003A8" w:rsidRPr="002070AA" w14:paraId="0A5D5641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1C7F4196" w14:textId="77777777" w:rsidR="00E003A8" w:rsidRPr="003C7429" w:rsidRDefault="00E003A8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03DCA6" w14:textId="7B6F88DE" w:rsidR="00E003A8" w:rsidRPr="009A777C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 w:rsidRPr="009A777C">
              <w:rPr>
                <w:lang w:val="en-US"/>
              </w:rPr>
              <w:t>Agilent</w:t>
            </w:r>
          </w:p>
        </w:tc>
        <w:tc>
          <w:tcPr>
            <w:tcW w:w="0" w:type="auto"/>
            <w:vAlign w:val="center"/>
          </w:tcPr>
          <w:p w14:paraId="0434BF40" w14:textId="38DC9A40" w:rsidR="00E003A8" w:rsidRPr="009A450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9A777C">
              <w:rPr>
                <w:lang w:val="en-US"/>
              </w:rPr>
              <w:t>Magnis</w:t>
            </w:r>
            <w:proofErr w:type="spellEnd"/>
            <w:r w:rsidRPr="009A777C">
              <w:rPr>
                <w:lang w:val="en-US"/>
              </w:rPr>
              <w:t xml:space="preserve"> </w:t>
            </w:r>
            <w:proofErr w:type="spellStart"/>
            <w:r w:rsidRPr="009A777C">
              <w:rPr>
                <w:lang w:val="en-US"/>
              </w:rPr>
              <w:t>SureSelect</w:t>
            </w:r>
            <w:proofErr w:type="spellEnd"/>
            <w:r w:rsidRPr="009A777C">
              <w:rPr>
                <w:lang w:val="en-US"/>
              </w:rPr>
              <w:t xml:space="preserve"> XT HS Reagents</w:t>
            </w:r>
          </w:p>
        </w:tc>
        <w:tc>
          <w:tcPr>
            <w:tcW w:w="0" w:type="auto"/>
            <w:vAlign w:val="center"/>
          </w:tcPr>
          <w:p w14:paraId="76999FC9" w14:textId="2227816D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E93E24B" w14:textId="609CE9D1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00)</w:t>
            </w:r>
          </w:p>
        </w:tc>
      </w:tr>
      <w:tr w:rsidR="00E003A8" w:rsidRPr="002070AA" w14:paraId="4E538CCD" w14:textId="77777777" w:rsidTr="00935E40">
        <w:trPr>
          <w:trHeight w:val="573"/>
        </w:trPr>
        <w:tc>
          <w:tcPr>
            <w:tcW w:w="0" w:type="auto"/>
            <w:vMerge/>
            <w:vAlign w:val="center"/>
          </w:tcPr>
          <w:p w14:paraId="7A2484C2" w14:textId="77777777" w:rsidR="00E003A8" w:rsidRPr="003C7429" w:rsidRDefault="00E003A8" w:rsidP="00935E4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05F3B8" w14:textId="144BC698" w:rsidR="00E003A8" w:rsidRPr="009A777C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0D63D3C1" w14:textId="1CD8512C" w:rsidR="00E003A8" w:rsidRPr="009A4508" w:rsidRDefault="0069066D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E003A8" w:rsidRPr="009A777C">
              <w:rPr>
                <w:lang w:val="en-US"/>
              </w:rPr>
              <w:t xml:space="preserve">ustom </w:t>
            </w:r>
            <w:r w:rsidR="00E003A8">
              <w:rPr>
                <w:lang w:val="en-US"/>
              </w:rPr>
              <w:t>p</w:t>
            </w:r>
            <w:r w:rsidR="00E003A8" w:rsidRPr="009A777C">
              <w:rPr>
                <w:lang w:val="en-US"/>
              </w:rPr>
              <w:t>anel</w:t>
            </w:r>
          </w:p>
        </w:tc>
        <w:tc>
          <w:tcPr>
            <w:tcW w:w="0" w:type="auto"/>
            <w:vAlign w:val="center"/>
          </w:tcPr>
          <w:p w14:paraId="49BF5AE5" w14:textId="6D7ABD9F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D0EDD7B" w14:textId="18C96DAE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00)</w:t>
            </w:r>
          </w:p>
        </w:tc>
      </w:tr>
      <w:tr w:rsidR="00E003A8" w:rsidRPr="002070AA" w14:paraId="1BF8B72F" w14:textId="77777777" w:rsidTr="00935E40">
        <w:trPr>
          <w:trHeight w:val="573"/>
        </w:trPr>
        <w:tc>
          <w:tcPr>
            <w:tcW w:w="0" w:type="auto"/>
            <w:vAlign w:val="center"/>
          </w:tcPr>
          <w:p w14:paraId="4CFCCAAA" w14:textId="0AC867D7" w:rsidR="00E003A8" w:rsidRPr="003C7429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9A777C">
              <w:rPr>
                <w:lang w:val="en-US"/>
              </w:rPr>
              <w:t>yrosequencing</w:t>
            </w:r>
          </w:p>
        </w:tc>
        <w:tc>
          <w:tcPr>
            <w:tcW w:w="0" w:type="auto"/>
            <w:vAlign w:val="center"/>
          </w:tcPr>
          <w:p w14:paraId="18F7C5C9" w14:textId="6B3B9278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746B6451" w14:textId="676EF635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56F46F63" w14:textId="26E84FC2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A61FB75" w14:textId="54E67BF2" w:rsidR="00E003A8" w:rsidRDefault="00E003A8" w:rsidP="00935E4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</w:tbl>
    <w:p w14:paraId="188A0D35" w14:textId="27EB9642" w:rsidR="00CF6285" w:rsidRDefault="00D224D8" w:rsidP="00935E4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EGFR: epidermal growth factor receptor; </w:t>
      </w:r>
      <w:r w:rsidRPr="00454C79">
        <w:rPr>
          <w:i/>
          <w:iCs/>
          <w:sz w:val="18"/>
          <w:szCs w:val="18"/>
          <w:lang w:val="en-US"/>
        </w:rPr>
        <w:t>EGFR</w:t>
      </w:r>
      <w:r w:rsidRPr="00454C79">
        <w:rPr>
          <w:sz w:val="18"/>
          <w:szCs w:val="18"/>
          <w:lang w:val="en-US"/>
        </w:rPr>
        <w:t xml:space="preserve"> exon20ins</w:t>
      </w:r>
      <w:r>
        <w:rPr>
          <w:sz w:val="18"/>
          <w:szCs w:val="18"/>
          <w:lang w:val="en-US"/>
        </w:rPr>
        <w:t>: insertion</w:t>
      </w:r>
      <w:r w:rsidR="00387A51">
        <w:rPr>
          <w:sz w:val="18"/>
          <w:szCs w:val="18"/>
          <w:lang w:val="en-US"/>
        </w:rPr>
        <w:t xml:space="preserve"> mutation</w:t>
      </w:r>
      <w:r>
        <w:rPr>
          <w:sz w:val="18"/>
          <w:szCs w:val="18"/>
          <w:lang w:val="en-US"/>
        </w:rPr>
        <w:t xml:space="preserve"> in exon 20 of the </w:t>
      </w:r>
      <w:r w:rsidRPr="00454C79">
        <w:rPr>
          <w:i/>
          <w:iCs/>
          <w:sz w:val="18"/>
          <w:szCs w:val="18"/>
          <w:lang w:val="en-US"/>
        </w:rPr>
        <w:t>EGFR</w:t>
      </w:r>
      <w:r>
        <w:rPr>
          <w:sz w:val="18"/>
          <w:szCs w:val="18"/>
          <w:lang w:val="en-US"/>
        </w:rPr>
        <w:t xml:space="preserve"> gene;</w:t>
      </w:r>
      <w:r w:rsidRPr="00454C7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q: quantitative</w:t>
      </w:r>
      <w:r w:rsidR="00CF6285">
        <w:rPr>
          <w:sz w:val="18"/>
          <w:szCs w:val="18"/>
          <w:lang w:val="en-US"/>
        </w:rPr>
        <w:br w:type="page"/>
      </w:r>
    </w:p>
    <w:p w14:paraId="56EC0CFD" w14:textId="77777777" w:rsidR="00C54F50" w:rsidRDefault="00C54F50" w:rsidP="00B2102C">
      <w:pPr>
        <w:pStyle w:val="Beschriftungen"/>
        <w:rPr>
          <w:lang w:val="en-US"/>
        </w:rPr>
      </w:pPr>
      <w:bookmarkStart w:id="3" w:name="_Ref122439808"/>
    </w:p>
    <w:bookmarkEnd w:id="3"/>
    <w:p w14:paraId="4A8DF9B1" w14:textId="2A989E61" w:rsidR="009B3E15" w:rsidRDefault="00D224D8" w:rsidP="00E07F7A">
      <w:pPr>
        <w:rPr>
          <w:b/>
          <w:bCs/>
          <w:sz w:val="24"/>
          <w:szCs w:val="24"/>
          <w:lang w:val="en-US"/>
        </w:rPr>
      </w:pPr>
      <w:r w:rsidRPr="00D224D8">
        <w:rPr>
          <w:b/>
          <w:bCs/>
          <w:sz w:val="24"/>
          <w:szCs w:val="24"/>
          <w:lang w:val="en-US"/>
        </w:rPr>
        <w:t>Figure Legends</w:t>
      </w:r>
    </w:p>
    <w:p w14:paraId="191CCE56" w14:textId="040F2BDD" w:rsidR="0038608D" w:rsidRDefault="0038608D" w:rsidP="00E07F7A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55127781" wp14:editId="0EE49492">
            <wp:extent cx="5759450" cy="3378200"/>
            <wp:effectExtent l="19050" t="19050" r="12700" b="1270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Example of correct nomenclature of p.A767_V769dup according to HGVS recommendations (1)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782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416279D" w14:textId="02CE8BA7" w:rsidR="00C54F50" w:rsidRPr="000956F8" w:rsidRDefault="00C54F50" w:rsidP="00935E40">
      <w:pPr>
        <w:jc w:val="both"/>
        <w:rPr>
          <w:u w:val="single"/>
          <w:lang w:val="en-US"/>
        </w:rPr>
      </w:pPr>
      <w:r w:rsidRPr="00C54F50">
        <w:rPr>
          <w:u w:val="single"/>
          <w:lang w:val="en-US"/>
        </w:rPr>
        <w:t>Figure S1: Example of correct nomenclature of p.A</w:t>
      </w:r>
      <w:r w:rsidR="0038608D">
        <w:rPr>
          <w:u w:val="single"/>
          <w:lang w:val="en-US"/>
        </w:rPr>
        <w:t>la</w:t>
      </w:r>
      <w:r w:rsidRPr="00C54F50">
        <w:rPr>
          <w:u w:val="single"/>
          <w:lang w:val="en-US"/>
        </w:rPr>
        <w:t>767_V</w:t>
      </w:r>
      <w:r w:rsidR="0038608D">
        <w:rPr>
          <w:u w:val="single"/>
          <w:lang w:val="en-US"/>
        </w:rPr>
        <w:t>al</w:t>
      </w:r>
      <w:r w:rsidRPr="00C54F50">
        <w:rPr>
          <w:u w:val="single"/>
          <w:lang w:val="en-US"/>
        </w:rPr>
        <w:t>769dup</w:t>
      </w:r>
      <w:r w:rsidR="0038608D">
        <w:rPr>
          <w:u w:val="single"/>
          <w:lang w:val="en-US"/>
        </w:rPr>
        <w:t xml:space="preserve"> (c.2300_2308dup) </w:t>
      </w:r>
      <w:r w:rsidRPr="00C54F50">
        <w:rPr>
          <w:u w:val="single"/>
          <w:lang w:val="en-US"/>
        </w:rPr>
        <w:t>according to HGVS recommendations: duplications are to be prioritized over insertions and mutations are to be shifted to the most</w:t>
      </w:r>
      <w:r w:rsidR="000956F8">
        <w:rPr>
          <w:u w:val="single"/>
          <w:lang w:val="en-US"/>
        </w:rPr>
        <w:t xml:space="preserve"> possible</w:t>
      </w:r>
      <w:r w:rsidRPr="00C54F50">
        <w:rPr>
          <w:u w:val="single"/>
          <w:lang w:val="en-US"/>
        </w:rPr>
        <w:t xml:space="preserve"> 3’ position of the reference sequence</w:t>
      </w:r>
      <w:r w:rsidR="000956F8">
        <w:rPr>
          <w:u w:val="single"/>
          <w:lang w:val="en-US"/>
        </w:rPr>
        <w:t>.</w:t>
      </w:r>
    </w:p>
    <w:p w14:paraId="7AE30D57" w14:textId="66AD74FA" w:rsidR="00D224D8" w:rsidRPr="00D0073C" w:rsidRDefault="00BF52E5" w:rsidP="00935E40">
      <w:pPr>
        <w:jc w:val="both"/>
        <w:rPr>
          <w:lang w:val="en-US"/>
        </w:rPr>
      </w:pPr>
      <w:r>
        <w:rPr>
          <w:lang w:val="en-US"/>
        </w:rPr>
        <w:t>In the sample shown (sample 9 of the DACH proficiency test</w:t>
      </w:r>
      <w:r w:rsidRPr="00BF52E5">
        <w:rPr>
          <w:lang w:val="en-US"/>
        </w:rPr>
        <w:t xml:space="preserve"> </w:t>
      </w:r>
      <w:r>
        <w:rPr>
          <w:lang w:val="en-US"/>
        </w:rPr>
        <w:t xml:space="preserve">tissue part), </w:t>
      </w:r>
      <w:r w:rsidRPr="00BF52E5">
        <w:rPr>
          <w:lang w:val="en-US"/>
        </w:rPr>
        <w:t xml:space="preserve">nucleotides 2300 to 2308 are duplicated, resulting in a duplication of amino acids 767 to 769. The Human Genome Variation Society </w:t>
      </w:r>
      <w:r>
        <w:rPr>
          <w:lang w:val="en-US"/>
        </w:rPr>
        <w:t>(</w:t>
      </w:r>
      <w:r w:rsidR="00D543B9" w:rsidRPr="00D543B9">
        <w:rPr>
          <w:lang w:val="en-US"/>
        </w:rPr>
        <w:t>HGVS</w:t>
      </w:r>
      <w:r>
        <w:rPr>
          <w:lang w:val="en-US"/>
        </w:rPr>
        <w:t>)</w:t>
      </w:r>
      <w:r w:rsidR="00D543B9" w:rsidRPr="00D543B9">
        <w:rPr>
          <w:lang w:val="en-US"/>
        </w:rPr>
        <w:t xml:space="preserve"> </w:t>
      </w:r>
      <w:r w:rsidR="00D543B9">
        <w:rPr>
          <w:lang w:val="en-US"/>
        </w:rPr>
        <w:t>guidelines</w:t>
      </w:r>
      <w:r w:rsidR="00D543B9" w:rsidRPr="00D543B9">
        <w:rPr>
          <w:lang w:val="en-US"/>
        </w:rPr>
        <w:t xml:space="preserve"> on the consistent and unambiguous description of sequence variants</w:t>
      </w:r>
      <w:r>
        <w:rPr>
          <w:lang w:val="en-US"/>
        </w:rPr>
        <w:t xml:space="preserve"> state that </w:t>
      </w:r>
      <w:r w:rsidRPr="00BF52E5">
        <w:rPr>
          <w:lang w:val="en-US"/>
        </w:rPr>
        <w:t xml:space="preserve">a duplication is to be prioritized when a variant can </w:t>
      </w:r>
      <w:r w:rsidRPr="00D0073C">
        <w:rPr>
          <w:lang w:val="en-US"/>
        </w:rPr>
        <w:t>be described as either a duplication or an insertion.</w:t>
      </w:r>
      <w:r w:rsidR="007C7FB3" w:rsidRPr="00D0073C">
        <w:rPr>
          <w:rFonts w:cs="Arial"/>
          <w:szCs w:val="20"/>
          <w:lang w:val="en-US"/>
        </w:rPr>
        <w:t xml:space="preserve"> </w:t>
      </w:r>
      <w:r w:rsidR="00BB767B" w:rsidRPr="00D0073C">
        <w:rPr>
          <w:rFonts w:cs="Arial"/>
          <w:szCs w:val="20"/>
          <w:lang w:val="en-US"/>
        </w:rPr>
        <w:t>A</w:t>
      </w:r>
      <w:r w:rsidR="007C7FB3" w:rsidRPr="00D0073C">
        <w:rPr>
          <w:rFonts w:cs="Arial"/>
          <w:szCs w:val="20"/>
          <w:lang w:val="en-US"/>
        </w:rPr>
        <w:t xml:space="preserve">ccording to the </w:t>
      </w:r>
      <w:r w:rsidR="007C7FB3" w:rsidRPr="00D0073C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>3’</w:t>
      </w:r>
      <w:r w:rsidR="00BB767B" w:rsidRPr="00D0073C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 xml:space="preserve"> </w:t>
      </w:r>
      <w:r w:rsidR="007C7FB3" w:rsidRPr="00D0073C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>rule</w:t>
      </w:r>
      <w:r w:rsidR="001C2763" w:rsidRPr="00D0073C">
        <w:rPr>
          <w:rFonts w:cs="Arial"/>
          <w:szCs w:val="20"/>
          <w:shd w:val="clear" w:color="auto" w:fill="FFFFFF"/>
          <w:lang w:val="en-US"/>
        </w:rPr>
        <w:t xml:space="preserve">, which arbitrarily defines </w:t>
      </w:r>
      <w:r w:rsidR="007C7FB3" w:rsidRPr="00D0073C">
        <w:rPr>
          <w:rFonts w:cs="Arial"/>
          <w:szCs w:val="20"/>
          <w:shd w:val="clear" w:color="auto" w:fill="FFFFFF"/>
          <w:lang w:val="en-US"/>
        </w:rPr>
        <w:t>the most 3’ position possible of the reference sequence to have changed</w:t>
      </w:r>
      <w:r w:rsidR="001C2763" w:rsidRPr="00D0073C">
        <w:rPr>
          <w:rFonts w:cs="Arial"/>
          <w:szCs w:val="20"/>
          <w:shd w:val="clear" w:color="auto" w:fill="FFFFFF"/>
          <w:lang w:val="en-US"/>
        </w:rPr>
        <w:t xml:space="preserve">, </w:t>
      </w:r>
      <w:r w:rsidR="007C7FB3" w:rsidRPr="00D0073C">
        <w:rPr>
          <w:rFonts w:cs="Arial"/>
          <w:szCs w:val="20"/>
          <w:shd w:val="clear" w:color="auto" w:fill="FFFFFF"/>
          <w:lang w:val="en-US"/>
        </w:rPr>
        <w:t xml:space="preserve">the mutation description </w:t>
      </w:r>
      <w:r w:rsidR="001C2763" w:rsidRPr="00D0073C">
        <w:rPr>
          <w:rFonts w:cs="Arial"/>
          <w:szCs w:val="20"/>
          <w:shd w:val="clear" w:color="auto" w:fill="FFFFFF"/>
          <w:lang w:val="en-US"/>
        </w:rPr>
        <w:t xml:space="preserve">would need to be shifted </w:t>
      </w:r>
      <w:r w:rsidR="007C7FB3" w:rsidRPr="00D0073C">
        <w:rPr>
          <w:rFonts w:cs="Arial"/>
          <w:szCs w:val="20"/>
          <w:shd w:val="clear" w:color="auto" w:fill="FFFFFF"/>
          <w:lang w:val="en-US"/>
        </w:rPr>
        <w:t>toward</w:t>
      </w:r>
      <w:r w:rsidR="001C2763" w:rsidRPr="00D0073C">
        <w:rPr>
          <w:rFonts w:cs="Arial"/>
          <w:szCs w:val="20"/>
          <w:shd w:val="clear" w:color="auto" w:fill="FFFFFF"/>
          <w:lang w:val="en-US"/>
        </w:rPr>
        <w:t>s</w:t>
      </w:r>
      <w:r w:rsidR="007C7FB3" w:rsidRPr="00D0073C">
        <w:rPr>
          <w:rFonts w:cs="Arial"/>
          <w:szCs w:val="20"/>
          <w:shd w:val="clear" w:color="auto" w:fill="FFFFFF"/>
          <w:lang w:val="en-US"/>
        </w:rPr>
        <w:t xml:space="preserve"> the </w:t>
      </w:r>
      <w:r w:rsidR="007C7FB3" w:rsidRPr="00D0073C">
        <w:rPr>
          <w:rStyle w:val="Strong"/>
          <w:rFonts w:cs="Arial"/>
          <w:b w:val="0"/>
          <w:szCs w:val="20"/>
          <w:shd w:val="clear" w:color="auto" w:fill="FFFFFF"/>
          <w:lang w:val="en-US"/>
        </w:rPr>
        <w:t>3’</w:t>
      </w:r>
      <w:r w:rsidR="007C7FB3" w:rsidRPr="00D0073C">
        <w:rPr>
          <w:rFonts w:cs="Arial"/>
          <w:szCs w:val="20"/>
          <w:shd w:val="clear" w:color="auto" w:fill="FFFFFF"/>
          <w:lang w:val="en-US"/>
        </w:rPr>
        <w:t xml:space="preserve"> end</w:t>
      </w:r>
      <w:r w:rsidR="00BB767B" w:rsidRPr="00D0073C">
        <w:rPr>
          <w:rFonts w:cs="Arial"/>
          <w:szCs w:val="20"/>
          <w:shd w:val="clear" w:color="auto" w:fill="FFFFFF"/>
          <w:lang w:val="en-US"/>
        </w:rPr>
        <w:t xml:space="preserve"> </w:t>
      </w:r>
      <w:r w:rsidR="001C2763" w:rsidRPr="00D0073C">
        <w:rPr>
          <w:rFonts w:cs="Arial"/>
          <w:szCs w:val="20"/>
          <w:shd w:val="clear" w:color="auto" w:fill="FFFFFF"/>
          <w:lang w:val="en-US"/>
        </w:rPr>
        <w:t xml:space="preserve">on coding level </w:t>
      </w:r>
      <w:r w:rsidR="00BB767B" w:rsidRPr="00D0073C">
        <w:rPr>
          <w:rFonts w:cs="Arial"/>
          <w:szCs w:val="20"/>
          <w:shd w:val="clear" w:color="auto" w:fill="FFFFFF"/>
          <w:lang w:val="en-US"/>
        </w:rPr>
        <w:t>(green rectangle)</w:t>
      </w:r>
      <w:r w:rsidR="00A27CE1" w:rsidRPr="00D0073C">
        <w:rPr>
          <w:rFonts w:cs="Arial"/>
          <w:szCs w:val="20"/>
          <w:shd w:val="clear" w:color="auto" w:fill="FFFFFF"/>
          <w:lang w:val="en-US"/>
        </w:rPr>
        <w:t xml:space="preserve"> </w:t>
      </w:r>
      <w:r w:rsidR="00A27CE1" w:rsidRPr="00D0073C">
        <w:rPr>
          <w:rFonts w:cs="Arial"/>
          <w:szCs w:val="20"/>
          <w:shd w:val="clear" w:color="auto" w:fill="FFFFFF"/>
          <w:lang w:val="en-US"/>
        </w:rPr>
        <w:fldChar w:fldCharType="begin">
          <w:fldData xml:space="preserve">PEVuZE5vdGU+PENpdGU+PFJlY051bT42Mjg8L1JlY051bT48RGlzcGxheVRleHQ+WzEsIDJdPC9E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</w:fldData>
        </w:fldChar>
      </w:r>
      <w:r w:rsidR="000C0A7E">
        <w:rPr>
          <w:rFonts w:cs="Arial"/>
          <w:szCs w:val="20"/>
          <w:shd w:val="clear" w:color="auto" w:fill="FFFFFF"/>
          <w:lang w:val="en-US"/>
        </w:rPr>
        <w:instrText xml:space="preserve"> ADDIN EN.CITE </w:instrText>
      </w:r>
      <w:r w:rsidR="000C0A7E">
        <w:rPr>
          <w:rFonts w:cs="Arial"/>
          <w:szCs w:val="20"/>
          <w:shd w:val="clear" w:color="auto" w:fill="FFFFFF"/>
          <w:lang w:val="en-US"/>
        </w:rPr>
        <w:fldChar w:fldCharType="begin">
          <w:fldData xml:space="preserve">PEVuZE5vdGU+PENpdGU+PFJlY051bT42Mjg8L1JlY051bT48RGlzcGxheVRleHQ+WzEsIDJdPC9E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</w:fldData>
        </w:fldChar>
      </w:r>
      <w:r w:rsidR="000C0A7E">
        <w:rPr>
          <w:rFonts w:cs="Arial"/>
          <w:szCs w:val="20"/>
          <w:shd w:val="clear" w:color="auto" w:fill="FFFFFF"/>
          <w:lang w:val="en-US"/>
        </w:rPr>
        <w:instrText xml:space="preserve"> ADDIN EN.CITE.DATA </w:instrText>
      </w:r>
      <w:r w:rsidR="000C0A7E">
        <w:rPr>
          <w:rFonts w:cs="Arial"/>
          <w:szCs w:val="20"/>
          <w:shd w:val="clear" w:color="auto" w:fill="FFFFFF"/>
          <w:lang w:val="en-US"/>
        </w:rPr>
      </w:r>
      <w:r w:rsidR="000C0A7E">
        <w:rPr>
          <w:rFonts w:cs="Arial"/>
          <w:szCs w:val="20"/>
          <w:shd w:val="clear" w:color="auto" w:fill="FFFFFF"/>
          <w:lang w:val="en-US"/>
        </w:rPr>
        <w:fldChar w:fldCharType="end"/>
      </w:r>
      <w:r w:rsidR="00A27CE1" w:rsidRPr="00D0073C">
        <w:rPr>
          <w:rFonts w:cs="Arial"/>
          <w:szCs w:val="20"/>
          <w:shd w:val="clear" w:color="auto" w:fill="FFFFFF"/>
          <w:lang w:val="en-US"/>
        </w:rPr>
      </w:r>
      <w:r w:rsidR="00A27CE1" w:rsidRPr="00D0073C">
        <w:rPr>
          <w:rFonts w:cs="Arial"/>
          <w:szCs w:val="20"/>
          <w:shd w:val="clear" w:color="auto" w:fill="FFFFFF"/>
          <w:lang w:val="en-US"/>
        </w:rPr>
        <w:fldChar w:fldCharType="separate"/>
      </w:r>
      <w:r w:rsidR="00A27CE1" w:rsidRPr="00D0073C">
        <w:rPr>
          <w:rFonts w:cs="Arial"/>
          <w:noProof/>
          <w:szCs w:val="20"/>
          <w:shd w:val="clear" w:color="auto" w:fill="FFFFFF"/>
          <w:lang w:val="en-US"/>
        </w:rPr>
        <w:t>[1, 2]</w:t>
      </w:r>
      <w:r w:rsidR="00A27CE1" w:rsidRPr="00D0073C">
        <w:rPr>
          <w:rFonts w:cs="Arial"/>
          <w:szCs w:val="20"/>
          <w:shd w:val="clear" w:color="auto" w:fill="FFFFFF"/>
          <w:lang w:val="en-US"/>
        </w:rPr>
        <w:fldChar w:fldCharType="end"/>
      </w:r>
      <w:r w:rsidR="007C7FB3" w:rsidRPr="00D0073C">
        <w:rPr>
          <w:rFonts w:cs="Arial"/>
          <w:szCs w:val="20"/>
          <w:shd w:val="clear" w:color="auto" w:fill="FFFFFF"/>
          <w:lang w:val="en-US"/>
        </w:rPr>
        <w:t>.</w:t>
      </w:r>
      <w:r w:rsidR="0038608D" w:rsidRPr="0038608D">
        <w:rPr>
          <w:lang w:val="en-US"/>
        </w:rPr>
        <w:t xml:space="preserve"> </w:t>
      </w:r>
      <w:r w:rsidR="0038608D" w:rsidRPr="00BF52E5">
        <w:rPr>
          <w:lang w:val="en-US"/>
        </w:rPr>
        <w:t xml:space="preserve">Yet, it was often declared an insertion </w:t>
      </w:r>
      <w:r w:rsidR="0038608D">
        <w:rPr>
          <w:lang w:val="en-US"/>
        </w:rPr>
        <w:t xml:space="preserve">by participating institutes </w:t>
      </w:r>
      <w:r w:rsidR="0038608D" w:rsidRPr="00BF52E5">
        <w:rPr>
          <w:lang w:val="en-US"/>
        </w:rPr>
        <w:t>instead of a duplication</w:t>
      </w:r>
      <w:r w:rsidR="0038608D">
        <w:rPr>
          <w:lang w:val="en-US"/>
        </w:rPr>
        <w:t xml:space="preserve"> and the</w:t>
      </w:r>
      <w:r w:rsidR="0038608D" w:rsidRPr="0038608D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 xml:space="preserve"> </w:t>
      </w:r>
      <w:r w:rsidR="0038608D" w:rsidRPr="00D0073C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>3’ rule</w:t>
      </w:r>
      <w:r w:rsidR="0038608D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 xml:space="preserve"> was disregarded. This particular mutation was described </w:t>
      </w:r>
      <w:r w:rsidR="00727EB7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 xml:space="preserve">on protein level </w:t>
      </w:r>
      <w:r w:rsidR="0038608D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 xml:space="preserve">as </w:t>
      </w:r>
      <w:r w:rsidR="00727EB7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>p.V769_D770insASV (or in three letter description: p.Val769_Asp770insAlaSerVal), p.S768_V769insVAS (or in three letter description: p.Ser768_Val769insValAlaSer) or as p.S768_D770dup (or in three letter description: p.Ser768_Asp770dup). On coding level</w:t>
      </w:r>
      <w:r w:rsidR="00B44015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>,</w:t>
      </w:r>
      <w:r w:rsidR="00727EB7">
        <w:rPr>
          <w:rStyle w:val="Strong"/>
          <w:rFonts w:cs="Arial"/>
          <w:b w:val="0"/>
          <w:bCs w:val="0"/>
          <w:szCs w:val="20"/>
          <w:shd w:val="clear" w:color="auto" w:fill="FFFFFF"/>
          <w:lang w:val="en-US"/>
        </w:rPr>
        <w:t xml:space="preserve"> it was mostly described as insertion: c.2306_2307ins TGCCAGCGT, c.2306_2307ins9 or c.2307_2308insTGCCAGCGT. </w:t>
      </w:r>
    </w:p>
    <w:p w14:paraId="787D20EA" w14:textId="77777777" w:rsidR="00D543B9" w:rsidRDefault="00D543B9" w:rsidP="00935E40">
      <w:pPr>
        <w:jc w:val="both"/>
        <w:rPr>
          <w:lang w:val="en-US"/>
        </w:rPr>
      </w:pPr>
    </w:p>
    <w:p w14:paraId="587CA002" w14:textId="71635F9B" w:rsidR="0038608D" w:rsidRDefault="0038608D" w:rsidP="00935E40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C57BA25" wp14:editId="630FBD1C">
            <wp:extent cx="5759450" cy="2646680"/>
            <wp:effectExtent l="19050" t="19050" r="12700" b="203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Comparison of six mutation-allele-specific (q)PCR kits detecting EGFR exon20ins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6466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C1B9F7" w14:textId="77777777" w:rsidR="00C54F50" w:rsidRDefault="00C54F50" w:rsidP="00935E40">
      <w:pPr>
        <w:jc w:val="both"/>
        <w:rPr>
          <w:u w:val="single"/>
          <w:lang w:val="en-US"/>
        </w:rPr>
      </w:pPr>
      <w:r w:rsidRPr="00C54F50">
        <w:rPr>
          <w:u w:val="single"/>
          <w:lang w:val="en-US"/>
        </w:rPr>
        <w:t>Figure S2: Comparison of six mutation-/allele-specific (q)PCR kits detecting EGFR exon20ins</w:t>
      </w:r>
    </w:p>
    <w:p w14:paraId="69F1544B" w14:textId="5C78F172" w:rsidR="00A27CE1" w:rsidRDefault="00D51E89" w:rsidP="00935E40">
      <w:pPr>
        <w:jc w:val="both"/>
        <w:rPr>
          <w:lang w:val="en-US"/>
        </w:rPr>
      </w:pPr>
      <w:r>
        <w:rPr>
          <w:lang w:val="en-US"/>
        </w:rPr>
        <w:t xml:space="preserve">Commercially available mutation-/allele-specific (q)PCR kits </w:t>
      </w:r>
      <w:r w:rsidR="008B5527">
        <w:rPr>
          <w:lang w:val="en-US"/>
        </w:rPr>
        <w:t xml:space="preserve">can </w:t>
      </w:r>
      <w:r>
        <w:rPr>
          <w:lang w:val="en-US"/>
        </w:rPr>
        <w:t xml:space="preserve">only </w:t>
      </w:r>
      <w:r w:rsidR="008B5527">
        <w:rPr>
          <w:lang w:val="en-US"/>
        </w:rPr>
        <w:t>detect</w:t>
      </w:r>
      <w:r>
        <w:rPr>
          <w:lang w:val="en-US"/>
        </w:rPr>
        <w:t xml:space="preserve"> a limited number of </w:t>
      </w:r>
      <w:r w:rsidRPr="00D51E89">
        <w:rPr>
          <w:i/>
          <w:iCs/>
          <w:lang w:val="en-US"/>
        </w:rPr>
        <w:t>EGFR</w:t>
      </w:r>
      <w:r>
        <w:rPr>
          <w:lang w:val="en-US"/>
        </w:rPr>
        <w:t xml:space="preserve"> exon20ins variants; t</w:t>
      </w:r>
      <w:r w:rsidRPr="00D51E89">
        <w:rPr>
          <w:lang w:val="en-US"/>
        </w:rPr>
        <w:t xml:space="preserve">he </w:t>
      </w:r>
      <w:proofErr w:type="spellStart"/>
      <w:r w:rsidRPr="00D51E89">
        <w:rPr>
          <w:lang w:val="en-US"/>
        </w:rPr>
        <w:t>Idylla</w:t>
      </w:r>
      <w:r w:rsidRPr="00D51E89">
        <w:rPr>
          <w:vertAlign w:val="superscript"/>
          <w:lang w:val="en-US"/>
        </w:rPr>
        <w:t>TM</w:t>
      </w:r>
      <w:proofErr w:type="spellEnd"/>
      <w:r w:rsidRPr="00D51E89">
        <w:rPr>
          <w:lang w:val="en-US"/>
        </w:rPr>
        <w:t xml:space="preserve"> EGFR Mutation Test</w:t>
      </w:r>
      <w:r w:rsidR="00F46726">
        <w:rPr>
          <w:lang w:val="en-US"/>
        </w:rPr>
        <w:t xml:space="preserve"> and the </w:t>
      </w:r>
      <w:proofErr w:type="spellStart"/>
      <w:r w:rsidR="00F46726">
        <w:rPr>
          <w:lang w:val="en-US"/>
        </w:rPr>
        <w:t>cobas</w:t>
      </w:r>
      <w:proofErr w:type="spellEnd"/>
      <w:r w:rsidR="00F46726" w:rsidRPr="00F46726">
        <w:rPr>
          <w:vertAlign w:val="superscript"/>
          <w:lang w:val="en-US"/>
        </w:rPr>
        <w:t>®</w:t>
      </w:r>
      <w:r w:rsidR="00F46726">
        <w:rPr>
          <w:lang w:val="en-US"/>
        </w:rPr>
        <w:t xml:space="preserve"> EGFR Mutation test v2</w:t>
      </w:r>
      <w:r w:rsidRPr="00D51E89">
        <w:rPr>
          <w:lang w:val="en-US"/>
        </w:rPr>
        <w:t xml:space="preserve">, for example, only </w:t>
      </w:r>
      <w:r w:rsidR="008B5527">
        <w:rPr>
          <w:lang w:val="en-US"/>
        </w:rPr>
        <w:t>cover</w:t>
      </w:r>
      <w:r w:rsidRPr="00D51E89">
        <w:rPr>
          <w:lang w:val="en-US"/>
        </w:rPr>
        <w:t xml:space="preserve"> five </w:t>
      </w:r>
      <w:r w:rsidR="008B5527">
        <w:rPr>
          <w:lang w:val="en-US"/>
        </w:rPr>
        <w:t>distinct</w:t>
      </w:r>
      <w:r w:rsidRPr="00D51E89">
        <w:rPr>
          <w:lang w:val="en-US"/>
        </w:rPr>
        <w:t xml:space="preserve"> </w:t>
      </w:r>
      <w:r w:rsidRPr="00D51E89">
        <w:rPr>
          <w:i/>
          <w:iCs/>
          <w:lang w:val="en-US"/>
        </w:rPr>
        <w:t>EGFR</w:t>
      </w:r>
      <w:r w:rsidRPr="00D51E89">
        <w:rPr>
          <w:lang w:val="en-US"/>
        </w:rPr>
        <w:t xml:space="preserve"> exon20ins</w:t>
      </w:r>
      <w:r>
        <w:rPr>
          <w:lang w:val="en-US"/>
        </w:rPr>
        <w:t xml:space="preserve"> each.</w:t>
      </w:r>
      <w:r w:rsidR="008B5527">
        <w:rPr>
          <w:lang w:val="en-US"/>
        </w:rPr>
        <w:t xml:space="preserve"> </w:t>
      </w:r>
      <w:r w:rsidR="00E744A0">
        <w:rPr>
          <w:lang w:val="en-US"/>
        </w:rPr>
        <w:t>As a reference:</w:t>
      </w:r>
      <w:r w:rsidR="00D543B9">
        <w:rPr>
          <w:lang w:val="en-US"/>
        </w:rPr>
        <w:t xml:space="preserve"> in</w:t>
      </w:r>
      <w:r w:rsidR="008B5527">
        <w:rPr>
          <w:lang w:val="en-US"/>
        </w:rPr>
        <w:t xml:space="preserve"> a patient cohort</w:t>
      </w:r>
      <w:r w:rsidR="00B44015">
        <w:rPr>
          <w:lang w:val="en-US"/>
        </w:rPr>
        <w:t xml:space="preserve"> from Cologne</w:t>
      </w:r>
      <w:r w:rsidR="00D543B9">
        <w:rPr>
          <w:lang w:val="en-US"/>
        </w:rPr>
        <w:t xml:space="preserve"> alone,</w:t>
      </w:r>
      <w:r w:rsidR="008B5527">
        <w:rPr>
          <w:lang w:val="en-US"/>
        </w:rPr>
        <w:t xml:space="preserve"> 50 different </w:t>
      </w:r>
      <w:r w:rsidR="008B5527" w:rsidRPr="00D51E89">
        <w:rPr>
          <w:i/>
          <w:iCs/>
          <w:lang w:val="en-US"/>
        </w:rPr>
        <w:t>EGFR</w:t>
      </w:r>
      <w:r w:rsidR="008B5527">
        <w:rPr>
          <w:lang w:val="en-US"/>
        </w:rPr>
        <w:t xml:space="preserve"> exon20ins variants ha</w:t>
      </w:r>
      <w:r w:rsidR="00E744A0">
        <w:rPr>
          <w:lang w:val="en-US"/>
        </w:rPr>
        <w:t>ve</w:t>
      </w:r>
      <w:r w:rsidR="008B5527">
        <w:rPr>
          <w:lang w:val="en-US"/>
        </w:rPr>
        <w:t xml:space="preserve"> been identified</w:t>
      </w:r>
      <w:r w:rsidR="00D543B9">
        <w:rPr>
          <w:lang w:val="en-US"/>
        </w:rPr>
        <w:t>, some of them extremely rare</w:t>
      </w:r>
      <w:r w:rsidR="008B5527">
        <w:rPr>
          <w:lang w:val="en-US"/>
        </w:rPr>
        <w:t>.</w:t>
      </w:r>
    </w:p>
    <w:p w14:paraId="4B67E387" w14:textId="77777777" w:rsidR="00565F34" w:rsidRDefault="00565F34" w:rsidP="00935E40">
      <w:pPr>
        <w:jc w:val="both"/>
        <w:rPr>
          <w:lang w:val="en-US"/>
        </w:rPr>
      </w:pPr>
    </w:p>
    <w:p w14:paraId="2347AF4B" w14:textId="6A1E00EC" w:rsidR="00565F34" w:rsidRDefault="00C85100" w:rsidP="00935E40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C165EB0" wp14:editId="09C3B394">
            <wp:extent cx="5759450" cy="1647190"/>
            <wp:effectExtent l="19050" t="19050" r="12700" b="1016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 schematic principle of qPCR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6471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DB902E" w14:textId="27E33566" w:rsidR="00565F34" w:rsidRPr="000373E2" w:rsidRDefault="00565F34" w:rsidP="00935E40">
      <w:pPr>
        <w:jc w:val="both"/>
        <w:rPr>
          <w:u w:val="single"/>
          <w:lang w:val="en-US"/>
        </w:rPr>
      </w:pPr>
      <w:r w:rsidRPr="000373E2">
        <w:rPr>
          <w:u w:val="single"/>
          <w:lang w:val="en-US"/>
        </w:rPr>
        <w:t xml:space="preserve">Figure S3: </w:t>
      </w:r>
      <w:r w:rsidRPr="00565F34">
        <w:rPr>
          <w:u w:val="single"/>
          <w:lang w:val="en-US"/>
        </w:rPr>
        <w:t>schematic</w:t>
      </w:r>
      <w:r w:rsidRPr="000373E2">
        <w:rPr>
          <w:u w:val="single"/>
          <w:lang w:val="en-US"/>
        </w:rPr>
        <w:t xml:space="preserve"> presentation of the qPCR</w:t>
      </w:r>
      <w:r>
        <w:rPr>
          <w:u w:val="single"/>
          <w:lang w:val="en-US"/>
        </w:rPr>
        <w:t xml:space="preserve"> </w:t>
      </w:r>
    </w:p>
    <w:p w14:paraId="3EFBAAA6" w14:textId="4D94EF68" w:rsidR="00C85100" w:rsidRDefault="00565F34" w:rsidP="00935E40">
      <w:pPr>
        <w:jc w:val="both"/>
        <w:rPr>
          <w:lang w:val="en-US"/>
        </w:rPr>
      </w:pPr>
      <w:r>
        <w:rPr>
          <w:lang w:val="en-US"/>
        </w:rPr>
        <w:t>The specificity of qPCR is gained by</w:t>
      </w:r>
      <w:r w:rsidR="00C85100">
        <w:rPr>
          <w:lang w:val="en-US"/>
        </w:rPr>
        <w:t xml:space="preserve"> forward and reverse primers and</w:t>
      </w:r>
      <w:r>
        <w:rPr>
          <w:lang w:val="en-US"/>
        </w:rPr>
        <w:t xml:space="preserve"> probes that specifically bind to the target DNA. For each mutation a specific probe is needed. In case of </w:t>
      </w:r>
      <w:r w:rsidRPr="000373E2">
        <w:rPr>
          <w:i/>
          <w:lang w:val="en-US"/>
        </w:rPr>
        <w:t>EGFR</w:t>
      </w:r>
      <w:r>
        <w:rPr>
          <w:lang w:val="en-US"/>
        </w:rPr>
        <w:t xml:space="preserve"> ex20ins mutation detection, several probes have to be designed</w:t>
      </w:r>
      <w:r w:rsidR="00C85100">
        <w:rPr>
          <w:lang w:val="en-US"/>
        </w:rPr>
        <w:t xml:space="preserve"> and at best multiplexed</w:t>
      </w:r>
      <w:r>
        <w:rPr>
          <w:lang w:val="en-US"/>
        </w:rPr>
        <w:t xml:space="preserve"> to cover the heterogeneity of the </w:t>
      </w:r>
      <w:r w:rsidRPr="000373E2">
        <w:rPr>
          <w:i/>
          <w:lang w:val="en-US"/>
        </w:rPr>
        <w:t>EGFR</w:t>
      </w:r>
      <w:r>
        <w:rPr>
          <w:lang w:val="en-US"/>
        </w:rPr>
        <w:t xml:space="preserve"> ex20ins mutations. </w:t>
      </w:r>
    </w:p>
    <w:p w14:paraId="1207A683" w14:textId="67240FE3" w:rsidR="00565F34" w:rsidRPr="00AA67C5" w:rsidRDefault="00C85100" w:rsidP="00935E40">
      <w:pPr>
        <w:jc w:val="both"/>
        <w:rPr>
          <w:lang w:val="en-US"/>
        </w:rPr>
      </w:pPr>
      <w:r>
        <w:rPr>
          <w:lang w:val="en-US"/>
        </w:rPr>
        <w:t>If a mutation (</w:t>
      </w:r>
      <w:proofErr w:type="spellStart"/>
      <w:r>
        <w:rPr>
          <w:lang w:val="en-US"/>
        </w:rPr>
        <w:t>mut</w:t>
      </w:r>
      <w:proofErr w:type="spellEnd"/>
      <w:r>
        <w:rPr>
          <w:lang w:val="en-US"/>
        </w:rPr>
        <w:t xml:space="preserve"> 1) is not covered by a specific probe, the qPCR fails to detect this mutation resulting in false-negative reports. Most commercially available qPCR assays cover only some of the many different </w:t>
      </w:r>
      <w:r w:rsidRPr="000373E2">
        <w:rPr>
          <w:i/>
          <w:lang w:val="en-US"/>
        </w:rPr>
        <w:t>EGFR</w:t>
      </w:r>
      <w:r>
        <w:rPr>
          <w:lang w:val="en-US"/>
        </w:rPr>
        <w:t xml:space="preserve"> ex20ins mutations, therefore mutations cannot be detected reliabl</w:t>
      </w:r>
      <w:r w:rsidR="00CB4D78">
        <w:rPr>
          <w:lang w:val="en-US"/>
        </w:rPr>
        <w:t>y</w:t>
      </w:r>
      <w:r>
        <w:rPr>
          <w:lang w:val="en-US"/>
        </w:rPr>
        <w:t xml:space="preserve">. </w:t>
      </w:r>
    </w:p>
    <w:sectPr w:rsidR="00565F34" w:rsidRPr="00AA67C5" w:rsidSect="000373E2">
      <w:footerReference w:type="default" r:id="rId14"/>
      <w:footerReference w:type="first" r:id="rId15"/>
      <w:footnotePr>
        <w:numFmt w:val="chicago"/>
      </w:footnotePr>
      <w:pgSz w:w="11906" w:h="16838"/>
      <w:pgMar w:top="1418" w:right="1418" w:bottom="1134" w:left="1418" w:header="624" w:footer="624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1B034D2" w16cex:dateUtc="2024-05-19T03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A39FDB" w16cid:durableId="21B034D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E61AFD" w14:textId="77777777" w:rsidR="00FB2EED" w:rsidRDefault="00FB2EED" w:rsidP="00197E5E">
      <w:pPr>
        <w:spacing w:line="240" w:lineRule="auto"/>
      </w:pPr>
      <w:r>
        <w:separator/>
      </w:r>
    </w:p>
  </w:endnote>
  <w:endnote w:type="continuationSeparator" w:id="0">
    <w:p w14:paraId="7A7DA58E" w14:textId="77777777" w:rsidR="00FB2EED" w:rsidRDefault="00FB2EED" w:rsidP="00197E5E">
      <w:pPr>
        <w:spacing w:line="240" w:lineRule="auto"/>
      </w:pPr>
      <w:r>
        <w:continuationSeparator/>
      </w:r>
    </w:p>
  </w:endnote>
  <w:endnote w:type="continuationNotice" w:id="1">
    <w:p w14:paraId="14A0F196" w14:textId="77777777" w:rsidR="00FB2EED" w:rsidRDefault="00FB2EE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3797979"/>
      <w:docPartObj>
        <w:docPartGallery w:val="Page Numbers (Bottom of Page)"/>
        <w:docPartUnique/>
      </w:docPartObj>
    </w:sdtPr>
    <w:sdtEndPr/>
    <w:sdtContent>
      <w:p w14:paraId="633256A3" w14:textId="7C3A7475" w:rsidR="00565F34" w:rsidRDefault="00565F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73E2">
          <w:rPr>
            <w:noProof/>
          </w:rPr>
          <w:t>11</w:t>
        </w:r>
        <w:r>
          <w:fldChar w:fldCharType="end"/>
        </w:r>
      </w:p>
    </w:sdtContent>
  </w:sdt>
  <w:p w14:paraId="5F342361" w14:textId="77777777" w:rsidR="00565F34" w:rsidRDefault="00565F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4617251"/>
      <w:docPartObj>
        <w:docPartGallery w:val="Page Numbers (Bottom of Page)"/>
        <w:docPartUnique/>
      </w:docPartObj>
    </w:sdtPr>
    <w:sdtEndPr/>
    <w:sdtContent>
      <w:p w14:paraId="04097746" w14:textId="3DA3D83C" w:rsidR="00565F34" w:rsidRDefault="00565F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73E2">
          <w:rPr>
            <w:noProof/>
          </w:rPr>
          <w:t>1</w:t>
        </w:r>
        <w:r>
          <w:fldChar w:fldCharType="end"/>
        </w:r>
      </w:p>
    </w:sdtContent>
  </w:sdt>
  <w:p w14:paraId="1147A173" w14:textId="77777777" w:rsidR="00565F34" w:rsidRDefault="00565F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66E75" w14:textId="77777777" w:rsidR="00FB2EED" w:rsidRDefault="00FB2EED" w:rsidP="00197E5E">
      <w:pPr>
        <w:spacing w:line="240" w:lineRule="auto"/>
      </w:pPr>
      <w:r>
        <w:separator/>
      </w:r>
    </w:p>
  </w:footnote>
  <w:footnote w:type="continuationSeparator" w:id="0">
    <w:p w14:paraId="4F167428" w14:textId="77777777" w:rsidR="00FB2EED" w:rsidRDefault="00FB2EED" w:rsidP="00197E5E">
      <w:pPr>
        <w:spacing w:line="240" w:lineRule="auto"/>
      </w:pPr>
      <w:r>
        <w:continuationSeparator/>
      </w:r>
    </w:p>
  </w:footnote>
  <w:footnote w:type="continuationNotice" w:id="1">
    <w:p w14:paraId="75CFB41A" w14:textId="77777777" w:rsidR="00FB2EED" w:rsidRDefault="00FB2EE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9536C"/>
    <w:multiLevelType w:val="hybridMultilevel"/>
    <w:tmpl w:val="7F1AA0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900E81"/>
    <w:multiLevelType w:val="hybridMultilevel"/>
    <w:tmpl w:val="2B70B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1930091"/>
    <w:multiLevelType w:val="hybridMultilevel"/>
    <w:tmpl w:val="B23881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384FDF"/>
    <w:multiLevelType w:val="hybridMultilevel"/>
    <w:tmpl w:val="3432BC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9068CF"/>
    <w:multiLevelType w:val="hybridMultilevel"/>
    <w:tmpl w:val="2CF04E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803EC0"/>
    <w:multiLevelType w:val="hybridMultilevel"/>
    <w:tmpl w:val="30B281C8"/>
    <w:lvl w:ilvl="0" w:tplc="04070001">
      <w:start w:val="1"/>
      <w:numFmt w:val="bullet"/>
      <w:lvlText w:val=""/>
      <w:lvlJc w:val="left"/>
      <w:pPr>
        <w:ind w:left="36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6" w15:restartNumberingAfterBreak="0">
    <w:nsid w:val="16915F83"/>
    <w:multiLevelType w:val="hybridMultilevel"/>
    <w:tmpl w:val="8A6482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F63936"/>
    <w:multiLevelType w:val="hybridMultilevel"/>
    <w:tmpl w:val="2BE2DE94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1A2941D2"/>
    <w:multiLevelType w:val="hybridMultilevel"/>
    <w:tmpl w:val="B0869A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B25E49"/>
    <w:multiLevelType w:val="hybridMultilevel"/>
    <w:tmpl w:val="8786B7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D028DA">
      <w:numFmt w:val="bullet"/>
      <w:lvlText w:val=""/>
      <w:lvlJc w:val="left"/>
      <w:pPr>
        <w:ind w:left="2880" w:hanging="360"/>
      </w:pPr>
      <w:rPr>
        <w:rFonts w:ascii="Wingdings" w:eastAsiaTheme="minorHAnsi" w:hAnsi="Wingdings" w:cstheme="minorBidi" w:hint="default"/>
        <w:sz w:val="22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BF1E78"/>
    <w:multiLevelType w:val="hybridMultilevel"/>
    <w:tmpl w:val="27AEC5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3E2BD3"/>
    <w:multiLevelType w:val="hybridMultilevel"/>
    <w:tmpl w:val="6BF4F9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6F0243"/>
    <w:multiLevelType w:val="hybridMultilevel"/>
    <w:tmpl w:val="EADCA20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F11675"/>
    <w:multiLevelType w:val="hybridMultilevel"/>
    <w:tmpl w:val="7174D68E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3D6A5318"/>
    <w:multiLevelType w:val="hybridMultilevel"/>
    <w:tmpl w:val="138A123E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5" w15:restartNumberingAfterBreak="0">
    <w:nsid w:val="3E366D2F"/>
    <w:multiLevelType w:val="hybridMultilevel"/>
    <w:tmpl w:val="2466C5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713DA5"/>
    <w:multiLevelType w:val="hybridMultilevel"/>
    <w:tmpl w:val="46F69E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F747C8E"/>
    <w:multiLevelType w:val="hybridMultilevel"/>
    <w:tmpl w:val="69D0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DA3F34"/>
    <w:multiLevelType w:val="hybridMultilevel"/>
    <w:tmpl w:val="FE687F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6415AC"/>
    <w:multiLevelType w:val="hybridMultilevel"/>
    <w:tmpl w:val="DC6E11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9F046D9"/>
    <w:multiLevelType w:val="hybridMultilevel"/>
    <w:tmpl w:val="8D8A69C2"/>
    <w:lvl w:ilvl="0" w:tplc="04070001">
      <w:start w:val="1"/>
      <w:numFmt w:val="bullet"/>
      <w:lvlText w:val=""/>
      <w:lvlJc w:val="left"/>
      <w:pPr>
        <w:ind w:left="36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21" w15:restartNumberingAfterBreak="0">
    <w:nsid w:val="4DF3291D"/>
    <w:multiLevelType w:val="hybridMultilevel"/>
    <w:tmpl w:val="99B40D82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2" w15:restartNumberingAfterBreak="0">
    <w:nsid w:val="537E6063"/>
    <w:multiLevelType w:val="hybridMultilevel"/>
    <w:tmpl w:val="D9D42B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A62A4D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7D65FB"/>
    <w:multiLevelType w:val="hybridMultilevel"/>
    <w:tmpl w:val="10A28EA6"/>
    <w:lvl w:ilvl="0" w:tplc="04070001">
      <w:start w:val="1"/>
      <w:numFmt w:val="bullet"/>
      <w:lvlText w:val=""/>
      <w:lvlJc w:val="left"/>
      <w:pPr>
        <w:ind w:left="36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24" w15:restartNumberingAfterBreak="0">
    <w:nsid w:val="651B09A4"/>
    <w:multiLevelType w:val="hybridMultilevel"/>
    <w:tmpl w:val="12EE8ADE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6756278"/>
    <w:multiLevelType w:val="hybridMultilevel"/>
    <w:tmpl w:val="BBCE705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7642573"/>
    <w:multiLevelType w:val="hybridMultilevel"/>
    <w:tmpl w:val="9CCCD64C"/>
    <w:lvl w:ilvl="0" w:tplc="04070001">
      <w:start w:val="1"/>
      <w:numFmt w:val="bullet"/>
      <w:lvlText w:val=""/>
      <w:lvlJc w:val="left"/>
      <w:pPr>
        <w:ind w:left="361" w:hanging="360"/>
      </w:pPr>
      <w:rPr>
        <w:rFonts w:ascii="Symbol" w:hAnsi="Symbol" w:hint="default"/>
      </w:rPr>
    </w:lvl>
    <w:lvl w:ilvl="1" w:tplc="735283E4">
      <w:numFmt w:val="bullet"/>
      <w:lvlText w:val="-"/>
      <w:lvlJc w:val="left"/>
      <w:pPr>
        <w:ind w:left="1081" w:hanging="36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27" w15:restartNumberingAfterBreak="0">
    <w:nsid w:val="6A127547"/>
    <w:multiLevelType w:val="hybridMultilevel"/>
    <w:tmpl w:val="DDDA87A2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704B46CB"/>
    <w:multiLevelType w:val="hybridMultilevel"/>
    <w:tmpl w:val="205600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08330A6"/>
    <w:multiLevelType w:val="hybridMultilevel"/>
    <w:tmpl w:val="2CE46D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8A3A27"/>
    <w:multiLevelType w:val="hybridMultilevel"/>
    <w:tmpl w:val="5BECD4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1B04EE1"/>
    <w:multiLevelType w:val="hybridMultilevel"/>
    <w:tmpl w:val="A314C5DE"/>
    <w:lvl w:ilvl="0" w:tplc="04070001">
      <w:start w:val="1"/>
      <w:numFmt w:val="bullet"/>
      <w:lvlText w:val=""/>
      <w:lvlJc w:val="left"/>
      <w:pPr>
        <w:ind w:left="36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32" w15:restartNumberingAfterBreak="0">
    <w:nsid w:val="772339BC"/>
    <w:multiLevelType w:val="hybridMultilevel"/>
    <w:tmpl w:val="2C96EF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B226D3"/>
    <w:multiLevelType w:val="hybridMultilevel"/>
    <w:tmpl w:val="5CA82CAA"/>
    <w:lvl w:ilvl="0" w:tplc="4808B8E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4636AC"/>
    <w:multiLevelType w:val="hybridMultilevel"/>
    <w:tmpl w:val="505C4274"/>
    <w:lvl w:ilvl="0" w:tplc="0407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5" w15:restartNumberingAfterBreak="0">
    <w:nsid w:val="7ABB3D47"/>
    <w:multiLevelType w:val="hybridMultilevel"/>
    <w:tmpl w:val="C1F8D1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F035F31"/>
    <w:multiLevelType w:val="hybridMultilevel"/>
    <w:tmpl w:val="319C9F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4"/>
  </w:num>
  <w:num w:numId="3">
    <w:abstractNumId w:val="9"/>
  </w:num>
  <w:num w:numId="4">
    <w:abstractNumId w:val="27"/>
  </w:num>
  <w:num w:numId="5">
    <w:abstractNumId w:val="22"/>
  </w:num>
  <w:num w:numId="6">
    <w:abstractNumId w:val="22"/>
  </w:num>
  <w:num w:numId="7">
    <w:abstractNumId w:val="16"/>
  </w:num>
  <w:num w:numId="8">
    <w:abstractNumId w:val="6"/>
  </w:num>
  <w:num w:numId="9">
    <w:abstractNumId w:val="1"/>
  </w:num>
  <w:num w:numId="10">
    <w:abstractNumId w:val="3"/>
  </w:num>
  <w:num w:numId="11">
    <w:abstractNumId w:val="11"/>
  </w:num>
  <w:num w:numId="12">
    <w:abstractNumId w:val="2"/>
  </w:num>
  <w:num w:numId="13">
    <w:abstractNumId w:val="0"/>
  </w:num>
  <w:num w:numId="14">
    <w:abstractNumId w:val="12"/>
  </w:num>
  <w:num w:numId="15">
    <w:abstractNumId w:val="19"/>
  </w:num>
  <w:num w:numId="16">
    <w:abstractNumId w:val="28"/>
  </w:num>
  <w:num w:numId="17">
    <w:abstractNumId w:val="17"/>
  </w:num>
  <w:num w:numId="18">
    <w:abstractNumId w:val="33"/>
  </w:num>
  <w:num w:numId="19">
    <w:abstractNumId w:val="15"/>
  </w:num>
  <w:num w:numId="20">
    <w:abstractNumId w:val="18"/>
  </w:num>
  <w:num w:numId="21">
    <w:abstractNumId w:val="8"/>
  </w:num>
  <w:num w:numId="22">
    <w:abstractNumId w:val="20"/>
  </w:num>
  <w:num w:numId="23">
    <w:abstractNumId w:val="26"/>
  </w:num>
  <w:num w:numId="24">
    <w:abstractNumId w:val="25"/>
  </w:num>
  <w:num w:numId="25">
    <w:abstractNumId w:val="4"/>
  </w:num>
  <w:num w:numId="26">
    <w:abstractNumId w:val="23"/>
  </w:num>
  <w:num w:numId="27">
    <w:abstractNumId w:val="5"/>
  </w:num>
  <w:num w:numId="28">
    <w:abstractNumId w:val="31"/>
  </w:num>
  <w:num w:numId="29">
    <w:abstractNumId w:val="30"/>
  </w:num>
  <w:num w:numId="30">
    <w:abstractNumId w:val="36"/>
  </w:num>
  <w:num w:numId="31">
    <w:abstractNumId w:val="35"/>
  </w:num>
  <w:num w:numId="32">
    <w:abstractNumId w:val="32"/>
  </w:num>
  <w:num w:numId="33">
    <w:abstractNumId w:val="9"/>
  </w:num>
  <w:num w:numId="34">
    <w:abstractNumId w:val="29"/>
  </w:num>
  <w:num w:numId="35">
    <w:abstractNumId w:val="22"/>
  </w:num>
  <w:num w:numId="36">
    <w:abstractNumId w:val="10"/>
  </w:num>
  <w:num w:numId="37">
    <w:abstractNumId w:val="14"/>
  </w:num>
  <w:num w:numId="38">
    <w:abstractNumId w:val="21"/>
  </w:num>
  <w:num w:numId="39">
    <w:abstractNumId w:val="13"/>
  </w:num>
  <w:num w:numId="40">
    <w:abstractNumId w:val="7"/>
  </w:num>
  <w:num w:numId="41">
    <w:abstractNumId w:val="24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2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a0axaxqfvfdyerw5xx2weoa9052s0ee9az&quot;&gt;Physicians in the PI&lt;record-ids&gt;&lt;item&gt;627&lt;/item&gt;&lt;item&gt;628&lt;/item&gt;&lt;/record-ids&gt;&lt;/item&gt;&lt;/Libraries&gt;"/>
  </w:docVars>
  <w:rsids>
    <w:rsidRoot w:val="00333A5A"/>
    <w:rsid w:val="000010EE"/>
    <w:rsid w:val="00001530"/>
    <w:rsid w:val="0000191B"/>
    <w:rsid w:val="00003235"/>
    <w:rsid w:val="0000367C"/>
    <w:rsid w:val="00003880"/>
    <w:rsid w:val="00004F35"/>
    <w:rsid w:val="00005172"/>
    <w:rsid w:val="0000671C"/>
    <w:rsid w:val="000068A5"/>
    <w:rsid w:val="00007110"/>
    <w:rsid w:val="0000723F"/>
    <w:rsid w:val="0001173D"/>
    <w:rsid w:val="000126F8"/>
    <w:rsid w:val="00015441"/>
    <w:rsid w:val="00016558"/>
    <w:rsid w:val="00016806"/>
    <w:rsid w:val="000226CA"/>
    <w:rsid w:val="00023B45"/>
    <w:rsid w:val="000241D8"/>
    <w:rsid w:val="00024693"/>
    <w:rsid w:val="00024EF7"/>
    <w:rsid w:val="0002587A"/>
    <w:rsid w:val="0002651F"/>
    <w:rsid w:val="00027876"/>
    <w:rsid w:val="000303A0"/>
    <w:rsid w:val="00030F9E"/>
    <w:rsid w:val="00032701"/>
    <w:rsid w:val="00036DBA"/>
    <w:rsid w:val="00036E39"/>
    <w:rsid w:val="00036EA9"/>
    <w:rsid w:val="000373E2"/>
    <w:rsid w:val="00037D4F"/>
    <w:rsid w:val="00042A51"/>
    <w:rsid w:val="00044465"/>
    <w:rsid w:val="00045205"/>
    <w:rsid w:val="000454FC"/>
    <w:rsid w:val="00047122"/>
    <w:rsid w:val="0005173A"/>
    <w:rsid w:val="00051B39"/>
    <w:rsid w:val="0005344E"/>
    <w:rsid w:val="00054809"/>
    <w:rsid w:val="00056837"/>
    <w:rsid w:val="00056931"/>
    <w:rsid w:val="000572D9"/>
    <w:rsid w:val="0006124A"/>
    <w:rsid w:val="0006134E"/>
    <w:rsid w:val="00062C8B"/>
    <w:rsid w:val="00063D64"/>
    <w:rsid w:val="00063E33"/>
    <w:rsid w:val="00064467"/>
    <w:rsid w:val="00065A3B"/>
    <w:rsid w:val="00065B06"/>
    <w:rsid w:val="00065F0C"/>
    <w:rsid w:val="00066A63"/>
    <w:rsid w:val="00066E51"/>
    <w:rsid w:val="000717EB"/>
    <w:rsid w:val="00071A01"/>
    <w:rsid w:val="00073803"/>
    <w:rsid w:val="0007676C"/>
    <w:rsid w:val="000827A3"/>
    <w:rsid w:val="00082CBD"/>
    <w:rsid w:val="000835BC"/>
    <w:rsid w:val="0008363B"/>
    <w:rsid w:val="000849C3"/>
    <w:rsid w:val="00090200"/>
    <w:rsid w:val="000924E9"/>
    <w:rsid w:val="00093E02"/>
    <w:rsid w:val="000954EC"/>
    <w:rsid w:val="000955EE"/>
    <w:rsid w:val="000956B2"/>
    <w:rsid w:val="000956F8"/>
    <w:rsid w:val="000967E4"/>
    <w:rsid w:val="0009699F"/>
    <w:rsid w:val="00097808"/>
    <w:rsid w:val="00097A2F"/>
    <w:rsid w:val="00097F47"/>
    <w:rsid w:val="000A2356"/>
    <w:rsid w:val="000A2F2E"/>
    <w:rsid w:val="000A2F9F"/>
    <w:rsid w:val="000A622C"/>
    <w:rsid w:val="000A65EC"/>
    <w:rsid w:val="000A6C21"/>
    <w:rsid w:val="000A6F5F"/>
    <w:rsid w:val="000A6F61"/>
    <w:rsid w:val="000B116A"/>
    <w:rsid w:val="000B197A"/>
    <w:rsid w:val="000B29B1"/>
    <w:rsid w:val="000B2B6C"/>
    <w:rsid w:val="000B3C76"/>
    <w:rsid w:val="000B4478"/>
    <w:rsid w:val="000B4FF9"/>
    <w:rsid w:val="000B53EE"/>
    <w:rsid w:val="000B6112"/>
    <w:rsid w:val="000B735A"/>
    <w:rsid w:val="000B7519"/>
    <w:rsid w:val="000C0A7E"/>
    <w:rsid w:val="000C2EAE"/>
    <w:rsid w:val="000C3F68"/>
    <w:rsid w:val="000C4736"/>
    <w:rsid w:val="000C5D23"/>
    <w:rsid w:val="000C60B5"/>
    <w:rsid w:val="000C6A12"/>
    <w:rsid w:val="000C6EC7"/>
    <w:rsid w:val="000D101A"/>
    <w:rsid w:val="000D12A9"/>
    <w:rsid w:val="000D2B1F"/>
    <w:rsid w:val="000D359A"/>
    <w:rsid w:val="000D5D69"/>
    <w:rsid w:val="000E0D7B"/>
    <w:rsid w:val="000E2971"/>
    <w:rsid w:val="000E475A"/>
    <w:rsid w:val="000E52F7"/>
    <w:rsid w:val="000E6793"/>
    <w:rsid w:val="000E7AA7"/>
    <w:rsid w:val="000E7B38"/>
    <w:rsid w:val="000F22A5"/>
    <w:rsid w:val="000F369C"/>
    <w:rsid w:val="000F3991"/>
    <w:rsid w:val="000F433A"/>
    <w:rsid w:val="000F56CF"/>
    <w:rsid w:val="000F69FF"/>
    <w:rsid w:val="000F71C5"/>
    <w:rsid w:val="000F7494"/>
    <w:rsid w:val="001000B9"/>
    <w:rsid w:val="00100F3E"/>
    <w:rsid w:val="00101657"/>
    <w:rsid w:val="0010349D"/>
    <w:rsid w:val="00105764"/>
    <w:rsid w:val="00105AC7"/>
    <w:rsid w:val="00105D1F"/>
    <w:rsid w:val="00106002"/>
    <w:rsid w:val="00106928"/>
    <w:rsid w:val="001072C9"/>
    <w:rsid w:val="0011079D"/>
    <w:rsid w:val="001115A5"/>
    <w:rsid w:val="00111CC5"/>
    <w:rsid w:val="0011280A"/>
    <w:rsid w:val="00112EB8"/>
    <w:rsid w:val="00113982"/>
    <w:rsid w:val="001139DF"/>
    <w:rsid w:val="00113B0D"/>
    <w:rsid w:val="00117392"/>
    <w:rsid w:val="00120096"/>
    <w:rsid w:val="00120914"/>
    <w:rsid w:val="00120AED"/>
    <w:rsid w:val="00120DDA"/>
    <w:rsid w:val="00120E86"/>
    <w:rsid w:val="001217D9"/>
    <w:rsid w:val="001219BA"/>
    <w:rsid w:val="00121E79"/>
    <w:rsid w:val="00121F75"/>
    <w:rsid w:val="00124C65"/>
    <w:rsid w:val="00125534"/>
    <w:rsid w:val="00125C2F"/>
    <w:rsid w:val="00126A3E"/>
    <w:rsid w:val="001270AA"/>
    <w:rsid w:val="0012792B"/>
    <w:rsid w:val="00130508"/>
    <w:rsid w:val="00130FA3"/>
    <w:rsid w:val="00133E1E"/>
    <w:rsid w:val="00134656"/>
    <w:rsid w:val="00134670"/>
    <w:rsid w:val="001347DD"/>
    <w:rsid w:val="00135567"/>
    <w:rsid w:val="00136154"/>
    <w:rsid w:val="00136C67"/>
    <w:rsid w:val="00137137"/>
    <w:rsid w:val="001378F5"/>
    <w:rsid w:val="001414A2"/>
    <w:rsid w:val="001422E8"/>
    <w:rsid w:val="00144115"/>
    <w:rsid w:val="001448A3"/>
    <w:rsid w:val="00145633"/>
    <w:rsid w:val="00146A2C"/>
    <w:rsid w:val="00147101"/>
    <w:rsid w:val="00150986"/>
    <w:rsid w:val="00152118"/>
    <w:rsid w:val="001521F9"/>
    <w:rsid w:val="00153D69"/>
    <w:rsid w:val="00154303"/>
    <w:rsid w:val="00154CD3"/>
    <w:rsid w:val="001553F7"/>
    <w:rsid w:val="00160231"/>
    <w:rsid w:val="00160F49"/>
    <w:rsid w:val="001610B9"/>
    <w:rsid w:val="0016192E"/>
    <w:rsid w:val="00162EC8"/>
    <w:rsid w:val="00164E34"/>
    <w:rsid w:val="00170046"/>
    <w:rsid w:val="00170B57"/>
    <w:rsid w:val="00171A83"/>
    <w:rsid w:val="00171ED9"/>
    <w:rsid w:val="00172AE5"/>
    <w:rsid w:val="001747AC"/>
    <w:rsid w:val="001756B9"/>
    <w:rsid w:val="00176E1F"/>
    <w:rsid w:val="001775BB"/>
    <w:rsid w:val="00180F67"/>
    <w:rsid w:val="00181509"/>
    <w:rsid w:val="001816D9"/>
    <w:rsid w:val="00183DC5"/>
    <w:rsid w:val="00184149"/>
    <w:rsid w:val="00185391"/>
    <w:rsid w:val="0018560A"/>
    <w:rsid w:val="00185E27"/>
    <w:rsid w:val="00185EE8"/>
    <w:rsid w:val="00186B4D"/>
    <w:rsid w:val="0018747D"/>
    <w:rsid w:val="00187F50"/>
    <w:rsid w:val="0019017B"/>
    <w:rsid w:val="00191275"/>
    <w:rsid w:val="00191C25"/>
    <w:rsid w:val="0019226C"/>
    <w:rsid w:val="00192C55"/>
    <w:rsid w:val="00193211"/>
    <w:rsid w:val="00193EB1"/>
    <w:rsid w:val="00194B3C"/>
    <w:rsid w:val="00194B9E"/>
    <w:rsid w:val="00194F8A"/>
    <w:rsid w:val="00196BA9"/>
    <w:rsid w:val="00197E5E"/>
    <w:rsid w:val="00197FCB"/>
    <w:rsid w:val="001A123D"/>
    <w:rsid w:val="001A250D"/>
    <w:rsid w:val="001A33AF"/>
    <w:rsid w:val="001A3585"/>
    <w:rsid w:val="001A4C65"/>
    <w:rsid w:val="001A562B"/>
    <w:rsid w:val="001A5F60"/>
    <w:rsid w:val="001A6DDC"/>
    <w:rsid w:val="001A6DE8"/>
    <w:rsid w:val="001B0F44"/>
    <w:rsid w:val="001B0FC2"/>
    <w:rsid w:val="001B14F7"/>
    <w:rsid w:val="001B267F"/>
    <w:rsid w:val="001B38C7"/>
    <w:rsid w:val="001B4A6B"/>
    <w:rsid w:val="001B602B"/>
    <w:rsid w:val="001B6961"/>
    <w:rsid w:val="001B6C4F"/>
    <w:rsid w:val="001B7A44"/>
    <w:rsid w:val="001B7AE4"/>
    <w:rsid w:val="001B7BBC"/>
    <w:rsid w:val="001C0275"/>
    <w:rsid w:val="001C0939"/>
    <w:rsid w:val="001C0963"/>
    <w:rsid w:val="001C112E"/>
    <w:rsid w:val="001C134D"/>
    <w:rsid w:val="001C1484"/>
    <w:rsid w:val="001C1B4F"/>
    <w:rsid w:val="001C1D39"/>
    <w:rsid w:val="001C2763"/>
    <w:rsid w:val="001C3F69"/>
    <w:rsid w:val="001C412E"/>
    <w:rsid w:val="001C43F4"/>
    <w:rsid w:val="001C6106"/>
    <w:rsid w:val="001C67BF"/>
    <w:rsid w:val="001C7A95"/>
    <w:rsid w:val="001D03B7"/>
    <w:rsid w:val="001D2DA3"/>
    <w:rsid w:val="001D2EBD"/>
    <w:rsid w:val="001D4A6B"/>
    <w:rsid w:val="001D4E37"/>
    <w:rsid w:val="001D6118"/>
    <w:rsid w:val="001D6818"/>
    <w:rsid w:val="001D6B17"/>
    <w:rsid w:val="001D7D6B"/>
    <w:rsid w:val="001E0772"/>
    <w:rsid w:val="001E15A8"/>
    <w:rsid w:val="001E165C"/>
    <w:rsid w:val="001E18FC"/>
    <w:rsid w:val="001E21BE"/>
    <w:rsid w:val="001E2553"/>
    <w:rsid w:val="001E35B8"/>
    <w:rsid w:val="001E3A1C"/>
    <w:rsid w:val="001E3CA5"/>
    <w:rsid w:val="001E3CDA"/>
    <w:rsid w:val="001E403F"/>
    <w:rsid w:val="001E502D"/>
    <w:rsid w:val="001E5409"/>
    <w:rsid w:val="001E54DD"/>
    <w:rsid w:val="001E5BA7"/>
    <w:rsid w:val="001E5F8A"/>
    <w:rsid w:val="001E61B0"/>
    <w:rsid w:val="001E6475"/>
    <w:rsid w:val="001E64BF"/>
    <w:rsid w:val="001E689A"/>
    <w:rsid w:val="001E6C4E"/>
    <w:rsid w:val="001F1A30"/>
    <w:rsid w:val="001F4E3A"/>
    <w:rsid w:val="001F547D"/>
    <w:rsid w:val="001F6828"/>
    <w:rsid w:val="001F6EFE"/>
    <w:rsid w:val="001F725E"/>
    <w:rsid w:val="001F7583"/>
    <w:rsid w:val="002001D2"/>
    <w:rsid w:val="00202161"/>
    <w:rsid w:val="00202ABE"/>
    <w:rsid w:val="002039E8"/>
    <w:rsid w:val="00204901"/>
    <w:rsid w:val="0020705B"/>
    <w:rsid w:val="002070AA"/>
    <w:rsid w:val="002070F7"/>
    <w:rsid w:val="00207904"/>
    <w:rsid w:val="00207BD0"/>
    <w:rsid w:val="00210F24"/>
    <w:rsid w:val="00211443"/>
    <w:rsid w:val="00211BBF"/>
    <w:rsid w:val="002125D2"/>
    <w:rsid w:val="002129DD"/>
    <w:rsid w:val="0021413C"/>
    <w:rsid w:val="00214203"/>
    <w:rsid w:val="00214C87"/>
    <w:rsid w:val="00215234"/>
    <w:rsid w:val="00215C10"/>
    <w:rsid w:val="00215D4B"/>
    <w:rsid w:val="00217053"/>
    <w:rsid w:val="002201E4"/>
    <w:rsid w:val="00220D24"/>
    <w:rsid w:val="00222967"/>
    <w:rsid w:val="0022458E"/>
    <w:rsid w:val="00224918"/>
    <w:rsid w:val="002249AA"/>
    <w:rsid w:val="00225555"/>
    <w:rsid w:val="002257AE"/>
    <w:rsid w:val="0022595E"/>
    <w:rsid w:val="00226A06"/>
    <w:rsid w:val="00226F0D"/>
    <w:rsid w:val="00232679"/>
    <w:rsid w:val="002327C3"/>
    <w:rsid w:val="00233A21"/>
    <w:rsid w:val="00234444"/>
    <w:rsid w:val="00234977"/>
    <w:rsid w:val="0023506A"/>
    <w:rsid w:val="00237735"/>
    <w:rsid w:val="00237E4E"/>
    <w:rsid w:val="00237EDB"/>
    <w:rsid w:val="002412E3"/>
    <w:rsid w:val="0024141F"/>
    <w:rsid w:val="0024160C"/>
    <w:rsid w:val="00241F79"/>
    <w:rsid w:val="00244664"/>
    <w:rsid w:val="00245284"/>
    <w:rsid w:val="00246174"/>
    <w:rsid w:val="00247499"/>
    <w:rsid w:val="002476C2"/>
    <w:rsid w:val="00247E01"/>
    <w:rsid w:val="00251456"/>
    <w:rsid w:val="00252727"/>
    <w:rsid w:val="002537FB"/>
    <w:rsid w:val="002546D1"/>
    <w:rsid w:val="0025483E"/>
    <w:rsid w:val="00255935"/>
    <w:rsid w:val="00255DF4"/>
    <w:rsid w:val="00256CD4"/>
    <w:rsid w:val="00260692"/>
    <w:rsid w:val="0026090E"/>
    <w:rsid w:val="00260CA8"/>
    <w:rsid w:val="00261252"/>
    <w:rsid w:val="00262814"/>
    <w:rsid w:val="00262950"/>
    <w:rsid w:val="00262EAE"/>
    <w:rsid w:val="002652C9"/>
    <w:rsid w:val="00266EF6"/>
    <w:rsid w:val="0026729A"/>
    <w:rsid w:val="00267E0A"/>
    <w:rsid w:val="002725E6"/>
    <w:rsid w:val="00272719"/>
    <w:rsid w:val="00273C19"/>
    <w:rsid w:val="00274DA2"/>
    <w:rsid w:val="002759FB"/>
    <w:rsid w:val="00275D06"/>
    <w:rsid w:val="00276A2D"/>
    <w:rsid w:val="00276D6C"/>
    <w:rsid w:val="00277AA9"/>
    <w:rsid w:val="00280468"/>
    <w:rsid w:val="002825DA"/>
    <w:rsid w:val="00283D47"/>
    <w:rsid w:val="00284B99"/>
    <w:rsid w:val="00284CF7"/>
    <w:rsid w:val="00285A8C"/>
    <w:rsid w:val="00286985"/>
    <w:rsid w:val="00287EE4"/>
    <w:rsid w:val="00290A51"/>
    <w:rsid w:val="00290ED5"/>
    <w:rsid w:val="002913C4"/>
    <w:rsid w:val="00291823"/>
    <w:rsid w:val="00291ECE"/>
    <w:rsid w:val="002920F1"/>
    <w:rsid w:val="00292182"/>
    <w:rsid w:val="00292D2C"/>
    <w:rsid w:val="00293C18"/>
    <w:rsid w:val="00293F9C"/>
    <w:rsid w:val="00294515"/>
    <w:rsid w:val="00295131"/>
    <w:rsid w:val="0029563C"/>
    <w:rsid w:val="00295BAF"/>
    <w:rsid w:val="002974A5"/>
    <w:rsid w:val="002A0DC4"/>
    <w:rsid w:val="002A25F5"/>
    <w:rsid w:val="002A3141"/>
    <w:rsid w:val="002A31FB"/>
    <w:rsid w:val="002A37B7"/>
    <w:rsid w:val="002A5B06"/>
    <w:rsid w:val="002A702B"/>
    <w:rsid w:val="002A7189"/>
    <w:rsid w:val="002B0FCA"/>
    <w:rsid w:val="002B0FF2"/>
    <w:rsid w:val="002B3815"/>
    <w:rsid w:val="002B5F31"/>
    <w:rsid w:val="002B6776"/>
    <w:rsid w:val="002C069C"/>
    <w:rsid w:val="002C2C3E"/>
    <w:rsid w:val="002C30E5"/>
    <w:rsid w:val="002C433E"/>
    <w:rsid w:val="002C4902"/>
    <w:rsid w:val="002C53E6"/>
    <w:rsid w:val="002C5474"/>
    <w:rsid w:val="002C5F9B"/>
    <w:rsid w:val="002C6B36"/>
    <w:rsid w:val="002C6EFF"/>
    <w:rsid w:val="002C7D68"/>
    <w:rsid w:val="002D02E8"/>
    <w:rsid w:val="002D02FC"/>
    <w:rsid w:val="002D0E91"/>
    <w:rsid w:val="002D3D29"/>
    <w:rsid w:val="002D43F3"/>
    <w:rsid w:val="002D50F0"/>
    <w:rsid w:val="002D6383"/>
    <w:rsid w:val="002D6C47"/>
    <w:rsid w:val="002D78EF"/>
    <w:rsid w:val="002D7CA7"/>
    <w:rsid w:val="002E0C8F"/>
    <w:rsid w:val="002E168F"/>
    <w:rsid w:val="002E2FE5"/>
    <w:rsid w:val="002E3CF8"/>
    <w:rsid w:val="002E3D09"/>
    <w:rsid w:val="002E3D34"/>
    <w:rsid w:val="002E6390"/>
    <w:rsid w:val="002E6521"/>
    <w:rsid w:val="002E66B1"/>
    <w:rsid w:val="002E6B07"/>
    <w:rsid w:val="002E6EFF"/>
    <w:rsid w:val="002F06F7"/>
    <w:rsid w:val="002F1094"/>
    <w:rsid w:val="002F1E9A"/>
    <w:rsid w:val="002F3969"/>
    <w:rsid w:val="002F3C83"/>
    <w:rsid w:val="002F5672"/>
    <w:rsid w:val="002F62E3"/>
    <w:rsid w:val="002F6996"/>
    <w:rsid w:val="00300BF6"/>
    <w:rsid w:val="00301A36"/>
    <w:rsid w:val="00303E32"/>
    <w:rsid w:val="003042D3"/>
    <w:rsid w:val="00306480"/>
    <w:rsid w:val="00306D9E"/>
    <w:rsid w:val="00310B2E"/>
    <w:rsid w:val="00310F07"/>
    <w:rsid w:val="00311503"/>
    <w:rsid w:val="0031175D"/>
    <w:rsid w:val="0031377A"/>
    <w:rsid w:val="00313CA7"/>
    <w:rsid w:val="00313F1C"/>
    <w:rsid w:val="0031482B"/>
    <w:rsid w:val="0031592D"/>
    <w:rsid w:val="0031718B"/>
    <w:rsid w:val="0032267B"/>
    <w:rsid w:val="00322769"/>
    <w:rsid w:val="0032286A"/>
    <w:rsid w:val="00323067"/>
    <w:rsid w:val="0032424F"/>
    <w:rsid w:val="003250F1"/>
    <w:rsid w:val="00325416"/>
    <w:rsid w:val="00326B77"/>
    <w:rsid w:val="0032778B"/>
    <w:rsid w:val="00330B4A"/>
    <w:rsid w:val="00331623"/>
    <w:rsid w:val="00331BDE"/>
    <w:rsid w:val="00331E68"/>
    <w:rsid w:val="00332322"/>
    <w:rsid w:val="00332872"/>
    <w:rsid w:val="00332A3D"/>
    <w:rsid w:val="00332D99"/>
    <w:rsid w:val="003339F1"/>
    <w:rsid w:val="00333A5A"/>
    <w:rsid w:val="00333B75"/>
    <w:rsid w:val="0033443E"/>
    <w:rsid w:val="00334949"/>
    <w:rsid w:val="00334E35"/>
    <w:rsid w:val="00335A32"/>
    <w:rsid w:val="0033648E"/>
    <w:rsid w:val="003367F3"/>
    <w:rsid w:val="00340AA2"/>
    <w:rsid w:val="00342654"/>
    <w:rsid w:val="003438ED"/>
    <w:rsid w:val="00343EFF"/>
    <w:rsid w:val="003440CF"/>
    <w:rsid w:val="00346412"/>
    <w:rsid w:val="0035025D"/>
    <w:rsid w:val="00350C6D"/>
    <w:rsid w:val="00352F85"/>
    <w:rsid w:val="003540AC"/>
    <w:rsid w:val="003543F5"/>
    <w:rsid w:val="00354CDA"/>
    <w:rsid w:val="003552AC"/>
    <w:rsid w:val="00356E5A"/>
    <w:rsid w:val="003571CB"/>
    <w:rsid w:val="0036028E"/>
    <w:rsid w:val="00361445"/>
    <w:rsid w:val="003631C2"/>
    <w:rsid w:val="0036414D"/>
    <w:rsid w:val="0036489C"/>
    <w:rsid w:val="003657D5"/>
    <w:rsid w:val="00367B83"/>
    <w:rsid w:val="0037012A"/>
    <w:rsid w:val="00370E3B"/>
    <w:rsid w:val="00371A91"/>
    <w:rsid w:val="003725FD"/>
    <w:rsid w:val="00372DA8"/>
    <w:rsid w:val="0037487D"/>
    <w:rsid w:val="00374A66"/>
    <w:rsid w:val="00376DAC"/>
    <w:rsid w:val="0037738F"/>
    <w:rsid w:val="003778B6"/>
    <w:rsid w:val="00377AF0"/>
    <w:rsid w:val="00380449"/>
    <w:rsid w:val="00381151"/>
    <w:rsid w:val="0038153F"/>
    <w:rsid w:val="0038178F"/>
    <w:rsid w:val="003823F3"/>
    <w:rsid w:val="00384211"/>
    <w:rsid w:val="00384384"/>
    <w:rsid w:val="0038460D"/>
    <w:rsid w:val="00385855"/>
    <w:rsid w:val="0038608D"/>
    <w:rsid w:val="003866DA"/>
    <w:rsid w:val="003871F3"/>
    <w:rsid w:val="00387300"/>
    <w:rsid w:val="00387A51"/>
    <w:rsid w:val="0039123B"/>
    <w:rsid w:val="00391E2E"/>
    <w:rsid w:val="003929AB"/>
    <w:rsid w:val="00394447"/>
    <w:rsid w:val="00394B0C"/>
    <w:rsid w:val="0039648D"/>
    <w:rsid w:val="00396D11"/>
    <w:rsid w:val="003A0532"/>
    <w:rsid w:val="003A13B4"/>
    <w:rsid w:val="003A2524"/>
    <w:rsid w:val="003A27F3"/>
    <w:rsid w:val="003A5065"/>
    <w:rsid w:val="003A584E"/>
    <w:rsid w:val="003A6111"/>
    <w:rsid w:val="003A73A5"/>
    <w:rsid w:val="003B0D50"/>
    <w:rsid w:val="003B0E6A"/>
    <w:rsid w:val="003B103C"/>
    <w:rsid w:val="003B3613"/>
    <w:rsid w:val="003B3ACD"/>
    <w:rsid w:val="003B4484"/>
    <w:rsid w:val="003B47A4"/>
    <w:rsid w:val="003B5BE6"/>
    <w:rsid w:val="003C0111"/>
    <w:rsid w:val="003C11AF"/>
    <w:rsid w:val="003C184C"/>
    <w:rsid w:val="003C3880"/>
    <w:rsid w:val="003C3E2A"/>
    <w:rsid w:val="003C4393"/>
    <w:rsid w:val="003C56F8"/>
    <w:rsid w:val="003C5B2E"/>
    <w:rsid w:val="003C63C4"/>
    <w:rsid w:val="003C64BB"/>
    <w:rsid w:val="003C7429"/>
    <w:rsid w:val="003C7D4F"/>
    <w:rsid w:val="003D0684"/>
    <w:rsid w:val="003D13D0"/>
    <w:rsid w:val="003D22C1"/>
    <w:rsid w:val="003D4A7C"/>
    <w:rsid w:val="003D7524"/>
    <w:rsid w:val="003E0123"/>
    <w:rsid w:val="003E03BC"/>
    <w:rsid w:val="003E2375"/>
    <w:rsid w:val="003E2685"/>
    <w:rsid w:val="003E3031"/>
    <w:rsid w:val="003E3883"/>
    <w:rsid w:val="003E42AF"/>
    <w:rsid w:val="003E4356"/>
    <w:rsid w:val="003E481E"/>
    <w:rsid w:val="003E4E88"/>
    <w:rsid w:val="003F00C3"/>
    <w:rsid w:val="003F0841"/>
    <w:rsid w:val="003F0F58"/>
    <w:rsid w:val="003F1FC7"/>
    <w:rsid w:val="003F28C0"/>
    <w:rsid w:val="003F2BAC"/>
    <w:rsid w:val="003F2FF7"/>
    <w:rsid w:val="003F357D"/>
    <w:rsid w:val="003F3927"/>
    <w:rsid w:val="003F4982"/>
    <w:rsid w:val="003F4A3F"/>
    <w:rsid w:val="003F53CE"/>
    <w:rsid w:val="003F58A6"/>
    <w:rsid w:val="003F6080"/>
    <w:rsid w:val="003F646F"/>
    <w:rsid w:val="003F6FF2"/>
    <w:rsid w:val="004009E1"/>
    <w:rsid w:val="0040290D"/>
    <w:rsid w:val="00403971"/>
    <w:rsid w:val="004057F2"/>
    <w:rsid w:val="00406657"/>
    <w:rsid w:val="004070A6"/>
    <w:rsid w:val="004131D4"/>
    <w:rsid w:val="00413B47"/>
    <w:rsid w:val="00414186"/>
    <w:rsid w:val="004141C1"/>
    <w:rsid w:val="00415BFB"/>
    <w:rsid w:val="004178D0"/>
    <w:rsid w:val="00417FCE"/>
    <w:rsid w:val="00417FD7"/>
    <w:rsid w:val="0042000A"/>
    <w:rsid w:val="0042034B"/>
    <w:rsid w:val="0042116B"/>
    <w:rsid w:val="0042251C"/>
    <w:rsid w:val="00423714"/>
    <w:rsid w:val="00423B48"/>
    <w:rsid w:val="00425D2E"/>
    <w:rsid w:val="00425DA3"/>
    <w:rsid w:val="00426F12"/>
    <w:rsid w:val="004309B2"/>
    <w:rsid w:val="004315C9"/>
    <w:rsid w:val="00433722"/>
    <w:rsid w:val="00437E19"/>
    <w:rsid w:val="00440EFD"/>
    <w:rsid w:val="00441325"/>
    <w:rsid w:val="00441C80"/>
    <w:rsid w:val="00443273"/>
    <w:rsid w:val="00443D64"/>
    <w:rsid w:val="0044504D"/>
    <w:rsid w:val="0044650E"/>
    <w:rsid w:val="004503E0"/>
    <w:rsid w:val="00451D67"/>
    <w:rsid w:val="0045221D"/>
    <w:rsid w:val="0045242C"/>
    <w:rsid w:val="00452859"/>
    <w:rsid w:val="0045454E"/>
    <w:rsid w:val="00454C79"/>
    <w:rsid w:val="00455913"/>
    <w:rsid w:val="004563BF"/>
    <w:rsid w:val="0045662D"/>
    <w:rsid w:val="00456D55"/>
    <w:rsid w:val="00457027"/>
    <w:rsid w:val="004577E7"/>
    <w:rsid w:val="004578FA"/>
    <w:rsid w:val="00457CFD"/>
    <w:rsid w:val="00460871"/>
    <w:rsid w:val="0046118A"/>
    <w:rsid w:val="00461640"/>
    <w:rsid w:val="00463DAA"/>
    <w:rsid w:val="004641B5"/>
    <w:rsid w:val="00464282"/>
    <w:rsid w:val="004646B9"/>
    <w:rsid w:val="0046475F"/>
    <w:rsid w:val="00464AA7"/>
    <w:rsid w:val="00465143"/>
    <w:rsid w:val="00465347"/>
    <w:rsid w:val="00472142"/>
    <w:rsid w:val="004739F3"/>
    <w:rsid w:val="004747FC"/>
    <w:rsid w:val="0047483E"/>
    <w:rsid w:val="00476476"/>
    <w:rsid w:val="00476890"/>
    <w:rsid w:val="004769B2"/>
    <w:rsid w:val="00476EDB"/>
    <w:rsid w:val="004772BA"/>
    <w:rsid w:val="00477EF9"/>
    <w:rsid w:val="00477F1F"/>
    <w:rsid w:val="00480B85"/>
    <w:rsid w:val="00480E28"/>
    <w:rsid w:val="00480FAD"/>
    <w:rsid w:val="004811A2"/>
    <w:rsid w:val="00482067"/>
    <w:rsid w:val="004822E7"/>
    <w:rsid w:val="00483844"/>
    <w:rsid w:val="004839CA"/>
    <w:rsid w:val="00483F9F"/>
    <w:rsid w:val="004840AE"/>
    <w:rsid w:val="004846A3"/>
    <w:rsid w:val="00485AE4"/>
    <w:rsid w:val="00486F81"/>
    <w:rsid w:val="0048724F"/>
    <w:rsid w:val="00487FD9"/>
    <w:rsid w:val="00490823"/>
    <w:rsid w:val="00491600"/>
    <w:rsid w:val="00492E41"/>
    <w:rsid w:val="004938D9"/>
    <w:rsid w:val="00496B01"/>
    <w:rsid w:val="00497155"/>
    <w:rsid w:val="004A00B8"/>
    <w:rsid w:val="004A0973"/>
    <w:rsid w:val="004A1128"/>
    <w:rsid w:val="004A4655"/>
    <w:rsid w:val="004A648B"/>
    <w:rsid w:val="004A67F1"/>
    <w:rsid w:val="004A6D5D"/>
    <w:rsid w:val="004A7ECF"/>
    <w:rsid w:val="004B001A"/>
    <w:rsid w:val="004B0A37"/>
    <w:rsid w:val="004B2B26"/>
    <w:rsid w:val="004B3860"/>
    <w:rsid w:val="004B3CBA"/>
    <w:rsid w:val="004B4045"/>
    <w:rsid w:val="004B4470"/>
    <w:rsid w:val="004B49BD"/>
    <w:rsid w:val="004B4A1C"/>
    <w:rsid w:val="004B5095"/>
    <w:rsid w:val="004B5244"/>
    <w:rsid w:val="004B5518"/>
    <w:rsid w:val="004B6495"/>
    <w:rsid w:val="004B674A"/>
    <w:rsid w:val="004B6EF8"/>
    <w:rsid w:val="004B7450"/>
    <w:rsid w:val="004C0156"/>
    <w:rsid w:val="004C2790"/>
    <w:rsid w:val="004C27BF"/>
    <w:rsid w:val="004C5808"/>
    <w:rsid w:val="004C5DDD"/>
    <w:rsid w:val="004C60FF"/>
    <w:rsid w:val="004D0E57"/>
    <w:rsid w:val="004D277B"/>
    <w:rsid w:val="004D3400"/>
    <w:rsid w:val="004D3844"/>
    <w:rsid w:val="004D3ADE"/>
    <w:rsid w:val="004D4315"/>
    <w:rsid w:val="004D6836"/>
    <w:rsid w:val="004D6856"/>
    <w:rsid w:val="004E1F6E"/>
    <w:rsid w:val="004E23DA"/>
    <w:rsid w:val="004E49D1"/>
    <w:rsid w:val="004E509A"/>
    <w:rsid w:val="004E6A02"/>
    <w:rsid w:val="004E6D6F"/>
    <w:rsid w:val="004E6EAC"/>
    <w:rsid w:val="004E7ED5"/>
    <w:rsid w:val="004F1574"/>
    <w:rsid w:val="004F1D75"/>
    <w:rsid w:val="004F392E"/>
    <w:rsid w:val="004F4D05"/>
    <w:rsid w:val="004F5933"/>
    <w:rsid w:val="004F5C5B"/>
    <w:rsid w:val="004F6213"/>
    <w:rsid w:val="004F7FFA"/>
    <w:rsid w:val="005001E0"/>
    <w:rsid w:val="00500355"/>
    <w:rsid w:val="00500561"/>
    <w:rsid w:val="005005A7"/>
    <w:rsid w:val="005008FA"/>
    <w:rsid w:val="00500904"/>
    <w:rsid w:val="00500BCA"/>
    <w:rsid w:val="00500C71"/>
    <w:rsid w:val="00501AC6"/>
    <w:rsid w:val="00501B9D"/>
    <w:rsid w:val="00505364"/>
    <w:rsid w:val="005070F1"/>
    <w:rsid w:val="005162DE"/>
    <w:rsid w:val="00516B05"/>
    <w:rsid w:val="00517252"/>
    <w:rsid w:val="0051729A"/>
    <w:rsid w:val="00520184"/>
    <w:rsid w:val="00523135"/>
    <w:rsid w:val="00523280"/>
    <w:rsid w:val="0052358F"/>
    <w:rsid w:val="00523E8C"/>
    <w:rsid w:val="00526BC5"/>
    <w:rsid w:val="005272A7"/>
    <w:rsid w:val="0052757B"/>
    <w:rsid w:val="0053078F"/>
    <w:rsid w:val="00532545"/>
    <w:rsid w:val="005338EE"/>
    <w:rsid w:val="00535CE8"/>
    <w:rsid w:val="00536407"/>
    <w:rsid w:val="00536438"/>
    <w:rsid w:val="00536859"/>
    <w:rsid w:val="0053705C"/>
    <w:rsid w:val="00537074"/>
    <w:rsid w:val="00541537"/>
    <w:rsid w:val="00542436"/>
    <w:rsid w:val="00542AAF"/>
    <w:rsid w:val="00542FC6"/>
    <w:rsid w:val="00543DCF"/>
    <w:rsid w:val="005452BE"/>
    <w:rsid w:val="00546A00"/>
    <w:rsid w:val="00546D0F"/>
    <w:rsid w:val="005476AE"/>
    <w:rsid w:val="0054781D"/>
    <w:rsid w:val="00547BE0"/>
    <w:rsid w:val="00547EA1"/>
    <w:rsid w:val="0055030F"/>
    <w:rsid w:val="00551728"/>
    <w:rsid w:val="00551E4B"/>
    <w:rsid w:val="00552BB7"/>
    <w:rsid w:val="00552E03"/>
    <w:rsid w:val="00554918"/>
    <w:rsid w:val="00554D11"/>
    <w:rsid w:val="0055552F"/>
    <w:rsid w:val="00555ABB"/>
    <w:rsid w:val="00555AF8"/>
    <w:rsid w:val="00555FFB"/>
    <w:rsid w:val="005566C4"/>
    <w:rsid w:val="00556CAC"/>
    <w:rsid w:val="00557B33"/>
    <w:rsid w:val="00560BAA"/>
    <w:rsid w:val="0056113C"/>
    <w:rsid w:val="0056183A"/>
    <w:rsid w:val="00561894"/>
    <w:rsid w:val="005619FC"/>
    <w:rsid w:val="005632E5"/>
    <w:rsid w:val="00563E71"/>
    <w:rsid w:val="00564C5E"/>
    <w:rsid w:val="0056525F"/>
    <w:rsid w:val="00565F34"/>
    <w:rsid w:val="005676E6"/>
    <w:rsid w:val="00570A60"/>
    <w:rsid w:val="00571217"/>
    <w:rsid w:val="00571ED8"/>
    <w:rsid w:val="0057417D"/>
    <w:rsid w:val="0057497B"/>
    <w:rsid w:val="00574BB4"/>
    <w:rsid w:val="00574BDE"/>
    <w:rsid w:val="00574FD6"/>
    <w:rsid w:val="0057515D"/>
    <w:rsid w:val="00575B19"/>
    <w:rsid w:val="00576900"/>
    <w:rsid w:val="00576C2D"/>
    <w:rsid w:val="00580C27"/>
    <w:rsid w:val="00581121"/>
    <w:rsid w:val="00582551"/>
    <w:rsid w:val="0058354E"/>
    <w:rsid w:val="00584A8E"/>
    <w:rsid w:val="005857E7"/>
    <w:rsid w:val="00585D5F"/>
    <w:rsid w:val="00592479"/>
    <w:rsid w:val="005932B6"/>
    <w:rsid w:val="00593B3A"/>
    <w:rsid w:val="00593F84"/>
    <w:rsid w:val="00596BA8"/>
    <w:rsid w:val="00596FCB"/>
    <w:rsid w:val="00597E4E"/>
    <w:rsid w:val="005A19D8"/>
    <w:rsid w:val="005A1C68"/>
    <w:rsid w:val="005A2C77"/>
    <w:rsid w:val="005A330F"/>
    <w:rsid w:val="005A39E4"/>
    <w:rsid w:val="005A3F2C"/>
    <w:rsid w:val="005A654A"/>
    <w:rsid w:val="005B00C2"/>
    <w:rsid w:val="005B03E4"/>
    <w:rsid w:val="005B0FCF"/>
    <w:rsid w:val="005B2644"/>
    <w:rsid w:val="005B3A51"/>
    <w:rsid w:val="005B4372"/>
    <w:rsid w:val="005B4425"/>
    <w:rsid w:val="005B694C"/>
    <w:rsid w:val="005B7F1B"/>
    <w:rsid w:val="005C0C13"/>
    <w:rsid w:val="005C3B8D"/>
    <w:rsid w:val="005C55D3"/>
    <w:rsid w:val="005C6518"/>
    <w:rsid w:val="005D1DDD"/>
    <w:rsid w:val="005D2A95"/>
    <w:rsid w:val="005D2BCB"/>
    <w:rsid w:val="005D343D"/>
    <w:rsid w:val="005D5F42"/>
    <w:rsid w:val="005D6B18"/>
    <w:rsid w:val="005D6E30"/>
    <w:rsid w:val="005D7765"/>
    <w:rsid w:val="005E0747"/>
    <w:rsid w:val="005E45D8"/>
    <w:rsid w:val="005F17E1"/>
    <w:rsid w:val="005F3936"/>
    <w:rsid w:val="005F503B"/>
    <w:rsid w:val="00600ABC"/>
    <w:rsid w:val="0060230D"/>
    <w:rsid w:val="0060238F"/>
    <w:rsid w:val="00602756"/>
    <w:rsid w:val="00604F17"/>
    <w:rsid w:val="00605E61"/>
    <w:rsid w:val="0060679C"/>
    <w:rsid w:val="00607790"/>
    <w:rsid w:val="00607C1F"/>
    <w:rsid w:val="00610444"/>
    <w:rsid w:val="006112C7"/>
    <w:rsid w:val="006116E5"/>
    <w:rsid w:val="00611C61"/>
    <w:rsid w:val="006125DE"/>
    <w:rsid w:val="006132CC"/>
    <w:rsid w:val="00613E9F"/>
    <w:rsid w:val="00613F0C"/>
    <w:rsid w:val="006153DE"/>
    <w:rsid w:val="00615EAC"/>
    <w:rsid w:val="006168D5"/>
    <w:rsid w:val="00616C0F"/>
    <w:rsid w:val="00616FD8"/>
    <w:rsid w:val="00617AE6"/>
    <w:rsid w:val="00617C8B"/>
    <w:rsid w:val="00620B17"/>
    <w:rsid w:val="00621D69"/>
    <w:rsid w:val="00621FD0"/>
    <w:rsid w:val="006221F1"/>
    <w:rsid w:val="0062305B"/>
    <w:rsid w:val="00623365"/>
    <w:rsid w:val="00623F0F"/>
    <w:rsid w:val="00625000"/>
    <w:rsid w:val="00625413"/>
    <w:rsid w:val="006314E4"/>
    <w:rsid w:val="00631F8E"/>
    <w:rsid w:val="006326F1"/>
    <w:rsid w:val="00632798"/>
    <w:rsid w:val="0063321D"/>
    <w:rsid w:val="006332A7"/>
    <w:rsid w:val="00633791"/>
    <w:rsid w:val="00633A1A"/>
    <w:rsid w:val="00634F85"/>
    <w:rsid w:val="00636D93"/>
    <w:rsid w:val="00637FC4"/>
    <w:rsid w:val="0064061E"/>
    <w:rsid w:val="006408E3"/>
    <w:rsid w:val="00643176"/>
    <w:rsid w:val="0064384A"/>
    <w:rsid w:val="00646F07"/>
    <w:rsid w:val="00647273"/>
    <w:rsid w:val="006503DC"/>
    <w:rsid w:val="00652B18"/>
    <w:rsid w:val="0065348A"/>
    <w:rsid w:val="00653954"/>
    <w:rsid w:val="0065417F"/>
    <w:rsid w:val="00654437"/>
    <w:rsid w:val="00654E9E"/>
    <w:rsid w:val="00655906"/>
    <w:rsid w:val="00660971"/>
    <w:rsid w:val="006610CB"/>
    <w:rsid w:val="00661F43"/>
    <w:rsid w:val="00662893"/>
    <w:rsid w:val="006636C5"/>
    <w:rsid w:val="00663762"/>
    <w:rsid w:val="006644A1"/>
    <w:rsid w:val="00665B60"/>
    <w:rsid w:val="00666EE1"/>
    <w:rsid w:val="00670EC7"/>
    <w:rsid w:val="00671487"/>
    <w:rsid w:val="00672816"/>
    <w:rsid w:val="00672C27"/>
    <w:rsid w:val="00673F29"/>
    <w:rsid w:val="00674397"/>
    <w:rsid w:val="00675647"/>
    <w:rsid w:val="0067568E"/>
    <w:rsid w:val="00675B96"/>
    <w:rsid w:val="00675DB6"/>
    <w:rsid w:val="00677476"/>
    <w:rsid w:val="006802BF"/>
    <w:rsid w:val="006822B7"/>
    <w:rsid w:val="006832D0"/>
    <w:rsid w:val="00683FBE"/>
    <w:rsid w:val="006851B2"/>
    <w:rsid w:val="00685996"/>
    <w:rsid w:val="00685B9C"/>
    <w:rsid w:val="00686962"/>
    <w:rsid w:val="0069066D"/>
    <w:rsid w:val="00690C02"/>
    <w:rsid w:val="00690EF5"/>
    <w:rsid w:val="00691FD1"/>
    <w:rsid w:val="0069360E"/>
    <w:rsid w:val="00693DB1"/>
    <w:rsid w:val="00695FDB"/>
    <w:rsid w:val="00697ABA"/>
    <w:rsid w:val="006A04B2"/>
    <w:rsid w:val="006A11DF"/>
    <w:rsid w:val="006A19F9"/>
    <w:rsid w:val="006A30C5"/>
    <w:rsid w:val="006A32EC"/>
    <w:rsid w:val="006A4CF4"/>
    <w:rsid w:val="006A4DBA"/>
    <w:rsid w:val="006A53CC"/>
    <w:rsid w:val="006A53E9"/>
    <w:rsid w:val="006A5AF3"/>
    <w:rsid w:val="006B23D3"/>
    <w:rsid w:val="006B3414"/>
    <w:rsid w:val="006B3C94"/>
    <w:rsid w:val="006B49F6"/>
    <w:rsid w:val="006B574A"/>
    <w:rsid w:val="006B6830"/>
    <w:rsid w:val="006B69A9"/>
    <w:rsid w:val="006C044E"/>
    <w:rsid w:val="006C1E86"/>
    <w:rsid w:val="006C2543"/>
    <w:rsid w:val="006C2DDD"/>
    <w:rsid w:val="006C3752"/>
    <w:rsid w:val="006C6E6E"/>
    <w:rsid w:val="006C7828"/>
    <w:rsid w:val="006C7841"/>
    <w:rsid w:val="006D03DC"/>
    <w:rsid w:val="006D0F93"/>
    <w:rsid w:val="006D1083"/>
    <w:rsid w:val="006D1BE5"/>
    <w:rsid w:val="006D1F7A"/>
    <w:rsid w:val="006D272F"/>
    <w:rsid w:val="006D2F88"/>
    <w:rsid w:val="006D3840"/>
    <w:rsid w:val="006D51EB"/>
    <w:rsid w:val="006D754D"/>
    <w:rsid w:val="006E076E"/>
    <w:rsid w:val="006E1F2B"/>
    <w:rsid w:val="006E4708"/>
    <w:rsid w:val="006E53B7"/>
    <w:rsid w:val="006E55F7"/>
    <w:rsid w:val="006E58CE"/>
    <w:rsid w:val="006E6A6B"/>
    <w:rsid w:val="006F28AF"/>
    <w:rsid w:val="006F3332"/>
    <w:rsid w:val="006F5E3C"/>
    <w:rsid w:val="006F628C"/>
    <w:rsid w:val="006F6422"/>
    <w:rsid w:val="006F7194"/>
    <w:rsid w:val="006F723D"/>
    <w:rsid w:val="006F7568"/>
    <w:rsid w:val="006F7B6E"/>
    <w:rsid w:val="006F7E0E"/>
    <w:rsid w:val="007000DB"/>
    <w:rsid w:val="00701284"/>
    <w:rsid w:val="00702700"/>
    <w:rsid w:val="00703508"/>
    <w:rsid w:val="00704659"/>
    <w:rsid w:val="007050A6"/>
    <w:rsid w:val="00705BEA"/>
    <w:rsid w:val="007061A2"/>
    <w:rsid w:val="00706933"/>
    <w:rsid w:val="00707288"/>
    <w:rsid w:val="0071188E"/>
    <w:rsid w:val="00711A72"/>
    <w:rsid w:val="00712097"/>
    <w:rsid w:val="00712AA3"/>
    <w:rsid w:val="007131E8"/>
    <w:rsid w:val="00713D61"/>
    <w:rsid w:val="00714761"/>
    <w:rsid w:val="007154B8"/>
    <w:rsid w:val="00715727"/>
    <w:rsid w:val="00715E77"/>
    <w:rsid w:val="007161D3"/>
    <w:rsid w:val="00716668"/>
    <w:rsid w:val="00720E55"/>
    <w:rsid w:val="007211B1"/>
    <w:rsid w:val="00722372"/>
    <w:rsid w:val="00723C3B"/>
    <w:rsid w:val="00724308"/>
    <w:rsid w:val="00724D61"/>
    <w:rsid w:val="00724F26"/>
    <w:rsid w:val="00727B10"/>
    <w:rsid w:val="00727EB7"/>
    <w:rsid w:val="007316F6"/>
    <w:rsid w:val="00731AE5"/>
    <w:rsid w:val="00731CBE"/>
    <w:rsid w:val="007347B9"/>
    <w:rsid w:val="00734A46"/>
    <w:rsid w:val="00735F19"/>
    <w:rsid w:val="00736C6E"/>
    <w:rsid w:val="0073715F"/>
    <w:rsid w:val="00740FDE"/>
    <w:rsid w:val="007411A9"/>
    <w:rsid w:val="0074632B"/>
    <w:rsid w:val="007464B2"/>
    <w:rsid w:val="00747BF7"/>
    <w:rsid w:val="007517DB"/>
    <w:rsid w:val="007532B4"/>
    <w:rsid w:val="00753CDB"/>
    <w:rsid w:val="00753F1D"/>
    <w:rsid w:val="00754CB4"/>
    <w:rsid w:val="007555D3"/>
    <w:rsid w:val="00756501"/>
    <w:rsid w:val="0075740B"/>
    <w:rsid w:val="00757FF0"/>
    <w:rsid w:val="00760C0E"/>
    <w:rsid w:val="00760C48"/>
    <w:rsid w:val="00760DAF"/>
    <w:rsid w:val="007610E8"/>
    <w:rsid w:val="00761B8D"/>
    <w:rsid w:val="00762749"/>
    <w:rsid w:val="00762FAA"/>
    <w:rsid w:val="00763A13"/>
    <w:rsid w:val="00763CEB"/>
    <w:rsid w:val="00763D26"/>
    <w:rsid w:val="00763F1B"/>
    <w:rsid w:val="00764F1F"/>
    <w:rsid w:val="007658E9"/>
    <w:rsid w:val="00766344"/>
    <w:rsid w:val="00766A10"/>
    <w:rsid w:val="00766ACC"/>
    <w:rsid w:val="00766B97"/>
    <w:rsid w:val="00767B25"/>
    <w:rsid w:val="007700E2"/>
    <w:rsid w:val="00771DBA"/>
    <w:rsid w:val="007737A8"/>
    <w:rsid w:val="0077611E"/>
    <w:rsid w:val="00776FD0"/>
    <w:rsid w:val="00780B26"/>
    <w:rsid w:val="00780D1A"/>
    <w:rsid w:val="0078151D"/>
    <w:rsid w:val="00781D5E"/>
    <w:rsid w:val="00783A6C"/>
    <w:rsid w:val="00783F43"/>
    <w:rsid w:val="00785DEB"/>
    <w:rsid w:val="0078739E"/>
    <w:rsid w:val="007873A0"/>
    <w:rsid w:val="00790007"/>
    <w:rsid w:val="0079063F"/>
    <w:rsid w:val="00790C94"/>
    <w:rsid w:val="00791520"/>
    <w:rsid w:val="0079252F"/>
    <w:rsid w:val="00793250"/>
    <w:rsid w:val="00793C12"/>
    <w:rsid w:val="00794B5B"/>
    <w:rsid w:val="00795540"/>
    <w:rsid w:val="00795699"/>
    <w:rsid w:val="00795DF1"/>
    <w:rsid w:val="00796D94"/>
    <w:rsid w:val="00796FBA"/>
    <w:rsid w:val="007970C3"/>
    <w:rsid w:val="00797903"/>
    <w:rsid w:val="007A03B9"/>
    <w:rsid w:val="007A18E8"/>
    <w:rsid w:val="007A3D68"/>
    <w:rsid w:val="007A55DF"/>
    <w:rsid w:val="007B1260"/>
    <w:rsid w:val="007B422D"/>
    <w:rsid w:val="007B46A4"/>
    <w:rsid w:val="007B49C9"/>
    <w:rsid w:val="007B55DF"/>
    <w:rsid w:val="007B6854"/>
    <w:rsid w:val="007B76AD"/>
    <w:rsid w:val="007C0B9B"/>
    <w:rsid w:val="007C0CBA"/>
    <w:rsid w:val="007C168B"/>
    <w:rsid w:val="007C225B"/>
    <w:rsid w:val="007C22AE"/>
    <w:rsid w:val="007C2383"/>
    <w:rsid w:val="007C2744"/>
    <w:rsid w:val="007C3086"/>
    <w:rsid w:val="007C4D2F"/>
    <w:rsid w:val="007C7FB3"/>
    <w:rsid w:val="007D1FB6"/>
    <w:rsid w:val="007D4C60"/>
    <w:rsid w:val="007D61EA"/>
    <w:rsid w:val="007D6D4B"/>
    <w:rsid w:val="007D71F6"/>
    <w:rsid w:val="007D7A1D"/>
    <w:rsid w:val="007E0573"/>
    <w:rsid w:val="007E175F"/>
    <w:rsid w:val="007E31E9"/>
    <w:rsid w:val="007E3738"/>
    <w:rsid w:val="007E45C0"/>
    <w:rsid w:val="007E5ECE"/>
    <w:rsid w:val="007E5F2A"/>
    <w:rsid w:val="007E63A7"/>
    <w:rsid w:val="007E6AA5"/>
    <w:rsid w:val="007F08B1"/>
    <w:rsid w:val="007F091B"/>
    <w:rsid w:val="007F1209"/>
    <w:rsid w:val="007F132E"/>
    <w:rsid w:val="007F18FF"/>
    <w:rsid w:val="007F1EEE"/>
    <w:rsid w:val="007F2A74"/>
    <w:rsid w:val="007F2E7D"/>
    <w:rsid w:val="007F2F52"/>
    <w:rsid w:val="007F3214"/>
    <w:rsid w:val="007F3BD6"/>
    <w:rsid w:val="007F434D"/>
    <w:rsid w:val="007F70BA"/>
    <w:rsid w:val="007F7834"/>
    <w:rsid w:val="007F7841"/>
    <w:rsid w:val="007F7FFB"/>
    <w:rsid w:val="00800122"/>
    <w:rsid w:val="008007FD"/>
    <w:rsid w:val="0080097C"/>
    <w:rsid w:val="00801701"/>
    <w:rsid w:val="00801B12"/>
    <w:rsid w:val="0080207D"/>
    <w:rsid w:val="00802C5B"/>
    <w:rsid w:val="0080392F"/>
    <w:rsid w:val="0080430F"/>
    <w:rsid w:val="00804E71"/>
    <w:rsid w:val="00806A53"/>
    <w:rsid w:val="00806D5A"/>
    <w:rsid w:val="008113C0"/>
    <w:rsid w:val="00812979"/>
    <w:rsid w:val="00813417"/>
    <w:rsid w:val="00813C8B"/>
    <w:rsid w:val="00813CD5"/>
    <w:rsid w:val="00814F21"/>
    <w:rsid w:val="00814F71"/>
    <w:rsid w:val="0081566C"/>
    <w:rsid w:val="00820AFD"/>
    <w:rsid w:val="008216EF"/>
    <w:rsid w:val="00821A99"/>
    <w:rsid w:val="0082215D"/>
    <w:rsid w:val="0082273D"/>
    <w:rsid w:val="00824225"/>
    <w:rsid w:val="00825A54"/>
    <w:rsid w:val="00826F1D"/>
    <w:rsid w:val="00827327"/>
    <w:rsid w:val="008273DC"/>
    <w:rsid w:val="0083048A"/>
    <w:rsid w:val="00830D24"/>
    <w:rsid w:val="00831093"/>
    <w:rsid w:val="008315C1"/>
    <w:rsid w:val="00835920"/>
    <w:rsid w:val="008369FC"/>
    <w:rsid w:val="008370C5"/>
    <w:rsid w:val="008375C3"/>
    <w:rsid w:val="00837A06"/>
    <w:rsid w:val="00840DC5"/>
    <w:rsid w:val="00842940"/>
    <w:rsid w:val="00843493"/>
    <w:rsid w:val="00844B63"/>
    <w:rsid w:val="00844CAB"/>
    <w:rsid w:val="00845BE1"/>
    <w:rsid w:val="00845C3D"/>
    <w:rsid w:val="00845D5B"/>
    <w:rsid w:val="00846208"/>
    <w:rsid w:val="0085064C"/>
    <w:rsid w:val="00850A94"/>
    <w:rsid w:val="00852899"/>
    <w:rsid w:val="00852B52"/>
    <w:rsid w:val="0085695A"/>
    <w:rsid w:val="008609FB"/>
    <w:rsid w:val="00867F5D"/>
    <w:rsid w:val="00870ECD"/>
    <w:rsid w:val="00871A56"/>
    <w:rsid w:val="00872701"/>
    <w:rsid w:val="00873576"/>
    <w:rsid w:val="00874400"/>
    <w:rsid w:val="008802F1"/>
    <w:rsid w:val="00880C69"/>
    <w:rsid w:val="008829E8"/>
    <w:rsid w:val="008829F2"/>
    <w:rsid w:val="0088305E"/>
    <w:rsid w:val="00883966"/>
    <w:rsid w:val="00883B40"/>
    <w:rsid w:val="00883C6D"/>
    <w:rsid w:val="00885133"/>
    <w:rsid w:val="0088542F"/>
    <w:rsid w:val="0088543D"/>
    <w:rsid w:val="00887545"/>
    <w:rsid w:val="00887F7A"/>
    <w:rsid w:val="00891177"/>
    <w:rsid w:val="008917A5"/>
    <w:rsid w:val="00891BAA"/>
    <w:rsid w:val="00891C89"/>
    <w:rsid w:val="008923C9"/>
    <w:rsid w:val="00892647"/>
    <w:rsid w:val="00892711"/>
    <w:rsid w:val="00892958"/>
    <w:rsid w:val="00895328"/>
    <w:rsid w:val="008A1A9D"/>
    <w:rsid w:val="008A1D88"/>
    <w:rsid w:val="008A1DF0"/>
    <w:rsid w:val="008A2259"/>
    <w:rsid w:val="008A2F48"/>
    <w:rsid w:val="008A338B"/>
    <w:rsid w:val="008A3722"/>
    <w:rsid w:val="008A40D6"/>
    <w:rsid w:val="008A458E"/>
    <w:rsid w:val="008A55FB"/>
    <w:rsid w:val="008A5E03"/>
    <w:rsid w:val="008A724C"/>
    <w:rsid w:val="008A7A44"/>
    <w:rsid w:val="008B0CF2"/>
    <w:rsid w:val="008B0D1F"/>
    <w:rsid w:val="008B27FB"/>
    <w:rsid w:val="008B2F6E"/>
    <w:rsid w:val="008B4069"/>
    <w:rsid w:val="008B41DF"/>
    <w:rsid w:val="008B41FF"/>
    <w:rsid w:val="008B5527"/>
    <w:rsid w:val="008B59C4"/>
    <w:rsid w:val="008B7341"/>
    <w:rsid w:val="008B7D9F"/>
    <w:rsid w:val="008C0626"/>
    <w:rsid w:val="008C153D"/>
    <w:rsid w:val="008C25CA"/>
    <w:rsid w:val="008C27ED"/>
    <w:rsid w:val="008C3CEA"/>
    <w:rsid w:val="008C4EA0"/>
    <w:rsid w:val="008C4F21"/>
    <w:rsid w:val="008C5BC6"/>
    <w:rsid w:val="008C5EE2"/>
    <w:rsid w:val="008C6B7F"/>
    <w:rsid w:val="008C7535"/>
    <w:rsid w:val="008D0BBD"/>
    <w:rsid w:val="008D105B"/>
    <w:rsid w:val="008D1D0D"/>
    <w:rsid w:val="008D3380"/>
    <w:rsid w:val="008D48D3"/>
    <w:rsid w:val="008D5812"/>
    <w:rsid w:val="008D7F4A"/>
    <w:rsid w:val="008E05B5"/>
    <w:rsid w:val="008E1211"/>
    <w:rsid w:val="008E31DC"/>
    <w:rsid w:val="008E3863"/>
    <w:rsid w:val="008E5DF0"/>
    <w:rsid w:val="008E6728"/>
    <w:rsid w:val="008E7FB7"/>
    <w:rsid w:val="008F48C8"/>
    <w:rsid w:val="008F4D30"/>
    <w:rsid w:val="008F5917"/>
    <w:rsid w:val="008F7551"/>
    <w:rsid w:val="00901B75"/>
    <w:rsid w:val="00901E34"/>
    <w:rsid w:val="00902DD2"/>
    <w:rsid w:val="0090343C"/>
    <w:rsid w:val="00903B83"/>
    <w:rsid w:val="009041A0"/>
    <w:rsid w:val="0090485E"/>
    <w:rsid w:val="00904C23"/>
    <w:rsid w:val="0090676A"/>
    <w:rsid w:val="00910554"/>
    <w:rsid w:val="00911FD3"/>
    <w:rsid w:val="00912C12"/>
    <w:rsid w:val="00912CDA"/>
    <w:rsid w:val="00917711"/>
    <w:rsid w:val="00921C1E"/>
    <w:rsid w:val="00921F6C"/>
    <w:rsid w:val="00922014"/>
    <w:rsid w:val="00922B3B"/>
    <w:rsid w:val="00922D9B"/>
    <w:rsid w:val="00922E5E"/>
    <w:rsid w:val="0092512C"/>
    <w:rsid w:val="00925BC7"/>
    <w:rsid w:val="00925E56"/>
    <w:rsid w:val="009265FE"/>
    <w:rsid w:val="00927506"/>
    <w:rsid w:val="00927888"/>
    <w:rsid w:val="00930281"/>
    <w:rsid w:val="009305E1"/>
    <w:rsid w:val="00931079"/>
    <w:rsid w:val="00931910"/>
    <w:rsid w:val="00931960"/>
    <w:rsid w:val="00933E82"/>
    <w:rsid w:val="00935403"/>
    <w:rsid w:val="00935E40"/>
    <w:rsid w:val="009401F7"/>
    <w:rsid w:val="00941168"/>
    <w:rsid w:val="00941C9B"/>
    <w:rsid w:val="009431F6"/>
    <w:rsid w:val="009432A2"/>
    <w:rsid w:val="00943FE1"/>
    <w:rsid w:val="00944707"/>
    <w:rsid w:val="00944BDB"/>
    <w:rsid w:val="00944D54"/>
    <w:rsid w:val="00945C6D"/>
    <w:rsid w:val="00947650"/>
    <w:rsid w:val="00950DB9"/>
    <w:rsid w:val="00951C2A"/>
    <w:rsid w:val="009530C2"/>
    <w:rsid w:val="009540CC"/>
    <w:rsid w:val="009551B0"/>
    <w:rsid w:val="00955A62"/>
    <w:rsid w:val="00957E67"/>
    <w:rsid w:val="00960916"/>
    <w:rsid w:val="0096097B"/>
    <w:rsid w:val="00960F1F"/>
    <w:rsid w:val="00961ABB"/>
    <w:rsid w:val="00962AEE"/>
    <w:rsid w:val="0096433F"/>
    <w:rsid w:val="00965414"/>
    <w:rsid w:val="0096726E"/>
    <w:rsid w:val="0097081D"/>
    <w:rsid w:val="00971A33"/>
    <w:rsid w:val="00972951"/>
    <w:rsid w:val="00972AD8"/>
    <w:rsid w:val="00973ECB"/>
    <w:rsid w:val="00973F71"/>
    <w:rsid w:val="00975457"/>
    <w:rsid w:val="00975508"/>
    <w:rsid w:val="009758D8"/>
    <w:rsid w:val="00976523"/>
    <w:rsid w:val="00977A59"/>
    <w:rsid w:val="00980D77"/>
    <w:rsid w:val="00982EC1"/>
    <w:rsid w:val="00984F19"/>
    <w:rsid w:val="009859E9"/>
    <w:rsid w:val="00985F1E"/>
    <w:rsid w:val="00990017"/>
    <w:rsid w:val="00992320"/>
    <w:rsid w:val="00992D02"/>
    <w:rsid w:val="00993759"/>
    <w:rsid w:val="00996063"/>
    <w:rsid w:val="0099769A"/>
    <w:rsid w:val="00997835"/>
    <w:rsid w:val="00997D4D"/>
    <w:rsid w:val="009A00EF"/>
    <w:rsid w:val="009A0B5F"/>
    <w:rsid w:val="009A1286"/>
    <w:rsid w:val="009A15A1"/>
    <w:rsid w:val="009A1DDB"/>
    <w:rsid w:val="009A2078"/>
    <w:rsid w:val="009A2745"/>
    <w:rsid w:val="009A27A5"/>
    <w:rsid w:val="009A377B"/>
    <w:rsid w:val="009A3DE8"/>
    <w:rsid w:val="009A3E9A"/>
    <w:rsid w:val="009A4508"/>
    <w:rsid w:val="009A4BF7"/>
    <w:rsid w:val="009A4C76"/>
    <w:rsid w:val="009A67D0"/>
    <w:rsid w:val="009A6FDA"/>
    <w:rsid w:val="009A7704"/>
    <w:rsid w:val="009A777C"/>
    <w:rsid w:val="009B03C2"/>
    <w:rsid w:val="009B03FF"/>
    <w:rsid w:val="009B06A2"/>
    <w:rsid w:val="009B16E7"/>
    <w:rsid w:val="009B1826"/>
    <w:rsid w:val="009B284E"/>
    <w:rsid w:val="009B28B3"/>
    <w:rsid w:val="009B2EDA"/>
    <w:rsid w:val="009B31AB"/>
    <w:rsid w:val="009B3E15"/>
    <w:rsid w:val="009B633E"/>
    <w:rsid w:val="009B635F"/>
    <w:rsid w:val="009B6E62"/>
    <w:rsid w:val="009C0D1C"/>
    <w:rsid w:val="009C1619"/>
    <w:rsid w:val="009C1E47"/>
    <w:rsid w:val="009C209F"/>
    <w:rsid w:val="009C2385"/>
    <w:rsid w:val="009C307A"/>
    <w:rsid w:val="009C3CAA"/>
    <w:rsid w:val="009C40A1"/>
    <w:rsid w:val="009C6290"/>
    <w:rsid w:val="009C6F1C"/>
    <w:rsid w:val="009C6F2D"/>
    <w:rsid w:val="009C7574"/>
    <w:rsid w:val="009C75EA"/>
    <w:rsid w:val="009C7C92"/>
    <w:rsid w:val="009C7CB9"/>
    <w:rsid w:val="009C7F7B"/>
    <w:rsid w:val="009D035F"/>
    <w:rsid w:val="009D03FA"/>
    <w:rsid w:val="009D05E2"/>
    <w:rsid w:val="009D41F8"/>
    <w:rsid w:val="009D67A8"/>
    <w:rsid w:val="009E14E2"/>
    <w:rsid w:val="009E1E89"/>
    <w:rsid w:val="009E3798"/>
    <w:rsid w:val="009E3A92"/>
    <w:rsid w:val="009E3C4B"/>
    <w:rsid w:val="009E4033"/>
    <w:rsid w:val="009E45DA"/>
    <w:rsid w:val="009E4AD1"/>
    <w:rsid w:val="009E5D8E"/>
    <w:rsid w:val="009E6E6F"/>
    <w:rsid w:val="009E74D3"/>
    <w:rsid w:val="009E7B67"/>
    <w:rsid w:val="009F006F"/>
    <w:rsid w:val="009F01BD"/>
    <w:rsid w:val="009F02EA"/>
    <w:rsid w:val="009F1150"/>
    <w:rsid w:val="009F14A1"/>
    <w:rsid w:val="009F1676"/>
    <w:rsid w:val="009F202A"/>
    <w:rsid w:val="009F2166"/>
    <w:rsid w:val="009F3CDC"/>
    <w:rsid w:val="009F516B"/>
    <w:rsid w:val="009F5385"/>
    <w:rsid w:val="009F5AEB"/>
    <w:rsid w:val="009F69E0"/>
    <w:rsid w:val="009F7FA0"/>
    <w:rsid w:val="00A03DB0"/>
    <w:rsid w:val="00A06E06"/>
    <w:rsid w:val="00A1001C"/>
    <w:rsid w:val="00A1029E"/>
    <w:rsid w:val="00A11352"/>
    <w:rsid w:val="00A11AAB"/>
    <w:rsid w:val="00A12B6B"/>
    <w:rsid w:val="00A12C71"/>
    <w:rsid w:val="00A136F4"/>
    <w:rsid w:val="00A13F39"/>
    <w:rsid w:val="00A153DA"/>
    <w:rsid w:val="00A1565A"/>
    <w:rsid w:val="00A174A9"/>
    <w:rsid w:val="00A175D7"/>
    <w:rsid w:val="00A17BA2"/>
    <w:rsid w:val="00A2001A"/>
    <w:rsid w:val="00A20379"/>
    <w:rsid w:val="00A20B57"/>
    <w:rsid w:val="00A221CA"/>
    <w:rsid w:val="00A22250"/>
    <w:rsid w:val="00A22D3E"/>
    <w:rsid w:val="00A241CA"/>
    <w:rsid w:val="00A24876"/>
    <w:rsid w:val="00A27CE1"/>
    <w:rsid w:val="00A27DF6"/>
    <w:rsid w:val="00A30C17"/>
    <w:rsid w:val="00A3161A"/>
    <w:rsid w:val="00A31EC9"/>
    <w:rsid w:val="00A333D6"/>
    <w:rsid w:val="00A33DB1"/>
    <w:rsid w:val="00A343D6"/>
    <w:rsid w:val="00A34F16"/>
    <w:rsid w:val="00A36521"/>
    <w:rsid w:val="00A40467"/>
    <w:rsid w:val="00A411B1"/>
    <w:rsid w:val="00A416EA"/>
    <w:rsid w:val="00A41F1A"/>
    <w:rsid w:val="00A42790"/>
    <w:rsid w:val="00A42F7C"/>
    <w:rsid w:val="00A43683"/>
    <w:rsid w:val="00A45A57"/>
    <w:rsid w:val="00A46AB1"/>
    <w:rsid w:val="00A47D8E"/>
    <w:rsid w:val="00A530F0"/>
    <w:rsid w:val="00A53642"/>
    <w:rsid w:val="00A53E9D"/>
    <w:rsid w:val="00A542C7"/>
    <w:rsid w:val="00A55B61"/>
    <w:rsid w:val="00A56A05"/>
    <w:rsid w:val="00A61068"/>
    <w:rsid w:val="00A62534"/>
    <w:rsid w:val="00A62DE6"/>
    <w:rsid w:val="00A6316E"/>
    <w:rsid w:val="00A63B1C"/>
    <w:rsid w:val="00A63D76"/>
    <w:rsid w:val="00A64303"/>
    <w:rsid w:val="00A65F77"/>
    <w:rsid w:val="00A6655E"/>
    <w:rsid w:val="00A67D4F"/>
    <w:rsid w:val="00A67F7A"/>
    <w:rsid w:val="00A704BA"/>
    <w:rsid w:val="00A70727"/>
    <w:rsid w:val="00A70B0B"/>
    <w:rsid w:val="00A71684"/>
    <w:rsid w:val="00A71B02"/>
    <w:rsid w:val="00A72130"/>
    <w:rsid w:val="00A7368E"/>
    <w:rsid w:val="00A73846"/>
    <w:rsid w:val="00A74A01"/>
    <w:rsid w:val="00A807D2"/>
    <w:rsid w:val="00A81972"/>
    <w:rsid w:val="00A81D48"/>
    <w:rsid w:val="00A81E17"/>
    <w:rsid w:val="00A8331D"/>
    <w:rsid w:val="00A851FF"/>
    <w:rsid w:val="00A86B73"/>
    <w:rsid w:val="00A87D7E"/>
    <w:rsid w:val="00A90755"/>
    <w:rsid w:val="00A90C05"/>
    <w:rsid w:val="00A90C25"/>
    <w:rsid w:val="00A9101C"/>
    <w:rsid w:val="00A9118B"/>
    <w:rsid w:val="00A91818"/>
    <w:rsid w:val="00A91D9A"/>
    <w:rsid w:val="00A94413"/>
    <w:rsid w:val="00A9446E"/>
    <w:rsid w:val="00A94657"/>
    <w:rsid w:val="00A94C6D"/>
    <w:rsid w:val="00A94E14"/>
    <w:rsid w:val="00A95CCD"/>
    <w:rsid w:val="00A9692D"/>
    <w:rsid w:val="00A97BF5"/>
    <w:rsid w:val="00AA0352"/>
    <w:rsid w:val="00AA06C9"/>
    <w:rsid w:val="00AA154E"/>
    <w:rsid w:val="00AA1E54"/>
    <w:rsid w:val="00AA2537"/>
    <w:rsid w:val="00AA3FD9"/>
    <w:rsid w:val="00AA52D6"/>
    <w:rsid w:val="00AA5614"/>
    <w:rsid w:val="00AA574B"/>
    <w:rsid w:val="00AA5CB8"/>
    <w:rsid w:val="00AA65AE"/>
    <w:rsid w:val="00AA67C5"/>
    <w:rsid w:val="00AA74BE"/>
    <w:rsid w:val="00AB07F4"/>
    <w:rsid w:val="00AB28E5"/>
    <w:rsid w:val="00AB3290"/>
    <w:rsid w:val="00AB5283"/>
    <w:rsid w:val="00AB583A"/>
    <w:rsid w:val="00AB7CEC"/>
    <w:rsid w:val="00AC0F7E"/>
    <w:rsid w:val="00AC70F9"/>
    <w:rsid w:val="00AD0412"/>
    <w:rsid w:val="00AD123E"/>
    <w:rsid w:val="00AD25D8"/>
    <w:rsid w:val="00AD2C64"/>
    <w:rsid w:val="00AD2D48"/>
    <w:rsid w:val="00AD2E72"/>
    <w:rsid w:val="00AD3A56"/>
    <w:rsid w:val="00AD46D0"/>
    <w:rsid w:val="00AD48C7"/>
    <w:rsid w:val="00AD601C"/>
    <w:rsid w:val="00AD696D"/>
    <w:rsid w:val="00AD76EC"/>
    <w:rsid w:val="00AE1441"/>
    <w:rsid w:val="00AE4A33"/>
    <w:rsid w:val="00AE60F7"/>
    <w:rsid w:val="00AF0993"/>
    <w:rsid w:val="00AF0B60"/>
    <w:rsid w:val="00AF0C76"/>
    <w:rsid w:val="00AF149A"/>
    <w:rsid w:val="00AF1D6A"/>
    <w:rsid w:val="00AF244E"/>
    <w:rsid w:val="00AF31FA"/>
    <w:rsid w:val="00AF32A2"/>
    <w:rsid w:val="00AF40A1"/>
    <w:rsid w:val="00AF4881"/>
    <w:rsid w:val="00AF6CA3"/>
    <w:rsid w:val="00AF7252"/>
    <w:rsid w:val="00AF7975"/>
    <w:rsid w:val="00AF7AA7"/>
    <w:rsid w:val="00AF7EEC"/>
    <w:rsid w:val="00B00AC0"/>
    <w:rsid w:val="00B00D49"/>
    <w:rsid w:val="00B00FC6"/>
    <w:rsid w:val="00B01665"/>
    <w:rsid w:val="00B02B1C"/>
    <w:rsid w:val="00B03E09"/>
    <w:rsid w:val="00B0570F"/>
    <w:rsid w:val="00B05E7A"/>
    <w:rsid w:val="00B0602C"/>
    <w:rsid w:val="00B07D08"/>
    <w:rsid w:val="00B12341"/>
    <w:rsid w:val="00B14457"/>
    <w:rsid w:val="00B150C1"/>
    <w:rsid w:val="00B16FA4"/>
    <w:rsid w:val="00B17C91"/>
    <w:rsid w:val="00B2004E"/>
    <w:rsid w:val="00B20750"/>
    <w:rsid w:val="00B2102C"/>
    <w:rsid w:val="00B2124F"/>
    <w:rsid w:val="00B223D7"/>
    <w:rsid w:val="00B22597"/>
    <w:rsid w:val="00B23AD6"/>
    <w:rsid w:val="00B244AF"/>
    <w:rsid w:val="00B272AA"/>
    <w:rsid w:val="00B30A47"/>
    <w:rsid w:val="00B3183B"/>
    <w:rsid w:val="00B31A05"/>
    <w:rsid w:val="00B32B7B"/>
    <w:rsid w:val="00B33123"/>
    <w:rsid w:val="00B336DE"/>
    <w:rsid w:val="00B33D8C"/>
    <w:rsid w:val="00B33F13"/>
    <w:rsid w:val="00B33F1B"/>
    <w:rsid w:val="00B345DB"/>
    <w:rsid w:val="00B368E5"/>
    <w:rsid w:val="00B373FF"/>
    <w:rsid w:val="00B37D75"/>
    <w:rsid w:val="00B40F43"/>
    <w:rsid w:val="00B413FE"/>
    <w:rsid w:val="00B41728"/>
    <w:rsid w:val="00B42425"/>
    <w:rsid w:val="00B42C10"/>
    <w:rsid w:val="00B42F06"/>
    <w:rsid w:val="00B4357F"/>
    <w:rsid w:val="00B44015"/>
    <w:rsid w:val="00B449E1"/>
    <w:rsid w:val="00B454F1"/>
    <w:rsid w:val="00B45B03"/>
    <w:rsid w:val="00B462B2"/>
    <w:rsid w:val="00B475D8"/>
    <w:rsid w:val="00B47C7B"/>
    <w:rsid w:val="00B500F5"/>
    <w:rsid w:val="00B5560E"/>
    <w:rsid w:val="00B560DA"/>
    <w:rsid w:val="00B567FC"/>
    <w:rsid w:val="00B608D4"/>
    <w:rsid w:val="00B60F4E"/>
    <w:rsid w:val="00B61674"/>
    <w:rsid w:val="00B62804"/>
    <w:rsid w:val="00B6387C"/>
    <w:rsid w:val="00B64BDB"/>
    <w:rsid w:val="00B65396"/>
    <w:rsid w:val="00B665C5"/>
    <w:rsid w:val="00B6662D"/>
    <w:rsid w:val="00B6680D"/>
    <w:rsid w:val="00B6755B"/>
    <w:rsid w:val="00B708B8"/>
    <w:rsid w:val="00B70C90"/>
    <w:rsid w:val="00B71266"/>
    <w:rsid w:val="00B71B57"/>
    <w:rsid w:val="00B71F9E"/>
    <w:rsid w:val="00B72184"/>
    <w:rsid w:val="00B74872"/>
    <w:rsid w:val="00B75056"/>
    <w:rsid w:val="00B75096"/>
    <w:rsid w:val="00B75D99"/>
    <w:rsid w:val="00B76BC5"/>
    <w:rsid w:val="00B76DAE"/>
    <w:rsid w:val="00B774F7"/>
    <w:rsid w:val="00B81407"/>
    <w:rsid w:val="00B82C28"/>
    <w:rsid w:val="00B8382F"/>
    <w:rsid w:val="00B87CC4"/>
    <w:rsid w:val="00B9125A"/>
    <w:rsid w:val="00B9127E"/>
    <w:rsid w:val="00B913FE"/>
    <w:rsid w:val="00B91446"/>
    <w:rsid w:val="00B91C2C"/>
    <w:rsid w:val="00B922C4"/>
    <w:rsid w:val="00B92414"/>
    <w:rsid w:val="00B935EC"/>
    <w:rsid w:val="00B93901"/>
    <w:rsid w:val="00B95084"/>
    <w:rsid w:val="00B966DF"/>
    <w:rsid w:val="00B96DC9"/>
    <w:rsid w:val="00B97424"/>
    <w:rsid w:val="00BA1B17"/>
    <w:rsid w:val="00BA1BF3"/>
    <w:rsid w:val="00BA1CC5"/>
    <w:rsid w:val="00BA1D32"/>
    <w:rsid w:val="00BA2DF3"/>
    <w:rsid w:val="00BA34A9"/>
    <w:rsid w:val="00BA4B56"/>
    <w:rsid w:val="00BA64BA"/>
    <w:rsid w:val="00BA6715"/>
    <w:rsid w:val="00BA79B3"/>
    <w:rsid w:val="00BA7B9A"/>
    <w:rsid w:val="00BB2ACD"/>
    <w:rsid w:val="00BB34AA"/>
    <w:rsid w:val="00BB43DB"/>
    <w:rsid w:val="00BB4703"/>
    <w:rsid w:val="00BB59F3"/>
    <w:rsid w:val="00BB59FE"/>
    <w:rsid w:val="00BB767B"/>
    <w:rsid w:val="00BC0744"/>
    <w:rsid w:val="00BC145E"/>
    <w:rsid w:val="00BC6437"/>
    <w:rsid w:val="00BC6DE8"/>
    <w:rsid w:val="00BD358C"/>
    <w:rsid w:val="00BD4CC8"/>
    <w:rsid w:val="00BD4DBC"/>
    <w:rsid w:val="00BD561E"/>
    <w:rsid w:val="00BD58B5"/>
    <w:rsid w:val="00BD6328"/>
    <w:rsid w:val="00BD78C9"/>
    <w:rsid w:val="00BE040D"/>
    <w:rsid w:val="00BE0ED1"/>
    <w:rsid w:val="00BE261E"/>
    <w:rsid w:val="00BE3B98"/>
    <w:rsid w:val="00BE5FC7"/>
    <w:rsid w:val="00BE7555"/>
    <w:rsid w:val="00BF031E"/>
    <w:rsid w:val="00BF0793"/>
    <w:rsid w:val="00BF11C6"/>
    <w:rsid w:val="00BF2D92"/>
    <w:rsid w:val="00BF2E26"/>
    <w:rsid w:val="00BF3191"/>
    <w:rsid w:val="00BF47EB"/>
    <w:rsid w:val="00BF52E5"/>
    <w:rsid w:val="00BF5B99"/>
    <w:rsid w:val="00BF67FF"/>
    <w:rsid w:val="00BF7470"/>
    <w:rsid w:val="00C009A5"/>
    <w:rsid w:val="00C01580"/>
    <w:rsid w:val="00C015CF"/>
    <w:rsid w:val="00C02512"/>
    <w:rsid w:val="00C029EB"/>
    <w:rsid w:val="00C02C77"/>
    <w:rsid w:val="00C02F3E"/>
    <w:rsid w:val="00C03481"/>
    <w:rsid w:val="00C03DF8"/>
    <w:rsid w:val="00C048C8"/>
    <w:rsid w:val="00C04D2D"/>
    <w:rsid w:val="00C0508D"/>
    <w:rsid w:val="00C052FA"/>
    <w:rsid w:val="00C057A4"/>
    <w:rsid w:val="00C05C1E"/>
    <w:rsid w:val="00C065B5"/>
    <w:rsid w:val="00C07CC7"/>
    <w:rsid w:val="00C07F86"/>
    <w:rsid w:val="00C10319"/>
    <w:rsid w:val="00C10ECA"/>
    <w:rsid w:val="00C11F52"/>
    <w:rsid w:val="00C12CB4"/>
    <w:rsid w:val="00C13B11"/>
    <w:rsid w:val="00C1483A"/>
    <w:rsid w:val="00C14862"/>
    <w:rsid w:val="00C148DE"/>
    <w:rsid w:val="00C16406"/>
    <w:rsid w:val="00C16854"/>
    <w:rsid w:val="00C16B0C"/>
    <w:rsid w:val="00C202D6"/>
    <w:rsid w:val="00C21AA3"/>
    <w:rsid w:val="00C21DF1"/>
    <w:rsid w:val="00C23023"/>
    <w:rsid w:val="00C25979"/>
    <w:rsid w:val="00C2679C"/>
    <w:rsid w:val="00C2751A"/>
    <w:rsid w:val="00C308B2"/>
    <w:rsid w:val="00C318B0"/>
    <w:rsid w:val="00C31A9E"/>
    <w:rsid w:val="00C327F0"/>
    <w:rsid w:val="00C345EB"/>
    <w:rsid w:val="00C35524"/>
    <w:rsid w:val="00C35707"/>
    <w:rsid w:val="00C35AB6"/>
    <w:rsid w:val="00C35C87"/>
    <w:rsid w:val="00C41CD1"/>
    <w:rsid w:val="00C4397B"/>
    <w:rsid w:val="00C4436B"/>
    <w:rsid w:val="00C44977"/>
    <w:rsid w:val="00C46442"/>
    <w:rsid w:val="00C47CAD"/>
    <w:rsid w:val="00C47F73"/>
    <w:rsid w:val="00C51C97"/>
    <w:rsid w:val="00C51E71"/>
    <w:rsid w:val="00C52075"/>
    <w:rsid w:val="00C5283B"/>
    <w:rsid w:val="00C532EC"/>
    <w:rsid w:val="00C53A1F"/>
    <w:rsid w:val="00C546B0"/>
    <w:rsid w:val="00C54A78"/>
    <w:rsid w:val="00C54F50"/>
    <w:rsid w:val="00C560B9"/>
    <w:rsid w:val="00C619E3"/>
    <w:rsid w:val="00C6218A"/>
    <w:rsid w:val="00C62DE9"/>
    <w:rsid w:val="00C63213"/>
    <w:rsid w:val="00C63A95"/>
    <w:rsid w:val="00C64EA8"/>
    <w:rsid w:val="00C70292"/>
    <w:rsid w:val="00C70C10"/>
    <w:rsid w:val="00C71494"/>
    <w:rsid w:val="00C717D6"/>
    <w:rsid w:val="00C72713"/>
    <w:rsid w:val="00C728D0"/>
    <w:rsid w:val="00C73155"/>
    <w:rsid w:val="00C73721"/>
    <w:rsid w:val="00C74E5B"/>
    <w:rsid w:val="00C76701"/>
    <w:rsid w:val="00C80216"/>
    <w:rsid w:val="00C811D0"/>
    <w:rsid w:val="00C81AC9"/>
    <w:rsid w:val="00C81F50"/>
    <w:rsid w:val="00C8270C"/>
    <w:rsid w:val="00C85100"/>
    <w:rsid w:val="00C86455"/>
    <w:rsid w:val="00C86B9A"/>
    <w:rsid w:val="00C86C1A"/>
    <w:rsid w:val="00C87AAE"/>
    <w:rsid w:val="00C9083E"/>
    <w:rsid w:val="00C90993"/>
    <w:rsid w:val="00C90B9C"/>
    <w:rsid w:val="00C9149E"/>
    <w:rsid w:val="00C9187B"/>
    <w:rsid w:val="00C92151"/>
    <w:rsid w:val="00C92668"/>
    <w:rsid w:val="00C93108"/>
    <w:rsid w:val="00C93FDC"/>
    <w:rsid w:val="00C94A32"/>
    <w:rsid w:val="00C94F17"/>
    <w:rsid w:val="00C956C7"/>
    <w:rsid w:val="00C96CE4"/>
    <w:rsid w:val="00C97783"/>
    <w:rsid w:val="00CA0AFD"/>
    <w:rsid w:val="00CA4036"/>
    <w:rsid w:val="00CA62FB"/>
    <w:rsid w:val="00CA7B45"/>
    <w:rsid w:val="00CB3965"/>
    <w:rsid w:val="00CB3C14"/>
    <w:rsid w:val="00CB40C0"/>
    <w:rsid w:val="00CB41DA"/>
    <w:rsid w:val="00CB44CD"/>
    <w:rsid w:val="00CB463D"/>
    <w:rsid w:val="00CB4D18"/>
    <w:rsid w:val="00CB4D78"/>
    <w:rsid w:val="00CB4DFA"/>
    <w:rsid w:val="00CB534A"/>
    <w:rsid w:val="00CB57CC"/>
    <w:rsid w:val="00CB5B86"/>
    <w:rsid w:val="00CB6392"/>
    <w:rsid w:val="00CC17F2"/>
    <w:rsid w:val="00CC1B24"/>
    <w:rsid w:val="00CC37D3"/>
    <w:rsid w:val="00CC3D3E"/>
    <w:rsid w:val="00CC437F"/>
    <w:rsid w:val="00CC49EE"/>
    <w:rsid w:val="00CC6F9F"/>
    <w:rsid w:val="00CC7B9E"/>
    <w:rsid w:val="00CC7E64"/>
    <w:rsid w:val="00CD01A9"/>
    <w:rsid w:val="00CD0255"/>
    <w:rsid w:val="00CD1D61"/>
    <w:rsid w:val="00CD210C"/>
    <w:rsid w:val="00CD36EB"/>
    <w:rsid w:val="00CD4C61"/>
    <w:rsid w:val="00CD6988"/>
    <w:rsid w:val="00CD6A79"/>
    <w:rsid w:val="00CE0733"/>
    <w:rsid w:val="00CE0996"/>
    <w:rsid w:val="00CE152E"/>
    <w:rsid w:val="00CE1DBE"/>
    <w:rsid w:val="00CE3025"/>
    <w:rsid w:val="00CE415D"/>
    <w:rsid w:val="00CE502E"/>
    <w:rsid w:val="00CE50BC"/>
    <w:rsid w:val="00CE55E6"/>
    <w:rsid w:val="00CE60DF"/>
    <w:rsid w:val="00CE6228"/>
    <w:rsid w:val="00CE7AAF"/>
    <w:rsid w:val="00CE7B45"/>
    <w:rsid w:val="00CF28BF"/>
    <w:rsid w:val="00CF304F"/>
    <w:rsid w:val="00CF31BB"/>
    <w:rsid w:val="00CF385A"/>
    <w:rsid w:val="00CF39A9"/>
    <w:rsid w:val="00CF44C1"/>
    <w:rsid w:val="00CF6285"/>
    <w:rsid w:val="00CF688E"/>
    <w:rsid w:val="00CF6946"/>
    <w:rsid w:val="00CF6CDB"/>
    <w:rsid w:val="00CF7DF6"/>
    <w:rsid w:val="00D0073C"/>
    <w:rsid w:val="00D0130F"/>
    <w:rsid w:val="00D02274"/>
    <w:rsid w:val="00D02DF5"/>
    <w:rsid w:val="00D0345E"/>
    <w:rsid w:val="00D03C23"/>
    <w:rsid w:val="00D03F3E"/>
    <w:rsid w:val="00D059FE"/>
    <w:rsid w:val="00D0760B"/>
    <w:rsid w:val="00D1075B"/>
    <w:rsid w:val="00D1106D"/>
    <w:rsid w:val="00D12DE3"/>
    <w:rsid w:val="00D15E8C"/>
    <w:rsid w:val="00D17039"/>
    <w:rsid w:val="00D2181F"/>
    <w:rsid w:val="00D21ABB"/>
    <w:rsid w:val="00D224D8"/>
    <w:rsid w:val="00D22E4E"/>
    <w:rsid w:val="00D23B9E"/>
    <w:rsid w:val="00D240BC"/>
    <w:rsid w:val="00D248C2"/>
    <w:rsid w:val="00D25B4F"/>
    <w:rsid w:val="00D2628B"/>
    <w:rsid w:val="00D263B1"/>
    <w:rsid w:val="00D2645C"/>
    <w:rsid w:val="00D27C2C"/>
    <w:rsid w:val="00D3107C"/>
    <w:rsid w:val="00D32573"/>
    <w:rsid w:val="00D32722"/>
    <w:rsid w:val="00D34FBF"/>
    <w:rsid w:val="00D35767"/>
    <w:rsid w:val="00D362DD"/>
    <w:rsid w:val="00D36B65"/>
    <w:rsid w:val="00D36F3A"/>
    <w:rsid w:val="00D37A48"/>
    <w:rsid w:val="00D4044A"/>
    <w:rsid w:val="00D40A6F"/>
    <w:rsid w:val="00D429A0"/>
    <w:rsid w:val="00D44BA7"/>
    <w:rsid w:val="00D458F3"/>
    <w:rsid w:val="00D51E89"/>
    <w:rsid w:val="00D5229D"/>
    <w:rsid w:val="00D5299B"/>
    <w:rsid w:val="00D539A0"/>
    <w:rsid w:val="00D53F12"/>
    <w:rsid w:val="00D543B9"/>
    <w:rsid w:val="00D548A3"/>
    <w:rsid w:val="00D5601D"/>
    <w:rsid w:val="00D5614F"/>
    <w:rsid w:val="00D5720D"/>
    <w:rsid w:val="00D573CC"/>
    <w:rsid w:val="00D57B35"/>
    <w:rsid w:val="00D57BD1"/>
    <w:rsid w:val="00D608E4"/>
    <w:rsid w:val="00D60DDD"/>
    <w:rsid w:val="00D61C8E"/>
    <w:rsid w:val="00D63679"/>
    <w:rsid w:val="00D63B42"/>
    <w:rsid w:val="00D650F1"/>
    <w:rsid w:val="00D65576"/>
    <w:rsid w:val="00D659F0"/>
    <w:rsid w:val="00D65B47"/>
    <w:rsid w:val="00D661F8"/>
    <w:rsid w:val="00D66DFD"/>
    <w:rsid w:val="00D70677"/>
    <w:rsid w:val="00D713A2"/>
    <w:rsid w:val="00D71EE4"/>
    <w:rsid w:val="00D72160"/>
    <w:rsid w:val="00D72432"/>
    <w:rsid w:val="00D7397E"/>
    <w:rsid w:val="00D74155"/>
    <w:rsid w:val="00D742C6"/>
    <w:rsid w:val="00D7505D"/>
    <w:rsid w:val="00D764A0"/>
    <w:rsid w:val="00D768CD"/>
    <w:rsid w:val="00D77B63"/>
    <w:rsid w:val="00D807A2"/>
    <w:rsid w:val="00D8150D"/>
    <w:rsid w:val="00D81562"/>
    <w:rsid w:val="00D820BC"/>
    <w:rsid w:val="00D82871"/>
    <w:rsid w:val="00D82F11"/>
    <w:rsid w:val="00D83005"/>
    <w:rsid w:val="00D83CD7"/>
    <w:rsid w:val="00D84256"/>
    <w:rsid w:val="00D84530"/>
    <w:rsid w:val="00D848C1"/>
    <w:rsid w:val="00D8512B"/>
    <w:rsid w:val="00D86B54"/>
    <w:rsid w:val="00D86C94"/>
    <w:rsid w:val="00D922E8"/>
    <w:rsid w:val="00D94E13"/>
    <w:rsid w:val="00D94F46"/>
    <w:rsid w:val="00D95E68"/>
    <w:rsid w:val="00D964A8"/>
    <w:rsid w:val="00DA3116"/>
    <w:rsid w:val="00DA3A76"/>
    <w:rsid w:val="00DA6331"/>
    <w:rsid w:val="00DA7374"/>
    <w:rsid w:val="00DA7788"/>
    <w:rsid w:val="00DB1B9D"/>
    <w:rsid w:val="00DB2A86"/>
    <w:rsid w:val="00DB480C"/>
    <w:rsid w:val="00DB485C"/>
    <w:rsid w:val="00DB553C"/>
    <w:rsid w:val="00DB59B2"/>
    <w:rsid w:val="00DB6C4B"/>
    <w:rsid w:val="00DB783F"/>
    <w:rsid w:val="00DB7EE7"/>
    <w:rsid w:val="00DB7FB1"/>
    <w:rsid w:val="00DC0616"/>
    <w:rsid w:val="00DC0723"/>
    <w:rsid w:val="00DC0A10"/>
    <w:rsid w:val="00DC0AE8"/>
    <w:rsid w:val="00DC1531"/>
    <w:rsid w:val="00DC1A20"/>
    <w:rsid w:val="00DC1F98"/>
    <w:rsid w:val="00DC327D"/>
    <w:rsid w:val="00DC3A10"/>
    <w:rsid w:val="00DC4629"/>
    <w:rsid w:val="00DC4BAA"/>
    <w:rsid w:val="00DC4E50"/>
    <w:rsid w:val="00DC63E3"/>
    <w:rsid w:val="00DC7DC9"/>
    <w:rsid w:val="00DD1C57"/>
    <w:rsid w:val="00DD23C6"/>
    <w:rsid w:val="00DD28DD"/>
    <w:rsid w:val="00DD48FC"/>
    <w:rsid w:val="00DD62DC"/>
    <w:rsid w:val="00DD6363"/>
    <w:rsid w:val="00DD65C9"/>
    <w:rsid w:val="00DD7677"/>
    <w:rsid w:val="00DE15F9"/>
    <w:rsid w:val="00DE17A7"/>
    <w:rsid w:val="00DE2D7A"/>
    <w:rsid w:val="00DE3094"/>
    <w:rsid w:val="00DE4934"/>
    <w:rsid w:val="00DE56FE"/>
    <w:rsid w:val="00DE5DAF"/>
    <w:rsid w:val="00DE5DF2"/>
    <w:rsid w:val="00DE64D7"/>
    <w:rsid w:val="00DE6B66"/>
    <w:rsid w:val="00DF0B5D"/>
    <w:rsid w:val="00DF297A"/>
    <w:rsid w:val="00DF2C0A"/>
    <w:rsid w:val="00DF371B"/>
    <w:rsid w:val="00DF6907"/>
    <w:rsid w:val="00DF7913"/>
    <w:rsid w:val="00E00176"/>
    <w:rsid w:val="00E003A8"/>
    <w:rsid w:val="00E00FAB"/>
    <w:rsid w:val="00E012EE"/>
    <w:rsid w:val="00E01434"/>
    <w:rsid w:val="00E0157A"/>
    <w:rsid w:val="00E01BC7"/>
    <w:rsid w:val="00E01D08"/>
    <w:rsid w:val="00E032C2"/>
    <w:rsid w:val="00E046C1"/>
    <w:rsid w:val="00E04805"/>
    <w:rsid w:val="00E04D13"/>
    <w:rsid w:val="00E06A6D"/>
    <w:rsid w:val="00E07F7A"/>
    <w:rsid w:val="00E11179"/>
    <w:rsid w:val="00E11496"/>
    <w:rsid w:val="00E12311"/>
    <w:rsid w:val="00E12E67"/>
    <w:rsid w:val="00E133E7"/>
    <w:rsid w:val="00E136C2"/>
    <w:rsid w:val="00E149AA"/>
    <w:rsid w:val="00E14D0C"/>
    <w:rsid w:val="00E166E2"/>
    <w:rsid w:val="00E172CE"/>
    <w:rsid w:val="00E17372"/>
    <w:rsid w:val="00E17505"/>
    <w:rsid w:val="00E2097C"/>
    <w:rsid w:val="00E221E2"/>
    <w:rsid w:val="00E229C2"/>
    <w:rsid w:val="00E23557"/>
    <w:rsid w:val="00E23F9D"/>
    <w:rsid w:val="00E24E1E"/>
    <w:rsid w:val="00E27863"/>
    <w:rsid w:val="00E30175"/>
    <w:rsid w:val="00E30357"/>
    <w:rsid w:val="00E31253"/>
    <w:rsid w:val="00E314BE"/>
    <w:rsid w:val="00E3189A"/>
    <w:rsid w:val="00E321AC"/>
    <w:rsid w:val="00E3368E"/>
    <w:rsid w:val="00E33F25"/>
    <w:rsid w:val="00E340D8"/>
    <w:rsid w:val="00E348BC"/>
    <w:rsid w:val="00E35880"/>
    <w:rsid w:val="00E366CE"/>
    <w:rsid w:val="00E37DD6"/>
    <w:rsid w:val="00E40D08"/>
    <w:rsid w:val="00E41F4C"/>
    <w:rsid w:val="00E47307"/>
    <w:rsid w:val="00E47457"/>
    <w:rsid w:val="00E479F5"/>
    <w:rsid w:val="00E51210"/>
    <w:rsid w:val="00E51E5B"/>
    <w:rsid w:val="00E535E2"/>
    <w:rsid w:val="00E539FA"/>
    <w:rsid w:val="00E54A48"/>
    <w:rsid w:val="00E57A52"/>
    <w:rsid w:val="00E57DE5"/>
    <w:rsid w:val="00E60248"/>
    <w:rsid w:val="00E60976"/>
    <w:rsid w:val="00E609F6"/>
    <w:rsid w:val="00E60F70"/>
    <w:rsid w:val="00E61BE6"/>
    <w:rsid w:val="00E61C96"/>
    <w:rsid w:val="00E61D92"/>
    <w:rsid w:val="00E637C2"/>
    <w:rsid w:val="00E6405C"/>
    <w:rsid w:val="00E6548C"/>
    <w:rsid w:val="00E6691E"/>
    <w:rsid w:val="00E7043F"/>
    <w:rsid w:val="00E70AE9"/>
    <w:rsid w:val="00E72265"/>
    <w:rsid w:val="00E744A0"/>
    <w:rsid w:val="00E75F97"/>
    <w:rsid w:val="00E76680"/>
    <w:rsid w:val="00E77461"/>
    <w:rsid w:val="00E77B93"/>
    <w:rsid w:val="00E80892"/>
    <w:rsid w:val="00E80D00"/>
    <w:rsid w:val="00E8124E"/>
    <w:rsid w:val="00E814BF"/>
    <w:rsid w:val="00E816C3"/>
    <w:rsid w:val="00E81CDA"/>
    <w:rsid w:val="00E82C94"/>
    <w:rsid w:val="00E82EDD"/>
    <w:rsid w:val="00E84621"/>
    <w:rsid w:val="00E84ECA"/>
    <w:rsid w:val="00E85940"/>
    <w:rsid w:val="00E86A23"/>
    <w:rsid w:val="00E86BE9"/>
    <w:rsid w:val="00E87039"/>
    <w:rsid w:val="00E876A4"/>
    <w:rsid w:val="00E87C15"/>
    <w:rsid w:val="00E87C74"/>
    <w:rsid w:val="00E87E74"/>
    <w:rsid w:val="00E9126C"/>
    <w:rsid w:val="00E926A4"/>
    <w:rsid w:val="00E92C5B"/>
    <w:rsid w:val="00E92E00"/>
    <w:rsid w:val="00E9326A"/>
    <w:rsid w:val="00E9364D"/>
    <w:rsid w:val="00E958B1"/>
    <w:rsid w:val="00E97D12"/>
    <w:rsid w:val="00EA10AE"/>
    <w:rsid w:val="00EA1889"/>
    <w:rsid w:val="00EA26F7"/>
    <w:rsid w:val="00EA2A41"/>
    <w:rsid w:val="00EA2D44"/>
    <w:rsid w:val="00EA3A79"/>
    <w:rsid w:val="00EA5954"/>
    <w:rsid w:val="00EA6843"/>
    <w:rsid w:val="00EA74DE"/>
    <w:rsid w:val="00EB29C4"/>
    <w:rsid w:val="00EB348E"/>
    <w:rsid w:val="00EB4764"/>
    <w:rsid w:val="00EB75FA"/>
    <w:rsid w:val="00EC3932"/>
    <w:rsid w:val="00EC4080"/>
    <w:rsid w:val="00EC4810"/>
    <w:rsid w:val="00EC5CBB"/>
    <w:rsid w:val="00EC5FBF"/>
    <w:rsid w:val="00EC7DDE"/>
    <w:rsid w:val="00ED0F89"/>
    <w:rsid w:val="00ED1C49"/>
    <w:rsid w:val="00ED1F0A"/>
    <w:rsid w:val="00ED2E11"/>
    <w:rsid w:val="00ED3891"/>
    <w:rsid w:val="00ED4DB6"/>
    <w:rsid w:val="00ED5955"/>
    <w:rsid w:val="00ED60A8"/>
    <w:rsid w:val="00ED638E"/>
    <w:rsid w:val="00ED6589"/>
    <w:rsid w:val="00ED71EF"/>
    <w:rsid w:val="00EE074B"/>
    <w:rsid w:val="00EE0E17"/>
    <w:rsid w:val="00EE2348"/>
    <w:rsid w:val="00EE2AE8"/>
    <w:rsid w:val="00EE3A69"/>
    <w:rsid w:val="00EE4814"/>
    <w:rsid w:val="00EE5439"/>
    <w:rsid w:val="00EE60BD"/>
    <w:rsid w:val="00EE7E6A"/>
    <w:rsid w:val="00EF00D1"/>
    <w:rsid w:val="00EF152D"/>
    <w:rsid w:val="00EF1A96"/>
    <w:rsid w:val="00EF1AD2"/>
    <w:rsid w:val="00EF28A6"/>
    <w:rsid w:val="00EF4476"/>
    <w:rsid w:val="00EF4777"/>
    <w:rsid w:val="00EF4C20"/>
    <w:rsid w:val="00EF55C3"/>
    <w:rsid w:val="00EF6208"/>
    <w:rsid w:val="00EF65F6"/>
    <w:rsid w:val="00F01917"/>
    <w:rsid w:val="00F019DE"/>
    <w:rsid w:val="00F01B5D"/>
    <w:rsid w:val="00F0261B"/>
    <w:rsid w:val="00F02E0F"/>
    <w:rsid w:val="00F04E51"/>
    <w:rsid w:val="00F105AF"/>
    <w:rsid w:val="00F10F3D"/>
    <w:rsid w:val="00F117FB"/>
    <w:rsid w:val="00F11A24"/>
    <w:rsid w:val="00F123E2"/>
    <w:rsid w:val="00F13039"/>
    <w:rsid w:val="00F13D9F"/>
    <w:rsid w:val="00F1444B"/>
    <w:rsid w:val="00F145E8"/>
    <w:rsid w:val="00F153EE"/>
    <w:rsid w:val="00F16522"/>
    <w:rsid w:val="00F16761"/>
    <w:rsid w:val="00F2184A"/>
    <w:rsid w:val="00F21C3B"/>
    <w:rsid w:val="00F23064"/>
    <w:rsid w:val="00F23173"/>
    <w:rsid w:val="00F247F9"/>
    <w:rsid w:val="00F248D4"/>
    <w:rsid w:val="00F25B03"/>
    <w:rsid w:val="00F30A61"/>
    <w:rsid w:val="00F30D89"/>
    <w:rsid w:val="00F31990"/>
    <w:rsid w:val="00F319F5"/>
    <w:rsid w:val="00F32920"/>
    <w:rsid w:val="00F34BD3"/>
    <w:rsid w:val="00F377AC"/>
    <w:rsid w:val="00F4072E"/>
    <w:rsid w:val="00F4086C"/>
    <w:rsid w:val="00F40E02"/>
    <w:rsid w:val="00F4242A"/>
    <w:rsid w:val="00F42555"/>
    <w:rsid w:val="00F42B1E"/>
    <w:rsid w:val="00F43BB2"/>
    <w:rsid w:val="00F43F72"/>
    <w:rsid w:val="00F4479D"/>
    <w:rsid w:val="00F46389"/>
    <w:rsid w:val="00F46726"/>
    <w:rsid w:val="00F4797D"/>
    <w:rsid w:val="00F47D41"/>
    <w:rsid w:val="00F51245"/>
    <w:rsid w:val="00F51560"/>
    <w:rsid w:val="00F523D9"/>
    <w:rsid w:val="00F53A41"/>
    <w:rsid w:val="00F55CC1"/>
    <w:rsid w:val="00F564F5"/>
    <w:rsid w:val="00F56743"/>
    <w:rsid w:val="00F604BC"/>
    <w:rsid w:val="00F610C2"/>
    <w:rsid w:val="00F6183B"/>
    <w:rsid w:val="00F6185D"/>
    <w:rsid w:val="00F61F15"/>
    <w:rsid w:val="00F6313F"/>
    <w:rsid w:val="00F63E1D"/>
    <w:rsid w:val="00F64AC4"/>
    <w:rsid w:val="00F659F0"/>
    <w:rsid w:val="00F67CA5"/>
    <w:rsid w:val="00F7187C"/>
    <w:rsid w:val="00F71E2A"/>
    <w:rsid w:val="00F729BE"/>
    <w:rsid w:val="00F73B90"/>
    <w:rsid w:val="00F7499B"/>
    <w:rsid w:val="00F74E10"/>
    <w:rsid w:val="00F74F44"/>
    <w:rsid w:val="00F76B87"/>
    <w:rsid w:val="00F7754C"/>
    <w:rsid w:val="00F77CBE"/>
    <w:rsid w:val="00F8175F"/>
    <w:rsid w:val="00F81E8C"/>
    <w:rsid w:val="00F84499"/>
    <w:rsid w:val="00F844D3"/>
    <w:rsid w:val="00F848C3"/>
    <w:rsid w:val="00F85CDD"/>
    <w:rsid w:val="00F87893"/>
    <w:rsid w:val="00F878FB"/>
    <w:rsid w:val="00F90FD8"/>
    <w:rsid w:val="00F918A8"/>
    <w:rsid w:val="00F9544D"/>
    <w:rsid w:val="00F96B11"/>
    <w:rsid w:val="00F96C3F"/>
    <w:rsid w:val="00F97A69"/>
    <w:rsid w:val="00FA1719"/>
    <w:rsid w:val="00FA18B3"/>
    <w:rsid w:val="00FA1E21"/>
    <w:rsid w:val="00FA3A05"/>
    <w:rsid w:val="00FA42C5"/>
    <w:rsid w:val="00FA47CD"/>
    <w:rsid w:val="00FA5EE9"/>
    <w:rsid w:val="00FA6BAC"/>
    <w:rsid w:val="00FA6FE0"/>
    <w:rsid w:val="00FA7142"/>
    <w:rsid w:val="00FB2161"/>
    <w:rsid w:val="00FB29A4"/>
    <w:rsid w:val="00FB2EED"/>
    <w:rsid w:val="00FB4545"/>
    <w:rsid w:val="00FB4B36"/>
    <w:rsid w:val="00FB56E5"/>
    <w:rsid w:val="00FB635B"/>
    <w:rsid w:val="00FB72B6"/>
    <w:rsid w:val="00FB75B2"/>
    <w:rsid w:val="00FB7751"/>
    <w:rsid w:val="00FB7FCB"/>
    <w:rsid w:val="00FC0FE8"/>
    <w:rsid w:val="00FC1D82"/>
    <w:rsid w:val="00FC2AA6"/>
    <w:rsid w:val="00FC2BC0"/>
    <w:rsid w:val="00FC479B"/>
    <w:rsid w:val="00FC5E95"/>
    <w:rsid w:val="00FC5EE2"/>
    <w:rsid w:val="00FC7977"/>
    <w:rsid w:val="00FD1C4B"/>
    <w:rsid w:val="00FD29A7"/>
    <w:rsid w:val="00FD428B"/>
    <w:rsid w:val="00FD4DBE"/>
    <w:rsid w:val="00FD50FA"/>
    <w:rsid w:val="00FD6F4B"/>
    <w:rsid w:val="00FD7FCA"/>
    <w:rsid w:val="00FE01A2"/>
    <w:rsid w:val="00FE0329"/>
    <w:rsid w:val="00FE0F8D"/>
    <w:rsid w:val="00FE1378"/>
    <w:rsid w:val="00FE1CAA"/>
    <w:rsid w:val="00FE2F40"/>
    <w:rsid w:val="00FE2F6E"/>
    <w:rsid w:val="00FE35CE"/>
    <w:rsid w:val="00FE5588"/>
    <w:rsid w:val="00FE5D37"/>
    <w:rsid w:val="00FF00B4"/>
    <w:rsid w:val="00FF01F1"/>
    <w:rsid w:val="00FF27B2"/>
    <w:rsid w:val="00FF2C8A"/>
    <w:rsid w:val="00FF49A1"/>
    <w:rsid w:val="00FF6C6B"/>
    <w:rsid w:val="00FF779F"/>
    <w:rsid w:val="06F472A7"/>
    <w:rsid w:val="117D6466"/>
    <w:rsid w:val="14C31D9E"/>
    <w:rsid w:val="1B5A63BA"/>
    <w:rsid w:val="34B1D285"/>
    <w:rsid w:val="44292E28"/>
    <w:rsid w:val="60B50FA1"/>
    <w:rsid w:val="63A721FC"/>
    <w:rsid w:val="6419199A"/>
    <w:rsid w:val="7D648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A4914"/>
  <w15:docId w15:val="{5B411193-8822-46A5-A046-F6876F380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9E1"/>
    <w:pPr>
      <w:spacing w:after="0" w:line="48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33A5A"/>
    <w:pPr>
      <w:spacing w:line="240" w:lineRule="auto"/>
      <w:ind w:left="720"/>
      <w:contextualSpacing/>
    </w:pPr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97E5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E5E"/>
  </w:style>
  <w:style w:type="paragraph" w:styleId="Footer">
    <w:name w:val="footer"/>
    <w:basedOn w:val="Normal"/>
    <w:link w:val="FooterChar"/>
    <w:uiPriority w:val="99"/>
    <w:unhideWhenUsed/>
    <w:rsid w:val="00197E5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E5E"/>
  </w:style>
  <w:style w:type="paragraph" w:styleId="BalloonText">
    <w:name w:val="Balloon Text"/>
    <w:basedOn w:val="Normal"/>
    <w:link w:val="BalloonTextChar"/>
    <w:uiPriority w:val="99"/>
    <w:semiHidden/>
    <w:unhideWhenUsed/>
    <w:rsid w:val="00197E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E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BA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B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BA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724C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4F21"/>
    <w:pPr>
      <w:spacing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4F21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semiHidden/>
    <w:unhideWhenUsed/>
    <w:rsid w:val="0080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03E32"/>
    <w:rPr>
      <w:rFonts w:ascii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64C5E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24F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24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24F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unhideWhenUsed/>
    <w:rsid w:val="00A56A05"/>
    <w:rPr>
      <w:color w:val="605E5C"/>
      <w:shd w:val="clear" w:color="auto" w:fill="E1DFDD"/>
    </w:rPr>
  </w:style>
  <w:style w:type="character" w:customStyle="1" w:styleId="Erwhnung1">
    <w:name w:val="Erwähnung1"/>
    <w:basedOn w:val="DefaultParagraphFont"/>
    <w:uiPriority w:val="99"/>
    <w:unhideWhenUsed/>
    <w:rsid w:val="00A174A9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15727"/>
    <w:rPr>
      <w:i/>
      <w:iCs/>
    </w:rPr>
  </w:style>
  <w:style w:type="paragraph" w:styleId="Revision">
    <w:name w:val="Revision"/>
    <w:hidden/>
    <w:uiPriority w:val="99"/>
    <w:semiHidden/>
    <w:rsid w:val="00D81562"/>
    <w:pPr>
      <w:spacing w:after="0" w:line="240" w:lineRule="auto"/>
    </w:pPr>
  </w:style>
  <w:style w:type="table" w:styleId="TableGrid">
    <w:name w:val="Table Grid"/>
    <w:basedOn w:val="TableNormal"/>
    <w:uiPriority w:val="59"/>
    <w:rsid w:val="00F16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009E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Beschriftungen">
    <w:name w:val="Beschriftungen"/>
    <w:basedOn w:val="Caption"/>
    <w:link w:val="BeschriftungenZchn"/>
    <w:qFormat/>
    <w:rsid w:val="004009E1"/>
    <w:pPr>
      <w:keepNext/>
    </w:pPr>
    <w:rPr>
      <w:b/>
      <w:color w:val="auto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4009E1"/>
  </w:style>
  <w:style w:type="character" w:customStyle="1" w:styleId="CaptionChar">
    <w:name w:val="Caption Char"/>
    <w:basedOn w:val="DefaultParagraphFont"/>
    <w:link w:val="Caption"/>
    <w:uiPriority w:val="35"/>
    <w:rsid w:val="004009E1"/>
    <w:rPr>
      <w:i/>
      <w:iCs/>
      <w:color w:val="1F497D" w:themeColor="text2"/>
      <w:sz w:val="18"/>
      <w:szCs w:val="18"/>
    </w:rPr>
  </w:style>
  <w:style w:type="character" w:customStyle="1" w:styleId="BeschriftungenZchn">
    <w:name w:val="Beschriftungen Zchn"/>
    <w:basedOn w:val="CaptionChar"/>
    <w:link w:val="Beschriftungen"/>
    <w:rsid w:val="004009E1"/>
    <w:rPr>
      <w:rFonts w:ascii="Arial" w:hAnsi="Arial"/>
      <w:b/>
      <w:i/>
      <w:iCs/>
      <w:color w:val="1F497D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DE17A7"/>
    <w:rPr>
      <w:b/>
      <w:bCs/>
    </w:rPr>
  </w:style>
  <w:style w:type="paragraph" w:customStyle="1" w:styleId="Default">
    <w:name w:val="Default"/>
    <w:rsid w:val="00DE17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9B3E15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9B3E1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B3E15"/>
    <w:rPr>
      <w:rFonts w:cs="Arial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9B3E15"/>
    <w:rPr>
      <w:rFonts w:ascii="Arial" w:hAnsi="Arial" w:cs="Arial"/>
      <w:noProof/>
      <w:sz w:val="20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27C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3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6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6488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448960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762295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309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1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1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028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55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2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4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5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7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3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6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8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8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27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7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7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3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6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0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9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9A9B90CE8F61949ABB81F633FE012B3" ma:contentTypeVersion="15" ma:contentTypeDescription="Ein neues Dokument erstellen." ma:contentTypeScope="" ma:versionID="4606e4d673774a91d98bc49c82575b07">
  <xsd:schema xmlns:xsd="http://www.w3.org/2001/XMLSchema" xmlns:xs="http://www.w3.org/2001/XMLSchema" xmlns:p="http://schemas.microsoft.com/office/2006/metadata/properties" xmlns:ns2="2809c8bf-2a6a-41bc-af2c-af3e913c6c8e" xmlns:ns3="009b1257-455c-470c-9111-10c4bacb454d" targetNamespace="http://schemas.microsoft.com/office/2006/metadata/properties" ma:root="true" ma:fieldsID="e762c48db12c649e0f2cc21eb404a67a" ns2:_="" ns3:_="">
    <xsd:import namespace="2809c8bf-2a6a-41bc-af2c-af3e913c6c8e"/>
    <xsd:import namespace="009b1257-455c-470c-9111-10c4bacb45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9c8bf-2a6a-41bc-af2c-af3e913c6c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Bildmarkierungen" ma:readOnly="false" ma:fieldId="{5cf76f15-5ced-4ddc-b409-7134ff3c332f}" ma:taxonomyMulti="true" ma:sspId="5e2dbb55-e066-4473-8180-fc75442bfdf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b1257-455c-470c-9111-10c4bacb454d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f024f23-fbe8-48aa-968f-8b9e48251e0f}" ma:internalName="TaxCatchAll" ma:showField="CatchAllData" ma:web="009b1257-455c-470c-9111-10c4bacb45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809c8bf-2a6a-41bc-af2c-af3e913c6c8e">
      <Terms xmlns="http://schemas.microsoft.com/office/infopath/2007/PartnerControls"/>
    </lcf76f155ced4ddcb4097134ff3c332f>
    <TaxCatchAll xmlns="009b1257-455c-470c-9111-10c4bacb454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7355E4-4C0B-46A6-9E1B-7440C7E24D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09c8bf-2a6a-41bc-af2c-af3e913c6c8e"/>
    <ds:schemaRef ds:uri="009b1257-455c-470c-9111-10c4bacb45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286550-B9AB-483F-84D3-B3CA74727F44}">
  <ds:schemaRefs>
    <ds:schemaRef ds:uri="http://schemas.microsoft.com/office/2006/metadata/properties"/>
    <ds:schemaRef ds:uri="http://schemas.microsoft.com/office/infopath/2007/PartnerControls"/>
    <ds:schemaRef ds:uri="2809c8bf-2a6a-41bc-af2c-af3e913c6c8e"/>
    <ds:schemaRef ds:uri="009b1257-455c-470c-9111-10c4bacb454d"/>
  </ds:schemaRefs>
</ds:datastoreItem>
</file>

<file path=customXml/itemProps3.xml><?xml version="1.0" encoding="utf-8"?>
<ds:datastoreItem xmlns:ds="http://schemas.openxmlformats.org/officeDocument/2006/customXml" ds:itemID="{2B61E529-E34F-44CD-9D84-470E77AFA9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B800A5-BBEF-4EFC-9AD8-FF4EB00DB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56</Words>
  <Characters>11154</Characters>
  <Application>Microsoft Office Word</Application>
  <DocSecurity>0</DocSecurity>
  <Lines>92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3</dc:creator>
  <cp:keywords/>
  <cp:lastModifiedBy>Megalapriya J Jayachandran C</cp:lastModifiedBy>
  <cp:revision>3</cp:revision>
  <cp:lastPrinted>2019-09-02T20:04:00Z</cp:lastPrinted>
  <dcterms:created xsi:type="dcterms:W3CDTF">2024-05-22T18:39:00Z</dcterms:created>
  <dcterms:modified xsi:type="dcterms:W3CDTF">2024-06-0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907413503</vt:i4>
  </property>
  <property fmtid="{D5CDD505-2E9C-101B-9397-08002B2CF9AE}" pid="3" name="ContentTypeId">
    <vt:lpwstr>0x01010079A9B90CE8F61949ABB81F633FE012B3</vt:lpwstr>
  </property>
  <property fmtid="{D5CDD505-2E9C-101B-9397-08002B2CF9AE}" pid="4" name="Order">
    <vt:r8>41951200</vt:r8>
  </property>
</Properties>
</file>